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94B24" w14:textId="0B1D2A8C" w:rsidR="008C74E7" w:rsidRPr="0059607A" w:rsidRDefault="00FD01E4" w:rsidP="00882460">
      <w:pPr>
        <w:spacing w:line="360" w:lineRule="auto"/>
        <w:jc w:val="both"/>
        <w:rPr>
          <w:rFonts w:ascii="Times New Roman" w:hAnsi="Times New Roman" w:cs="Times New Roman"/>
          <w:b/>
          <w:bCs/>
          <w:color w:val="000000" w:themeColor="text1"/>
          <w:sz w:val="28"/>
          <w:szCs w:val="32"/>
        </w:rPr>
      </w:pPr>
      <w:bookmarkStart w:id="0" w:name="_GoBack"/>
      <w:bookmarkEnd w:id="0"/>
      <w:r w:rsidRPr="0059607A">
        <w:rPr>
          <w:rFonts w:ascii="Times New Roman" w:hAnsi="Times New Roman" w:cs="Times New Roman"/>
          <w:b/>
          <w:bCs/>
          <w:color w:val="000000" w:themeColor="text1"/>
          <w:sz w:val="28"/>
          <w:szCs w:val="32"/>
        </w:rPr>
        <w:t>S</w:t>
      </w:r>
      <w:r w:rsidR="004A7B73" w:rsidRPr="0059607A">
        <w:rPr>
          <w:rFonts w:ascii="Times New Roman" w:hAnsi="Times New Roman" w:cs="Times New Roman"/>
          <w:b/>
          <w:bCs/>
          <w:color w:val="000000" w:themeColor="text1"/>
          <w:sz w:val="28"/>
          <w:szCs w:val="32"/>
        </w:rPr>
        <w:t>2</w:t>
      </w:r>
      <w:r w:rsidR="00FA14BC" w:rsidRPr="0059607A">
        <w:rPr>
          <w:rFonts w:ascii="Times New Roman" w:hAnsi="Times New Roman" w:cs="Times New Roman"/>
          <w:b/>
          <w:bCs/>
          <w:color w:val="000000" w:themeColor="text1"/>
          <w:sz w:val="28"/>
          <w:szCs w:val="32"/>
        </w:rPr>
        <w:t xml:space="preserve"> Table.</w:t>
      </w:r>
      <w:r w:rsidR="004A7B73" w:rsidRPr="0059607A">
        <w:rPr>
          <w:rFonts w:ascii="Times New Roman" w:hAnsi="Times New Roman" w:cs="Times New Roman"/>
          <w:b/>
          <w:bCs/>
          <w:color w:val="000000" w:themeColor="text1"/>
          <w:sz w:val="28"/>
          <w:szCs w:val="32"/>
        </w:rPr>
        <w:t xml:space="preserve"> </w:t>
      </w:r>
      <w:r w:rsidR="000777A7" w:rsidRPr="0059607A">
        <w:rPr>
          <w:rFonts w:ascii="Times New Roman" w:hAnsi="Times New Roman" w:cs="Times New Roman"/>
          <w:b/>
          <w:bCs/>
          <w:color w:val="000000" w:themeColor="text1"/>
          <w:sz w:val="28"/>
          <w:szCs w:val="32"/>
        </w:rPr>
        <w:t>Japanese</w:t>
      </w:r>
      <w:r w:rsidR="00643C4A" w:rsidRPr="0059607A">
        <w:rPr>
          <w:rFonts w:ascii="Times New Roman" w:hAnsi="Times New Roman" w:cs="Times New Roman"/>
          <w:b/>
          <w:bCs/>
          <w:color w:val="000000" w:themeColor="text1"/>
          <w:sz w:val="28"/>
          <w:szCs w:val="32"/>
        </w:rPr>
        <w:t xml:space="preserve"> </w:t>
      </w:r>
      <w:r w:rsidR="000777A7" w:rsidRPr="0059607A">
        <w:rPr>
          <w:rFonts w:ascii="Times New Roman" w:hAnsi="Times New Roman" w:cs="Times New Roman"/>
          <w:b/>
          <w:bCs/>
          <w:color w:val="000000" w:themeColor="text1"/>
          <w:sz w:val="28"/>
          <w:szCs w:val="32"/>
        </w:rPr>
        <w:t>H</w:t>
      </w:r>
      <w:r w:rsidR="008C74E7" w:rsidRPr="0059607A">
        <w:rPr>
          <w:rFonts w:ascii="Times New Roman" w:hAnsi="Times New Roman" w:cs="Times New Roman"/>
          <w:b/>
          <w:bCs/>
          <w:color w:val="000000" w:themeColor="text1"/>
          <w:sz w:val="28"/>
          <w:szCs w:val="32"/>
        </w:rPr>
        <w:t xml:space="preserve">indsight </w:t>
      </w:r>
      <w:r w:rsidR="000777A7" w:rsidRPr="0059607A">
        <w:rPr>
          <w:rFonts w:ascii="Times New Roman" w:hAnsi="Times New Roman" w:cs="Times New Roman"/>
          <w:b/>
          <w:bCs/>
          <w:color w:val="000000" w:themeColor="text1"/>
          <w:sz w:val="28"/>
          <w:szCs w:val="32"/>
        </w:rPr>
        <w:t>B</w:t>
      </w:r>
      <w:r w:rsidR="008C74E7" w:rsidRPr="0059607A">
        <w:rPr>
          <w:rFonts w:ascii="Times New Roman" w:hAnsi="Times New Roman" w:cs="Times New Roman"/>
          <w:b/>
          <w:bCs/>
          <w:color w:val="000000" w:themeColor="text1"/>
          <w:sz w:val="28"/>
          <w:szCs w:val="32"/>
        </w:rPr>
        <w:t xml:space="preserve">ias </w:t>
      </w:r>
      <w:r w:rsidR="000777A7" w:rsidRPr="0059607A">
        <w:rPr>
          <w:rFonts w:ascii="Times New Roman" w:hAnsi="Times New Roman" w:cs="Times New Roman"/>
          <w:b/>
          <w:bCs/>
          <w:color w:val="000000" w:themeColor="text1"/>
          <w:sz w:val="28"/>
          <w:szCs w:val="32"/>
        </w:rPr>
        <w:t>T</w:t>
      </w:r>
      <w:r w:rsidR="008C74E7" w:rsidRPr="0059607A">
        <w:rPr>
          <w:rFonts w:ascii="Times New Roman" w:hAnsi="Times New Roman" w:cs="Times New Roman"/>
          <w:b/>
          <w:bCs/>
          <w:color w:val="000000" w:themeColor="text1"/>
          <w:sz w:val="28"/>
          <w:szCs w:val="32"/>
        </w:rPr>
        <w:t>est</w:t>
      </w:r>
      <w:r w:rsidR="00643C4A" w:rsidRPr="0059607A">
        <w:rPr>
          <w:rFonts w:ascii="Times New Roman" w:hAnsi="Times New Roman" w:cs="Times New Roman"/>
          <w:b/>
          <w:bCs/>
          <w:color w:val="000000" w:themeColor="text1"/>
          <w:sz w:val="28"/>
          <w:szCs w:val="32"/>
        </w:rPr>
        <w:t xml:space="preserve"> (HBT) </w:t>
      </w:r>
      <w:r w:rsidR="000777A7" w:rsidRPr="0059607A">
        <w:rPr>
          <w:rFonts w:ascii="Times New Roman" w:hAnsi="Times New Roman" w:cs="Times New Roman"/>
          <w:b/>
          <w:bCs/>
          <w:color w:val="000000" w:themeColor="text1"/>
          <w:sz w:val="28"/>
          <w:szCs w:val="32"/>
        </w:rPr>
        <w:t>Items</w:t>
      </w:r>
    </w:p>
    <w:p w14:paraId="7C8883A1" w14:textId="0CB638F9"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Items indicated in bold are common </w:t>
      </w:r>
      <w:r w:rsidR="000777A7" w:rsidRPr="0059607A">
        <w:rPr>
          <w:rFonts w:ascii="Times New Roman" w:hAnsi="Times New Roman" w:cs="Times New Roman"/>
          <w:color w:val="000000" w:themeColor="text1"/>
          <w:szCs w:val="28"/>
        </w:rPr>
        <w:t>to</w:t>
      </w:r>
      <w:r w:rsidRPr="0059607A">
        <w:rPr>
          <w:rFonts w:ascii="Times New Roman" w:hAnsi="Times New Roman" w:cs="Times New Roman"/>
          <w:color w:val="000000" w:themeColor="text1"/>
          <w:szCs w:val="28"/>
        </w:rPr>
        <w:t xml:space="preserve"> the </w:t>
      </w:r>
      <w:r w:rsidR="002153D9" w:rsidRPr="0059607A">
        <w:rPr>
          <w:rFonts w:ascii="Times New Roman" w:hAnsi="Times New Roman" w:cs="Times New Roman"/>
          <w:color w:val="000000" w:themeColor="text1"/>
          <w:szCs w:val="28"/>
        </w:rPr>
        <w:t>LOW</w:t>
      </w:r>
      <w:r w:rsidRPr="0059607A">
        <w:rPr>
          <w:rFonts w:ascii="Times New Roman" w:hAnsi="Times New Roman" w:cs="Times New Roman"/>
          <w:color w:val="000000" w:themeColor="text1"/>
          <w:szCs w:val="28"/>
        </w:rPr>
        <w:t xml:space="preserve"> and </w:t>
      </w:r>
      <w:r w:rsidR="002153D9" w:rsidRPr="0059607A">
        <w:rPr>
          <w:rFonts w:ascii="Times New Roman" w:hAnsi="Times New Roman" w:cs="Times New Roman"/>
          <w:color w:val="000000" w:themeColor="text1"/>
          <w:szCs w:val="28"/>
        </w:rPr>
        <w:t>HIGH</w:t>
      </w:r>
      <w:r w:rsidRPr="0059607A">
        <w:rPr>
          <w:rFonts w:ascii="Times New Roman" w:hAnsi="Times New Roman" w:cs="Times New Roman"/>
          <w:color w:val="000000" w:themeColor="text1"/>
          <w:szCs w:val="28"/>
        </w:rPr>
        <w:t xml:space="preserve"> conditions. Numbers in parentheses indicate the correct answers</w:t>
      </w:r>
      <w:r w:rsidR="000777A7" w:rsidRPr="0059607A">
        <w:rPr>
          <w:rFonts w:ascii="Times New Roman" w:hAnsi="Times New Roman" w:cs="Times New Roman"/>
          <w:color w:val="000000" w:themeColor="text1"/>
          <w:szCs w:val="28"/>
        </w:rPr>
        <w:t xml:space="preserve"> (</w:t>
      </w:r>
      <w:r w:rsidR="00C37FE5" w:rsidRPr="0059607A">
        <w:rPr>
          <w:rFonts w:ascii="Times New Roman" w:hAnsi="Times New Roman" w:cs="Times New Roman"/>
          <w:color w:val="000000" w:themeColor="text1"/>
          <w:szCs w:val="28"/>
        </w:rPr>
        <w:t>correct information</w:t>
      </w:r>
      <w:r w:rsidR="000777A7" w:rsidRPr="0059607A">
        <w:rPr>
          <w:rFonts w:ascii="Times New Roman" w:hAnsi="Times New Roman" w:cs="Times New Roman"/>
          <w:color w:val="000000" w:themeColor="text1"/>
          <w:szCs w:val="28"/>
        </w:rPr>
        <w:t>)</w:t>
      </w:r>
      <w:r w:rsidR="00C37FE5" w:rsidRPr="0059607A">
        <w:rPr>
          <w:rFonts w:ascii="Times New Roman" w:hAnsi="Times New Roman" w:cs="Times New Roman"/>
          <w:color w:val="000000" w:themeColor="text1"/>
          <w:szCs w:val="28"/>
        </w:rPr>
        <w:t>.</w:t>
      </w:r>
    </w:p>
    <w:p w14:paraId="1C2EA842"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 </w:t>
      </w:r>
      <w:r w:rsidRPr="0059607A">
        <w:rPr>
          <w:rFonts w:ascii="Times New Roman" w:hAnsi="Times New Roman" w:cs="Times New Roman"/>
          <w:b/>
          <w:bCs/>
          <w:color w:val="000000" w:themeColor="text1"/>
          <w:szCs w:val="28"/>
        </w:rPr>
        <w:t>ヒトは話をしているときに何種類の顔の筋肉を使っているでしょうか</w:t>
      </w:r>
      <w:r w:rsidRPr="0059607A">
        <w:rPr>
          <w:rFonts w:ascii="Times New Roman" w:hAnsi="Times New Roman" w:cs="Times New Roman"/>
          <w:b/>
          <w:bCs/>
          <w:color w:val="000000" w:themeColor="text1"/>
          <w:szCs w:val="28"/>
        </w:rPr>
        <w:t xml:space="preserve"> (72)</w:t>
      </w:r>
    </w:p>
    <w:p w14:paraId="44F9ADB0" w14:textId="73E361F9"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2.</w:t>
      </w:r>
      <w:r w:rsidR="009D2D3C" w:rsidRPr="0059607A">
        <w:rPr>
          <w:rFonts w:ascii="Times New Roman" w:hAnsi="Times New Roman" w:cs="Times New Roman" w:hint="eastAsia"/>
          <w:b/>
          <w:bCs/>
          <w:color w:val="000000" w:themeColor="text1"/>
          <w:szCs w:val="28"/>
        </w:rPr>
        <w:t xml:space="preserve">　</w:t>
      </w:r>
      <w:r w:rsidRPr="0059607A">
        <w:rPr>
          <w:rFonts w:ascii="Times New Roman" w:hAnsi="Times New Roman" w:cs="Times New Roman"/>
          <w:b/>
          <w:bCs/>
          <w:color w:val="000000" w:themeColor="text1"/>
          <w:szCs w:val="28"/>
        </w:rPr>
        <w:t>チーターの模様の水玉の数はいくつくらいでしょうか</w:t>
      </w:r>
      <w:r w:rsidRPr="0059607A">
        <w:rPr>
          <w:rFonts w:ascii="Times New Roman" w:hAnsi="Times New Roman" w:cs="Times New Roman"/>
          <w:b/>
          <w:bCs/>
          <w:color w:val="000000" w:themeColor="text1"/>
          <w:szCs w:val="28"/>
        </w:rPr>
        <w:t xml:space="preserve"> (1500)</w:t>
      </w:r>
    </w:p>
    <w:p w14:paraId="39891E3E"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3. </w:t>
      </w:r>
      <w:r w:rsidRPr="0059607A">
        <w:rPr>
          <w:rFonts w:ascii="Times New Roman" w:hAnsi="Times New Roman" w:cs="Times New Roman"/>
          <w:b/>
          <w:bCs/>
          <w:color w:val="000000" w:themeColor="text1"/>
          <w:szCs w:val="28"/>
        </w:rPr>
        <w:t>うさぎの歯は全部で何本でしょうか</w:t>
      </w:r>
      <w:r w:rsidRPr="0059607A">
        <w:rPr>
          <w:rFonts w:ascii="Times New Roman" w:hAnsi="Times New Roman" w:cs="Times New Roman"/>
          <w:b/>
          <w:bCs/>
          <w:color w:val="000000" w:themeColor="text1"/>
          <w:szCs w:val="28"/>
        </w:rPr>
        <w:t xml:space="preserve"> (28)</w:t>
      </w:r>
    </w:p>
    <w:p w14:paraId="5C59FA2D"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4. </w:t>
      </w:r>
      <w:r w:rsidRPr="0059607A">
        <w:rPr>
          <w:rFonts w:ascii="Times New Roman" w:hAnsi="Times New Roman" w:cs="Times New Roman"/>
          <w:b/>
          <w:bCs/>
          <w:color w:val="000000" w:themeColor="text1"/>
          <w:szCs w:val="28"/>
        </w:rPr>
        <w:t>ニッケル金属の融点は何度でしょうか</w:t>
      </w:r>
      <w:r w:rsidRPr="0059607A">
        <w:rPr>
          <w:rFonts w:ascii="Times New Roman" w:hAnsi="Times New Roman" w:cs="Times New Roman"/>
          <w:b/>
          <w:bCs/>
          <w:color w:val="000000" w:themeColor="text1"/>
          <w:szCs w:val="28"/>
        </w:rPr>
        <w:t xml:space="preserve"> (1453)</w:t>
      </w:r>
    </w:p>
    <w:p w14:paraId="02DF7F65"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5. </w:t>
      </w:r>
      <w:r w:rsidRPr="0059607A">
        <w:rPr>
          <w:rFonts w:ascii="Times New Roman" w:hAnsi="Times New Roman" w:cs="Times New Roman"/>
          <w:color w:val="000000" w:themeColor="text1"/>
          <w:szCs w:val="28"/>
        </w:rPr>
        <w:t>太陽の直径は地球の何倍でしょうか</w:t>
      </w:r>
      <w:r w:rsidRPr="0059607A">
        <w:rPr>
          <w:rFonts w:ascii="Times New Roman" w:hAnsi="Times New Roman" w:cs="Times New Roman"/>
          <w:color w:val="000000" w:themeColor="text1"/>
          <w:szCs w:val="28"/>
        </w:rPr>
        <w:t xml:space="preserve"> (109)</w:t>
      </w:r>
    </w:p>
    <w:p w14:paraId="53270082"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6. </w:t>
      </w:r>
      <w:r w:rsidRPr="0059607A">
        <w:rPr>
          <w:rFonts w:ascii="Times New Roman" w:hAnsi="Times New Roman" w:cs="Times New Roman"/>
          <w:b/>
          <w:bCs/>
          <w:color w:val="000000" w:themeColor="text1"/>
          <w:szCs w:val="28"/>
        </w:rPr>
        <w:t>バッハが亡くなったのは何歳だったでしょうか</w:t>
      </w:r>
      <w:r w:rsidRPr="0059607A">
        <w:rPr>
          <w:rFonts w:ascii="Times New Roman" w:hAnsi="Times New Roman" w:cs="Times New Roman"/>
          <w:b/>
          <w:bCs/>
          <w:color w:val="000000" w:themeColor="text1"/>
          <w:szCs w:val="28"/>
        </w:rPr>
        <w:t xml:space="preserve"> (65)</w:t>
      </w:r>
    </w:p>
    <w:p w14:paraId="1A4B6BA0"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7. </w:t>
      </w:r>
      <w:r w:rsidRPr="0059607A">
        <w:rPr>
          <w:rFonts w:ascii="Times New Roman" w:hAnsi="Times New Roman" w:cs="Times New Roman"/>
          <w:color w:val="000000" w:themeColor="text1"/>
          <w:szCs w:val="28"/>
        </w:rPr>
        <w:t>エベレスト山の標高は何メートルでしょうか</w:t>
      </w:r>
      <w:r w:rsidRPr="0059607A">
        <w:rPr>
          <w:rFonts w:ascii="Times New Roman" w:hAnsi="Times New Roman" w:cs="Times New Roman"/>
          <w:color w:val="000000" w:themeColor="text1"/>
          <w:szCs w:val="28"/>
        </w:rPr>
        <w:t xml:space="preserve"> (8848)</w:t>
      </w:r>
    </w:p>
    <w:p w14:paraId="5A6C8EEC" w14:textId="30C39E86"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8. </w:t>
      </w:r>
      <w:r w:rsidRPr="0059607A">
        <w:rPr>
          <w:rFonts w:ascii="Times New Roman" w:hAnsi="Times New Roman" w:cs="Times New Roman"/>
          <w:b/>
          <w:bCs/>
          <w:color w:val="000000" w:themeColor="text1"/>
          <w:szCs w:val="28"/>
        </w:rPr>
        <w:t>満月の明るさは太陽の明るさの何</w:t>
      </w:r>
      <w:r w:rsidR="007260FE" w:rsidRPr="0059607A">
        <w:rPr>
          <w:rFonts w:ascii="Times New Roman" w:hAnsi="Times New Roman" w:cs="Times New Roman"/>
          <w:b/>
          <w:bCs/>
          <w:color w:val="000000" w:themeColor="text1"/>
          <w:szCs w:val="28"/>
        </w:rPr>
        <w:t>千分</w:t>
      </w:r>
      <w:r w:rsidRPr="0059607A">
        <w:rPr>
          <w:rFonts w:ascii="Times New Roman" w:hAnsi="Times New Roman" w:cs="Times New Roman"/>
          <w:b/>
          <w:bCs/>
          <w:color w:val="000000" w:themeColor="text1"/>
          <w:szCs w:val="28"/>
        </w:rPr>
        <w:t>の</w:t>
      </w:r>
      <w:r w:rsidRPr="0059607A">
        <w:rPr>
          <w:rFonts w:ascii="Times New Roman" w:hAnsi="Times New Roman" w:cs="Times New Roman"/>
          <w:b/>
          <w:bCs/>
          <w:color w:val="000000" w:themeColor="text1"/>
          <w:szCs w:val="28"/>
        </w:rPr>
        <w:t>1</w:t>
      </w:r>
      <w:r w:rsidRPr="0059607A">
        <w:rPr>
          <w:rFonts w:ascii="Times New Roman" w:hAnsi="Times New Roman" w:cs="Times New Roman"/>
          <w:b/>
          <w:bCs/>
          <w:color w:val="000000" w:themeColor="text1"/>
          <w:szCs w:val="28"/>
        </w:rPr>
        <w:t>でしょうか</w:t>
      </w:r>
      <w:r w:rsidRPr="0059607A">
        <w:rPr>
          <w:rFonts w:ascii="Times New Roman" w:hAnsi="Times New Roman" w:cs="Times New Roman"/>
          <w:b/>
          <w:bCs/>
          <w:color w:val="000000" w:themeColor="text1"/>
          <w:szCs w:val="28"/>
        </w:rPr>
        <w:t xml:space="preserve"> (</w:t>
      </w:r>
      <w:r w:rsidR="007D0FF8" w:rsidRPr="0059607A">
        <w:rPr>
          <w:rFonts w:ascii="Times New Roman" w:hAnsi="Times New Roman" w:cs="Times New Roman"/>
          <w:b/>
          <w:bCs/>
          <w:color w:val="000000" w:themeColor="text1"/>
          <w:szCs w:val="28"/>
        </w:rPr>
        <w:t>4</w:t>
      </w:r>
      <w:r w:rsidR="00E92F65" w:rsidRPr="0059607A">
        <w:rPr>
          <w:rFonts w:ascii="Times New Roman" w:hAnsi="Times New Roman" w:cs="Times New Roman"/>
          <w:b/>
          <w:bCs/>
          <w:color w:val="000000" w:themeColor="text1"/>
          <w:szCs w:val="28"/>
        </w:rPr>
        <w:t>00</w:t>
      </w:r>
      <w:r w:rsidRPr="0059607A">
        <w:rPr>
          <w:rFonts w:ascii="Times New Roman" w:hAnsi="Times New Roman" w:cs="Times New Roman"/>
          <w:b/>
          <w:bCs/>
          <w:color w:val="000000" w:themeColor="text1"/>
          <w:szCs w:val="28"/>
        </w:rPr>
        <w:t>)</w:t>
      </w:r>
    </w:p>
    <w:p w14:paraId="11B3DD9C"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9. </w:t>
      </w:r>
      <w:r w:rsidRPr="0059607A">
        <w:rPr>
          <w:rFonts w:ascii="Times New Roman" w:hAnsi="Times New Roman" w:cs="Times New Roman"/>
          <w:color w:val="000000" w:themeColor="text1"/>
          <w:szCs w:val="28"/>
        </w:rPr>
        <w:t>初めて人類が月に降り立ったのは西暦何年でしょうか</w:t>
      </w:r>
      <w:r w:rsidRPr="0059607A">
        <w:rPr>
          <w:rFonts w:ascii="Times New Roman" w:hAnsi="Times New Roman" w:cs="Times New Roman"/>
          <w:color w:val="000000" w:themeColor="text1"/>
          <w:szCs w:val="28"/>
        </w:rPr>
        <w:t xml:space="preserve"> (1969)</w:t>
      </w:r>
    </w:p>
    <w:p w14:paraId="3C497666"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10. </w:t>
      </w:r>
      <w:r w:rsidRPr="0059607A">
        <w:rPr>
          <w:rFonts w:ascii="Times New Roman" w:hAnsi="Times New Roman" w:cs="Times New Roman"/>
          <w:color w:val="000000" w:themeColor="text1"/>
          <w:szCs w:val="28"/>
        </w:rPr>
        <w:t>南極大陸が発見されたのはいつでしょうか</w:t>
      </w:r>
      <w:r w:rsidRPr="0059607A">
        <w:rPr>
          <w:rFonts w:ascii="Times New Roman" w:hAnsi="Times New Roman" w:cs="Times New Roman"/>
          <w:color w:val="000000" w:themeColor="text1"/>
          <w:szCs w:val="28"/>
        </w:rPr>
        <w:t xml:space="preserve"> (1820)</w:t>
      </w:r>
    </w:p>
    <w:p w14:paraId="695000E4"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1. </w:t>
      </w:r>
      <w:r w:rsidRPr="0059607A">
        <w:rPr>
          <w:rFonts w:ascii="Times New Roman" w:hAnsi="Times New Roman" w:cs="Times New Roman"/>
          <w:b/>
          <w:bCs/>
          <w:color w:val="000000" w:themeColor="text1"/>
          <w:szCs w:val="28"/>
        </w:rPr>
        <w:t>象の歯は牙を除いて何本でしょうか</w:t>
      </w:r>
      <w:r w:rsidRPr="0059607A">
        <w:rPr>
          <w:rFonts w:ascii="Times New Roman" w:hAnsi="Times New Roman" w:cs="Times New Roman"/>
          <w:b/>
          <w:bCs/>
          <w:color w:val="000000" w:themeColor="text1"/>
          <w:szCs w:val="28"/>
        </w:rPr>
        <w:t xml:space="preserve"> (4)</w:t>
      </w:r>
    </w:p>
    <w:p w14:paraId="3D3F22DD"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12. </w:t>
      </w:r>
      <w:r w:rsidRPr="0059607A">
        <w:rPr>
          <w:rFonts w:ascii="Times New Roman" w:hAnsi="Times New Roman" w:cs="Times New Roman"/>
          <w:color w:val="000000" w:themeColor="text1"/>
          <w:szCs w:val="28"/>
        </w:rPr>
        <w:t>ガンジーは何歳で亡くなったでしょうか</w:t>
      </w:r>
      <w:r w:rsidRPr="0059607A">
        <w:rPr>
          <w:rFonts w:ascii="Times New Roman" w:hAnsi="Times New Roman" w:cs="Times New Roman"/>
          <w:color w:val="000000" w:themeColor="text1"/>
          <w:szCs w:val="28"/>
        </w:rPr>
        <w:t xml:space="preserve"> (78)</w:t>
      </w:r>
    </w:p>
    <w:p w14:paraId="3A2951AD"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13. </w:t>
      </w:r>
      <w:r w:rsidRPr="0059607A">
        <w:rPr>
          <w:rFonts w:ascii="Times New Roman" w:hAnsi="Times New Roman" w:cs="Times New Roman"/>
          <w:color w:val="000000" w:themeColor="text1"/>
          <w:szCs w:val="28"/>
        </w:rPr>
        <w:t>ホワイトハウスはペンシルバニア通りの何番地にあるでしょうか</w:t>
      </w:r>
      <w:r w:rsidRPr="0059607A">
        <w:rPr>
          <w:rFonts w:ascii="Times New Roman" w:hAnsi="Times New Roman" w:cs="Times New Roman"/>
          <w:color w:val="000000" w:themeColor="text1"/>
          <w:szCs w:val="28"/>
        </w:rPr>
        <w:t xml:space="preserve"> (1600)</w:t>
      </w:r>
    </w:p>
    <w:p w14:paraId="5E2F2812"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4. </w:t>
      </w:r>
      <w:r w:rsidRPr="0059607A">
        <w:rPr>
          <w:rFonts w:ascii="Times New Roman" w:hAnsi="Times New Roman" w:cs="Times New Roman"/>
          <w:b/>
          <w:bCs/>
          <w:color w:val="000000" w:themeColor="text1"/>
          <w:szCs w:val="28"/>
        </w:rPr>
        <w:t>ジェット機の飛ぶ速さで「マッハ</w:t>
      </w:r>
      <w:r w:rsidRPr="0059607A">
        <w:rPr>
          <w:rFonts w:ascii="Times New Roman" w:hAnsi="Times New Roman" w:cs="Times New Roman"/>
          <w:b/>
          <w:bCs/>
          <w:color w:val="000000" w:themeColor="text1"/>
          <w:szCs w:val="28"/>
        </w:rPr>
        <w:t>1</w:t>
      </w:r>
      <w:r w:rsidRPr="0059607A">
        <w:rPr>
          <w:rFonts w:ascii="Times New Roman" w:hAnsi="Times New Roman" w:cs="Times New Roman"/>
          <w:b/>
          <w:bCs/>
          <w:color w:val="000000" w:themeColor="text1"/>
          <w:szCs w:val="28"/>
        </w:rPr>
        <w:t>」といったら秒速何メートルでしょうか</w:t>
      </w:r>
      <w:r w:rsidRPr="0059607A">
        <w:rPr>
          <w:rFonts w:ascii="Times New Roman" w:hAnsi="Times New Roman" w:cs="Times New Roman"/>
          <w:b/>
          <w:bCs/>
          <w:color w:val="000000" w:themeColor="text1"/>
          <w:szCs w:val="28"/>
        </w:rPr>
        <w:t xml:space="preserve"> (340)</w:t>
      </w:r>
    </w:p>
    <w:p w14:paraId="52212CA7"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15. </w:t>
      </w:r>
      <w:r w:rsidRPr="0059607A">
        <w:rPr>
          <w:rFonts w:ascii="Times New Roman" w:hAnsi="Times New Roman" w:cs="Times New Roman"/>
          <w:color w:val="000000" w:themeColor="text1"/>
          <w:szCs w:val="28"/>
        </w:rPr>
        <w:t>夜空に輝く星座の数はいくつあるでしょうか</w:t>
      </w:r>
      <w:r w:rsidRPr="0059607A">
        <w:rPr>
          <w:rFonts w:ascii="Times New Roman" w:hAnsi="Times New Roman" w:cs="Times New Roman"/>
          <w:color w:val="000000" w:themeColor="text1"/>
          <w:szCs w:val="28"/>
        </w:rPr>
        <w:t xml:space="preserve"> (88)</w:t>
      </w:r>
    </w:p>
    <w:p w14:paraId="5DBAF502"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6. </w:t>
      </w:r>
      <w:r w:rsidRPr="0059607A">
        <w:rPr>
          <w:rFonts w:ascii="Times New Roman" w:hAnsi="Times New Roman" w:cs="Times New Roman"/>
          <w:b/>
          <w:bCs/>
          <w:color w:val="000000" w:themeColor="text1"/>
          <w:szCs w:val="28"/>
        </w:rPr>
        <w:t>太陽の光が地球に届くまでの時間は何分でしょうか</w:t>
      </w:r>
      <w:r w:rsidRPr="0059607A">
        <w:rPr>
          <w:rFonts w:ascii="Times New Roman" w:hAnsi="Times New Roman" w:cs="Times New Roman"/>
          <w:b/>
          <w:bCs/>
          <w:color w:val="000000" w:themeColor="text1"/>
          <w:szCs w:val="28"/>
        </w:rPr>
        <w:t xml:space="preserve"> (8)</w:t>
      </w:r>
    </w:p>
    <w:p w14:paraId="68562E9B"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7. </w:t>
      </w:r>
      <w:r w:rsidRPr="0059607A">
        <w:rPr>
          <w:rFonts w:ascii="Times New Roman" w:hAnsi="Times New Roman" w:cs="Times New Roman"/>
          <w:b/>
          <w:bCs/>
          <w:color w:val="000000" w:themeColor="text1"/>
          <w:szCs w:val="28"/>
        </w:rPr>
        <w:t>水星が太陽の周りを一回りするのに何日かかるでしょうか</w:t>
      </w:r>
      <w:r w:rsidRPr="0059607A">
        <w:rPr>
          <w:rFonts w:ascii="Times New Roman" w:hAnsi="Times New Roman" w:cs="Times New Roman"/>
          <w:b/>
          <w:bCs/>
          <w:color w:val="000000" w:themeColor="text1"/>
          <w:szCs w:val="28"/>
        </w:rPr>
        <w:t xml:space="preserve"> (88)</w:t>
      </w:r>
    </w:p>
    <w:p w14:paraId="4D46EB31"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18. </w:t>
      </w:r>
      <w:r w:rsidRPr="0059607A">
        <w:rPr>
          <w:rFonts w:ascii="Times New Roman" w:hAnsi="Times New Roman" w:cs="Times New Roman"/>
          <w:b/>
          <w:bCs/>
          <w:color w:val="000000" w:themeColor="text1"/>
          <w:szCs w:val="28"/>
        </w:rPr>
        <w:t>フラミンゴの最高齢は何歳でしょうか</w:t>
      </w:r>
      <w:r w:rsidRPr="0059607A">
        <w:rPr>
          <w:rFonts w:ascii="Times New Roman" w:hAnsi="Times New Roman" w:cs="Times New Roman"/>
          <w:b/>
          <w:bCs/>
          <w:color w:val="000000" w:themeColor="text1"/>
          <w:szCs w:val="28"/>
        </w:rPr>
        <w:t xml:space="preserve"> (83)</w:t>
      </w:r>
    </w:p>
    <w:p w14:paraId="34B98C72"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19. </w:t>
      </w:r>
      <w:r w:rsidRPr="0059607A">
        <w:rPr>
          <w:rFonts w:ascii="Times New Roman" w:hAnsi="Times New Roman" w:cs="Times New Roman"/>
          <w:color w:val="000000" w:themeColor="text1"/>
          <w:szCs w:val="28"/>
        </w:rPr>
        <w:t>月の直径は何キロメートルでしょうか</w:t>
      </w:r>
      <w:r w:rsidRPr="0059607A">
        <w:rPr>
          <w:rFonts w:ascii="Times New Roman" w:hAnsi="Times New Roman" w:cs="Times New Roman"/>
          <w:color w:val="000000" w:themeColor="text1"/>
          <w:szCs w:val="28"/>
        </w:rPr>
        <w:t xml:space="preserve"> (3474)</w:t>
      </w:r>
    </w:p>
    <w:p w14:paraId="4D4DBC7E" w14:textId="7F520D46"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20.</w:t>
      </w:r>
      <w:r w:rsidR="009D2D3C" w:rsidRPr="0059607A">
        <w:rPr>
          <w:rFonts w:ascii="Times New Roman" w:hAnsi="Times New Roman" w:cs="Times New Roman" w:hint="eastAsia"/>
          <w:b/>
          <w:bCs/>
          <w:color w:val="000000" w:themeColor="text1"/>
          <w:szCs w:val="28"/>
        </w:rPr>
        <w:t xml:space="preserve">　</w:t>
      </w:r>
      <w:r w:rsidRPr="0059607A">
        <w:rPr>
          <w:rFonts w:ascii="Times New Roman" w:hAnsi="Times New Roman" w:cs="Times New Roman"/>
          <w:b/>
          <w:bCs/>
          <w:color w:val="000000" w:themeColor="text1"/>
          <w:szCs w:val="28"/>
        </w:rPr>
        <w:t>太陽表面で一番温度が低い黒点の温度は何度でしょうか</w:t>
      </w:r>
      <w:r w:rsidRPr="0059607A">
        <w:rPr>
          <w:rFonts w:ascii="Times New Roman" w:hAnsi="Times New Roman" w:cs="Times New Roman"/>
          <w:b/>
          <w:bCs/>
          <w:color w:val="000000" w:themeColor="text1"/>
          <w:szCs w:val="28"/>
        </w:rPr>
        <w:t xml:space="preserve"> (4400)</w:t>
      </w:r>
    </w:p>
    <w:p w14:paraId="3A4507C3"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21. </w:t>
      </w:r>
      <w:r w:rsidRPr="0059607A">
        <w:rPr>
          <w:rFonts w:ascii="Times New Roman" w:hAnsi="Times New Roman" w:cs="Times New Roman"/>
          <w:color w:val="000000" w:themeColor="text1"/>
          <w:szCs w:val="28"/>
        </w:rPr>
        <w:t>アメリカ合衆国の面積は日本の何倍でしょうか</w:t>
      </w:r>
      <w:r w:rsidRPr="0059607A">
        <w:rPr>
          <w:rFonts w:ascii="Times New Roman" w:hAnsi="Times New Roman" w:cs="Times New Roman"/>
          <w:color w:val="000000" w:themeColor="text1"/>
          <w:szCs w:val="28"/>
        </w:rPr>
        <w:t xml:space="preserve"> (25)</w:t>
      </w:r>
    </w:p>
    <w:p w14:paraId="0547A374"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22. </w:t>
      </w:r>
      <w:r w:rsidRPr="0059607A">
        <w:rPr>
          <w:rFonts w:ascii="Times New Roman" w:hAnsi="Times New Roman" w:cs="Times New Roman"/>
          <w:color w:val="000000" w:themeColor="text1"/>
          <w:szCs w:val="28"/>
        </w:rPr>
        <w:t>ガリバーは小人の国で何人分の食料を貰ったでしょうか</w:t>
      </w:r>
      <w:r w:rsidRPr="0059607A">
        <w:rPr>
          <w:rFonts w:ascii="Times New Roman" w:hAnsi="Times New Roman" w:cs="Times New Roman"/>
          <w:color w:val="000000" w:themeColor="text1"/>
          <w:szCs w:val="28"/>
        </w:rPr>
        <w:t xml:space="preserve"> (1728)</w:t>
      </w:r>
    </w:p>
    <w:p w14:paraId="285643ED"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23. </w:t>
      </w:r>
      <w:r w:rsidRPr="0059607A">
        <w:rPr>
          <w:rFonts w:ascii="Times New Roman" w:hAnsi="Times New Roman" w:cs="Times New Roman"/>
          <w:b/>
          <w:bCs/>
          <w:color w:val="000000" w:themeColor="text1"/>
          <w:szCs w:val="28"/>
        </w:rPr>
        <w:t>オバマは第何代のアメリカ大統領でしょうか</w:t>
      </w:r>
      <w:r w:rsidRPr="0059607A">
        <w:rPr>
          <w:rFonts w:ascii="Times New Roman" w:hAnsi="Times New Roman" w:cs="Times New Roman"/>
          <w:b/>
          <w:bCs/>
          <w:color w:val="000000" w:themeColor="text1"/>
          <w:szCs w:val="28"/>
        </w:rPr>
        <w:t xml:space="preserve"> (44)</w:t>
      </w:r>
    </w:p>
    <w:p w14:paraId="1078AA13"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lastRenderedPageBreak/>
        <w:t xml:space="preserve">24. </w:t>
      </w:r>
      <w:r w:rsidRPr="0059607A">
        <w:rPr>
          <w:rFonts w:ascii="Times New Roman" w:hAnsi="Times New Roman" w:cs="Times New Roman"/>
          <w:color w:val="000000" w:themeColor="text1"/>
          <w:szCs w:val="28"/>
        </w:rPr>
        <w:t>ひとりのゴルフプレーヤーが</w:t>
      </w:r>
      <w:r w:rsidRPr="0059607A">
        <w:rPr>
          <w:rFonts w:ascii="Times New Roman" w:hAnsi="Times New Roman" w:cs="Times New Roman"/>
          <w:color w:val="000000" w:themeColor="text1"/>
          <w:szCs w:val="28"/>
        </w:rPr>
        <w:t>1</w:t>
      </w:r>
      <w:r w:rsidRPr="0059607A">
        <w:rPr>
          <w:rFonts w:ascii="Times New Roman" w:hAnsi="Times New Roman" w:cs="Times New Roman"/>
          <w:color w:val="000000" w:themeColor="text1"/>
          <w:szCs w:val="28"/>
        </w:rPr>
        <w:t>ラウンドで使えるクラブは何本でしょうか</w:t>
      </w:r>
      <w:r w:rsidRPr="0059607A">
        <w:rPr>
          <w:rFonts w:ascii="Times New Roman" w:hAnsi="Times New Roman" w:cs="Times New Roman"/>
          <w:color w:val="000000" w:themeColor="text1"/>
          <w:szCs w:val="28"/>
        </w:rPr>
        <w:t xml:space="preserve"> (14)</w:t>
      </w:r>
    </w:p>
    <w:p w14:paraId="00215F9E"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25. </w:t>
      </w:r>
      <w:r w:rsidRPr="0059607A">
        <w:rPr>
          <w:rFonts w:ascii="Times New Roman" w:hAnsi="Times New Roman" w:cs="Times New Roman"/>
          <w:color w:val="000000" w:themeColor="text1"/>
          <w:szCs w:val="28"/>
        </w:rPr>
        <w:t>日本にある島の数は、全部で何島でしょうか</w:t>
      </w:r>
      <w:r w:rsidRPr="0059607A">
        <w:rPr>
          <w:rFonts w:ascii="Times New Roman" w:hAnsi="Times New Roman" w:cs="Times New Roman"/>
          <w:color w:val="000000" w:themeColor="text1"/>
          <w:szCs w:val="28"/>
        </w:rPr>
        <w:t xml:space="preserve"> (6852)</w:t>
      </w:r>
    </w:p>
    <w:p w14:paraId="1B5DD32B"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26. </w:t>
      </w:r>
      <w:r w:rsidRPr="0059607A">
        <w:rPr>
          <w:rFonts w:ascii="Times New Roman" w:hAnsi="Times New Roman" w:cs="Times New Roman"/>
          <w:b/>
          <w:bCs/>
          <w:color w:val="000000" w:themeColor="text1"/>
          <w:szCs w:val="28"/>
        </w:rPr>
        <w:t>平均的なゴルフボールのくぼみは何個でしょうか</w:t>
      </w:r>
      <w:r w:rsidRPr="0059607A">
        <w:rPr>
          <w:rFonts w:ascii="Times New Roman" w:hAnsi="Times New Roman" w:cs="Times New Roman"/>
          <w:b/>
          <w:bCs/>
          <w:color w:val="000000" w:themeColor="text1"/>
          <w:szCs w:val="28"/>
        </w:rPr>
        <w:t xml:space="preserve"> (336)</w:t>
      </w:r>
    </w:p>
    <w:p w14:paraId="797AD6E3"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27.</w:t>
      </w:r>
      <w:r w:rsidRPr="0059607A">
        <w:rPr>
          <w:rFonts w:ascii="Times New Roman" w:hAnsi="Times New Roman" w:cs="Times New Roman"/>
          <w:color w:val="000000" w:themeColor="text1"/>
          <w:szCs w:val="28"/>
        </w:rPr>
        <w:t>ゴッホは何歳で亡くなったでしょうか</w:t>
      </w:r>
      <w:r w:rsidRPr="0059607A">
        <w:rPr>
          <w:rFonts w:ascii="Times New Roman" w:hAnsi="Times New Roman" w:cs="Times New Roman"/>
          <w:color w:val="000000" w:themeColor="text1"/>
          <w:szCs w:val="28"/>
        </w:rPr>
        <w:t xml:space="preserve"> (37)</w:t>
      </w:r>
    </w:p>
    <w:p w14:paraId="7892A884"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28. </w:t>
      </w:r>
      <w:r w:rsidRPr="0059607A">
        <w:rPr>
          <w:rFonts w:ascii="Times New Roman" w:hAnsi="Times New Roman" w:cs="Times New Roman"/>
          <w:b/>
          <w:bCs/>
          <w:color w:val="000000" w:themeColor="text1"/>
          <w:szCs w:val="28"/>
        </w:rPr>
        <w:t>星の明るさで</w:t>
      </w:r>
      <w:r w:rsidRPr="0059607A">
        <w:rPr>
          <w:rFonts w:ascii="Times New Roman" w:hAnsi="Times New Roman" w:cs="Times New Roman"/>
          <w:b/>
          <w:bCs/>
          <w:color w:val="000000" w:themeColor="text1"/>
          <w:szCs w:val="28"/>
        </w:rPr>
        <w:t>1</w:t>
      </w:r>
      <w:r w:rsidRPr="0059607A">
        <w:rPr>
          <w:rFonts w:ascii="Times New Roman" w:hAnsi="Times New Roman" w:cs="Times New Roman"/>
          <w:b/>
          <w:bCs/>
          <w:color w:val="000000" w:themeColor="text1"/>
          <w:szCs w:val="28"/>
        </w:rPr>
        <w:t>等星は</w:t>
      </w:r>
      <w:r w:rsidRPr="0059607A">
        <w:rPr>
          <w:rFonts w:ascii="Times New Roman" w:hAnsi="Times New Roman" w:cs="Times New Roman"/>
          <w:b/>
          <w:bCs/>
          <w:color w:val="000000" w:themeColor="text1"/>
          <w:szCs w:val="28"/>
        </w:rPr>
        <w:t>6</w:t>
      </w:r>
      <w:r w:rsidRPr="0059607A">
        <w:rPr>
          <w:rFonts w:ascii="Times New Roman" w:hAnsi="Times New Roman" w:cs="Times New Roman"/>
          <w:b/>
          <w:bCs/>
          <w:color w:val="000000" w:themeColor="text1"/>
          <w:szCs w:val="28"/>
        </w:rPr>
        <w:t>等星の何倍の明るさでしょうか</w:t>
      </w:r>
      <w:r w:rsidRPr="0059607A">
        <w:rPr>
          <w:rFonts w:ascii="Times New Roman" w:hAnsi="Times New Roman" w:cs="Times New Roman"/>
          <w:b/>
          <w:bCs/>
          <w:color w:val="000000" w:themeColor="text1"/>
          <w:szCs w:val="28"/>
        </w:rPr>
        <w:t xml:space="preserve"> (100)</w:t>
      </w:r>
    </w:p>
    <w:p w14:paraId="2D57B914"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29. </w:t>
      </w:r>
      <w:r w:rsidRPr="0059607A">
        <w:rPr>
          <w:rFonts w:ascii="Times New Roman" w:hAnsi="Times New Roman" w:cs="Times New Roman"/>
          <w:color w:val="000000" w:themeColor="text1"/>
          <w:szCs w:val="28"/>
        </w:rPr>
        <w:t>海面から自由の女神のたいまつの頂点までの高さは何メートルでしょうか</w:t>
      </w:r>
      <w:r w:rsidRPr="0059607A">
        <w:rPr>
          <w:rFonts w:ascii="Times New Roman" w:hAnsi="Times New Roman" w:cs="Times New Roman"/>
          <w:color w:val="000000" w:themeColor="text1"/>
          <w:szCs w:val="28"/>
        </w:rPr>
        <w:t xml:space="preserve"> (46)</w:t>
      </w:r>
    </w:p>
    <w:p w14:paraId="1964081D"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0. </w:t>
      </w:r>
      <w:r w:rsidRPr="0059607A">
        <w:rPr>
          <w:rFonts w:ascii="Times New Roman" w:hAnsi="Times New Roman" w:cs="Times New Roman"/>
          <w:color w:val="000000" w:themeColor="text1"/>
          <w:szCs w:val="28"/>
        </w:rPr>
        <w:t>人間には何個の骨があるでしょうか</w:t>
      </w:r>
      <w:r w:rsidRPr="0059607A">
        <w:rPr>
          <w:rFonts w:ascii="Times New Roman" w:hAnsi="Times New Roman" w:cs="Times New Roman"/>
          <w:color w:val="000000" w:themeColor="text1"/>
          <w:szCs w:val="28"/>
        </w:rPr>
        <w:t xml:space="preserve"> (206)</w:t>
      </w:r>
    </w:p>
    <w:p w14:paraId="2D97FDD4"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1. </w:t>
      </w:r>
      <w:r w:rsidRPr="0059607A">
        <w:rPr>
          <w:rFonts w:ascii="Times New Roman" w:hAnsi="Times New Roman" w:cs="Times New Roman"/>
          <w:color w:val="000000" w:themeColor="text1"/>
          <w:szCs w:val="28"/>
        </w:rPr>
        <w:t>人間の歯は親知らずを入れて何本でしょうか</w:t>
      </w:r>
      <w:r w:rsidRPr="0059607A">
        <w:rPr>
          <w:rFonts w:ascii="Times New Roman" w:hAnsi="Times New Roman" w:cs="Times New Roman"/>
          <w:color w:val="000000" w:themeColor="text1"/>
          <w:szCs w:val="28"/>
        </w:rPr>
        <w:t xml:space="preserve"> (32)</w:t>
      </w:r>
    </w:p>
    <w:p w14:paraId="3AF177D2"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2. </w:t>
      </w:r>
      <w:r w:rsidRPr="0059607A">
        <w:rPr>
          <w:rFonts w:ascii="Times New Roman" w:hAnsi="Times New Roman" w:cs="Times New Roman"/>
          <w:color w:val="000000" w:themeColor="text1"/>
          <w:szCs w:val="28"/>
        </w:rPr>
        <w:t>血液が全身を一回りするのに何秒かかるでしょうか</w:t>
      </w:r>
      <w:r w:rsidRPr="0059607A">
        <w:rPr>
          <w:rFonts w:ascii="Times New Roman" w:hAnsi="Times New Roman" w:cs="Times New Roman"/>
          <w:color w:val="000000" w:themeColor="text1"/>
          <w:szCs w:val="28"/>
        </w:rPr>
        <w:t xml:space="preserve"> (23)</w:t>
      </w:r>
    </w:p>
    <w:p w14:paraId="5C8E89E8"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33. </w:t>
      </w:r>
      <w:r w:rsidRPr="0059607A">
        <w:rPr>
          <w:rFonts w:ascii="Times New Roman" w:hAnsi="Times New Roman" w:cs="Times New Roman"/>
          <w:b/>
          <w:bCs/>
          <w:color w:val="000000" w:themeColor="text1"/>
          <w:szCs w:val="28"/>
        </w:rPr>
        <w:t>チェスの駒は全部でいくつあるでしょうか</w:t>
      </w:r>
      <w:r w:rsidRPr="0059607A">
        <w:rPr>
          <w:rFonts w:ascii="Times New Roman" w:hAnsi="Times New Roman" w:cs="Times New Roman"/>
          <w:b/>
          <w:bCs/>
          <w:color w:val="000000" w:themeColor="text1"/>
          <w:szCs w:val="28"/>
        </w:rPr>
        <w:t xml:space="preserve"> (32)</w:t>
      </w:r>
    </w:p>
    <w:p w14:paraId="634D6238"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4. </w:t>
      </w:r>
      <w:r w:rsidRPr="0059607A">
        <w:rPr>
          <w:rFonts w:ascii="Times New Roman" w:hAnsi="Times New Roman" w:cs="Times New Roman"/>
          <w:color w:val="000000" w:themeColor="text1"/>
          <w:szCs w:val="28"/>
        </w:rPr>
        <w:t>タイタニック号沈没事件の生存者は何人でしょうか</w:t>
      </w:r>
      <w:r w:rsidRPr="0059607A">
        <w:rPr>
          <w:rFonts w:ascii="Times New Roman" w:hAnsi="Times New Roman" w:cs="Times New Roman"/>
          <w:color w:val="000000" w:themeColor="text1"/>
          <w:szCs w:val="28"/>
        </w:rPr>
        <w:t xml:space="preserve"> (710)</w:t>
      </w:r>
    </w:p>
    <w:p w14:paraId="2ABDEF7D"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35. </w:t>
      </w:r>
      <w:r w:rsidRPr="0059607A">
        <w:rPr>
          <w:rFonts w:ascii="Times New Roman" w:hAnsi="Times New Roman" w:cs="Times New Roman"/>
          <w:b/>
          <w:bCs/>
          <w:color w:val="000000" w:themeColor="text1"/>
          <w:szCs w:val="28"/>
        </w:rPr>
        <w:t>モーツァルトの作品総数は断片も含め約何曲でしょうか</w:t>
      </w:r>
      <w:r w:rsidRPr="0059607A">
        <w:rPr>
          <w:rFonts w:ascii="Times New Roman" w:hAnsi="Times New Roman" w:cs="Times New Roman"/>
          <w:b/>
          <w:bCs/>
          <w:color w:val="000000" w:themeColor="text1"/>
          <w:szCs w:val="28"/>
        </w:rPr>
        <w:t xml:space="preserve"> (900)</w:t>
      </w:r>
    </w:p>
    <w:p w14:paraId="53994C86"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36. </w:t>
      </w:r>
      <w:r w:rsidRPr="0059607A">
        <w:rPr>
          <w:rFonts w:ascii="Times New Roman" w:hAnsi="Times New Roman" w:cs="Times New Roman"/>
          <w:b/>
          <w:bCs/>
          <w:color w:val="000000" w:themeColor="text1"/>
          <w:szCs w:val="28"/>
        </w:rPr>
        <w:t>万里の長城は何キロメートルでしょうか</w:t>
      </w:r>
      <w:r w:rsidRPr="0059607A">
        <w:rPr>
          <w:rFonts w:ascii="Times New Roman" w:hAnsi="Times New Roman" w:cs="Times New Roman"/>
          <w:b/>
          <w:bCs/>
          <w:color w:val="000000" w:themeColor="text1"/>
          <w:szCs w:val="28"/>
        </w:rPr>
        <w:t xml:space="preserve"> (8851)</w:t>
      </w:r>
    </w:p>
    <w:p w14:paraId="3B19A0C6"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37. </w:t>
      </w:r>
      <w:r w:rsidRPr="0059607A">
        <w:rPr>
          <w:rFonts w:ascii="Times New Roman" w:hAnsi="Times New Roman" w:cs="Times New Roman"/>
          <w:b/>
          <w:bCs/>
          <w:color w:val="000000" w:themeColor="text1"/>
          <w:szCs w:val="28"/>
        </w:rPr>
        <w:t>ハレー彗星は約何年周期で観察できるでしょうか</w:t>
      </w:r>
      <w:r w:rsidRPr="0059607A">
        <w:rPr>
          <w:rFonts w:ascii="Times New Roman" w:hAnsi="Times New Roman" w:cs="Times New Roman"/>
          <w:b/>
          <w:bCs/>
          <w:color w:val="000000" w:themeColor="text1"/>
          <w:szCs w:val="28"/>
        </w:rPr>
        <w:t xml:space="preserve"> (75)</w:t>
      </w:r>
    </w:p>
    <w:p w14:paraId="61399B94"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8. </w:t>
      </w:r>
      <w:r w:rsidRPr="0059607A">
        <w:rPr>
          <w:rFonts w:ascii="Times New Roman" w:hAnsi="Times New Roman" w:cs="Times New Roman"/>
          <w:color w:val="000000" w:themeColor="text1"/>
          <w:szCs w:val="28"/>
        </w:rPr>
        <w:t>エッフェル塔の高さは何メートルでしょうか</w:t>
      </w:r>
      <w:r w:rsidRPr="0059607A">
        <w:rPr>
          <w:rFonts w:ascii="Times New Roman" w:hAnsi="Times New Roman" w:cs="Times New Roman"/>
          <w:color w:val="000000" w:themeColor="text1"/>
          <w:szCs w:val="28"/>
        </w:rPr>
        <w:t xml:space="preserve"> (324)</w:t>
      </w:r>
    </w:p>
    <w:p w14:paraId="7A1259D3" w14:textId="77777777" w:rsidR="008C74E7" w:rsidRPr="0059607A" w:rsidRDefault="008C74E7" w:rsidP="00882460">
      <w:pPr>
        <w:spacing w:line="360" w:lineRule="auto"/>
        <w:jc w:val="both"/>
        <w:rPr>
          <w:rFonts w:ascii="Times New Roman" w:hAnsi="Times New Roman" w:cs="Times New Roman"/>
          <w:color w:val="000000" w:themeColor="text1"/>
          <w:szCs w:val="28"/>
        </w:rPr>
      </w:pPr>
      <w:r w:rsidRPr="0059607A">
        <w:rPr>
          <w:rFonts w:ascii="Times New Roman" w:hAnsi="Times New Roman" w:cs="Times New Roman"/>
          <w:color w:val="000000" w:themeColor="text1"/>
          <w:szCs w:val="28"/>
        </w:rPr>
        <w:t xml:space="preserve">39. </w:t>
      </w:r>
      <w:r w:rsidRPr="0059607A">
        <w:rPr>
          <w:rFonts w:ascii="Times New Roman" w:hAnsi="Times New Roman" w:cs="Times New Roman"/>
          <w:color w:val="000000" w:themeColor="text1"/>
          <w:szCs w:val="28"/>
        </w:rPr>
        <w:t>ハリネズミの針の数は何本以上あるでしょうか</w:t>
      </w:r>
      <w:r w:rsidRPr="0059607A">
        <w:rPr>
          <w:rFonts w:ascii="Times New Roman" w:hAnsi="Times New Roman" w:cs="Times New Roman"/>
          <w:color w:val="000000" w:themeColor="text1"/>
          <w:szCs w:val="28"/>
        </w:rPr>
        <w:t xml:space="preserve"> (5000)</w:t>
      </w:r>
    </w:p>
    <w:p w14:paraId="2D0CE46C" w14:textId="77777777" w:rsidR="008C74E7" w:rsidRPr="0059607A" w:rsidRDefault="008C74E7"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b/>
          <w:bCs/>
          <w:color w:val="000000" w:themeColor="text1"/>
          <w:szCs w:val="28"/>
        </w:rPr>
        <w:t xml:space="preserve">40. </w:t>
      </w:r>
      <w:r w:rsidRPr="0059607A">
        <w:rPr>
          <w:rFonts w:ascii="Times New Roman" w:hAnsi="Times New Roman" w:cs="Times New Roman"/>
          <w:b/>
          <w:bCs/>
          <w:color w:val="000000" w:themeColor="text1"/>
          <w:szCs w:val="28"/>
        </w:rPr>
        <w:t>桜の木一本についている花びらはおおよそ何万枚でしょうか</w:t>
      </w:r>
      <w:r w:rsidRPr="0059607A">
        <w:rPr>
          <w:rFonts w:ascii="Times New Roman" w:hAnsi="Times New Roman" w:cs="Times New Roman"/>
          <w:b/>
          <w:bCs/>
          <w:color w:val="000000" w:themeColor="text1"/>
          <w:szCs w:val="28"/>
        </w:rPr>
        <w:t xml:space="preserve"> (59)</w:t>
      </w:r>
    </w:p>
    <w:p w14:paraId="430F6A1D" w14:textId="77777777" w:rsidR="00124A72" w:rsidRPr="0059607A" w:rsidRDefault="00124A72" w:rsidP="00882460">
      <w:pPr>
        <w:spacing w:line="360" w:lineRule="auto"/>
        <w:jc w:val="both"/>
        <w:rPr>
          <w:rFonts w:ascii="Times New Roman" w:hAnsi="Times New Roman" w:cs="Times New Roman"/>
          <w:color w:val="000000" w:themeColor="text1"/>
          <w:szCs w:val="28"/>
          <w:lang w:val="en"/>
        </w:rPr>
      </w:pPr>
      <w:r w:rsidRPr="0059607A">
        <w:rPr>
          <w:rFonts w:ascii="Times New Roman" w:hAnsi="Times New Roman" w:cs="Times New Roman"/>
          <w:color w:val="000000" w:themeColor="text1"/>
          <w:szCs w:val="28"/>
          <w:lang w:val="en"/>
        </w:rPr>
        <w:t xml:space="preserve">41. </w:t>
      </w:r>
      <w:r w:rsidRPr="0059607A">
        <w:rPr>
          <w:rFonts w:ascii="Times New Roman" w:hAnsi="Times New Roman" w:cs="Times New Roman"/>
          <w:color w:val="000000" w:themeColor="text1"/>
          <w:szCs w:val="28"/>
          <w:lang w:val="en"/>
        </w:rPr>
        <w:t>一匹の蜂が一回に集める蜜の量は体重の何パーセントでしょうか</w:t>
      </w:r>
      <w:r w:rsidRPr="0059607A">
        <w:rPr>
          <w:rFonts w:ascii="Times New Roman" w:hAnsi="Times New Roman" w:cs="Times New Roman"/>
          <w:color w:val="000000" w:themeColor="text1"/>
          <w:szCs w:val="28"/>
          <w:lang w:val="en"/>
        </w:rPr>
        <w:t xml:space="preserve"> (50)</w:t>
      </w:r>
    </w:p>
    <w:p w14:paraId="4166B593"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2. </w:t>
      </w:r>
      <w:r w:rsidRPr="0059607A">
        <w:rPr>
          <w:rFonts w:ascii="Times New Roman" w:hAnsi="Times New Roman" w:cs="Times New Roman"/>
          <w:color w:val="000000" w:themeColor="text1"/>
          <w:szCs w:val="28"/>
          <w:lang w:val="en"/>
        </w:rPr>
        <w:t>チーターは走り始めてから</w:t>
      </w:r>
      <w:r w:rsidRPr="0059607A">
        <w:rPr>
          <w:rFonts w:ascii="Times New Roman" w:hAnsi="Times New Roman" w:cs="Times New Roman"/>
          <w:color w:val="000000" w:themeColor="text1"/>
          <w:szCs w:val="28"/>
          <w:lang w:val="en"/>
        </w:rPr>
        <w:t>2</w:t>
      </w:r>
      <w:r w:rsidRPr="0059607A">
        <w:rPr>
          <w:rFonts w:ascii="Times New Roman" w:hAnsi="Times New Roman" w:cs="Times New Roman"/>
          <w:color w:val="000000" w:themeColor="text1"/>
          <w:szCs w:val="28"/>
          <w:lang w:val="en"/>
        </w:rPr>
        <w:t>秒で最速時速何キロメートルに達するでしょうか</w:t>
      </w:r>
      <w:r w:rsidRPr="0059607A">
        <w:rPr>
          <w:rFonts w:ascii="Times New Roman" w:hAnsi="Times New Roman" w:cs="Times New Roman"/>
          <w:color w:val="000000" w:themeColor="text1"/>
          <w:szCs w:val="28"/>
          <w:lang w:val="en"/>
        </w:rPr>
        <w:t xml:space="preserve"> (72)</w:t>
      </w:r>
    </w:p>
    <w:p w14:paraId="1C50967B"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3. </w:t>
      </w:r>
      <w:r w:rsidRPr="0059607A">
        <w:rPr>
          <w:rFonts w:ascii="Times New Roman" w:hAnsi="Times New Roman" w:cs="Times New Roman"/>
          <w:color w:val="000000" w:themeColor="text1"/>
          <w:szCs w:val="28"/>
          <w:lang w:val="en"/>
        </w:rPr>
        <w:t>歴史上一番短かった戦争は何分でしょうか</w:t>
      </w:r>
      <w:r w:rsidRPr="0059607A">
        <w:rPr>
          <w:rFonts w:ascii="Times New Roman" w:hAnsi="Times New Roman" w:cs="Times New Roman"/>
          <w:color w:val="000000" w:themeColor="text1"/>
          <w:szCs w:val="28"/>
          <w:lang w:val="en"/>
        </w:rPr>
        <w:t xml:space="preserve"> (45)</w:t>
      </w:r>
    </w:p>
    <w:p w14:paraId="5AA9AA80"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4. </w:t>
      </w:r>
      <w:r w:rsidRPr="0059607A">
        <w:rPr>
          <w:rFonts w:ascii="Times New Roman" w:hAnsi="Times New Roman" w:cs="Times New Roman"/>
          <w:color w:val="000000" w:themeColor="text1"/>
          <w:szCs w:val="28"/>
          <w:lang w:val="en"/>
        </w:rPr>
        <w:t>アメリカ合衆国の面積は世界で何番目の大きさでしょうか</w:t>
      </w:r>
      <w:r w:rsidRPr="0059607A">
        <w:rPr>
          <w:rFonts w:ascii="Times New Roman" w:hAnsi="Times New Roman" w:cs="Times New Roman"/>
          <w:color w:val="000000" w:themeColor="text1"/>
          <w:szCs w:val="28"/>
          <w:lang w:val="en"/>
        </w:rPr>
        <w:t xml:space="preserve"> (4)</w:t>
      </w:r>
    </w:p>
    <w:p w14:paraId="39FEC4B8"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5. </w:t>
      </w:r>
      <w:r w:rsidRPr="0059607A">
        <w:rPr>
          <w:rFonts w:ascii="Times New Roman" w:hAnsi="Times New Roman" w:cs="Times New Roman"/>
          <w:color w:val="000000" w:themeColor="text1"/>
          <w:szCs w:val="28"/>
          <w:lang w:val="en"/>
        </w:rPr>
        <w:t>ニュートンが万有引力の法則を発見したのは何歳のときでしょうか</w:t>
      </w:r>
      <w:r w:rsidRPr="0059607A">
        <w:rPr>
          <w:rFonts w:ascii="Times New Roman" w:hAnsi="Times New Roman" w:cs="Times New Roman"/>
          <w:color w:val="000000" w:themeColor="text1"/>
          <w:szCs w:val="28"/>
          <w:lang w:val="en"/>
        </w:rPr>
        <w:t xml:space="preserve"> (22)</w:t>
      </w:r>
    </w:p>
    <w:p w14:paraId="7DCDA6F9"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6. </w:t>
      </w:r>
      <w:r w:rsidRPr="0059607A">
        <w:rPr>
          <w:rFonts w:ascii="Times New Roman" w:hAnsi="Times New Roman" w:cs="Times New Roman"/>
          <w:color w:val="000000" w:themeColor="text1"/>
          <w:szCs w:val="28"/>
          <w:lang w:val="en"/>
        </w:rPr>
        <w:t>テニスのネット中央の高さは何センチメートルでしょうか</w:t>
      </w:r>
      <w:r w:rsidRPr="0059607A">
        <w:rPr>
          <w:rFonts w:ascii="Times New Roman" w:hAnsi="Times New Roman" w:cs="Times New Roman"/>
          <w:color w:val="000000" w:themeColor="text1"/>
          <w:szCs w:val="28"/>
          <w:lang w:val="en"/>
        </w:rPr>
        <w:t xml:space="preserve"> (91)</w:t>
      </w:r>
    </w:p>
    <w:p w14:paraId="558BA062"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7. </w:t>
      </w:r>
      <w:r w:rsidRPr="0059607A">
        <w:rPr>
          <w:rFonts w:ascii="Times New Roman" w:hAnsi="Times New Roman" w:cs="Times New Roman"/>
          <w:color w:val="000000" w:themeColor="text1"/>
          <w:szCs w:val="28"/>
          <w:lang w:val="en"/>
        </w:rPr>
        <w:t>えびの足ははさみも入れて何本でしょうか</w:t>
      </w:r>
      <w:r w:rsidRPr="0059607A">
        <w:rPr>
          <w:rFonts w:ascii="Times New Roman" w:hAnsi="Times New Roman" w:cs="Times New Roman"/>
          <w:color w:val="000000" w:themeColor="text1"/>
          <w:szCs w:val="28"/>
          <w:lang w:val="en"/>
        </w:rPr>
        <w:t xml:space="preserve"> (20)</w:t>
      </w:r>
    </w:p>
    <w:p w14:paraId="6894A83D"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48. </w:t>
      </w:r>
      <w:r w:rsidRPr="0059607A">
        <w:rPr>
          <w:rFonts w:ascii="Times New Roman" w:hAnsi="Times New Roman" w:cs="Times New Roman"/>
          <w:color w:val="000000" w:themeColor="text1"/>
          <w:szCs w:val="28"/>
          <w:lang w:val="en"/>
        </w:rPr>
        <w:t>高度１万ｍの上空は、地表よりも何度気温が低いでしょうか</w:t>
      </w:r>
      <w:r w:rsidRPr="0059607A">
        <w:rPr>
          <w:rFonts w:ascii="Times New Roman" w:hAnsi="Times New Roman" w:cs="Times New Roman"/>
          <w:color w:val="000000" w:themeColor="text1"/>
          <w:szCs w:val="28"/>
          <w:lang w:val="en"/>
        </w:rPr>
        <w:t xml:space="preserve"> (60)</w:t>
      </w:r>
    </w:p>
    <w:p w14:paraId="2A0727CB"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lastRenderedPageBreak/>
        <w:t xml:space="preserve">49. </w:t>
      </w:r>
      <w:r w:rsidRPr="0059607A">
        <w:rPr>
          <w:rFonts w:ascii="Times New Roman" w:hAnsi="Times New Roman" w:cs="Times New Roman"/>
          <w:color w:val="000000" w:themeColor="text1"/>
          <w:szCs w:val="28"/>
          <w:lang w:val="en"/>
        </w:rPr>
        <w:t>体重</w:t>
      </w:r>
      <w:r w:rsidRPr="0059607A">
        <w:rPr>
          <w:rFonts w:ascii="Times New Roman" w:hAnsi="Times New Roman" w:cs="Times New Roman"/>
          <w:color w:val="000000" w:themeColor="text1"/>
          <w:szCs w:val="28"/>
          <w:lang w:val="en"/>
        </w:rPr>
        <w:t>60</w:t>
      </w:r>
      <w:r w:rsidRPr="0059607A">
        <w:rPr>
          <w:rFonts w:ascii="Times New Roman" w:hAnsi="Times New Roman" w:cs="Times New Roman"/>
          <w:color w:val="000000" w:themeColor="text1"/>
          <w:szCs w:val="28"/>
          <w:lang w:val="en"/>
        </w:rPr>
        <w:t>キロの人の体内にある血液の量は何リットルでしょうか</w:t>
      </w:r>
      <w:r w:rsidRPr="0059607A">
        <w:rPr>
          <w:rFonts w:ascii="Times New Roman" w:hAnsi="Times New Roman" w:cs="Times New Roman"/>
          <w:color w:val="000000" w:themeColor="text1"/>
          <w:szCs w:val="28"/>
          <w:lang w:val="en"/>
        </w:rPr>
        <w:t xml:space="preserve"> (5)</w:t>
      </w:r>
    </w:p>
    <w:p w14:paraId="6F8E6558" w14:textId="77777777" w:rsidR="00124A72" w:rsidRPr="0059607A" w:rsidRDefault="00124A72" w:rsidP="00882460">
      <w:pPr>
        <w:spacing w:line="360" w:lineRule="auto"/>
        <w:jc w:val="both"/>
        <w:rPr>
          <w:rFonts w:ascii="Times New Roman" w:hAnsi="Times New Roman" w:cs="Times New Roman"/>
          <w:b/>
          <w:bCs/>
          <w:color w:val="000000" w:themeColor="text1"/>
          <w:szCs w:val="28"/>
        </w:rPr>
      </w:pPr>
      <w:r w:rsidRPr="0059607A">
        <w:rPr>
          <w:rFonts w:ascii="Times New Roman" w:hAnsi="Times New Roman" w:cs="Times New Roman"/>
          <w:color w:val="000000" w:themeColor="text1"/>
          <w:szCs w:val="28"/>
          <w:lang w:val="en"/>
        </w:rPr>
        <w:t xml:space="preserve">50. </w:t>
      </w:r>
      <w:r w:rsidRPr="0059607A">
        <w:rPr>
          <w:rFonts w:ascii="Times New Roman" w:hAnsi="Times New Roman" w:cs="Times New Roman"/>
          <w:color w:val="000000" w:themeColor="text1"/>
          <w:szCs w:val="28"/>
          <w:lang w:val="en"/>
        </w:rPr>
        <w:t>エベレスト山の頂上で水を沸かすと、沸点は何度でしょうか</w:t>
      </w:r>
      <w:r w:rsidRPr="0059607A">
        <w:rPr>
          <w:rFonts w:ascii="Times New Roman" w:hAnsi="Times New Roman" w:cs="Times New Roman"/>
          <w:color w:val="000000" w:themeColor="text1"/>
          <w:szCs w:val="28"/>
          <w:lang w:val="en"/>
        </w:rPr>
        <w:t xml:space="preserve"> (70)</w:t>
      </w:r>
    </w:p>
    <w:p w14:paraId="762A7905" w14:textId="77777777" w:rsidR="00A649BE" w:rsidRDefault="00A649BE" w:rsidP="00B40BEB">
      <w:pPr>
        <w:spacing w:line="360" w:lineRule="auto"/>
        <w:jc w:val="both"/>
        <w:rPr>
          <w:rFonts w:ascii="Times New Roman" w:hAnsi="Times New Roman" w:cs="Times New Roman"/>
          <w:color w:val="000000" w:themeColor="text1"/>
        </w:rPr>
      </w:pPr>
    </w:p>
    <w:p w14:paraId="6D18F846" w14:textId="71F99242" w:rsidR="002B0696" w:rsidRPr="00A649BE" w:rsidRDefault="002B0696" w:rsidP="00882460">
      <w:pPr>
        <w:spacing w:line="360" w:lineRule="auto"/>
        <w:jc w:val="both"/>
        <w:rPr>
          <w:rFonts w:ascii="Times New Roman" w:hAnsi="Times New Roman" w:cs="Times New Roman"/>
          <w:color w:val="000000" w:themeColor="text1"/>
          <w:szCs w:val="28"/>
        </w:rPr>
      </w:pPr>
    </w:p>
    <w:p w14:paraId="0E6CDF7F" w14:textId="01C6C5CF" w:rsidR="002B0696" w:rsidRPr="0059607A" w:rsidRDefault="002B0696" w:rsidP="00882460">
      <w:pPr>
        <w:spacing w:line="360" w:lineRule="auto"/>
        <w:jc w:val="both"/>
        <w:rPr>
          <w:rFonts w:ascii="Times New Roman" w:hAnsi="Times New Roman" w:cs="Times New Roman"/>
          <w:color w:val="000000" w:themeColor="text1"/>
          <w:szCs w:val="28"/>
        </w:rPr>
      </w:pPr>
    </w:p>
    <w:p w14:paraId="419F524B" w14:textId="1824D4A7" w:rsidR="002B0696" w:rsidRPr="0059607A" w:rsidRDefault="002B0696" w:rsidP="00882460">
      <w:pPr>
        <w:spacing w:line="360" w:lineRule="auto"/>
        <w:jc w:val="both"/>
        <w:rPr>
          <w:rFonts w:ascii="Times New Roman" w:hAnsi="Times New Roman" w:cs="Times New Roman"/>
          <w:color w:val="000000" w:themeColor="text1"/>
          <w:szCs w:val="28"/>
        </w:rPr>
      </w:pPr>
    </w:p>
    <w:p w14:paraId="57FEC722" w14:textId="1CBAFA4A" w:rsidR="002B0696" w:rsidRPr="0059607A" w:rsidRDefault="002B0696" w:rsidP="00882460">
      <w:pPr>
        <w:spacing w:line="360" w:lineRule="auto"/>
        <w:jc w:val="both"/>
        <w:rPr>
          <w:rFonts w:ascii="Times New Roman" w:hAnsi="Times New Roman" w:cs="Times New Roman"/>
          <w:color w:val="000000" w:themeColor="text1"/>
          <w:szCs w:val="28"/>
        </w:rPr>
      </w:pPr>
    </w:p>
    <w:p w14:paraId="394E82C3" w14:textId="2EFB6957" w:rsidR="00ED199B" w:rsidRPr="0059607A" w:rsidRDefault="00ED199B">
      <w:pPr>
        <w:spacing w:line="360" w:lineRule="auto"/>
        <w:jc w:val="both"/>
        <w:rPr>
          <w:rFonts w:ascii="Times New Roman" w:hAnsi="Times New Roman" w:cs="Times New Roman"/>
          <w:color w:val="000000" w:themeColor="text1"/>
          <w:szCs w:val="28"/>
        </w:rPr>
      </w:pPr>
    </w:p>
    <w:sectPr w:rsidR="00ED199B" w:rsidRPr="0059607A" w:rsidSect="005501CB">
      <w:footerReference w:type="even" r:id="rId7"/>
      <w:footerReference w:type="default" r:id="rId8"/>
      <w:pgSz w:w="11906" w:h="16838"/>
      <w:pgMar w:top="1985" w:right="1701" w:bottom="1701" w:left="1701" w:header="851" w:footer="992" w:gutter="0"/>
      <w:lnNumType w:countBy="1"/>
      <w:cols w:space="425"/>
      <w:docGrid w:type="lines" w:linePitch="32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D929F2" w14:textId="77777777" w:rsidR="0055284E" w:rsidRDefault="0055284E">
      <w:r>
        <w:separator/>
      </w:r>
    </w:p>
  </w:endnote>
  <w:endnote w:type="continuationSeparator" w:id="0">
    <w:p w14:paraId="305794D0" w14:textId="77777777" w:rsidR="0055284E" w:rsidRDefault="00552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modern"/>
    <w:pitch w:val="fixed"/>
    <w:sig w:usb0="E00002FF" w:usb1="6AC7FDFB" w:usb2="08000012" w:usb3="00000000" w:csb0="0002009F" w:csb1="00000000"/>
  </w:font>
  <w:font w:name="Iskoola Pota">
    <w:charset w:val="4D"/>
    <w:family w:val="swiss"/>
    <w:pitch w:val="variable"/>
    <w:sig w:usb0="00000003" w:usb1="00000000" w:usb2="00000200" w:usb3="00000000" w:csb0="00000001" w:csb1="00000000"/>
  </w:font>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76713787"/>
      <w:docPartObj>
        <w:docPartGallery w:val="Page Numbers (Bottom of Page)"/>
        <w:docPartUnique/>
      </w:docPartObj>
    </w:sdtPr>
    <w:sdtEndPr>
      <w:rPr>
        <w:rStyle w:val="PageNumber"/>
      </w:rPr>
    </w:sdtEndPr>
    <w:sdtContent>
      <w:p w14:paraId="04C2CFA0" w14:textId="6AC0FC0B" w:rsidR="00573CD3" w:rsidRDefault="00573CD3" w:rsidP="003805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151B3D" w14:textId="77777777" w:rsidR="00573CD3" w:rsidRDefault="00573CD3" w:rsidP="006D7793">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245262881"/>
      <w:docPartObj>
        <w:docPartGallery w:val="Page Numbers (Bottom of Page)"/>
        <w:docPartUnique/>
      </w:docPartObj>
    </w:sdtPr>
    <w:sdtEndPr>
      <w:rPr>
        <w:rStyle w:val="PageNumber"/>
      </w:rPr>
    </w:sdtEndPr>
    <w:sdtContent>
      <w:p w14:paraId="2856E740" w14:textId="6AC1A624" w:rsidR="00573CD3" w:rsidRPr="00A915F1" w:rsidRDefault="00573CD3" w:rsidP="003805BE">
        <w:pPr>
          <w:pStyle w:val="Footer"/>
          <w:framePr w:wrap="none" w:vAnchor="text" w:hAnchor="margin" w:xAlign="right" w:y="1"/>
          <w:rPr>
            <w:rStyle w:val="PageNumber"/>
            <w:rFonts w:ascii="Times New Roman" w:hAnsi="Times New Roman" w:cs="Times New Roman"/>
          </w:rPr>
        </w:pPr>
        <w:r w:rsidRPr="00A915F1">
          <w:rPr>
            <w:rStyle w:val="PageNumber"/>
            <w:rFonts w:ascii="Times New Roman" w:hAnsi="Times New Roman" w:cs="Times New Roman"/>
          </w:rPr>
          <w:fldChar w:fldCharType="begin"/>
        </w:r>
        <w:r w:rsidRPr="00A915F1">
          <w:rPr>
            <w:rStyle w:val="PageNumber"/>
            <w:rFonts w:ascii="Times New Roman" w:hAnsi="Times New Roman" w:cs="Times New Roman"/>
          </w:rPr>
          <w:instrText xml:space="preserve"> PAGE </w:instrText>
        </w:r>
        <w:r w:rsidRPr="00A915F1">
          <w:rPr>
            <w:rStyle w:val="PageNumber"/>
            <w:rFonts w:ascii="Times New Roman" w:hAnsi="Times New Roman" w:cs="Times New Roman"/>
          </w:rPr>
          <w:fldChar w:fldCharType="separate"/>
        </w:r>
        <w:r w:rsidR="00B40BEB">
          <w:rPr>
            <w:rStyle w:val="PageNumber"/>
            <w:rFonts w:ascii="Times New Roman" w:hAnsi="Times New Roman" w:cs="Times New Roman"/>
            <w:noProof/>
          </w:rPr>
          <w:t>1</w:t>
        </w:r>
        <w:r w:rsidRPr="00A915F1">
          <w:rPr>
            <w:rStyle w:val="PageNumber"/>
            <w:rFonts w:ascii="Times New Roman" w:hAnsi="Times New Roman" w:cs="Times New Roman"/>
          </w:rPr>
          <w:fldChar w:fldCharType="end"/>
        </w:r>
      </w:p>
    </w:sdtContent>
  </w:sdt>
  <w:p w14:paraId="5889FF72" w14:textId="77777777" w:rsidR="00573CD3" w:rsidRDefault="00573CD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ED0C56" w14:textId="77777777" w:rsidR="0055284E" w:rsidRDefault="0055284E">
      <w:r>
        <w:separator/>
      </w:r>
    </w:p>
  </w:footnote>
  <w:footnote w:type="continuationSeparator" w:id="0">
    <w:p w14:paraId="7BB34FD9" w14:textId="77777777" w:rsidR="0055284E" w:rsidRDefault="005528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US" w:vendorID="64" w:dllVersion="6" w:nlCheck="1" w:checkStyle="0"/>
  <w:activeWritingStyle w:appName="MSWord" w:lang="en-US" w:vendorID="64" w:dllVersion="131078" w:nlCheck="1" w:checkStyle="0"/>
  <w:documentProtection w:edit="trackedChanges" w:enforcement="0"/>
  <w:defaultTabStop w:val="840"/>
  <w:drawingGridHorizontalSpacing w:val="120"/>
  <w:drawingGridVerticalSpacing w:val="16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LS0NDE2NjAzMjI2MjdU0lEKTi0uzszPAykwrAUAoCVDPCw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0a2d99p9eaf25de5zecp2vwr29p2swvrwe55&quot;&gt;EndNote Library-Converted&lt;record-ids&gt;&lt;item&gt;683&lt;/item&gt;&lt;item&gt;1016&lt;/item&gt;&lt;item&gt;1017&lt;/item&gt;&lt;item&gt;1018&lt;/item&gt;&lt;item&gt;1019&lt;/item&gt;&lt;item&gt;1020&lt;/item&gt;&lt;item&gt;1021&lt;/item&gt;&lt;item&gt;1022&lt;/item&gt;&lt;item&gt;1023&lt;/item&gt;&lt;item&gt;1024&lt;/item&gt;&lt;item&gt;1025&lt;/item&gt;&lt;item&gt;1026&lt;/item&gt;&lt;item&gt;1027&lt;/item&gt;&lt;item&gt;1028&lt;/item&gt;&lt;item&gt;1029&lt;/item&gt;&lt;item&gt;1030&lt;/item&gt;&lt;item&gt;1031&lt;/item&gt;&lt;item&gt;1044&lt;/item&gt;&lt;item&gt;1045&lt;/item&gt;&lt;item&gt;1046&lt;/item&gt;&lt;item&gt;1047&lt;/item&gt;&lt;item&gt;1048&lt;/item&gt;&lt;item&gt;1049&lt;/item&gt;&lt;item&gt;1050&lt;/item&gt;&lt;item&gt;1051&lt;/item&gt;&lt;item&gt;1052&lt;/item&gt;&lt;item&gt;1053&lt;/item&gt;&lt;item&gt;1090&lt;/item&gt;&lt;item&gt;1091&lt;/item&gt;&lt;item&gt;1092&lt;/item&gt;&lt;item&gt;1093&lt;/item&gt;&lt;item&gt;1094&lt;/item&gt;&lt;item&gt;1100&lt;/item&gt;&lt;item&gt;110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is_review_method" w:val="Incompatible"/>
  </w:docVars>
  <w:rsids>
    <w:rsidRoot w:val="00BE2E95"/>
    <w:rsid w:val="000004F9"/>
    <w:rsid w:val="00000ACC"/>
    <w:rsid w:val="00001134"/>
    <w:rsid w:val="00001890"/>
    <w:rsid w:val="00001A3A"/>
    <w:rsid w:val="00002061"/>
    <w:rsid w:val="000021B7"/>
    <w:rsid w:val="00003A81"/>
    <w:rsid w:val="00003BB4"/>
    <w:rsid w:val="00004EEF"/>
    <w:rsid w:val="00005156"/>
    <w:rsid w:val="000051BF"/>
    <w:rsid w:val="000057F3"/>
    <w:rsid w:val="0000654D"/>
    <w:rsid w:val="00006EAD"/>
    <w:rsid w:val="00007255"/>
    <w:rsid w:val="00007573"/>
    <w:rsid w:val="00007CF5"/>
    <w:rsid w:val="00007F46"/>
    <w:rsid w:val="000101B0"/>
    <w:rsid w:val="000101C2"/>
    <w:rsid w:val="00010555"/>
    <w:rsid w:val="000107C1"/>
    <w:rsid w:val="00010843"/>
    <w:rsid w:val="00010AE8"/>
    <w:rsid w:val="0001102E"/>
    <w:rsid w:val="000110C1"/>
    <w:rsid w:val="000111F4"/>
    <w:rsid w:val="0001120E"/>
    <w:rsid w:val="00011AD0"/>
    <w:rsid w:val="00012B1F"/>
    <w:rsid w:val="00012E91"/>
    <w:rsid w:val="00013423"/>
    <w:rsid w:val="0001378F"/>
    <w:rsid w:val="00013AE7"/>
    <w:rsid w:val="000141DC"/>
    <w:rsid w:val="00014291"/>
    <w:rsid w:val="000142AF"/>
    <w:rsid w:val="000145ED"/>
    <w:rsid w:val="00014C7E"/>
    <w:rsid w:val="00015A72"/>
    <w:rsid w:val="000160FC"/>
    <w:rsid w:val="000164A7"/>
    <w:rsid w:val="000164BA"/>
    <w:rsid w:val="00016A3C"/>
    <w:rsid w:val="00016A74"/>
    <w:rsid w:val="00016EE8"/>
    <w:rsid w:val="00016F70"/>
    <w:rsid w:val="0001770B"/>
    <w:rsid w:val="00017818"/>
    <w:rsid w:val="00017E7B"/>
    <w:rsid w:val="00020853"/>
    <w:rsid w:val="00021166"/>
    <w:rsid w:val="000221B3"/>
    <w:rsid w:val="000221F4"/>
    <w:rsid w:val="00022D69"/>
    <w:rsid w:val="0002312A"/>
    <w:rsid w:val="00023294"/>
    <w:rsid w:val="00023BF1"/>
    <w:rsid w:val="00023C19"/>
    <w:rsid w:val="00023F08"/>
    <w:rsid w:val="000251B5"/>
    <w:rsid w:val="00025428"/>
    <w:rsid w:val="00025502"/>
    <w:rsid w:val="000258C5"/>
    <w:rsid w:val="00026131"/>
    <w:rsid w:val="000264A3"/>
    <w:rsid w:val="00026A93"/>
    <w:rsid w:val="00026F9E"/>
    <w:rsid w:val="00027EEF"/>
    <w:rsid w:val="000306AC"/>
    <w:rsid w:val="00030A2E"/>
    <w:rsid w:val="00031AA6"/>
    <w:rsid w:val="00032190"/>
    <w:rsid w:val="000323F8"/>
    <w:rsid w:val="000324F1"/>
    <w:rsid w:val="00032ABE"/>
    <w:rsid w:val="00032EBE"/>
    <w:rsid w:val="00033AB6"/>
    <w:rsid w:val="00033D2F"/>
    <w:rsid w:val="00033F27"/>
    <w:rsid w:val="00033FB5"/>
    <w:rsid w:val="000343B6"/>
    <w:rsid w:val="00034C7F"/>
    <w:rsid w:val="0003543F"/>
    <w:rsid w:val="00035EC0"/>
    <w:rsid w:val="00035FA6"/>
    <w:rsid w:val="0003640E"/>
    <w:rsid w:val="000368FE"/>
    <w:rsid w:val="00036960"/>
    <w:rsid w:val="00036D2D"/>
    <w:rsid w:val="000378E9"/>
    <w:rsid w:val="00037BFE"/>
    <w:rsid w:val="00037E52"/>
    <w:rsid w:val="00040903"/>
    <w:rsid w:val="00041449"/>
    <w:rsid w:val="00041BF1"/>
    <w:rsid w:val="00041C72"/>
    <w:rsid w:val="0004262B"/>
    <w:rsid w:val="000426B2"/>
    <w:rsid w:val="0004288F"/>
    <w:rsid w:val="00042DFF"/>
    <w:rsid w:val="00043314"/>
    <w:rsid w:val="000435CF"/>
    <w:rsid w:val="0004362B"/>
    <w:rsid w:val="000436C6"/>
    <w:rsid w:val="00043813"/>
    <w:rsid w:val="00044D81"/>
    <w:rsid w:val="000459E4"/>
    <w:rsid w:val="00045CA5"/>
    <w:rsid w:val="00045F24"/>
    <w:rsid w:val="00047104"/>
    <w:rsid w:val="0004740D"/>
    <w:rsid w:val="000474E9"/>
    <w:rsid w:val="000479DC"/>
    <w:rsid w:val="00047A39"/>
    <w:rsid w:val="00050224"/>
    <w:rsid w:val="00050CCE"/>
    <w:rsid w:val="00050F5D"/>
    <w:rsid w:val="000516C6"/>
    <w:rsid w:val="00051AC3"/>
    <w:rsid w:val="00051B58"/>
    <w:rsid w:val="00051CE9"/>
    <w:rsid w:val="00052131"/>
    <w:rsid w:val="000523A8"/>
    <w:rsid w:val="000525BE"/>
    <w:rsid w:val="00052A36"/>
    <w:rsid w:val="000536B3"/>
    <w:rsid w:val="0005370F"/>
    <w:rsid w:val="00053B52"/>
    <w:rsid w:val="00053C95"/>
    <w:rsid w:val="00053F8D"/>
    <w:rsid w:val="00054969"/>
    <w:rsid w:val="000552D3"/>
    <w:rsid w:val="00055C77"/>
    <w:rsid w:val="00055EF1"/>
    <w:rsid w:val="00055FDD"/>
    <w:rsid w:val="00056AAB"/>
    <w:rsid w:val="00056F92"/>
    <w:rsid w:val="000572D4"/>
    <w:rsid w:val="00057A4A"/>
    <w:rsid w:val="00057CCE"/>
    <w:rsid w:val="00060092"/>
    <w:rsid w:val="0006019F"/>
    <w:rsid w:val="00060729"/>
    <w:rsid w:val="00060ED9"/>
    <w:rsid w:val="00060FED"/>
    <w:rsid w:val="000617B9"/>
    <w:rsid w:val="00061C9A"/>
    <w:rsid w:val="00062162"/>
    <w:rsid w:val="000621B1"/>
    <w:rsid w:val="000625BC"/>
    <w:rsid w:val="00062BFC"/>
    <w:rsid w:val="00062CF5"/>
    <w:rsid w:val="000635E0"/>
    <w:rsid w:val="0006403D"/>
    <w:rsid w:val="0006475B"/>
    <w:rsid w:val="00064A05"/>
    <w:rsid w:val="00065072"/>
    <w:rsid w:val="000659FE"/>
    <w:rsid w:val="00065AD2"/>
    <w:rsid w:val="000665FB"/>
    <w:rsid w:val="00066B86"/>
    <w:rsid w:val="000675BA"/>
    <w:rsid w:val="000701E8"/>
    <w:rsid w:val="00070668"/>
    <w:rsid w:val="0007081C"/>
    <w:rsid w:val="0007131C"/>
    <w:rsid w:val="0007142E"/>
    <w:rsid w:val="000714DE"/>
    <w:rsid w:val="0007171D"/>
    <w:rsid w:val="00071833"/>
    <w:rsid w:val="00071F65"/>
    <w:rsid w:val="00072180"/>
    <w:rsid w:val="00072941"/>
    <w:rsid w:val="0007326D"/>
    <w:rsid w:val="000732B3"/>
    <w:rsid w:val="00073CD6"/>
    <w:rsid w:val="00073F03"/>
    <w:rsid w:val="00074159"/>
    <w:rsid w:val="00074A8E"/>
    <w:rsid w:val="0007556F"/>
    <w:rsid w:val="00075DB5"/>
    <w:rsid w:val="00075F3F"/>
    <w:rsid w:val="0007602E"/>
    <w:rsid w:val="00076151"/>
    <w:rsid w:val="000762F7"/>
    <w:rsid w:val="0007656E"/>
    <w:rsid w:val="00076AAB"/>
    <w:rsid w:val="00077095"/>
    <w:rsid w:val="000777A7"/>
    <w:rsid w:val="0008053D"/>
    <w:rsid w:val="00080C31"/>
    <w:rsid w:val="00081D5F"/>
    <w:rsid w:val="00081E26"/>
    <w:rsid w:val="0008229D"/>
    <w:rsid w:val="00082563"/>
    <w:rsid w:val="0008277C"/>
    <w:rsid w:val="00082A30"/>
    <w:rsid w:val="00082DF5"/>
    <w:rsid w:val="00083929"/>
    <w:rsid w:val="00083AD6"/>
    <w:rsid w:val="00083E03"/>
    <w:rsid w:val="00083F78"/>
    <w:rsid w:val="000846A6"/>
    <w:rsid w:val="00084A33"/>
    <w:rsid w:val="0008505C"/>
    <w:rsid w:val="00085850"/>
    <w:rsid w:val="00085BE9"/>
    <w:rsid w:val="000862D1"/>
    <w:rsid w:val="00086C08"/>
    <w:rsid w:val="0008793B"/>
    <w:rsid w:val="00087B83"/>
    <w:rsid w:val="00090879"/>
    <w:rsid w:val="0009105D"/>
    <w:rsid w:val="00091160"/>
    <w:rsid w:val="000911A0"/>
    <w:rsid w:val="00091A71"/>
    <w:rsid w:val="000923EF"/>
    <w:rsid w:val="00092CA5"/>
    <w:rsid w:val="00092CDA"/>
    <w:rsid w:val="000930D9"/>
    <w:rsid w:val="0009310F"/>
    <w:rsid w:val="00094671"/>
    <w:rsid w:val="00095613"/>
    <w:rsid w:val="00095CE0"/>
    <w:rsid w:val="00095FE7"/>
    <w:rsid w:val="0009617E"/>
    <w:rsid w:val="000965FC"/>
    <w:rsid w:val="00096696"/>
    <w:rsid w:val="000968EC"/>
    <w:rsid w:val="00097242"/>
    <w:rsid w:val="0009783A"/>
    <w:rsid w:val="00097F1C"/>
    <w:rsid w:val="000A0294"/>
    <w:rsid w:val="000A06B6"/>
    <w:rsid w:val="000A0DAE"/>
    <w:rsid w:val="000A1535"/>
    <w:rsid w:val="000A1E22"/>
    <w:rsid w:val="000A212B"/>
    <w:rsid w:val="000A2414"/>
    <w:rsid w:val="000A24E3"/>
    <w:rsid w:val="000A2874"/>
    <w:rsid w:val="000A2936"/>
    <w:rsid w:val="000A2F2E"/>
    <w:rsid w:val="000A45D2"/>
    <w:rsid w:val="000A47A4"/>
    <w:rsid w:val="000A4B55"/>
    <w:rsid w:val="000A4E0D"/>
    <w:rsid w:val="000A515E"/>
    <w:rsid w:val="000A530E"/>
    <w:rsid w:val="000A5652"/>
    <w:rsid w:val="000A5F6F"/>
    <w:rsid w:val="000A5FAA"/>
    <w:rsid w:val="000A6055"/>
    <w:rsid w:val="000A6A90"/>
    <w:rsid w:val="000A7427"/>
    <w:rsid w:val="000A7748"/>
    <w:rsid w:val="000A7E8E"/>
    <w:rsid w:val="000B0682"/>
    <w:rsid w:val="000B081C"/>
    <w:rsid w:val="000B1105"/>
    <w:rsid w:val="000B2274"/>
    <w:rsid w:val="000B2340"/>
    <w:rsid w:val="000B31D7"/>
    <w:rsid w:val="000B3F5A"/>
    <w:rsid w:val="000B402C"/>
    <w:rsid w:val="000B4473"/>
    <w:rsid w:val="000B4D4D"/>
    <w:rsid w:val="000B55D7"/>
    <w:rsid w:val="000B576C"/>
    <w:rsid w:val="000B5A0F"/>
    <w:rsid w:val="000B6298"/>
    <w:rsid w:val="000B639D"/>
    <w:rsid w:val="000B674B"/>
    <w:rsid w:val="000B6E9F"/>
    <w:rsid w:val="000B731E"/>
    <w:rsid w:val="000B7E2E"/>
    <w:rsid w:val="000C0E72"/>
    <w:rsid w:val="000C1096"/>
    <w:rsid w:val="000C15EE"/>
    <w:rsid w:val="000C1CE7"/>
    <w:rsid w:val="000C1D68"/>
    <w:rsid w:val="000C1F81"/>
    <w:rsid w:val="000C254C"/>
    <w:rsid w:val="000C29B2"/>
    <w:rsid w:val="000C2A7F"/>
    <w:rsid w:val="000C2C50"/>
    <w:rsid w:val="000C2D38"/>
    <w:rsid w:val="000C3708"/>
    <w:rsid w:val="000C38E0"/>
    <w:rsid w:val="000C4692"/>
    <w:rsid w:val="000C4821"/>
    <w:rsid w:val="000C5FBD"/>
    <w:rsid w:val="000C63B3"/>
    <w:rsid w:val="000C67A0"/>
    <w:rsid w:val="000C6905"/>
    <w:rsid w:val="000C6A19"/>
    <w:rsid w:val="000C6C66"/>
    <w:rsid w:val="000C7640"/>
    <w:rsid w:val="000C78C0"/>
    <w:rsid w:val="000C7DC8"/>
    <w:rsid w:val="000D00D1"/>
    <w:rsid w:val="000D0148"/>
    <w:rsid w:val="000D0CAD"/>
    <w:rsid w:val="000D12C8"/>
    <w:rsid w:val="000D12E2"/>
    <w:rsid w:val="000D171C"/>
    <w:rsid w:val="000D2348"/>
    <w:rsid w:val="000D2BB7"/>
    <w:rsid w:val="000D343D"/>
    <w:rsid w:val="000D379A"/>
    <w:rsid w:val="000D3D7B"/>
    <w:rsid w:val="000D3F4C"/>
    <w:rsid w:val="000D4281"/>
    <w:rsid w:val="000D4449"/>
    <w:rsid w:val="000D47B8"/>
    <w:rsid w:val="000D4C31"/>
    <w:rsid w:val="000D5364"/>
    <w:rsid w:val="000D54F2"/>
    <w:rsid w:val="000D5600"/>
    <w:rsid w:val="000D5E96"/>
    <w:rsid w:val="000D7051"/>
    <w:rsid w:val="000D71C8"/>
    <w:rsid w:val="000D762D"/>
    <w:rsid w:val="000D7DF3"/>
    <w:rsid w:val="000E0948"/>
    <w:rsid w:val="000E0B7A"/>
    <w:rsid w:val="000E0D36"/>
    <w:rsid w:val="000E1289"/>
    <w:rsid w:val="000E1919"/>
    <w:rsid w:val="000E1A85"/>
    <w:rsid w:val="000E25A4"/>
    <w:rsid w:val="000E27B2"/>
    <w:rsid w:val="000E3434"/>
    <w:rsid w:val="000E344E"/>
    <w:rsid w:val="000E3EC1"/>
    <w:rsid w:val="000E401F"/>
    <w:rsid w:val="000E4206"/>
    <w:rsid w:val="000E4318"/>
    <w:rsid w:val="000E4881"/>
    <w:rsid w:val="000E492C"/>
    <w:rsid w:val="000E5781"/>
    <w:rsid w:val="000E5BCF"/>
    <w:rsid w:val="000E6179"/>
    <w:rsid w:val="000E6565"/>
    <w:rsid w:val="000E6CE1"/>
    <w:rsid w:val="000E71C6"/>
    <w:rsid w:val="000E725D"/>
    <w:rsid w:val="000E755F"/>
    <w:rsid w:val="000E7D09"/>
    <w:rsid w:val="000E7E38"/>
    <w:rsid w:val="000F01E7"/>
    <w:rsid w:val="000F0214"/>
    <w:rsid w:val="000F0871"/>
    <w:rsid w:val="000F0A4C"/>
    <w:rsid w:val="000F0ED2"/>
    <w:rsid w:val="000F1357"/>
    <w:rsid w:val="000F17EC"/>
    <w:rsid w:val="000F21AB"/>
    <w:rsid w:val="000F22A6"/>
    <w:rsid w:val="000F259E"/>
    <w:rsid w:val="000F2800"/>
    <w:rsid w:val="000F2884"/>
    <w:rsid w:val="000F2EC8"/>
    <w:rsid w:val="000F33F4"/>
    <w:rsid w:val="000F3642"/>
    <w:rsid w:val="000F38A2"/>
    <w:rsid w:val="000F3D2C"/>
    <w:rsid w:val="000F3D6B"/>
    <w:rsid w:val="000F3FFE"/>
    <w:rsid w:val="000F4A23"/>
    <w:rsid w:val="000F4A39"/>
    <w:rsid w:val="000F4A46"/>
    <w:rsid w:val="000F4BAD"/>
    <w:rsid w:val="000F5061"/>
    <w:rsid w:val="000F5BC7"/>
    <w:rsid w:val="000F666D"/>
    <w:rsid w:val="000F671C"/>
    <w:rsid w:val="000F6C46"/>
    <w:rsid w:val="000F6DCA"/>
    <w:rsid w:val="0010003B"/>
    <w:rsid w:val="00100EF5"/>
    <w:rsid w:val="001016C0"/>
    <w:rsid w:val="00101822"/>
    <w:rsid w:val="001018F3"/>
    <w:rsid w:val="0010191E"/>
    <w:rsid w:val="00102106"/>
    <w:rsid w:val="0010263E"/>
    <w:rsid w:val="0010286E"/>
    <w:rsid w:val="00102BE9"/>
    <w:rsid w:val="00104742"/>
    <w:rsid w:val="00104EB4"/>
    <w:rsid w:val="0010500A"/>
    <w:rsid w:val="00106DA8"/>
    <w:rsid w:val="00106E8A"/>
    <w:rsid w:val="00107039"/>
    <w:rsid w:val="0010741B"/>
    <w:rsid w:val="001076CB"/>
    <w:rsid w:val="0010799E"/>
    <w:rsid w:val="00107AED"/>
    <w:rsid w:val="00107D0A"/>
    <w:rsid w:val="00110697"/>
    <w:rsid w:val="0011087B"/>
    <w:rsid w:val="00110944"/>
    <w:rsid w:val="00110B9E"/>
    <w:rsid w:val="00110F88"/>
    <w:rsid w:val="001110C5"/>
    <w:rsid w:val="00111417"/>
    <w:rsid w:val="00111FC1"/>
    <w:rsid w:val="00112189"/>
    <w:rsid w:val="001121B5"/>
    <w:rsid w:val="00112B22"/>
    <w:rsid w:val="001133FF"/>
    <w:rsid w:val="001139A7"/>
    <w:rsid w:val="00113D0B"/>
    <w:rsid w:val="00114AEF"/>
    <w:rsid w:val="00114D4E"/>
    <w:rsid w:val="00114FE7"/>
    <w:rsid w:val="001155A7"/>
    <w:rsid w:val="00115B02"/>
    <w:rsid w:val="00115D83"/>
    <w:rsid w:val="00115FAF"/>
    <w:rsid w:val="00116188"/>
    <w:rsid w:val="001161C1"/>
    <w:rsid w:val="0011628A"/>
    <w:rsid w:val="001162B5"/>
    <w:rsid w:val="00116382"/>
    <w:rsid w:val="0011686B"/>
    <w:rsid w:val="001168BD"/>
    <w:rsid w:val="001168EC"/>
    <w:rsid w:val="00116B7E"/>
    <w:rsid w:val="001179CD"/>
    <w:rsid w:val="00117AED"/>
    <w:rsid w:val="00117F43"/>
    <w:rsid w:val="0012071B"/>
    <w:rsid w:val="00120777"/>
    <w:rsid w:val="00120838"/>
    <w:rsid w:val="00120CEF"/>
    <w:rsid w:val="00120F87"/>
    <w:rsid w:val="00121A75"/>
    <w:rsid w:val="00121AAD"/>
    <w:rsid w:val="00121B33"/>
    <w:rsid w:val="00122468"/>
    <w:rsid w:val="0012253F"/>
    <w:rsid w:val="001227E9"/>
    <w:rsid w:val="00123790"/>
    <w:rsid w:val="0012405E"/>
    <w:rsid w:val="00124061"/>
    <w:rsid w:val="00124A72"/>
    <w:rsid w:val="00124BE7"/>
    <w:rsid w:val="00124EF1"/>
    <w:rsid w:val="00124FDE"/>
    <w:rsid w:val="00125378"/>
    <w:rsid w:val="001258C0"/>
    <w:rsid w:val="00125B34"/>
    <w:rsid w:val="00125FEA"/>
    <w:rsid w:val="00126F92"/>
    <w:rsid w:val="001270D3"/>
    <w:rsid w:val="001277CB"/>
    <w:rsid w:val="001279E3"/>
    <w:rsid w:val="00127AA3"/>
    <w:rsid w:val="00127E1C"/>
    <w:rsid w:val="00127F4A"/>
    <w:rsid w:val="00127FF4"/>
    <w:rsid w:val="00130F8B"/>
    <w:rsid w:val="0013100A"/>
    <w:rsid w:val="001310AC"/>
    <w:rsid w:val="00131159"/>
    <w:rsid w:val="001313FD"/>
    <w:rsid w:val="00131A26"/>
    <w:rsid w:val="0013209B"/>
    <w:rsid w:val="001321D3"/>
    <w:rsid w:val="00132650"/>
    <w:rsid w:val="00132CA4"/>
    <w:rsid w:val="00133156"/>
    <w:rsid w:val="00133643"/>
    <w:rsid w:val="001339DF"/>
    <w:rsid w:val="00134070"/>
    <w:rsid w:val="001342D2"/>
    <w:rsid w:val="001343A2"/>
    <w:rsid w:val="001352E9"/>
    <w:rsid w:val="00135546"/>
    <w:rsid w:val="00135A4B"/>
    <w:rsid w:val="0013666A"/>
    <w:rsid w:val="00136AE7"/>
    <w:rsid w:val="00136D23"/>
    <w:rsid w:val="00140178"/>
    <w:rsid w:val="00140930"/>
    <w:rsid w:val="00140F4A"/>
    <w:rsid w:val="00141DD0"/>
    <w:rsid w:val="00141E1B"/>
    <w:rsid w:val="00141E23"/>
    <w:rsid w:val="0014249C"/>
    <w:rsid w:val="00142989"/>
    <w:rsid w:val="00142A0E"/>
    <w:rsid w:val="00143009"/>
    <w:rsid w:val="0014314F"/>
    <w:rsid w:val="001435E6"/>
    <w:rsid w:val="001437B5"/>
    <w:rsid w:val="00144744"/>
    <w:rsid w:val="00145914"/>
    <w:rsid w:val="0014631D"/>
    <w:rsid w:val="00146A7C"/>
    <w:rsid w:val="0014724C"/>
    <w:rsid w:val="001473E0"/>
    <w:rsid w:val="001474E0"/>
    <w:rsid w:val="00147656"/>
    <w:rsid w:val="00147804"/>
    <w:rsid w:val="00147C7D"/>
    <w:rsid w:val="00150021"/>
    <w:rsid w:val="00150098"/>
    <w:rsid w:val="00150731"/>
    <w:rsid w:val="00150A08"/>
    <w:rsid w:val="001528A0"/>
    <w:rsid w:val="0015294A"/>
    <w:rsid w:val="00153168"/>
    <w:rsid w:val="001532C4"/>
    <w:rsid w:val="00153717"/>
    <w:rsid w:val="00154479"/>
    <w:rsid w:val="00154A2F"/>
    <w:rsid w:val="00155409"/>
    <w:rsid w:val="00155D18"/>
    <w:rsid w:val="00156C79"/>
    <w:rsid w:val="001574B7"/>
    <w:rsid w:val="00157633"/>
    <w:rsid w:val="00157D86"/>
    <w:rsid w:val="00157D9C"/>
    <w:rsid w:val="001601DA"/>
    <w:rsid w:val="00160541"/>
    <w:rsid w:val="00160731"/>
    <w:rsid w:val="00160C46"/>
    <w:rsid w:val="00161300"/>
    <w:rsid w:val="00161554"/>
    <w:rsid w:val="00161673"/>
    <w:rsid w:val="001625B7"/>
    <w:rsid w:val="001628A4"/>
    <w:rsid w:val="00162D7F"/>
    <w:rsid w:val="001634B0"/>
    <w:rsid w:val="00164D06"/>
    <w:rsid w:val="001650CB"/>
    <w:rsid w:val="001651AD"/>
    <w:rsid w:val="0016664E"/>
    <w:rsid w:val="0016682B"/>
    <w:rsid w:val="00167074"/>
    <w:rsid w:val="00167149"/>
    <w:rsid w:val="001671A5"/>
    <w:rsid w:val="001671C9"/>
    <w:rsid w:val="00167543"/>
    <w:rsid w:val="00170FA8"/>
    <w:rsid w:val="00171683"/>
    <w:rsid w:val="001718B2"/>
    <w:rsid w:val="00171EC2"/>
    <w:rsid w:val="00172465"/>
    <w:rsid w:val="0017274B"/>
    <w:rsid w:val="001727BF"/>
    <w:rsid w:val="00172A32"/>
    <w:rsid w:val="00172D95"/>
    <w:rsid w:val="00172DF6"/>
    <w:rsid w:val="00173561"/>
    <w:rsid w:val="00173862"/>
    <w:rsid w:val="00173BE0"/>
    <w:rsid w:val="00174839"/>
    <w:rsid w:val="00174870"/>
    <w:rsid w:val="00174910"/>
    <w:rsid w:val="00174980"/>
    <w:rsid w:val="001749C5"/>
    <w:rsid w:val="00174CE6"/>
    <w:rsid w:val="00175385"/>
    <w:rsid w:val="001759B9"/>
    <w:rsid w:val="00175F5B"/>
    <w:rsid w:val="00176A7F"/>
    <w:rsid w:val="00177424"/>
    <w:rsid w:val="001774CE"/>
    <w:rsid w:val="00177A99"/>
    <w:rsid w:val="00177DBC"/>
    <w:rsid w:val="0018004C"/>
    <w:rsid w:val="001802D6"/>
    <w:rsid w:val="00180514"/>
    <w:rsid w:val="001805C5"/>
    <w:rsid w:val="00180DF9"/>
    <w:rsid w:val="001814A9"/>
    <w:rsid w:val="00181D8A"/>
    <w:rsid w:val="00182CE9"/>
    <w:rsid w:val="00183DE8"/>
    <w:rsid w:val="00183F34"/>
    <w:rsid w:val="00184178"/>
    <w:rsid w:val="00184352"/>
    <w:rsid w:val="00184FC8"/>
    <w:rsid w:val="00185298"/>
    <w:rsid w:val="00185884"/>
    <w:rsid w:val="001858B8"/>
    <w:rsid w:val="00185B34"/>
    <w:rsid w:val="00185BCD"/>
    <w:rsid w:val="00185E45"/>
    <w:rsid w:val="001864C9"/>
    <w:rsid w:val="0018651D"/>
    <w:rsid w:val="00186526"/>
    <w:rsid w:val="00186882"/>
    <w:rsid w:val="0018697B"/>
    <w:rsid w:val="00186A35"/>
    <w:rsid w:val="00186CC2"/>
    <w:rsid w:val="00187260"/>
    <w:rsid w:val="00187766"/>
    <w:rsid w:val="00187C56"/>
    <w:rsid w:val="0019058A"/>
    <w:rsid w:val="001906D5"/>
    <w:rsid w:val="001916DF"/>
    <w:rsid w:val="00191AC8"/>
    <w:rsid w:val="00191C55"/>
    <w:rsid w:val="00191D97"/>
    <w:rsid w:val="0019222E"/>
    <w:rsid w:val="0019262D"/>
    <w:rsid w:val="00193246"/>
    <w:rsid w:val="001936C9"/>
    <w:rsid w:val="00193900"/>
    <w:rsid w:val="00193C2B"/>
    <w:rsid w:val="00193DE2"/>
    <w:rsid w:val="001943B4"/>
    <w:rsid w:val="00195C6B"/>
    <w:rsid w:val="00195F3D"/>
    <w:rsid w:val="00196A32"/>
    <w:rsid w:val="0019704C"/>
    <w:rsid w:val="0019743F"/>
    <w:rsid w:val="001979EC"/>
    <w:rsid w:val="00197EA8"/>
    <w:rsid w:val="001A0357"/>
    <w:rsid w:val="001A0519"/>
    <w:rsid w:val="001A0777"/>
    <w:rsid w:val="001A0931"/>
    <w:rsid w:val="001A09E7"/>
    <w:rsid w:val="001A09EE"/>
    <w:rsid w:val="001A0A79"/>
    <w:rsid w:val="001A0D1B"/>
    <w:rsid w:val="001A0FE9"/>
    <w:rsid w:val="001A118E"/>
    <w:rsid w:val="001A1226"/>
    <w:rsid w:val="001A18BB"/>
    <w:rsid w:val="001A1B58"/>
    <w:rsid w:val="001A2805"/>
    <w:rsid w:val="001A280C"/>
    <w:rsid w:val="001A3126"/>
    <w:rsid w:val="001A31BE"/>
    <w:rsid w:val="001A31EC"/>
    <w:rsid w:val="001A384E"/>
    <w:rsid w:val="001A3D9F"/>
    <w:rsid w:val="001A3FD0"/>
    <w:rsid w:val="001A4406"/>
    <w:rsid w:val="001A4821"/>
    <w:rsid w:val="001A4B7D"/>
    <w:rsid w:val="001A5223"/>
    <w:rsid w:val="001A5E11"/>
    <w:rsid w:val="001A642B"/>
    <w:rsid w:val="001A69F3"/>
    <w:rsid w:val="001A7CAF"/>
    <w:rsid w:val="001A7D7C"/>
    <w:rsid w:val="001B02C5"/>
    <w:rsid w:val="001B1376"/>
    <w:rsid w:val="001B13F5"/>
    <w:rsid w:val="001B1431"/>
    <w:rsid w:val="001B197C"/>
    <w:rsid w:val="001B21C8"/>
    <w:rsid w:val="001B2560"/>
    <w:rsid w:val="001B27E1"/>
    <w:rsid w:val="001B2880"/>
    <w:rsid w:val="001B28E4"/>
    <w:rsid w:val="001B2F8B"/>
    <w:rsid w:val="001B2FA3"/>
    <w:rsid w:val="001B2FF3"/>
    <w:rsid w:val="001B302F"/>
    <w:rsid w:val="001B3856"/>
    <w:rsid w:val="001B391E"/>
    <w:rsid w:val="001B3D3F"/>
    <w:rsid w:val="001B3F03"/>
    <w:rsid w:val="001B4A91"/>
    <w:rsid w:val="001B62CF"/>
    <w:rsid w:val="001B679D"/>
    <w:rsid w:val="001B6AA8"/>
    <w:rsid w:val="001B6FB0"/>
    <w:rsid w:val="001B78B4"/>
    <w:rsid w:val="001B7A3F"/>
    <w:rsid w:val="001C060B"/>
    <w:rsid w:val="001C10D3"/>
    <w:rsid w:val="001C153E"/>
    <w:rsid w:val="001C154A"/>
    <w:rsid w:val="001C1AD7"/>
    <w:rsid w:val="001C1F8A"/>
    <w:rsid w:val="001C21C9"/>
    <w:rsid w:val="001C255E"/>
    <w:rsid w:val="001C2B31"/>
    <w:rsid w:val="001C2CC3"/>
    <w:rsid w:val="001C2FD3"/>
    <w:rsid w:val="001C3832"/>
    <w:rsid w:val="001C3C96"/>
    <w:rsid w:val="001C3D2A"/>
    <w:rsid w:val="001C4237"/>
    <w:rsid w:val="001C521F"/>
    <w:rsid w:val="001C54A5"/>
    <w:rsid w:val="001C56FC"/>
    <w:rsid w:val="001C5880"/>
    <w:rsid w:val="001C594A"/>
    <w:rsid w:val="001C5EA7"/>
    <w:rsid w:val="001C6617"/>
    <w:rsid w:val="001C6671"/>
    <w:rsid w:val="001C6FD8"/>
    <w:rsid w:val="001C7CC9"/>
    <w:rsid w:val="001D02E7"/>
    <w:rsid w:val="001D065A"/>
    <w:rsid w:val="001D0C50"/>
    <w:rsid w:val="001D0CAC"/>
    <w:rsid w:val="001D0DD9"/>
    <w:rsid w:val="001D1761"/>
    <w:rsid w:val="001D1989"/>
    <w:rsid w:val="001D1D47"/>
    <w:rsid w:val="001D2679"/>
    <w:rsid w:val="001D2B16"/>
    <w:rsid w:val="001D2CDE"/>
    <w:rsid w:val="001D32AB"/>
    <w:rsid w:val="001D46C3"/>
    <w:rsid w:val="001D4A75"/>
    <w:rsid w:val="001D4E3D"/>
    <w:rsid w:val="001D50D9"/>
    <w:rsid w:val="001D537B"/>
    <w:rsid w:val="001D59EF"/>
    <w:rsid w:val="001D5A81"/>
    <w:rsid w:val="001D5BC0"/>
    <w:rsid w:val="001D5BFD"/>
    <w:rsid w:val="001D5E2D"/>
    <w:rsid w:val="001D7423"/>
    <w:rsid w:val="001D74F9"/>
    <w:rsid w:val="001D7A98"/>
    <w:rsid w:val="001D7EB2"/>
    <w:rsid w:val="001E00A4"/>
    <w:rsid w:val="001E0558"/>
    <w:rsid w:val="001E0C26"/>
    <w:rsid w:val="001E155B"/>
    <w:rsid w:val="001E1B21"/>
    <w:rsid w:val="001E1E8C"/>
    <w:rsid w:val="001E1F89"/>
    <w:rsid w:val="001E2514"/>
    <w:rsid w:val="001E25B1"/>
    <w:rsid w:val="001E2D0D"/>
    <w:rsid w:val="001E4F11"/>
    <w:rsid w:val="001E50AB"/>
    <w:rsid w:val="001E511D"/>
    <w:rsid w:val="001E54B5"/>
    <w:rsid w:val="001E55EA"/>
    <w:rsid w:val="001E5ABA"/>
    <w:rsid w:val="001E5CB6"/>
    <w:rsid w:val="001E6087"/>
    <w:rsid w:val="001E6848"/>
    <w:rsid w:val="001E6AEB"/>
    <w:rsid w:val="001E6D20"/>
    <w:rsid w:val="001E729B"/>
    <w:rsid w:val="001F0AFD"/>
    <w:rsid w:val="001F11D0"/>
    <w:rsid w:val="001F19BC"/>
    <w:rsid w:val="001F31CD"/>
    <w:rsid w:val="001F320A"/>
    <w:rsid w:val="001F3459"/>
    <w:rsid w:val="001F391D"/>
    <w:rsid w:val="001F422F"/>
    <w:rsid w:val="001F44E4"/>
    <w:rsid w:val="001F4500"/>
    <w:rsid w:val="001F4AF2"/>
    <w:rsid w:val="001F521D"/>
    <w:rsid w:val="001F5483"/>
    <w:rsid w:val="001F599C"/>
    <w:rsid w:val="001F59A3"/>
    <w:rsid w:val="001F636F"/>
    <w:rsid w:val="001F6B25"/>
    <w:rsid w:val="001F6F6A"/>
    <w:rsid w:val="001F76F8"/>
    <w:rsid w:val="001F7D02"/>
    <w:rsid w:val="00200943"/>
    <w:rsid w:val="00200DC9"/>
    <w:rsid w:val="00200E4E"/>
    <w:rsid w:val="00200E60"/>
    <w:rsid w:val="0020127B"/>
    <w:rsid w:val="00201451"/>
    <w:rsid w:val="00201A43"/>
    <w:rsid w:val="00201F4D"/>
    <w:rsid w:val="00202A80"/>
    <w:rsid w:val="00202B24"/>
    <w:rsid w:val="002031E6"/>
    <w:rsid w:val="00203E6E"/>
    <w:rsid w:val="00204291"/>
    <w:rsid w:val="002048D5"/>
    <w:rsid w:val="00204AF5"/>
    <w:rsid w:val="0020527B"/>
    <w:rsid w:val="002054A9"/>
    <w:rsid w:val="0020565D"/>
    <w:rsid w:val="00205AC0"/>
    <w:rsid w:val="00205BC5"/>
    <w:rsid w:val="002062DE"/>
    <w:rsid w:val="00206A5F"/>
    <w:rsid w:val="00206F53"/>
    <w:rsid w:val="0020792B"/>
    <w:rsid w:val="00207993"/>
    <w:rsid w:val="00207B0E"/>
    <w:rsid w:val="00210C54"/>
    <w:rsid w:val="0021103F"/>
    <w:rsid w:val="0021126F"/>
    <w:rsid w:val="00211283"/>
    <w:rsid w:val="002126CF"/>
    <w:rsid w:val="002128E7"/>
    <w:rsid w:val="00212BFC"/>
    <w:rsid w:val="00212FBB"/>
    <w:rsid w:val="002133DA"/>
    <w:rsid w:val="0021356A"/>
    <w:rsid w:val="00213581"/>
    <w:rsid w:val="00213D1F"/>
    <w:rsid w:val="002141F0"/>
    <w:rsid w:val="0021459E"/>
    <w:rsid w:val="00214E6A"/>
    <w:rsid w:val="002153D9"/>
    <w:rsid w:val="00215B13"/>
    <w:rsid w:val="00215CB9"/>
    <w:rsid w:val="00215E9D"/>
    <w:rsid w:val="00216227"/>
    <w:rsid w:val="002164B4"/>
    <w:rsid w:val="002166BA"/>
    <w:rsid w:val="00216ACF"/>
    <w:rsid w:val="00217048"/>
    <w:rsid w:val="00217BCF"/>
    <w:rsid w:val="00217E95"/>
    <w:rsid w:val="00220D3A"/>
    <w:rsid w:val="00220E4F"/>
    <w:rsid w:val="00221295"/>
    <w:rsid w:val="0022136D"/>
    <w:rsid w:val="002216A4"/>
    <w:rsid w:val="002218D5"/>
    <w:rsid w:val="002221DE"/>
    <w:rsid w:val="002225D9"/>
    <w:rsid w:val="0022309B"/>
    <w:rsid w:val="002232ED"/>
    <w:rsid w:val="00223E6C"/>
    <w:rsid w:val="00224067"/>
    <w:rsid w:val="002241F6"/>
    <w:rsid w:val="0022495A"/>
    <w:rsid w:val="00224A00"/>
    <w:rsid w:val="00224D59"/>
    <w:rsid w:val="0022550C"/>
    <w:rsid w:val="00225580"/>
    <w:rsid w:val="00226574"/>
    <w:rsid w:val="002268CD"/>
    <w:rsid w:val="00226BED"/>
    <w:rsid w:val="00227BAA"/>
    <w:rsid w:val="00227BDC"/>
    <w:rsid w:val="00230D43"/>
    <w:rsid w:val="00230F59"/>
    <w:rsid w:val="002312F8"/>
    <w:rsid w:val="00231845"/>
    <w:rsid w:val="00231AB2"/>
    <w:rsid w:val="00231B7E"/>
    <w:rsid w:val="00231E8D"/>
    <w:rsid w:val="00231EF9"/>
    <w:rsid w:val="0023247B"/>
    <w:rsid w:val="0023249F"/>
    <w:rsid w:val="00232CC6"/>
    <w:rsid w:val="00232E69"/>
    <w:rsid w:val="00233266"/>
    <w:rsid w:val="00233333"/>
    <w:rsid w:val="002336EB"/>
    <w:rsid w:val="00233B40"/>
    <w:rsid w:val="002347C7"/>
    <w:rsid w:val="00234CFA"/>
    <w:rsid w:val="002351B8"/>
    <w:rsid w:val="002356AB"/>
    <w:rsid w:val="00235851"/>
    <w:rsid w:val="00235945"/>
    <w:rsid w:val="002359B4"/>
    <w:rsid w:val="00235E78"/>
    <w:rsid w:val="002360F2"/>
    <w:rsid w:val="0023610D"/>
    <w:rsid w:val="00236B92"/>
    <w:rsid w:val="00236EB7"/>
    <w:rsid w:val="00236F60"/>
    <w:rsid w:val="00236FD6"/>
    <w:rsid w:val="002370E5"/>
    <w:rsid w:val="002375A2"/>
    <w:rsid w:val="00241068"/>
    <w:rsid w:val="002411DD"/>
    <w:rsid w:val="00241268"/>
    <w:rsid w:val="002413B7"/>
    <w:rsid w:val="00241503"/>
    <w:rsid w:val="00242334"/>
    <w:rsid w:val="00243069"/>
    <w:rsid w:val="002434AF"/>
    <w:rsid w:val="00244796"/>
    <w:rsid w:val="002453F3"/>
    <w:rsid w:val="002456BC"/>
    <w:rsid w:val="00245AB3"/>
    <w:rsid w:val="00246717"/>
    <w:rsid w:val="00246EBC"/>
    <w:rsid w:val="00246F53"/>
    <w:rsid w:val="00246F5E"/>
    <w:rsid w:val="0024746A"/>
    <w:rsid w:val="00247675"/>
    <w:rsid w:val="0024773F"/>
    <w:rsid w:val="00247830"/>
    <w:rsid w:val="00247A7B"/>
    <w:rsid w:val="00250189"/>
    <w:rsid w:val="00250229"/>
    <w:rsid w:val="002506DC"/>
    <w:rsid w:val="00251EBD"/>
    <w:rsid w:val="00251F2B"/>
    <w:rsid w:val="00252697"/>
    <w:rsid w:val="002528B8"/>
    <w:rsid w:val="00253253"/>
    <w:rsid w:val="002532F8"/>
    <w:rsid w:val="0025379C"/>
    <w:rsid w:val="00253A3D"/>
    <w:rsid w:val="00253DAD"/>
    <w:rsid w:val="00253E38"/>
    <w:rsid w:val="00255196"/>
    <w:rsid w:val="002552D4"/>
    <w:rsid w:val="0025578B"/>
    <w:rsid w:val="00255C22"/>
    <w:rsid w:val="00255D56"/>
    <w:rsid w:val="00257112"/>
    <w:rsid w:val="00257799"/>
    <w:rsid w:val="00257A9B"/>
    <w:rsid w:val="00257C67"/>
    <w:rsid w:val="00260485"/>
    <w:rsid w:val="00260523"/>
    <w:rsid w:val="00260A6C"/>
    <w:rsid w:val="00260CA7"/>
    <w:rsid w:val="00261178"/>
    <w:rsid w:val="00261443"/>
    <w:rsid w:val="00261821"/>
    <w:rsid w:val="002618C6"/>
    <w:rsid w:val="00261DC9"/>
    <w:rsid w:val="0026209B"/>
    <w:rsid w:val="00262CB0"/>
    <w:rsid w:val="00262DD1"/>
    <w:rsid w:val="00263140"/>
    <w:rsid w:val="002631C3"/>
    <w:rsid w:val="00263323"/>
    <w:rsid w:val="00263566"/>
    <w:rsid w:val="002636E6"/>
    <w:rsid w:val="00264D53"/>
    <w:rsid w:val="00265274"/>
    <w:rsid w:val="00265634"/>
    <w:rsid w:val="0026565B"/>
    <w:rsid w:val="00265930"/>
    <w:rsid w:val="002660B7"/>
    <w:rsid w:val="002674CE"/>
    <w:rsid w:val="00267F2F"/>
    <w:rsid w:val="00270A43"/>
    <w:rsid w:val="0027107C"/>
    <w:rsid w:val="002713F9"/>
    <w:rsid w:val="00271666"/>
    <w:rsid w:val="00271F59"/>
    <w:rsid w:val="00272B4C"/>
    <w:rsid w:val="0027320C"/>
    <w:rsid w:val="00273350"/>
    <w:rsid w:val="00274099"/>
    <w:rsid w:val="00274F0D"/>
    <w:rsid w:val="00274FC7"/>
    <w:rsid w:val="00275A80"/>
    <w:rsid w:val="00275E28"/>
    <w:rsid w:val="00276639"/>
    <w:rsid w:val="00276F2F"/>
    <w:rsid w:val="0027786F"/>
    <w:rsid w:val="002778D8"/>
    <w:rsid w:val="002800F6"/>
    <w:rsid w:val="00280A9C"/>
    <w:rsid w:val="00280DBF"/>
    <w:rsid w:val="0028106A"/>
    <w:rsid w:val="00281201"/>
    <w:rsid w:val="002812DB"/>
    <w:rsid w:val="00281966"/>
    <w:rsid w:val="00281B5D"/>
    <w:rsid w:val="00281CB3"/>
    <w:rsid w:val="00281E2E"/>
    <w:rsid w:val="00282016"/>
    <w:rsid w:val="00282406"/>
    <w:rsid w:val="0028243B"/>
    <w:rsid w:val="0028458A"/>
    <w:rsid w:val="0028521F"/>
    <w:rsid w:val="00285BC3"/>
    <w:rsid w:val="00286C05"/>
    <w:rsid w:val="00287021"/>
    <w:rsid w:val="0028747F"/>
    <w:rsid w:val="00287CD1"/>
    <w:rsid w:val="00287F7E"/>
    <w:rsid w:val="00287F88"/>
    <w:rsid w:val="002901EE"/>
    <w:rsid w:val="002909C0"/>
    <w:rsid w:val="00290AB9"/>
    <w:rsid w:val="0029141F"/>
    <w:rsid w:val="0029169B"/>
    <w:rsid w:val="00291882"/>
    <w:rsid w:val="00291A7A"/>
    <w:rsid w:val="00293491"/>
    <w:rsid w:val="0029377D"/>
    <w:rsid w:val="00293BBF"/>
    <w:rsid w:val="00293C40"/>
    <w:rsid w:val="00293CCB"/>
    <w:rsid w:val="0029418E"/>
    <w:rsid w:val="002946C6"/>
    <w:rsid w:val="00295233"/>
    <w:rsid w:val="0029569F"/>
    <w:rsid w:val="00295CCF"/>
    <w:rsid w:val="00296224"/>
    <w:rsid w:val="0029686C"/>
    <w:rsid w:val="00297750"/>
    <w:rsid w:val="00297CF3"/>
    <w:rsid w:val="00297D59"/>
    <w:rsid w:val="00297D7E"/>
    <w:rsid w:val="002A0138"/>
    <w:rsid w:val="002A060E"/>
    <w:rsid w:val="002A0D19"/>
    <w:rsid w:val="002A0E18"/>
    <w:rsid w:val="002A16ED"/>
    <w:rsid w:val="002A18A7"/>
    <w:rsid w:val="002A3A7B"/>
    <w:rsid w:val="002A3B51"/>
    <w:rsid w:val="002A409B"/>
    <w:rsid w:val="002A50FE"/>
    <w:rsid w:val="002A5817"/>
    <w:rsid w:val="002A5837"/>
    <w:rsid w:val="002A5A53"/>
    <w:rsid w:val="002A658A"/>
    <w:rsid w:val="002A6D87"/>
    <w:rsid w:val="002A6DF7"/>
    <w:rsid w:val="002A6F59"/>
    <w:rsid w:val="002A6FD5"/>
    <w:rsid w:val="002A788D"/>
    <w:rsid w:val="002A7D15"/>
    <w:rsid w:val="002B0696"/>
    <w:rsid w:val="002B0CC4"/>
    <w:rsid w:val="002B146E"/>
    <w:rsid w:val="002B26AE"/>
    <w:rsid w:val="002B28E2"/>
    <w:rsid w:val="002B2C3C"/>
    <w:rsid w:val="002B2F52"/>
    <w:rsid w:val="002B42C6"/>
    <w:rsid w:val="002B4327"/>
    <w:rsid w:val="002B4979"/>
    <w:rsid w:val="002B4C2A"/>
    <w:rsid w:val="002B4F3A"/>
    <w:rsid w:val="002B522D"/>
    <w:rsid w:val="002B5836"/>
    <w:rsid w:val="002B5AF6"/>
    <w:rsid w:val="002B5B5A"/>
    <w:rsid w:val="002B6052"/>
    <w:rsid w:val="002B60FB"/>
    <w:rsid w:val="002B630F"/>
    <w:rsid w:val="002B674C"/>
    <w:rsid w:val="002B6E8E"/>
    <w:rsid w:val="002B7552"/>
    <w:rsid w:val="002B7E6F"/>
    <w:rsid w:val="002C0317"/>
    <w:rsid w:val="002C0836"/>
    <w:rsid w:val="002C172E"/>
    <w:rsid w:val="002C1B2E"/>
    <w:rsid w:val="002C1FEB"/>
    <w:rsid w:val="002C21C2"/>
    <w:rsid w:val="002C2239"/>
    <w:rsid w:val="002C2315"/>
    <w:rsid w:val="002C2EC9"/>
    <w:rsid w:val="002C31B5"/>
    <w:rsid w:val="002C3C25"/>
    <w:rsid w:val="002C3DF1"/>
    <w:rsid w:val="002C3F39"/>
    <w:rsid w:val="002C4027"/>
    <w:rsid w:val="002C44FC"/>
    <w:rsid w:val="002C453C"/>
    <w:rsid w:val="002C46C9"/>
    <w:rsid w:val="002C470B"/>
    <w:rsid w:val="002C47F5"/>
    <w:rsid w:val="002C48A3"/>
    <w:rsid w:val="002C4B44"/>
    <w:rsid w:val="002C5D96"/>
    <w:rsid w:val="002C6154"/>
    <w:rsid w:val="002C65F3"/>
    <w:rsid w:val="002C6EEF"/>
    <w:rsid w:val="002C6F1E"/>
    <w:rsid w:val="002C6FD8"/>
    <w:rsid w:val="002C746F"/>
    <w:rsid w:val="002C7DAE"/>
    <w:rsid w:val="002D010A"/>
    <w:rsid w:val="002D05C8"/>
    <w:rsid w:val="002D05E3"/>
    <w:rsid w:val="002D09A1"/>
    <w:rsid w:val="002D0ADC"/>
    <w:rsid w:val="002D0FAD"/>
    <w:rsid w:val="002D116A"/>
    <w:rsid w:val="002D148F"/>
    <w:rsid w:val="002D1E18"/>
    <w:rsid w:val="002D324A"/>
    <w:rsid w:val="002D3CFB"/>
    <w:rsid w:val="002D3D85"/>
    <w:rsid w:val="002D400A"/>
    <w:rsid w:val="002D5204"/>
    <w:rsid w:val="002D5244"/>
    <w:rsid w:val="002D52C8"/>
    <w:rsid w:val="002D562B"/>
    <w:rsid w:val="002D57FD"/>
    <w:rsid w:val="002D5D61"/>
    <w:rsid w:val="002D5DCE"/>
    <w:rsid w:val="002D6141"/>
    <w:rsid w:val="002D6148"/>
    <w:rsid w:val="002D658C"/>
    <w:rsid w:val="002D6697"/>
    <w:rsid w:val="002D6B84"/>
    <w:rsid w:val="002D6B86"/>
    <w:rsid w:val="002D6F6F"/>
    <w:rsid w:val="002D7813"/>
    <w:rsid w:val="002D7F4D"/>
    <w:rsid w:val="002E1DAE"/>
    <w:rsid w:val="002E1F74"/>
    <w:rsid w:val="002E2979"/>
    <w:rsid w:val="002E2B08"/>
    <w:rsid w:val="002E3285"/>
    <w:rsid w:val="002E362D"/>
    <w:rsid w:val="002E45B1"/>
    <w:rsid w:val="002E49D6"/>
    <w:rsid w:val="002E4B50"/>
    <w:rsid w:val="002E4FE8"/>
    <w:rsid w:val="002E52A3"/>
    <w:rsid w:val="002E53AE"/>
    <w:rsid w:val="002E5524"/>
    <w:rsid w:val="002E5614"/>
    <w:rsid w:val="002E5723"/>
    <w:rsid w:val="002E5DD5"/>
    <w:rsid w:val="002E5E93"/>
    <w:rsid w:val="002E5EA9"/>
    <w:rsid w:val="002E5F83"/>
    <w:rsid w:val="002E6456"/>
    <w:rsid w:val="002E6853"/>
    <w:rsid w:val="002E6BD4"/>
    <w:rsid w:val="002E6DF3"/>
    <w:rsid w:val="002E7A15"/>
    <w:rsid w:val="002E7EDE"/>
    <w:rsid w:val="002F0007"/>
    <w:rsid w:val="002F0051"/>
    <w:rsid w:val="002F0818"/>
    <w:rsid w:val="002F0A74"/>
    <w:rsid w:val="002F126B"/>
    <w:rsid w:val="002F14B1"/>
    <w:rsid w:val="002F1643"/>
    <w:rsid w:val="002F182B"/>
    <w:rsid w:val="002F2A89"/>
    <w:rsid w:val="002F2AB2"/>
    <w:rsid w:val="002F2C61"/>
    <w:rsid w:val="002F2E43"/>
    <w:rsid w:val="002F31EA"/>
    <w:rsid w:val="002F3B15"/>
    <w:rsid w:val="002F3C6B"/>
    <w:rsid w:val="002F4ADF"/>
    <w:rsid w:val="002F5E50"/>
    <w:rsid w:val="002F61D4"/>
    <w:rsid w:val="002F66D3"/>
    <w:rsid w:val="00300926"/>
    <w:rsid w:val="00300E67"/>
    <w:rsid w:val="0030153A"/>
    <w:rsid w:val="003015A2"/>
    <w:rsid w:val="003015AB"/>
    <w:rsid w:val="00301B66"/>
    <w:rsid w:val="00302426"/>
    <w:rsid w:val="00302B53"/>
    <w:rsid w:val="00303C80"/>
    <w:rsid w:val="00304AC5"/>
    <w:rsid w:val="00305709"/>
    <w:rsid w:val="003057AB"/>
    <w:rsid w:val="0030646A"/>
    <w:rsid w:val="00306BCD"/>
    <w:rsid w:val="0030747E"/>
    <w:rsid w:val="00307748"/>
    <w:rsid w:val="003078FF"/>
    <w:rsid w:val="00307D24"/>
    <w:rsid w:val="00307E5B"/>
    <w:rsid w:val="00307FC8"/>
    <w:rsid w:val="003101F6"/>
    <w:rsid w:val="0031026C"/>
    <w:rsid w:val="00310B62"/>
    <w:rsid w:val="00310BC5"/>
    <w:rsid w:val="00312882"/>
    <w:rsid w:val="003129D5"/>
    <w:rsid w:val="00312C5D"/>
    <w:rsid w:val="0031330C"/>
    <w:rsid w:val="003133B0"/>
    <w:rsid w:val="0031393F"/>
    <w:rsid w:val="00314018"/>
    <w:rsid w:val="00314064"/>
    <w:rsid w:val="003142E4"/>
    <w:rsid w:val="00314C87"/>
    <w:rsid w:val="00315787"/>
    <w:rsid w:val="00315842"/>
    <w:rsid w:val="0031601B"/>
    <w:rsid w:val="0031649B"/>
    <w:rsid w:val="00316642"/>
    <w:rsid w:val="00316E1C"/>
    <w:rsid w:val="00317800"/>
    <w:rsid w:val="00317807"/>
    <w:rsid w:val="003179E9"/>
    <w:rsid w:val="00317BD5"/>
    <w:rsid w:val="00317DE6"/>
    <w:rsid w:val="00317F80"/>
    <w:rsid w:val="003203BB"/>
    <w:rsid w:val="003206B2"/>
    <w:rsid w:val="00320B90"/>
    <w:rsid w:val="00321687"/>
    <w:rsid w:val="00321958"/>
    <w:rsid w:val="0032242E"/>
    <w:rsid w:val="00322A7D"/>
    <w:rsid w:val="00322BD0"/>
    <w:rsid w:val="00323A55"/>
    <w:rsid w:val="00323B7F"/>
    <w:rsid w:val="003241F1"/>
    <w:rsid w:val="00324FB6"/>
    <w:rsid w:val="003257C5"/>
    <w:rsid w:val="00327498"/>
    <w:rsid w:val="00327657"/>
    <w:rsid w:val="00327726"/>
    <w:rsid w:val="00327DAF"/>
    <w:rsid w:val="003313E7"/>
    <w:rsid w:val="00331437"/>
    <w:rsid w:val="003314E8"/>
    <w:rsid w:val="00331BBA"/>
    <w:rsid w:val="00331F80"/>
    <w:rsid w:val="00332787"/>
    <w:rsid w:val="00332952"/>
    <w:rsid w:val="003338C9"/>
    <w:rsid w:val="00333ABB"/>
    <w:rsid w:val="00334493"/>
    <w:rsid w:val="00334FA8"/>
    <w:rsid w:val="0033518E"/>
    <w:rsid w:val="003361EC"/>
    <w:rsid w:val="003364BB"/>
    <w:rsid w:val="00336F86"/>
    <w:rsid w:val="003371B0"/>
    <w:rsid w:val="003376AD"/>
    <w:rsid w:val="0034012A"/>
    <w:rsid w:val="003404D8"/>
    <w:rsid w:val="003408E8"/>
    <w:rsid w:val="00340DD9"/>
    <w:rsid w:val="003412F1"/>
    <w:rsid w:val="003414B5"/>
    <w:rsid w:val="003414E3"/>
    <w:rsid w:val="00341EE8"/>
    <w:rsid w:val="0034241E"/>
    <w:rsid w:val="003425E5"/>
    <w:rsid w:val="00342E56"/>
    <w:rsid w:val="003436C3"/>
    <w:rsid w:val="00343BFC"/>
    <w:rsid w:val="00343CB6"/>
    <w:rsid w:val="00344007"/>
    <w:rsid w:val="0034419F"/>
    <w:rsid w:val="00344385"/>
    <w:rsid w:val="0034594D"/>
    <w:rsid w:val="00346910"/>
    <w:rsid w:val="00346B60"/>
    <w:rsid w:val="00346BEB"/>
    <w:rsid w:val="00347E04"/>
    <w:rsid w:val="00351446"/>
    <w:rsid w:val="00351757"/>
    <w:rsid w:val="00351899"/>
    <w:rsid w:val="00351B9E"/>
    <w:rsid w:val="00352192"/>
    <w:rsid w:val="003528C1"/>
    <w:rsid w:val="00352A50"/>
    <w:rsid w:val="00353420"/>
    <w:rsid w:val="00353456"/>
    <w:rsid w:val="0035346B"/>
    <w:rsid w:val="00353E2A"/>
    <w:rsid w:val="00354E4B"/>
    <w:rsid w:val="003550A0"/>
    <w:rsid w:val="0035579D"/>
    <w:rsid w:val="00355946"/>
    <w:rsid w:val="00356523"/>
    <w:rsid w:val="00356D0A"/>
    <w:rsid w:val="00357973"/>
    <w:rsid w:val="00360069"/>
    <w:rsid w:val="00360800"/>
    <w:rsid w:val="00360943"/>
    <w:rsid w:val="003609AD"/>
    <w:rsid w:val="00360A41"/>
    <w:rsid w:val="00360FE2"/>
    <w:rsid w:val="003613B2"/>
    <w:rsid w:val="00361A8F"/>
    <w:rsid w:val="00362075"/>
    <w:rsid w:val="0036237E"/>
    <w:rsid w:val="0036326E"/>
    <w:rsid w:val="00363282"/>
    <w:rsid w:val="0036349C"/>
    <w:rsid w:val="003637E8"/>
    <w:rsid w:val="0036410A"/>
    <w:rsid w:val="0036481F"/>
    <w:rsid w:val="00364A0C"/>
    <w:rsid w:val="00365044"/>
    <w:rsid w:val="00365063"/>
    <w:rsid w:val="00365089"/>
    <w:rsid w:val="00365165"/>
    <w:rsid w:val="00365326"/>
    <w:rsid w:val="00365BA1"/>
    <w:rsid w:val="00366184"/>
    <w:rsid w:val="00366658"/>
    <w:rsid w:val="00366951"/>
    <w:rsid w:val="00366CB4"/>
    <w:rsid w:val="003673C3"/>
    <w:rsid w:val="0036762A"/>
    <w:rsid w:val="003676AC"/>
    <w:rsid w:val="003677B2"/>
    <w:rsid w:val="00367EC6"/>
    <w:rsid w:val="00370898"/>
    <w:rsid w:val="00370AF1"/>
    <w:rsid w:val="00370CC6"/>
    <w:rsid w:val="0037130B"/>
    <w:rsid w:val="00371B71"/>
    <w:rsid w:val="0037206F"/>
    <w:rsid w:val="00372291"/>
    <w:rsid w:val="003735B8"/>
    <w:rsid w:val="003737EC"/>
    <w:rsid w:val="00373826"/>
    <w:rsid w:val="00373930"/>
    <w:rsid w:val="00374038"/>
    <w:rsid w:val="00374860"/>
    <w:rsid w:val="00374C01"/>
    <w:rsid w:val="003750E8"/>
    <w:rsid w:val="0037552E"/>
    <w:rsid w:val="003755C2"/>
    <w:rsid w:val="00375A28"/>
    <w:rsid w:val="00375A65"/>
    <w:rsid w:val="00375CB8"/>
    <w:rsid w:val="0037629E"/>
    <w:rsid w:val="0037635E"/>
    <w:rsid w:val="00376385"/>
    <w:rsid w:val="003765CD"/>
    <w:rsid w:val="00376743"/>
    <w:rsid w:val="003768F7"/>
    <w:rsid w:val="003769CD"/>
    <w:rsid w:val="00376B04"/>
    <w:rsid w:val="003777B3"/>
    <w:rsid w:val="00377AC9"/>
    <w:rsid w:val="003804BB"/>
    <w:rsid w:val="003804D1"/>
    <w:rsid w:val="0038056A"/>
    <w:rsid w:val="003805BE"/>
    <w:rsid w:val="00380B97"/>
    <w:rsid w:val="00380E40"/>
    <w:rsid w:val="003810F6"/>
    <w:rsid w:val="003816AE"/>
    <w:rsid w:val="00381A18"/>
    <w:rsid w:val="00381C96"/>
    <w:rsid w:val="00382C28"/>
    <w:rsid w:val="00382CA2"/>
    <w:rsid w:val="003837D5"/>
    <w:rsid w:val="00383AAF"/>
    <w:rsid w:val="00383E83"/>
    <w:rsid w:val="00384815"/>
    <w:rsid w:val="003848DD"/>
    <w:rsid w:val="00384F3E"/>
    <w:rsid w:val="003853BE"/>
    <w:rsid w:val="00385791"/>
    <w:rsid w:val="00385DDE"/>
    <w:rsid w:val="00385FEF"/>
    <w:rsid w:val="0038664F"/>
    <w:rsid w:val="00386DA1"/>
    <w:rsid w:val="00390138"/>
    <w:rsid w:val="003905EE"/>
    <w:rsid w:val="00390870"/>
    <w:rsid w:val="00390B67"/>
    <w:rsid w:val="0039149C"/>
    <w:rsid w:val="00391DC7"/>
    <w:rsid w:val="0039259B"/>
    <w:rsid w:val="003929EE"/>
    <w:rsid w:val="003929F9"/>
    <w:rsid w:val="00392C11"/>
    <w:rsid w:val="0039329B"/>
    <w:rsid w:val="00393397"/>
    <w:rsid w:val="003934B7"/>
    <w:rsid w:val="00393684"/>
    <w:rsid w:val="00394209"/>
    <w:rsid w:val="0039435C"/>
    <w:rsid w:val="00394AAB"/>
    <w:rsid w:val="00394E95"/>
    <w:rsid w:val="00395006"/>
    <w:rsid w:val="003950F9"/>
    <w:rsid w:val="0039538B"/>
    <w:rsid w:val="003957A6"/>
    <w:rsid w:val="003957D7"/>
    <w:rsid w:val="00395A26"/>
    <w:rsid w:val="00395AF0"/>
    <w:rsid w:val="00395B45"/>
    <w:rsid w:val="00395E47"/>
    <w:rsid w:val="0039633D"/>
    <w:rsid w:val="003970B4"/>
    <w:rsid w:val="003979EC"/>
    <w:rsid w:val="00397AE2"/>
    <w:rsid w:val="00397EA2"/>
    <w:rsid w:val="003A02CF"/>
    <w:rsid w:val="003A064A"/>
    <w:rsid w:val="003A08FE"/>
    <w:rsid w:val="003A0B85"/>
    <w:rsid w:val="003A0D4A"/>
    <w:rsid w:val="003A0DAD"/>
    <w:rsid w:val="003A1105"/>
    <w:rsid w:val="003A28BA"/>
    <w:rsid w:val="003A35DD"/>
    <w:rsid w:val="003A3A5E"/>
    <w:rsid w:val="003A4377"/>
    <w:rsid w:val="003A4F5D"/>
    <w:rsid w:val="003A55A8"/>
    <w:rsid w:val="003A5C03"/>
    <w:rsid w:val="003A5F38"/>
    <w:rsid w:val="003A5F64"/>
    <w:rsid w:val="003A6695"/>
    <w:rsid w:val="003B04F6"/>
    <w:rsid w:val="003B0D59"/>
    <w:rsid w:val="003B1682"/>
    <w:rsid w:val="003B1A45"/>
    <w:rsid w:val="003B1D04"/>
    <w:rsid w:val="003B20A0"/>
    <w:rsid w:val="003B2547"/>
    <w:rsid w:val="003B2AF2"/>
    <w:rsid w:val="003B2BB6"/>
    <w:rsid w:val="003B2D48"/>
    <w:rsid w:val="003B2F22"/>
    <w:rsid w:val="003B349F"/>
    <w:rsid w:val="003B3803"/>
    <w:rsid w:val="003B3897"/>
    <w:rsid w:val="003B3B7C"/>
    <w:rsid w:val="003B4048"/>
    <w:rsid w:val="003B4548"/>
    <w:rsid w:val="003B4BAA"/>
    <w:rsid w:val="003B5337"/>
    <w:rsid w:val="003B5743"/>
    <w:rsid w:val="003B5EBD"/>
    <w:rsid w:val="003B6000"/>
    <w:rsid w:val="003B6838"/>
    <w:rsid w:val="003B6BAC"/>
    <w:rsid w:val="003B6F01"/>
    <w:rsid w:val="003B7284"/>
    <w:rsid w:val="003B755B"/>
    <w:rsid w:val="003B78DA"/>
    <w:rsid w:val="003B7BF9"/>
    <w:rsid w:val="003B7F4F"/>
    <w:rsid w:val="003C0283"/>
    <w:rsid w:val="003C0557"/>
    <w:rsid w:val="003C0FB0"/>
    <w:rsid w:val="003C10C3"/>
    <w:rsid w:val="003C13A0"/>
    <w:rsid w:val="003C1997"/>
    <w:rsid w:val="003C1D32"/>
    <w:rsid w:val="003C1EDD"/>
    <w:rsid w:val="003C2006"/>
    <w:rsid w:val="003C2035"/>
    <w:rsid w:val="003C21FC"/>
    <w:rsid w:val="003C243D"/>
    <w:rsid w:val="003C29AE"/>
    <w:rsid w:val="003C2A21"/>
    <w:rsid w:val="003C2D80"/>
    <w:rsid w:val="003C34C1"/>
    <w:rsid w:val="003C3E29"/>
    <w:rsid w:val="003C43C0"/>
    <w:rsid w:val="003C474F"/>
    <w:rsid w:val="003C4C31"/>
    <w:rsid w:val="003C4C51"/>
    <w:rsid w:val="003C519D"/>
    <w:rsid w:val="003C53C1"/>
    <w:rsid w:val="003C6059"/>
    <w:rsid w:val="003C613D"/>
    <w:rsid w:val="003C62C8"/>
    <w:rsid w:val="003C6628"/>
    <w:rsid w:val="003C665C"/>
    <w:rsid w:val="003C7264"/>
    <w:rsid w:val="003C7397"/>
    <w:rsid w:val="003C7523"/>
    <w:rsid w:val="003C7FCA"/>
    <w:rsid w:val="003D0141"/>
    <w:rsid w:val="003D04B7"/>
    <w:rsid w:val="003D071F"/>
    <w:rsid w:val="003D08C9"/>
    <w:rsid w:val="003D1046"/>
    <w:rsid w:val="003D11E6"/>
    <w:rsid w:val="003D2191"/>
    <w:rsid w:val="003D3784"/>
    <w:rsid w:val="003D38D7"/>
    <w:rsid w:val="003D39FD"/>
    <w:rsid w:val="003D3F63"/>
    <w:rsid w:val="003D4198"/>
    <w:rsid w:val="003D4415"/>
    <w:rsid w:val="003D4ADD"/>
    <w:rsid w:val="003D4D2F"/>
    <w:rsid w:val="003D52CE"/>
    <w:rsid w:val="003D5EFC"/>
    <w:rsid w:val="003E08EA"/>
    <w:rsid w:val="003E14AD"/>
    <w:rsid w:val="003E1542"/>
    <w:rsid w:val="003E2B49"/>
    <w:rsid w:val="003E3A19"/>
    <w:rsid w:val="003E50DA"/>
    <w:rsid w:val="003E5175"/>
    <w:rsid w:val="003E555C"/>
    <w:rsid w:val="003E59C7"/>
    <w:rsid w:val="003E64B8"/>
    <w:rsid w:val="003E7811"/>
    <w:rsid w:val="003E7F62"/>
    <w:rsid w:val="003F01D2"/>
    <w:rsid w:val="003F0F71"/>
    <w:rsid w:val="003F1717"/>
    <w:rsid w:val="003F1D3F"/>
    <w:rsid w:val="003F24E1"/>
    <w:rsid w:val="003F2B34"/>
    <w:rsid w:val="003F2D32"/>
    <w:rsid w:val="003F34DA"/>
    <w:rsid w:val="003F366B"/>
    <w:rsid w:val="003F3DA8"/>
    <w:rsid w:val="003F3EA1"/>
    <w:rsid w:val="003F3F93"/>
    <w:rsid w:val="003F4183"/>
    <w:rsid w:val="003F5274"/>
    <w:rsid w:val="003F616E"/>
    <w:rsid w:val="003F724A"/>
    <w:rsid w:val="003F7701"/>
    <w:rsid w:val="003F7A23"/>
    <w:rsid w:val="00400676"/>
    <w:rsid w:val="004006D0"/>
    <w:rsid w:val="004006F7"/>
    <w:rsid w:val="00400B51"/>
    <w:rsid w:val="00401080"/>
    <w:rsid w:val="004012DF"/>
    <w:rsid w:val="00401645"/>
    <w:rsid w:val="00401B52"/>
    <w:rsid w:val="00402358"/>
    <w:rsid w:val="004025B8"/>
    <w:rsid w:val="00402CE1"/>
    <w:rsid w:val="00403176"/>
    <w:rsid w:val="00404249"/>
    <w:rsid w:val="004046DE"/>
    <w:rsid w:val="00404A4B"/>
    <w:rsid w:val="00404D8A"/>
    <w:rsid w:val="00404E79"/>
    <w:rsid w:val="004055ED"/>
    <w:rsid w:val="00405C4C"/>
    <w:rsid w:val="00405C7C"/>
    <w:rsid w:val="0040604A"/>
    <w:rsid w:val="00406B80"/>
    <w:rsid w:val="00406EA8"/>
    <w:rsid w:val="0041005A"/>
    <w:rsid w:val="00410145"/>
    <w:rsid w:val="00410486"/>
    <w:rsid w:val="00410985"/>
    <w:rsid w:val="00411AC0"/>
    <w:rsid w:val="004120B5"/>
    <w:rsid w:val="004122BD"/>
    <w:rsid w:val="004129EA"/>
    <w:rsid w:val="00413069"/>
    <w:rsid w:val="00413134"/>
    <w:rsid w:val="004137F6"/>
    <w:rsid w:val="00413CDD"/>
    <w:rsid w:val="00413E64"/>
    <w:rsid w:val="00414968"/>
    <w:rsid w:val="00414A1A"/>
    <w:rsid w:val="004158C3"/>
    <w:rsid w:val="00415C69"/>
    <w:rsid w:val="00415CA7"/>
    <w:rsid w:val="00415D69"/>
    <w:rsid w:val="004166B3"/>
    <w:rsid w:val="00416E95"/>
    <w:rsid w:val="00417289"/>
    <w:rsid w:val="00417891"/>
    <w:rsid w:val="00420AFB"/>
    <w:rsid w:val="00420C41"/>
    <w:rsid w:val="00421588"/>
    <w:rsid w:val="00421698"/>
    <w:rsid w:val="0042174C"/>
    <w:rsid w:val="00422592"/>
    <w:rsid w:val="004228F3"/>
    <w:rsid w:val="00422A41"/>
    <w:rsid w:val="004230C9"/>
    <w:rsid w:val="0042321A"/>
    <w:rsid w:val="00423401"/>
    <w:rsid w:val="004235B2"/>
    <w:rsid w:val="0042616C"/>
    <w:rsid w:val="00426251"/>
    <w:rsid w:val="0042644E"/>
    <w:rsid w:val="00426870"/>
    <w:rsid w:val="004276E1"/>
    <w:rsid w:val="00427A5E"/>
    <w:rsid w:val="00427EA6"/>
    <w:rsid w:val="00430263"/>
    <w:rsid w:val="00430B22"/>
    <w:rsid w:val="00430EFA"/>
    <w:rsid w:val="00431392"/>
    <w:rsid w:val="0043207A"/>
    <w:rsid w:val="00432ABA"/>
    <w:rsid w:val="00432BD3"/>
    <w:rsid w:val="00432D11"/>
    <w:rsid w:val="00433228"/>
    <w:rsid w:val="0043337D"/>
    <w:rsid w:val="00433513"/>
    <w:rsid w:val="004335F7"/>
    <w:rsid w:val="004338E6"/>
    <w:rsid w:val="00433E92"/>
    <w:rsid w:val="00434A9B"/>
    <w:rsid w:val="00434F6B"/>
    <w:rsid w:val="00435082"/>
    <w:rsid w:val="0043599F"/>
    <w:rsid w:val="004366EC"/>
    <w:rsid w:val="0043671D"/>
    <w:rsid w:val="00436F89"/>
    <w:rsid w:val="0043776F"/>
    <w:rsid w:val="00437A3C"/>
    <w:rsid w:val="00437C52"/>
    <w:rsid w:val="00437D71"/>
    <w:rsid w:val="00440A5A"/>
    <w:rsid w:val="00441944"/>
    <w:rsid w:val="00441A45"/>
    <w:rsid w:val="00441BCB"/>
    <w:rsid w:val="004423E5"/>
    <w:rsid w:val="00442DFC"/>
    <w:rsid w:val="004432DA"/>
    <w:rsid w:val="00443323"/>
    <w:rsid w:val="0044387C"/>
    <w:rsid w:val="00443918"/>
    <w:rsid w:val="00443E3E"/>
    <w:rsid w:val="00444445"/>
    <w:rsid w:val="00446261"/>
    <w:rsid w:val="00446417"/>
    <w:rsid w:val="004466E8"/>
    <w:rsid w:val="00446896"/>
    <w:rsid w:val="00446ABE"/>
    <w:rsid w:val="00446CF5"/>
    <w:rsid w:val="00447800"/>
    <w:rsid w:val="00447953"/>
    <w:rsid w:val="0045005E"/>
    <w:rsid w:val="00450BF5"/>
    <w:rsid w:val="00450FD3"/>
    <w:rsid w:val="004510D3"/>
    <w:rsid w:val="00451861"/>
    <w:rsid w:val="00451FB6"/>
    <w:rsid w:val="00451FCC"/>
    <w:rsid w:val="004526E7"/>
    <w:rsid w:val="004527FD"/>
    <w:rsid w:val="00453152"/>
    <w:rsid w:val="00453AD9"/>
    <w:rsid w:val="00453D03"/>
    <w:rsid w:val="00454457"/>
    <w:rsid w:val="00454BB3"/>
    <w:rsid w:val="00454E73"/>
    <w:rsid w:val="00455B09"/>
    <w:rsid w:val="00455DA4"/>
    <w:rsid w:val="00456876"/>
    <w:rsid w:val="00456AD9"/>
    <w:rsid w:val="00456CD1"/>
    <w:rsid w:val="00456D35"/>
    <w:rsid w:val="00457275"/>
    <w:rsid w:val="00457A9F"/>
    <w:rsid w:val="00460445"/>
    <w:rsid w:val="004612D2"/>
    <w:rsid w:val="00461B7F"/>
    <w:rsid w:val="00462110"/>
    <w:rsid w:val="00462A2F"/>
    <w:rsid w:val="00462DDA"/>
    <w:rsid w:val="004632CF"/>
    <w:rsid w:val="0046356B"/>
    <w:rsid w:val="004635B9"/>
    <w:rsid w:val="00463A82"/>
    <w:rsid w:val="00463B65"/>
    <w:rsid w:val="00464EBC"/>
    <w:rsid w:val="00465798"/>
    <w:rsid w:val="00465842"/>
    <w:rsid w:val="00466B1D"/>
    <w:rsid w:val="00467AAD"/>
    <w:rsid w:val="00467C68"/>
    <w:rsid w:val="00470104"/>
    <w:rsid w:val="0047046E"/>
    <w:rsid w:val="00470523"/>
    <w:rsid w:val="0047092C"/>
    <w:rsid w:val="004720D1"/>
    <w:rsid w:val="00472983"/>
    <w:rsid w:val="004730D2"/>
    <w:rsid w:val="00473A6E"/>
    <w:rsid w:val="004742C0"/>
    <w:rsid w:val="0047432A"/>
    <w:rsid w:val="00474841"/>
    <w:rsid w:val="0047493E"/>
    <w:rsid w:val="00474ABF"/>
    <w:rsid w:val="004751BC"/>
    <w:rsid w:val="004752F6"/>
    <w:rsid w:val="0047558B"/>
    <w:rsid w:val="004756C0"/>
    <w:rsid w:val="0047591C"/>
    <w:rsid w:val="004762C4"/>
    <w:rsid w:val="00476547"/>
    <w:rsid w:val="00476C66"/>
    <w:rsid w:val="00477224"/>
    <w:rsid w:val="00477985"/>
    <w:rsid w:val="0048112F"/>
    <w:rsid w:val="0048162F"/>
    <w:rsid w:val="00481FB2"/>
    <w:rsid w:val="0048234D"/>
    <w:rsid w:val="004823FA"/>
    <w:rsid w:val="004824CA"/>
    <w:rsid w:val="00482625"/>
    <w:rsid w:val="00482954"/>
    <w:rsid w:val="00482CF9"/>
    <w:rsid w:val="00482DBB"/>
    <w:rsid w:val="00482FCB"/>
    <w:rsid w:val="004831B1"/>
    <w:rsid w:val="004833DB"/>
    <w:rsid w:val="00483BCC"/>
    <w:rsid w:val="00483F82"/>
    <w:rsid w:val="00484567"/>
    <w:rsid w:val="00484AFA"/>
    <w:rsid w:val="0048536C"/>
    <w:rsid w:val="0048557B"/>
    <w:rsid w:val="00485817"/>
    <w:rsid w:val="00485F1C"/>
    <w:rsid w:val="0048718F"/>
    <w:rsid w:val="00487CCE"/>
    <w:rsid w:val="004904B2"/>
    <w:rsid w:val="0049090E"/>
    <w:rsid w:val="00490B45"/>
    <w:rsid w:val="00491E61"/>
    <w:rsid w:val="00491FAE"/>
    <w:rsid w:val="00492DB5"/>
    <w:rsid w:val="004936CC"/>
    <w:rsid w:val="004938F0"/>
    <w:rsid w:val="00493AC1"/>
    <w:rsid w:val="00493D64"/>
    <w:rsid w:val="00493DA4"/>
    <w:rsid w:val="00494181"/>
    <w:rsid w:val="00494FE7"/>
    <w:rsid w:val="00495190"/>
    <w:rsid w:val="00495315"/>
    <w:rsid w:val="00495D7A"/>
    <w:rsid w:val="004962A8"/>
    <w:rsid w:val="0049691D"/>
    <w:rsid w:val="00496F89"/>
    <w:rsid w:val="004A03D0"/>
    <w:rsid w:val="004A0F7F"/>
    <w:rsid w:val="004A147F"/>
    <w:rsid w:val="004A14E5"/>
    <w:rsid w:val="004A15F7"/>
    <w:rsid w:val="004A1724"/>
    <w:rsid w:val="004A1B48"/>
    <w:rsid w:val="004A1BB5"/>
    <w:rsid w:val="004A1CA7"/>
    <w:rsid w:val="004A1E70"/>
    <w:rsid w:val="004A24A1"/>
    <w:rsid w:val="004A2B73"/>
    <w:rsid w:val="004A3884"/>
    <w:rsid w:val="004A3D8C"/>
    <w:rsid w:val="004A3E0E"/>
    <w:rsid w:val="004A4402"/>
    <w:rsid w:val="004A4646"/>
    <w:rsid w:val="004A4A5E"/>
    <w:rsid w:val="004A57A4"/>
    <w:rsid w:val="004A5B19"/>
    <w:rsid w:val="004A5D3D"/>
    <w:rsid w:val="004A6397"/>
    <w:rsid w:val="004A6A73"/>
    <w:rsid w:val="004A6CEC"/>
    <w:rsid w:val="004A6F70"/>
    <w:rsid w:val="004A712A"/>
    <w:rsid w:val="004A7476"/>
    <w:rsid w:val="004A7A22"/>
    <w:rsid w:val="004A7B73"/>
    <w:rsid w:val="004B013E"/>
    <w:rsid w:val="004B03C5"/>
    <w:rsid w:val="004B1CD2"/>
    <w:rsid w:val="004B1CFD"/>
    <w:rsid w:val="004B23CE"/>
    <w:rsid w:val="004B2590"/>
    <w:rsid w:val="004B2B47"/>
    <w:rsid w:val="004B2D22"/>
    <w:rsid w:val="004B2DB8"/>
    <w:rsid w:val="004B42BF"/>
    <w:rsid w:val="004B4348"/>
    <w:rsid w:val="004B4EC9"/>
    <w:rsid w:val="004B5466"/>
    <w:rsid w:val="004B5744"/>
    <w:rsid w:val="004B58B2"/>
    <w:rsid w:val="004B5C7B"/>
    <w:rsid w:val="004B5DE2"/>
    <w:rsid w:val="004B630B"/>
    <w:rsid w:val="004B679F"/>
    <w:rsid w:val="004B6C63"/>
    <w:rsid w:val="004B7155"/>
    <w:rsid w:val="004C0362"/>
    <w:rsid w:val="004C088F"/>
    <w:rsid w:val="004C08D6"/>
    <w:rsid w:val="004C0F88"/>
    <w:rsid w:val="004C103A"/>
    <w:rsid w:val="004C10A5"/>
    <w:rsid w:val="004C1195"/>
    <w:rsid w:val="004C16E4"/>
    <w:rsid w:val="004C2292"/>
    <w:rsid w:val="004C43EF"/>
    <w:rsid w:val="004C595A"/>
    <w:rsid w:val="004C5A0D"/>
    <w:rsid w:val="004C6AB9"/>
    <w:rsid w:val="004C6EC3"/>
    <w:rsid w:val="004C6EC7"/>
    <w:rsid w:val="004C79BD"/>
    <w:rsid w:val="004C7A2B"/>
    <w:rsid w:val="004D0292"/>
    <w:rsid w:val="004D0C91"/>
    <w:rsid w:val="004D0D1C"/>
    <w:rsid w:val="004D1293"/>
    <w:rsid w:val="004D13EC"/>
    <w:rsid w:val="004D18E9"/>
    <w:rsid w:val="004D2261"/>
    <w:rsid w:val="004D2979"/>
    <w:rsid w:val="004D3199"/>
    <w:rsid w:val="004D3A64"/>
    <w:rsid w:val="004D3E27"/>
    <w:rsid w:val="004D48FE"/>
    <w:rsid w:val="004D4E6C"/>
    <w:rsid w:val="004D4F7E"/>
    <w:rsid w:val="004D554E"/>
    <w:rsid w:val="004D57C8"/>
    <w:rsid w:val="004D59FD"/>
    <w:rsid w:val="004D61CD"/>
    <w:rsid w:val="004D6501"/>
    <w:rsid w:val="004D682E"/>
    <w:rsid w:val="004D6CB4"/>
    <w:rsid w:val="004D6F5E"/>
    <w:rsid w:val="004D744B"/>
    <w:rsid w:val="004D790B"/>
    <w:rsid w:val="004D7BF8"/>
    <w:rsid w:val="004E029B"/>
    <w:rsid w:val="004E06A6"/>
    <w:rsid w:val="004E0EB3"/>
    <w:rsid w:val="004E1052"/>
    <w:rsid w:val="004E13DE"/>
    <w:rsid w:val="004E150F"/>
    <w:rsid w:val="004E16A0"/>
    <w:rsid w:val="004E1727"/>
    <w:rsid w:val="004E1AB7"/>
    <w:rsid w:val="004E2232"/>
    <w:rsid w:val="004E236A"/>
    <w:rsid w:val="004E2900"/>
    <w:rsid w:val="004E2A88"/>
    <w:rsid w:val="004E31C1"/>
    <w:rsid w:val="004E31C4"/>
    <w:rsid w:val="004E32ED"/>
    <w:rsid w:val="004E351B"/>
    <w:rsid w:val="004E36DB"/>
    <w:rsid w:val="004E3759"/>
    <w:rsid w:val="004E390F"/>
    <w:rsid w:val="004E3C4F"/>
    <w:rsid w:val="004E3CC9"/>
    <w:rsid w:val="004E401D"/>
    <w:rsid w:val="004E4514"/>
    <w:rsid w:val="004E452D"/>
    <w:rsid w:val="004E48E0"/>
    <w:rsid w:val="004E4B1E"/>
    <w:rsid w:val="004E4D76"/>
    <w:rsid w:val="004E5BF8"/>
    <w:rsid w:val="004E5CFA"/>
    <w:rsid w:val="004E5D94"/>
    <w:rsid w:val="004E5FFE"/>
    <w:rsid w:val="004E6046"/>
    <w:rsid w:val="004E6220"/>
    <w:rsid w:val="004E67B2"/>
    <w:rsid w:val="004E741A"/>
    <w:rsid w:val="004F05CE"/>
    <w:rsid w:val="004F1409"/>
    <w:rsid w:val="004F1428"/>
    <w:rsid w:val="004F1D70"/>
    <w:rsid w:val="004F26D7"/>
    <w:rsid w:val="004F29A4"/>
    <w:rsid w:val="004F3094"/>
    <w:rsid w:val="004F32E5"/>
    <w:rsid w:val="004F369C"/>
    <w:rsid w:val="004F3AB5"/>
    <w:rsid w:val="004F40E8"/>
    <w:rsid w:val="004F425F"/>
    <w:rsid w:val="004F42F0"/>
    <w:rsid w:val="004F4410"/>
    <w:rsid w:val="004F441D"/>
    <w:rsid w:val="004F47E7"/>
    <w:rsid w:val="004F4829"/>
    <w:rsid w:val="004F4FA9"/>
    <w:rsid w:val="004F52BE"/>
    <w:rsid w:val="004F5676"/>
    <w:rsid w:val="004F57BB"/>
    <w:rsid w:val="004F5CCF"/>
    <w:rsid w:val="004F6BB6"/>
    <w:rsid w:val="004F73E0"/>
    <w:rsid w:val="004F7BE1"/>
    <w:rsid w:val="005000D5"/>
    <w:rsid w:val="00500990"/>
    <w:rsid w:val="00500CB3"/>
    <w:rsid w:val="00500FD8"/>
    <w:rsid w:val="00501127"/>
    <w:rsid w:val="0050119D"/>
    <w:rsid w:val="0050161D"/>
    <w:rsid w:val="0050168A"/>
    <w:rsid w:val="005017DB"/>
    <w:rsid w:val="0050205F"/>
    <w:rsid w:val="00502EBA"/>
    <w:rsid w:val="00503A3F"/>
    <w:rsid w:val="00503FDB"/>
    <w:rsid w:val="00504109"/>
    <w:rsid w:val="00504329"/>
    <w:rsid w:val="00504840"/>
    <w:rsid w:val="00504EDC"/>
    <w:rsid w:val="00505C19"/>
    <w:rsid w:val="00506032"/>
    <w:rsid w:val="005062AF"/>
    <w:rsid w:val="0050677C"/>
    <w:rsid w:val="00506F0D"/>
    <w:rsid w:val="00507F55"/>
    <w:rsid w:val="0051086F"/>
    <w:rsid w:val="00510E00"/>
    <w:rsid w:val="0051107E"/>
    <w:rsid w:val="00511C58"/>
    <w:rsid w:val="005121BA"/>
    <w:rsid w:val="0051298B"/>
    <w:rsid w:val="00513E98"/>
    <w:rsid w:val="00514251"/>
    <w:rsid w:val="00514956"/>
    <w:rsid w:val="00514C4B"/>
    <w:rsid w:val="00514C8B"/>
    <w:rsid w:val="00515135"/>
    <w:rsid w:val="00515181"/>
    <w:rsid w:val="00516382"/>
    <w:rsid w:val="00516AA6"/>
    <w:rsid w:val="005172AE"/>
    <w:rsid w:val="005173A1"/>
    <w:rsid w:val="00517546"/>
    <w:rsid w:val="00520475"/>
    <w:rsid w:val="0052125D"/>
    <w:rsid w:val="005215A9"/>
    <w:rsid w:val="00521962"/>
    <w:rsid w:val="00521CB3"/>
    <w:rsid w:val="00521DB0"/>
    <w:rsid w:val="00521E31"/>
    <w:rsid w:val="00521F8C"/>
    <w:rsid w:val="005231D2"/>
    <w:rsid w:val="0052338D"/>
    <w:rsid w:val="00523EC8"/>
    <w:rsid w:val="0052421B"/>
    <w:rsid w:val="00524BC5"/>
    <w:rsid w:val="00524E24"/>
    <w:rsid w:val="00525561"/>
    <w:rsid w:val="0052697C"/>
    <w:rsid w:val="00526A23"/>
    <w:rsid w:val="00526E5E"/>
    <w:rsid w:val="00526F6E"/>
    <w:rsid w:val="0052750C"/>
    <w:rsid w:val="00527DDC"/>
    <w:rsid w:val="00527FE8"/>
    <w:rsid w:val="00530B45"/>
    <w:rsid w:val="00530D70"/>
    <w:rsid w:val="0053165A"/>
    <w:rsid w:val="00531736"/>
    <w:rsid w:val="00531B05"/>
    <w:rsid w:val="00531C82"/>
    <w:rsid w:val="00531D46"/>
    <w:rsid w:val="00531EC3"/>
    <w:rsid w:val="00532609"/>
    <w:rsid w:val="00532867"/>
    <w:rsid w:val="00533628"/>
    <w:rsid w:val="0053392F"/>
    <w:rsid w:val="005341CF"/>
    <w:rsid w:val="00534512"/>
    <w:rsid w:val="005346F4"/>
    <w:rsid w:val="00534FE5"/>
    <w:rsid w:val="00535584"/>
    <w:rsid w:val="00535E69"/>
    <w:rsid w:val="0053698C"/>
    <w:rsid w:val="00536F35"/>
    <w:rsid w:val="005378BA"/>
    <w:rsid w:val="0054015D"/>
    <w:rsid w:val="0054035A"/>
    <w:rsid w:val="00540449"/>
    <w:rsid w:val="00540A10"/>
    <w:rsid w:val="00540BFE"/>
    <w:rsid w:val="00540FF5"/>
    <w:rsid w:val="00541644"/>
    <w:rsid w:val="00541C80"/>
    <w:rsid w:val="00541F1A"/>
    <w:rsid w:val="005422A2"/>
    <w:rsid w:val="005426F8"/>
    <w:rsid w:val="00542CB4"/>
    <w:rsid w:val="00542E63"/>
    <w:rsid w:val="00544351"/>
    <w:rsid w:val="00545161"/>
    <w:rsid w:val="00545578"/>
    <w:rsid w:val="00545662"/>
    <w:rsid w:val="005457B8"/>
    <w:rsid w:val="00545D1A"/>
    <w:rsid w:val="00546341"/>
    <w:rsid w:val="00546B02"/>
    <w:rsid w:val="0054711A"/>
    <w:rsid w:val="00547C4D"/>
    <w:rsid w:val="00547F62"/>
    <w:rsid w:val="005501CB"/>
    <w:rsid w:val="005504B2"/>
    <w:rsid w:val="00550AAF"/>
    <w:rsid w:val="00550EF6"/>
    <w:rsid w:val="0055159E"/>
    <w:rsid w:val="00551C22"/>
    <w:rsid w:val="0055284E"/>
    <w:rsid w:val="00552BEF"/>
    <w:rsid w:val="00552D1C"/>
    <w:rsid w:val="00553574"/>
    <w:rsid w:val="00553E6A"/>
    <w:rsid w:val="00553FC4"/>
    <w:rsid w:val="005540A4"/>
    <w:rsid w:val="005540F5"/>
    <w:rsid w:val="00554CDF"/>
    <w:rsid w:val="00555146"/>
    <w:rsid w:val="0055572C"/>
    <w:rsid w:val="00555747"/>
    <w:rsid w:val="00557A67"/>
    <w:rsid w:val="00557BE8"/>
    <w:rsid w:val="00560CD6"/>
    <w:rsid w:val="00560E57"/>
    <w:rsid w:val="00560EF5"/>
    <w:rsid w:val="005610F2"/>
    <w:rsid w:val="00561265"/>
    <w:rsid w:val="00561404"/>
    <w:rsid w:val="00561DD0"/>
    <w:rsid w:val="005623C8"/>
    <w:rsid w:val="005627C3"/>
    <w:rsid w:val="00562F0F"/>
    <w:rsid w:val="0056337C"/>
    <w:rsid w:val="005633E4"/>
    <w:rsid w:val="0056342B"/>
    <w:rsid w:val="00563495"/>
    <w:rsid w:val="005635D5"/>
    <w:rsid w:val="00563A00"/>
    <w:rsid w:val="00563BAA"/>
    <w:rsid w:val="00564D98"/>
    <w:rsid w:val="0056538B"/>
    <w:rsid w:val="005655E3"/>
    <w:rsid w:val="00566039"/>
    <w:rsid w:val="0056608E"/>
    <w:rsid w:val="00566366"/>
    <w:rsid w:val="00566CC1"/>
    <w:rsid w:val="00567309"/>
    <w:rsid w:val="00567851"/>
    <w:rsid w:val="00567AC6"/>
    <w:rsid w:val="00567C09"/>
    <w:rsid w:val="00567C45"/>
    <w:rsid w:val="00567FF4"/>
    <w:rsid w:val="00570362"/>
    <w:rsid w:val="00570C40"/>
    <w:rsid w:val="00571192"/>
    <w:rsid w:val="0057175E"/>
    <w:rsid w:val="00571DD4"/>
    <w:rsid w:val="00572185"/>
    <w:rsid w:val="0057228E"/>
    <w:rsid w:val="005725C9"/>
    <w:rsid w:val="005726C7"/>
    <w:rsid w:val="005726D3"/>
    <w:rsid w:val="005732F7"/>
    <w:rsid w:val="00573CD3"/>
    <w:rsid w:val="00573CE7"/>
    <w:rsid w:val="00574847"/>
    <w:rsid w:val="005751F2"/>
    <w:rsid w:val="0057580A"/>
    <w:rsid w:val="00575E38"/>
    <w:rsid w:val="0057613A"/>
    <w:rsid w:val="0057650C"/>
    <w:rsid w:val="00576958"/>
    <w:rsid w:val="00576C73"/>
    <w:rsid w:val="005770CC"/>
    <w:rsid w:val="00577317"/>
    <w:rsid w:val="0057753B"/>
    <w:rsid w:val="005779B6"/>
    <w:rsid w:val="0058001B"/>
    <w:rsid w:val="0058028C"/>
    <w:rsid w:val="00580790"/>
    <w:rsid w:val="00580995"/>
    <w:rsid w:val="00580DE1"/>
    <w:rsid w:val="00581861"/>
    <w:rsid w:val="00581F0B"/>
    <w:rsid w:val="00582041"/>
    <w:rsid w:val="00582E3E"/>
    <w:rsid w:val="00582FF2"/>
    <w:rsid w:val="005831C0"/>
    <w:rsid w:val="00583426"/>
    <w:rsid w:val="0058462B"/>
    <w:rsid w:val="00584826"/>
    <w:rsid w:val="00584B0F"/>
    <w:rsid w:val="00584E6A"/>
    <w:rsid w:val="005852BB"/>
    <w:rsid w:val="00585678"/>
    <w:rsid w:val="0058624D"/>
    <w:rsid w:val="00586293"/>
    <w:rsid w:val="0058656D"/>
    <w:rsid w:val="00586622"/>
    <w:rsid w:val="00586D5A"/>
    <w:rsid w:val="00586DD3"/>
    <w:rsid w:val="0058731A"/>
    <w:rsid w:val="00587C72"/>
    <w:rsid w:val="00590241"/>
    <w:rsid w:val="005905B9"/>
    <w:rsid w:val="00590E50"/>
    <w:rsid w:val="00591032"/>
    <w:rsid w:val="0059106A"/>
    <w:rsid w:val="00591A6E"/>
    <w:rsid w:val="00591C0D"/>
    <w:rsid w:val="005922F2"/>
    <w:rsid w:val="00592A54"/>
    <w:rsid w:val="00592FE9"/>
    <w:rsid w:val="005933F2"/>
    <w:rsid w:val="00593E93"/>
    <w:rsid w:val="00594D79"/>
    <w:rsid w:val="0059502F"/>
    <w:rsid w:val="0059509C"/>
    <w:rsid w:val="005957D8"/>
    <w:rsid w:val="00595B7C"/>
    <w:rsid w:val="00595DBE"/>
    <w:rsid w:val="0059607A"/>
    <w:rsid w:val="00596CDE"/>
    <w:rsid w:val="00596D92"/>
    <w:rsid w:val="00596F4E"/>
    <w:rsid w:val="00597223"/>
    <w:rsid w:val="00597757"/>
    <w:rsid w:val="00597E66"/>
    <w:rsid w:val="005A130C"/>
    <w:rsid w:val="005A1424"/>
    <w:rsid w:val="005A17DD"/>
    <w:rsid w:val="005A1BA9"/>
    <w:rsid w:val="005A1F7B"/>
    <w:rsid w:val="005A21F6"/>
    <w:rsid w:val="005A2898"/>
    <w:rsid w:val="005A28AC"/>
    <w:rsid w:val="005A34CC"/>
    <w:rsid w:val="005A4274"/>
    <w:rsid w:val="005A448A"/>
    <w:rsid w:val="005A44C8"/>
    <w:rsid w:val="005A4AA4"/>
    <w:rsid w:val="005A4C05"/>
    <w:rsid w:val="005A5483"/>
    <w:rsid w:val="005A549A"/>
    <w:rsid w:val="005A595C"/>
    <w:rsid w:val="005A5D10"/>
    <w:rsid w:val="005A5D5A"/>
    <w:rsid w:val="005A6205"/>
    <w:rsid w:val="005A69A4"/>
    <w:rsid w:val="005A6D6A"/>
    <w:rsid w:val="005A7374"/>
    <w:rsid w:val="005A7A0D"/>
    <w:rsid w:val="005B054B"/>
    <w:rsid w:val="005B0818"/>
    <w:rsid w:val="005B0A0E"/>
    <w:rsid w:val="005B107B"/>
    <w:rsid w:val="005B1232"/>
    <w:rsid w:val="005B1C76"/>
    <w:rsid w:val="005B1E27"/>
    <w:rsid w:val="005B1FDC"/>
    <w:rsid w:val="005B25E1"/>
    <w:rsid w:val="005B266A"/>
    <w:rsid w:val="005B29F4"/>
    <w:rsid w:val="005B2B47"/>
    <w:rsid w:val="005B315C"/>
    <w:rsid w:val="005B3428"/>
    <w:rsid w:val="005B384E"/>
    <w:rsid w:val="005B3D54"/>
    <w:rsid w:val="005B3F3E"/>
    <w:rsid w:val="005B4284"/>
    <w:rsid w:val="005B4FA1"/>
    <w:rsid w:val="005B5136"/>
    <w:rsid w:val="005B5BD7"/>
    <w:rsid w:val="005B64F1"/>
    <w:rsid w:val="005B68EB"/>
    <w:rsid w:val="005B6F8F"/>
    <w:rsid w:val="005B6FB0"/>
    <w:rsid w:val="005B738D"/>
    <w:rsid w:val="005B78D3"/>
    <w:rsid w:val="005C0066"/>
    <w:rsid w:val="005C086A"/>
    <w:rsid w:val="005C0888"/>
    <w:rsid w:val="005C0EFF"/>
    <w:rsid w:val="005C0F66"/>
    <w:rsid w:val="005C10A1"/>
    <w:rsid w:val="005C1BBB"/>
    <w:rsid w:val="005C20F5"/>
    <w:rsid w:val="005C21EF"/>
    <w:rsid w:val="005C3110"/>
    <w:rsid w:val="005C3BA9"/>
    <w:rsid w:val="005C3F48"/>
    <w:rsid w:val="005C4222"/>
    <w:rsid w:val="005C493A"/>
    <w:rsid w:val="005C49B5"/>
    <w:rsid w:val="005C5095"/>
    <w:rsid w:val="005C50BA"/>
    <w:rsid w:val="005C6551"/>
    <w:rsid w:val="005C6560"/>
    <w:rsid w:val="005C67C5"/>
    <w:rsid w:val="005C698A"/>
    <w:rsid w:val="005C6CD9"/>
    <w:rsid w:val="005C72BB"/>
    <w:rsid w:val="005C7A17"/>
    <w:rsid w:val="005D0D3A"/>
    <w:rsid w:val="005D0FDA"/>
    <w:rsid w:val="005D1358"/>
    <w:rsid w:val="005D1531"/>
    <w:rsid w:val="005D1AF3"/>
    <w:rsid w:val="005D1D80"/>
    <w:rsid w:val="005D1FBA"/>
    <w:rsid w:val="005D24ED"/>
    <w:rsid w:val="005D3614"/>
    <w:rsid w:val="005D3AD3"/>
    <w:rsid w:val="005D3B85"/>
    <w:rsid w:val="005D3CAA"/>
    <w:rsid w:val="005D3CC4"/>
    <w:rsid w:val="005D4252"/>
    <w:rsid w:val="005D4BBA"/>
    <w:rsid w:val="005D4C2C"/>
    <w:rsid w:val="005D55F4"/>
    <w:rsid w:val="005D5AD0"/>
    <w:rsid w:val="005D5F97"/>
    <w:rsid w:val="005D60BF"/>
    <w:rsid w:val="005D645B"/>
    <w:rsid w:val="005D66FF"/>
    <w:rsid w:val="005D684E"/>
    <w:rsid w:val="005D6DAF"/>
    <w:rsid w:val="005D6F9F"/>
    <w:rsid w:val="005D7370"/>
    <w:rsid w:val="005E0E95"/>
    <w:rsid w:val="005E17CC"/>
    <w:rsid w:val="005E17F1"/>
    <w:rsid w:val="005E244A"/>
    <w:rsid w:val="005E2AAA"/>
    <w:rsid w:val="005E3392"/>
    <w:rsid w:val="005E3727"/>
    <w:rsid w:val="005E3E9B"/>
    <w:rsid w:val="005E4B16"/>
    <w:rsid w:val="005E4F03"/>
    <w:rsid w:val="005E539F"/>
    <w:rsid w:val="005E6048"/>
    <w:rsid w:val="005E6230"/>
    <w:rsid w:val="005E6C3C"/>
    <w:rsid w:val="005E7180"/>
    <w:rsid w:val="005E7F17"/>
    <w:rsid w:val="005F04C3"/>
    <w:rsid w:val="005F0CC4"/>
    <w:rsid w:val="005F17F5"/>
    <w:rsid w:val="005F287E"/>
    <w:rsid w:val="005F3697"/>
    <w:rsid w:val="005F3A15"/>
    <w:rsid w:val="005F3F73"/>
    <w:rsid w:val="005F4F54"/>
    <w:rsid w:val="005F4F6A"/>
    <w:rsid w:val="005F50A6"/>
    <w:rsid w:val="005F5650"/>
    <w:rsid w:val="005F714B"/>
    <w:rsid w:val="005F74E8"/>
    <w:rsid w:val="005F765B"/>
    <w:rsid w:val="006007EF"/>
    <w:rsid w:val="00600A50"/>
    <w:rsid w:val="00600AE3"/>
    <w:rsid w:val="006011E7"/>
    <w:rsid w:val="00601D0A"/>
    <w:rsid w:val="00602501"/>
    <w:rsid w:val="006027E7"/>
    <w:rsid w:val="00602F16"/>
    <w:rsid w:val="00603003"/>
    <w:rsid w:val="00603575"/>
    <w:rsid w:val="006038BA"/>
    <w:rsid w:val="006047B2"/>
    <w:rsid w:val="00604D1B"/>
    <w:rsid w:val="006056E4"/>
    <w:rsid w:val="00605B8D"/>
    <w:rsid w:val="00606F84"/>
    <w:rsid w:val="0060715D"/>
    <w:rsid w:val="0060792E"/>
    <w:rsid w:val="00607C98"/>
    <w:rsid w:val="006101A9"/>
    <w:rsid w:val="00611607"/>
    <w:rsid w:val="00611847"/>
    <w:rsid w:val="00611C1E"/>
    <w:rsid w:val="006120DB"/>
    <w:rsid w:val="0061272E"/>
    <w:rsid w:val="0061323D"/>
    <w:rsid w:val="0061337D"/>
    <w:rsid w:val="006137D0"/>
    <w:rsid w:val="00613A2C"/>
    <w:rsid w:val="00613D31"/>
    <w:rsid w:val="00614382"/>
    <w:rsid w:val="00614D14"/>
    <w:rsid w:val="00615D01"/>
    <w:rsid w:val="00616E1D"/>
    <w:rsid w:val="00617126"/>
    <w:rsid w:val="00617516"/>
    <w:rsid w:val="00617D86"/>
    <w:rsid w:val="006206D3"/>
    <w:rsid w:val="00620A92"/>
    <w:rsid w:val="00620C54"/>
    <w:rsid w:val="00621267"/>
    <w:rsid w:val="006218DB"/>
    <w:rsid w:val="00621A15"/>
    <w:rsid w:val="00622076"/>
    <w:rsid w:val="00622109"/>
    <w:rsid w:val="00622804"/>
    <w:rsid w:val="00622FD3"/>
    <w:rsid w:val="0062386C"/>
    <w:rsid w:val="00623BFD"/>
    <w:rsid w:val="00623F90"/>
    <w:rsid w:val="006241D3"/>
    <w:rsid w:val="0062449E"/>
    <w:rsid w:val="006257F7"/>
    <w:rsid w:val="00625BCD"/>
    <w:rsid w:val="00625D39"/>
    <w:rsid w:val="00625DC3"/>
    <w:rsid w:val="0062638A"/>
    <w:rsid w:val="006265EB"/>
    <w:rsid w:val="00626638"/>
    <w:rsid w:val="00626886"/>
    <w:rsid w:val="006277B0"/>
    <w:rsid w:val="00627D79"/>
    <w:rsid w:val="0063097A"/>
    <w:rsid w:val="0063151E"/>
    <w:rsid w:val="006317B1"/>
    <w:rsid w:val="006319BB"/>
    <w:rsid w:val="00631B86"/>
    <w:rsid w:val="00632B2B"/>
    <w:rsid w:val="00632E72"/>
    <w:rsid w:val="00633B83"/>
    <w:rsid w:val="00633C4F"/>
    <w:rsid w:val="00633D45"/>
    <w:rsid w:val="006345E6"/>
    <w:rsid w:val="00634630"/>
    <w:rsid w:val="006346B1"/>
    <w:rsid w:val="00634730"/>
    <w:rsid w:val="00634B19"/>
    <w:rsid w:val="006352D8"/>
    <w:rsid w:val="00635870"/>
    <w:rsid w:val="00636080"/>
    <w:rsid w:val="00636483"/>
    <w:rsid w:val="0063711A"/>
    <w:rsid w:val="006378C7"/>
    <w:rsid w:val="006400F1"/>
    <w:rsid w:val="00640297"/>
    <w:rsid w:val="0064058A"/>
    <w:rsid w:val="006410EC"/>
    <w:rsid w:val="00641186"/>
    <w:rsid w:val="00641937"/>
    <w:rsid w:val="006421CB"/>
    <w:rsid w:val="006438BC"/>
    <w:rsid w:val="00643C4A"/>
    <w:rsid w:val="00643C58"/>
    <w:rsid w:val="00643DF4"/>
    <w:rsid w:val="00644028"/>
    <w:rsid w:val="006444E0"/>
    <w:rsid w:val="00644621"/>
    <w:rsid w:val="0064462E"/>
    <w:rsid w:val="00644BBC"/>
    <w:rsid w:val="00644D24"/>
    <w:rsid w:val="0064524D"/>
    <w:rsid w:val="00645291"/>
    <w:rsid w:val="00645890"/>
    <w:rsid w:val="00645A39"/>
    <w:rsid w:val="00645D06"/>
    <w:rsid w:val="00646247"/>
    <w:rsid w:val="006463AB"/>
    <w:rsid w:val="006463D5"/>
    <w:rsid w:val="00646901"/>
    <w:rsid w:val="00646C57"/>
    <w:rsid w:val="00646CCA"/>
    <w:rsid w:val="00646F9E"/>
    <w:rsid w:val="006475D3"/>
    <w:rsid w:val="00647961"/>
    <w:rsid w:val="00647E04"/>
    <w:rsid w:val="00650033"/>
    <w:rsid w:val="00650395"/>
    <w:rsid w:val="00650A67"/>
    <w:rsid w:val="006511D6"/>
    <w:rsid w:val="00651B96"/>
    <w:rsid w:val="00652055"/>
    <w:rsid w:val="0065254E"/>
    <w:rsid w:val="00652B6F"/>
    <w:rsid w:val="00652C97"/>
    <w:rsid w:val="006535B9"/>
    <w:rsid w:val="00653A07"/>
    <w:rsid w:val="00653CF3"/>
    <w:rsid w:val="00653F8B"/>
    <w:rsid w:val="00653FE4"/>
    <w:rsid w:val="00655A2F"/>
    <w:rsid w:val="00655A46"/>
    <w:rsid w:val="00656484"/>
    <w:rsid w:val="00656C07"/>
    <w:rsid w:val="00656D84"/>
    <w:rsid w:val="00656F83"/>
    <w:rsid w:val="00657B8F"/>
    <w:rsid w:val="0066039A"/>
    <w:rsid w:val="006603AF"/>
    <w:rsid w:val="006603F2"/>
    <w:rsid w:val="00660E3A"/>
    <w:rsid w:val="00661247"/>
    <w:rsid w:val="006612C8"/>
    <w:rsid w:val="006616A2"/>
    <w:rsid w:val="00661984"/>
    <w:rsid w:val="00661AA4"/>
    <w:rsid w:val="00661DDF"/>
    <w:rsid w:val="00661E65"/>
    <w:rsid w:val="00661F74"/>
    <w:rsid w:val="0066279F"/>
    <w:rsid w:val="006635E2"/>
    <w:rsid w:val="0066377F"/>
    <w:rsid w:val="00664122"/>
    <w:rsid w:val="006646A5"/>
    <w:rsid w:val="006647C7"/>
    <w:rsid w:val="00664D90"/>
    <w:rsid w:val="0066539E"/>
    <w:rsid w:val="00665E70"/>
    <w:rsid w:val="006667FA"/>
    <w:rsid w:val="006669DB"/>
    <w:rsid w:val="00666BB7"/>
    <w:rsid w:val="0066774E"/>
    <w:rsid w:val="00667B7F"/>
    <w:rsid w:val="00670AFF"/>
    <w:rsid w:val="00670C2F"/>
    <w:rsid w:val="00671802"/>
    <w:rsid w:val="00671A3E"/>
    <w:rsid w:val="00672321"/>
    <w:rsid w:val="00672697"/>
    <w:rsid w:val="0067310C"/>
    <w:rsid w:val="00673162"/>
    <w:rsid w:val="006733BF"/>
    <w:rsid w:val="006736DE"/>
    <w:rsid w:val="00673873"/>
    <w:rsid w:val="00673DBC"/>
    <w:rsid w:val="00674047"/>
    <w:rsid w:val="00674399"/>
    <w:rsid w:val="00674A80"/>
    <w:rsid w:val="00675049"/>
    <w:rsid w:val="00675A20"/>
    <w:rsid w:val="00675E3F"/>
    <w:rsid w:val="00675F16"/>
    <w:rsid w:val="006764C1"/>
    <w:rsid w:val="00676610"/>
    <w:rsid w:val="0067665E"/>
    <w:rsid w:val="006768DF"/>
    <w:rsid w:val="006769C6"/>
    <w:rsid w:val="00676CFB"/>
    <w:rsid w:val="00676E00"/>
    <w:rsid w:val="0067760D"/>
    <w:rsid w:val="0067783A"/>
    <w:rsid w:val="006778A8"/>
    <w:rsid w:val="00677A67"/>
    <w:rsid w:val="00677B11"/>
    <w:rsid w:val="00677CE8"/>
    <w:rsid w:val="00680252"/>
    <w:rsid w:val="00680357"/>
    <w:rsid w:val="00680820"/>
    <w:rsid w:val="00681500"/>
    <w:rsid w:val="0068170B"/>
    <w:rsid w:val="00682131"/>
    <w:rsid w:val="00683367"/>
    <w:rsid w:val="006835CF"/>
    <w:rsid w:val="00683764"/>
    <w:rsid w:val="006852BD"/>
    <w:rsid w:val="00685496"/>
    <w:rsid w:val="00685916"/>
    <w:rsid w:val="00685EC5"/>
    <w:rsid w:val="006860D3"/>
    <w:rsid w:val="006861F3"/>
    <w:rsid w:val="00686938"/>
    <w:rsid w:val="00686BA9"/>
    <w:rsid w:val="00686D4D"/>
    <w:rsid w:val="00686DA0"/>
    <w:rsid w:val="0068707B"/>
    <w:rsid w:val="00687566"/>
    <w:rsid w:val="00687567"/>
    <w:rsid w:val="00687604"/>
    <w:rsid w:val="00687864"/>
    <w:rsid w:val="00687B01"/>
    <w:rsid w:val="00687C16"/>
    <w:rsid w:val="00687E41"/>
    <w:rsid w:val="00690575"/>
    <w:rsid w:val="00690AB9"/>
    <w:rsid w:val="00690B9D"/>
    <w:rsid w:val="00690F83"/>
    <w:rsid w:val="0069122A"/>
    <w:rsid w:val="00691541"/>
    <w:rsid w:val="006920EE"/>
    <w:rsid w:val="006925B5"/>
    <w:rsid w:val="00692F66"/>
    <w:rsid w:val="00692F6F"/>
    <w:rsid w:val="00694068"/>
    <w:rsid w:val="006946E1"/>
    <w:rsid w:val="00694A8F"/>
    <w:rsid w:val="00694DBB"/>
    <w:rsid w:val="00694F19"/>
    <w:rsid w:val="00695474"/>
    <w:rsid w:val="0069558D"/>
    <w:rsid w:val="006957A7"/>
    <w:rsid w:val="006965A7"/>
    <w:rsid w:val="0069668E"/>
    <w:rsid w:val="00696B72"/>
    <w:rsid w:val="0069745B"/>
    <w:rsid w:val="00697B74"/>
    <w:rsid w:val="006A04E6"/>
    <w:rsid w:val="006A0976"/>
    <w:rsid w:val="006A0DE2"/>
    <w:rsid w:val="006A1315"/>
    <w:rsid w:val="006A1D48"/>
    <w:rsid w:val="006A4496"/>
    <w:rsid w:val="006A4588"/>
    <w:rsid w:val="006A4973"/>
    <w:rsid w:val="006A5142"/>
    <w:rsid w:val="006A5221"/>
    <w:rsid w:val="006A576A"/>
    <w:rsid w:val="006A5917"/>
    <w:rsid w:val="006A5A77"/>
    <w:rsid w:val="006A5A81"/>
    <w:rsid w:val="006A6689"/>
    <w:rsid w:val="006A67F9"/>
    <w:rsid w:val="006A6AFD"/>
    <w:rsid w:val="006A78B3"/>
    <w:rsid w:val="006B0342"/>
    <w:rsid w:val="006B03C5"/>
    <w:rsid w:val="006B07F1"/>
    <w:rsid w:val="006B0A63"/>
    <w:rsid w:val="006B1493"/>
    <w:rsid w:val="006B1D1B"/>
    <w:rsid w:val="006B2679"/>
    <w:rsid w:val="006B2905"/>
    <w:rsid w:val="006B2A8C"/>
    <w:rsid w:val="006B2B08"/>
    <w:rsid w:val="006B3370"/>
    <w:rsid w:val="006B3B60"/>
    <w:rsid w:val="006B41C6"/>
    <w:rsid w:val="006B433D"/>
    <w:rsid w:val="006B450F"/>
    <w:rsid w:val="006B481D"/>
    <w:rsid w:val="006B4B8F"/>
    <w:rsid w:val="006B4DDA"/>
    <w:rsid w:val="006B5942"/>
    <w:rsid w:val="006B59B6"/>
    <w:rsid w:val="006B5EEC"/>
    <w:rsid w:val="006B6001"/>
    <w:rsid w:val="006B6E36"/>
    <w:rsid w:val="006B70E7"/>
    <w:rsid w:val="006B7D95"/>
    <w:rsid w:val="006B7FCB"/>
    <w:rsid w:val="006C001B"/>
    <w:rsid w:val="006C0CB3"/>
    <w:rsid w:val="006C0F13"/>
    <w:rsid w:val="006C122D"/>
    <w:rsid w:val="006C1E55"/>
    <w:rsid w:val="006C1F0B"/>
    <w:rsid w:val="006C2173"/>
    <w:rsid w:val="006C2236"/>
    <w:rsid w:val="006C28D5"/>
    <w:rsid w:val="006C307F"/>
    <w:rsid w:val="006C3CA7"/>
    <w:rsid w:val="006C40E7"/>
    <w:rsid w:val="006C4234"/>
    <w:rsid w:val="006C4463"/>
    <w:rsid w:val="006C4A33"/>
    <w:rsid w:val="006C5000"/>
    <w:rsid w:val="006C58BC"/>
    <w:rsid w:val="006C5ABF"/>
    <w:rsid w:val="006C5EF9"/>
    <w:rsid w:val="006C64AF"/>
    <w:rsid w:val="006C6A87"/>
    <w:rsid w:val="006C6AD2"/>
    <w:rsid w:val="006C7E79"/>
    <w:rsid w:val="006D04D4"/>
    <w:rsid w:val="006D0712"/>
    <w:rsid w:val="006D0F86"/>
    <w:rsid w:val="006D108F"/>
    <w:rsid w:val="006D155E"/>
    <w:rsid w:val="006D1B44"/>
    <w:rsid w:val="006D1F01"/>
    <w:rsid w:val="006D212C"/>
    <w:rsid w:val="006D2935"/>
    <w:rsid w:val="006D30E9"/>
    <w:rsid w:val="006D34BD"/>
    <w:rsid w:val="006D3873"/>
    <w:rsid w:val="006D3B93"/>
    <w:rsid w:val="006D3C73"/>
    <w:rsid w:val="006D3D61"/>
    <w:rsid w:val="006D3DA5"/>
    <w:rsid w:val="006D45CD"/>
    <w:rsid w:val="006D4E61"/>
    <w:rsid w:val="006D52B0"/>
    <w:rsid w:val="006D53CB"/>
    <w:rsid w:val="006D544B"/>
    <w:rsid w:val="006D5966"/>
    <w:rsid w:val="006D5BC1"/>
    <w:rsid w:val="006D6031"/>
    <w:rsid w:val="006D6E88"/>
    <w:rsid w:val="006D774C"/>
    <w:rsid w:val="006D7793"/>
    <w:rsid w:val="006D7F23"/>
    <w:rsid w:val="006E00F1"/>
    <w:rsid w:val="006E049A"/>
    <w:rsid w:val="006E0590"/>
    <w:rsid w:val="006E0927"/>
    <w:rsid w:val="006E0DD7"/>
    <w:rsid w:val="006E1F99"/>
    <w:rsid w:val="006E20B2"/>
    <w:rsid w:val="006E2119"/>
    <w:rsid w:val="006E2258"/>
    <w:rsid w:val="006E2324"/>
    <w:rsid w:val="006E280C"/>
    <w:rsid w:val="006E288D"/>
    <w:rsid w:val="006E2BE7"/>
    <w:rsid w:val="006E39C7"/>
    <w:rsid w:val="006E3E7E"/>
    <w:rsid w:val="006E441C"/>
    <w:rsid w:val="006E466A"/>
    <w:rsid w:val="006E5D71"/>
    <w:rsid w:val="006E6055"/>
    <w:rsid w:val="006E64B0"/>
    <w:rsid w:val="006E6770"/>
    <w:rsid w:val="006E686B"/>
    <w:rsid w:val="006E7808"/>
    <w:rsid w:val="006E784F"/>
    <w:rsid w:val="006F0255"/>
    <w:rsid w:val="006F0495"/>
    <w:rsid w:val="006F092A"/>
    <w:rsid w:val="006F182E"/>
    <w:rsid w:val="006F3013"/>
    <w:rsid w:val="006F32C8"/>
    <w:rsid w:val="006F3CBB"/>
    <w:rsid w:val="006F4168"/>
    <w:rsid w:val="006F422B"/>
    <w:rsid w:val="006F5BD2"/>
    <w:rsid w:val="006F5CD6"/>
    <w:rsid w:val="006F5F78"/>
    <w:rsid w:val="006F6476"/>
    <w:rsid w:val="006F64E1"/>
    <w:rsid w:val="006F6963"/>
    <w:rsid w:val="006F6CEB"/>
    <w:rsid w:val="006F6F9F"/>
    <w:rsid w:val="006F771B"/>
    <w:rsid w:val="006F7CA8"/>
    <w:rsid w:val="006F7E4B"/>
    <w:rsid w:val="006F7E6C"/>
    <w:rsid w:val="006F7EA4"/>
    <w:rsid w:val="0070051B"/>
    <w:rsid w:val="00700686"/>
    <w:rsid w:val="00700986"/>
    <w:rsid w:val="00701012"/>
    <w:rsid w:val="007013DB"/>
    <w:rsid w:val="0070142B"/>
    <w:rsid w:val="00701695"/>
    <w:rsid w:val="00701B6F"/>
    <w:rsid w:val="00701C82"/>
    <w:rsid w:val="0070220E"/>
    <w:rsid w:val="00702800"/>
    <w:rsid w:val="00702849"/>
    <w:rsid w:val="007036F2"/>
    <w:rsid w:val="00703859"/>
    <w:rsid w:val="007038CE"/>
    <w:rsid w:val="007039E3"/>
    <w:rsid w:val="00704177"/>
    <w:rsid w:val="00704541"/>
    <w:rsid w:val="00704B77"/>
    <w:rsid w:val="00704DBB"/>
    <w:rsid w:val="0070574B"/>
    <w:rsid w:val="00705D75"/>
    <w:rsid w:val="00706174"/>
    <w:rsid w:val="007062A0"/>
    <w:rsid w:val="007062D1"/>
    <w:rsid w:val="00706662"/>
    <w:rsid w:val="0071033E"/>
    <w:rsid w:val="007105C5"/>
    <w:rsid w:val="00710A70"/>
    <w:rsid w:val="00711057"/>
    <w:rsid w:val="00711A8F"/>
    <w:rsid w:val="00711FB5"/>
    <w:rsid w:val="00712317"/>
    <w:rsid w:val="00712562"/>
    <w:rsid w:val="00712A88"/>
    <w:rsid w:val="007137D6"/>
    <w:rsid w:val="00713BF6"/>
    <w:rsid w:val="007142BA"/>
    <w:rsid w:val="00714DF6"/>
    <w:rsid w:val="00714EB3"/>
    <w:rsid w:val="007151F4"/>
    <w:rsid w:val="00715861"/>
    <w:rsid w:val="00715AB6"/>
    <w:rsid w:val="00716C09"/>
    <w:rsid w:val="00716C6A"/>
    <w:rsid w:val="007171D0"/>
    <w:rsid w:val="00717BB2"/>
    <w:rsid w:val="00720598"/>
    <w:rsid w:val="007205C9"/>
    <w:rsid w:val="007205E1"/>
    <w:rsid w:val="007207A9"/>
    <w:rsid w:val="00720ACF"/>
    <w:rsid w:val="007224EF"/>
    <w:rsid w:val="00722904"/>
    <w:rsid w:val="00722C9C"/>
    <w:rsid w:val="00723114"/>
    <w:rsid w:val="00723908"/>
    <w:rsid w:val="00723C6D"/>
    <w:rsid w:val="0072451F"/>
    <w:rsid w:val="00724730"/>
    <w:rsid w:val="00724A6C"/>
    <w:rsid w:val="0072503C"/>
    <w:rsid w:val="0072563C"/>
    <w:rsid w:val="00725977"/>
    <w:rsid w:val="00726091"/>
    <w:rsid w:val="007260FE"/>
    <w:rsid w:val="00726A8C"/>
    <w:rsid w:val="00727053"/>
    <w:rsid w:val="007271CF"/>
    <w:rsid w:val="0072737F"/>
    <w:rsid w:val="007277BB"/>
    <w:rsid w:val="0072787F"/>
    <w:rsid w:val="00727F67"/>
    <w:rsid w:val="0073075D"/>
    <w:rsid w:val="00730AD1"/>
    <w:rsid w:val="00730BFA"/>
    <w:rsid w:val="00730C89"/>
    <w:rsid w:val="00730F2D"/>
    <w:rsid w:val="00731D0B"/>
    <w:rsid w:val="0073269E"/>
    <w:rsid w:val="00732FC8"/>
    <w:rsid w:val="00733304"/>
    <w:rsid w:val="0073378E"/>
    <w:rsid w:val="00733993"/>
    <w:rsid w:val="00733CA2"/>
    <w:rsid w:val="0073444A"/>
    <w:rsid w:val="00734A64"/>
    <w:rsid w:val="00734DFE"/>
    <w:rsid w:val="0073532F"/>
    <w:rsid w:val="00735369"/>
    <w:rsid w:val="00735E38"/>
    <w:rsid w:val="007366A6"/>
    <w:rsid w:val="00736710"/>
    <w:rsid w:val="007367D6"/>
    <w:rsid w:val="00736FA9"/>
    <w:rsid w:val="0073767C"/>
    <w:rsid w:val="007377FC"/>
    <w:rsid w:val="00740410"/>
    <w:rsid w:val="00740946"/>
    <w:rsid w:val="00740C06"/>
    <w:rsid w:val="0074108D"/>
    <w:rsid w:val="00741953"/>
    <w:rsid w:val="0074233E"/>
    <w:rsid w:val="0074276C"/>
    <w:rsid w:val="00742CB2"/>
    <w:rsid w:val="007455F4"/>
    <w:rsid w:val="00745F37"/>
    <w:rsid w:val="007463B4"/>
    <w:rsid w:val="0074698B"/>
    <w:rsid w:val="007470C3"/>
    <w:rsid w:val="00747660"/>
    <w:rsid w:val="0075010A"/>
    <w:rsid w:val="0075012C"/>
    <w:rsid w:val="007501C0"/>
    <w:rsid w:val="007504DE"/>
    <w:rsid w:val="00750808"/>
    <w:rsid w:val="00750926"/>
    <w:rsid w:val="0075093B"/>
    <w:rsid w:val="00750EF6"/>
    <w:rsid w:val="00751000"/>
    <w:rsid w:val="0075137E"/>
    <w:rsid w:val="00751771"/>
    <w:rsid w:val="00751D8F"/>
    <w:rsid w:val="00751FDF"/>
    <w:rsid w:val="00753F74"/>
    <w:rsid w:val="0075436E"/>
    <w:rsid w:val="00754A1F"/>
    <w:rsid w:val="00754ADB"/>
    <w:rsid w:val="00755023"/>
    <w:rsid w:val="0075592C"/>
    <w:rsid w:val="00756192"/>
    <w:rsid w:val="00756983"/>
    <w:rsid w:val="00756AF3"/>
    <w:rsid w:val="0075765A"/>
    <w:rsid w:val="00757D33"/>
    <w:rsid w:val="007600D3"/>
    <w:rsid w:val="00760482"/>
    <w:rsid w:val="00760A87"/>
    <w:rsid w:val="0076108E"/>
    <w:rsid w:val="00761137"/>
    <w:rsid w:val="007611B6"/>
    <w:rsid w:val="007613FE"/>
    <w:rsid w:val="00762203"/>
    <w:rsid w:val="0076298A"/>
    <w:rsid w:val="00763EEE"/>
    <w:rsid w:val="00763FFF"/>
    <w:rsid w:val="007645B8"/>
    <w:rsid w:val="00764AA0"/>
    <w:rsid w:val="00764D43"/>
    <w:rsid w:val="00765897"/>
    <w:rsid w:val="00765F5D"/>
    <w:rsid w:val="0076671C"/>
    <w:rsid w:val="007668EB"/>
    <w:rsid w:val="00766C29"/>
    <w:rsid w:val="00766D95"/>
    <w:rsid w:val="007671A6"/>
    <w:rsid w:val="007677BE"/>
    <w:rsid w:val="007703D3"/>
    <w:rsid w:val="00770415"/>
    <w:rsid w:val="0077055A"/>
    <w:rsid w:val="007705D3"/>
    <w:rsid w:val="007709AB"/>
    <w:rsid w:val="00770A63"/>
    <w:rsid w:val="00770FEE"/>
    <w:rsid w:val="00771364"/>
    <w:rsid w:val="007713F5"/>
    <w:rsid w:val="00771551"/>
    <w:rsid w:val="0077155E"/>
    <w:rsid w:val="007716F0"/>
    <w:rsid w:val="00771EC5"/>
    <w:rsid w:val="007721B6"/>
    <w:rsid w:val="007724C3"/>
    <w:rsid w:val="00772CA6"/>
    <w:rsid w:val="00772FDB"/>
    <w:rsid w:val="007734DD"/>
    <w:rsid w:val="007735E5"/>
    <w:rsid w:val="00773DE3"/>
    <w:rsid w:val="00773FA7"/>
    <w:rsid w:val="007743AB"/>
    <w:rsid w:val="0077458C"/>
    <w:rsid w:val="00774B5A"/>
    <w:rsid w:val="0077543B"/>
    <w:rsid w:val="00775713"/>
    <w:rsid w:val="00775905"/>
    <w:rsid w:val="00775AE2"/>
    <w:rsid w:val="00776A36"/>
    <w:rsid w:val="00777C85"/>
    <w:rsid w:val="00777FE6"/>
    <w:rsid w:val="00780369"/>
    <w:rsid w:val="00780705"/>
    <w:rsid w:val="007809D1"/>
    <w:rsid w:val="00780A13"/>
    <w:rsid w:val="00780BA1"/>
    <w:rsid w:val="00780CDD"/>
    <w:rsid w:val="00780F44"/>
    <w:rsid w:val="0078176F"/>
    <w:rsid w:val="00781A73"/>
    <w:rsid w:val="00781EB6"/>
    <w:rsid w:val="00781F5D"/>
    <w:rsid w:val="007826FF"/>
    <w:rsid w:val="007829D5"/>
    <w:rsid w:val="00782C92"/>
    <w:rsid w:val="007837B0"/>
    <w:rsid w:val="0078401A"/>
    <w:rsid w:val="007845F5"/>
    <w:rsid w:val="00784625"/>
    <w:rsid w:val="0078511C"/>
    <w:rsid w:val="00785276"/>
    <w:rsid w:val="00786B3C"/>
    <w:rsid w:val="00787BBD"/>
    <w:rsid w:val="00790755"/>
    <w:rsid w:val="00790B57"/>
    <w:rsid w:val="00791722"/>
    <w:rsid w:val="00791749"/>
    <w:rsid w:val="007919FB"/>
    <w:rsid w:val="007921E3"/>
    <w:rsid w:val="007922AD"/>
    <w:rsid w:val="0079352B"/>
    <w:rsid w:val="00793D08"/>
    <w:rsid w:val="0079411B"/>
    <w:rsid w:val="00794617"/>
    <w:rsid w:val="00794800"/>
    <w:rsid w:val="00794AAF"/>
    <w:rsid w:val="00794B45"/>
    <w:rsid w:val="0079577F"/>
    <w:rsid w:val="007967F1"/>
    <w:rsid w:val="00796E1C"/>
    <w:rsid w:val="007974C5"/>
    <w:rsid w:val="007974D2"/>
    <w:rsid w:val="00797750"/>
    <w:rsid w:val="0079787F"/>
    <w:rsid w:val="00797B14"/>
    <w:rsid w:val="00797DAD"/>
    <w:rsid w:val="007A00C4"/>
    <w:rsid w:val="007A03C5"/>
    <w:rsid w:val="007A0D6B"/>
    <w:rsid w:val="007A1288"/>
    <w:rsid w:val="007A12B2"/>
    <w:rsid w:val="007A1ED3"/>
    <w:rsid w:val="007A1F98"/>
    <w:rsid w:val="007A216B"/>
    <w:rsid w:val="007A22DB"/>
    <w:rsid w:val="007A233D"/>
    <w:rsid w:val="007A2737"/>
    <w:rsid w:val="007A2A11"/>
    <w:rsid w:val="007A2A2E"/>
    <w:rsid w:val="007A2C8B"/>
    <w:rsid w:val="007A2DE5"/>
    <w:rsid w:val="007A33E4"/>
    <w:rsid w:val="007A39DA"/>
    <w:rsid w:val="007A3C00"/>
    <w:rsid w:val="007A3D3C"/>
    <w:rsid w:val="007A4505"/>
    <w:rsid w:val="007A4A64"/>
    <w:rsid w:val="007A4C2D"/>
    <w:rsid w:val="007A56B6"/>
    <w:rsid w:val="007A7A29"/>
    <w:rsid w:val="007A7A80"/>
    <w:rsid w:val="007A7B6B"/>
    <w:rsid w:val="007A7EFB"/>
    <w:rsid w:val="007B00F0"/>
    <w:rsid w:val="007B0715"/>
    <w:rsid w:val="007B09DD"/>
    <w:rsid w:val="007B0D25"/>
    <w:rsid w:val="007B1067"/>
    <w:rsid w:val="007B1163"/>
    <w:rsid w:val="007B1228"/>
    <w:rsid w:val="007B156C"/>
    <w:rsid w:val="007B1793"/>
    <w:rsid w:val="007B1B93"/>
    <w:rsid w:val="007B2552"/>
    <w:rsid w:val="007B2BA1"/>
    <w:rsid w:val="007B2ED7"/>
    <w:rsid w:val="007B359C"/>
    <w:rsid w:val="007B3A15"/>
    <w:rsid w:val="007B3AF8"/>
    <w:rsid w:val="007B431A"/>
    <w:rsid w:val="007B53DE"/>
    <w:rsid w:val="007B566F"/>
    <w:rsid w:val="007B5C43"/>
    <w:rsid w:val="007B5EEF"/>
    <w:rsid w:val="007B70E6"/>
    <w:rsid w:val="007B77CB"/>
    <w:rsid w:val="007B79ED"/>
    <w:rsid w:val="007B7C32"/>
    <w:rsid w:val="007C04CA"/>
    <w:rsid w:val="007C0807"/>
    <w:rsid w:val="007C085A"/>
    <w:rsid w:val="007C187F"/>
    <w:rsid w:val="007C1A31"/>
    <w:rsid w:val="007C1C4D"/>
    <w:rsid w:val="007C20E2"/>
    <w:rsid w:val="007C244A"/>
    <w:rsid w:val="007C27B2"/>
    <w:rsid w:val="007C2993"/>
    <w:rsid w:val="007C339F"/>
    <w:rsid w:val="007C3542"/>
    <w:rsid w:val="007C3593"/>
    <w:rsid w:val="007C38BE"/>
    <w:rsid w:val="007C3D33"/>
    <w:rsid w:val="007C3D94"/>
    <w:rsid w:val="007C3FE6"/>
    <w:rsid w:val="007C469C"/>
    <w:rsid w:val="007C46DE"/>
    <w:rsid w:val="007C47B3"/>
    <w:rsid w:val="007C48B4"/>
    <w:rsid w:val="007C4FC0"/>
    <w:rsid w:val="007C53E7"/>
    <w:rsid w:val="007C5724"/>
    <w:rsid w:val="007C5755"/>
    <w:rsid w:val="007C61AF"/>
    <w:rsid w:val="007C6611"/>
    <w:rsid w:val="007C71D2"/>
    <w:rsid w:val="007C761D"/>
    <w:rsid w:val="007C7C16"/>
    <w:rsid w:val="007C7F6D"/>
    <w:rsid w:val="007D0FB2"/>
    <w:rsid w:val="007D0FF8"/>
    <w:rsid w:val="007D172B"/>
    <w:rsid w:val="007D2652"/>
    <w:rsid w:val="007D31D1"/>
    <w:rsid w:val="007D339A"/>
    <w:rsid w:val="007D33D0"/>
    <w:rsid w:val="007D387D"/>
    <w:rsid w:val="007D39D9"/>
    <w:rsid w:val="007D3F5B"/>
    <w:rsid w:val="007D45E0"/>
    <w:rsid w:val="007D49B1"/>
    <w:rsid w:val="007D5773"/>
    <w:rsid w:val="007D5AFF"/>
    <w:rsid w:val="007D5C8D"/>
    <w:rsid w:val="007D6AB9"/>
    <w:rsid w:val="007D6B7A"/>
    <w:rsid w:val="007D6C4C"/>
    <w:rsid w:val="007D6F83"/>
    <w:rsid w:val="007E0611"/>
    <w:rsid w:val="007E06E9"/>
    <w:rsid w:val="007E06F1"/>
    <w:rsid w:val="007E086D"/>
    <w:rsid w:val="007E0A9E"/>
    <w:rsid w:val="007E2564"/>
    <w:rsid w:val="007E2B8F"/>
    <w:rsid w:val="007E2D85"/>
    <w:rsid w:val="007E2D9F"/>
    <w:rsid w:val="007E3B33"/>
    <w:rsid w:val="007E3DEE"/>
    <w:rsid w:val="007E407D"/>
    <w:rsid w:val="007E4174"/>
    <w:rsid w:val="007E4A13"/>
    <w:rsid w:val="007E53C7"/>
    <w:rsid w:val="007E62B3"/>
    <w:rsid w:val="007E680F"/>
    <w:rsid w:val="007E71D5"/>
    <w:rsid w:val="007F00D9"/>
    <w:rsid w:val="007F0289"/>
    <w:rsid w:val="007F0360"/>
    <w:rsid w:val="007F0661"/>
    <w:rsid w:val="007F07D0"/>
    <w:rsid w:val="007F083C"/>
    <w:rsid w:val="007F185F"/>
    <w:rsid w:val="007F18C2"/>
    <w:rsid w:val="007F2641"/>
    <w:rsid w:val="007F2765"/>
    <w:rsid w:val="007F2966"/>
    <w:rsid w:val="007F427E"/>
    <w:rsid w:val="007F44E0"/>
    <w:rsid w:val="007F4EC6"/>
    <w:rsid w:val="007F4F41"/>
    <w:rsid w:val="007F509B"/>
    <w:rsid w:val="007F5ADB"/>
    <w:rsid w:val="007F5C14"/>
    <w:rsid w:val="007F5F0F"/>
    <w:rsid w:val="007F5F78"/>
    <w:rsid w:val="007F63AA"/>
    <w:rsid w:val="007F6969"/>
    <w:rsid w:val="007F6EA1"/>
    <w:rsid w:val="007F6F27"/>
    <w:rsid w:val="007F7702"/>
    <w:rsid w:val="007F7EE2"/>
    <w:rsid w:val="00800AD8"/>
    <w:rsid w:val="00801953"/>
    <w:rsid w:val="00801F9F"/>
    <w:rsid w:val="008026A0"/>
    <w:rsid w:val="00802944"/>
    <w:rsid w:val="00802A56"/>
    <w:rsid w:val="00802CAB"/>
    <w:rsid w:val="0080329E"/>
    <w:rsid w:val="00803546"/>
    <w:rsid w:val="008039D4"/>
    <w:rsid w:val="008053D6"/>
    <w:rsid w:val="00805615"/>
    <w:rsid w:val="00805C4C"/>
    <w:rsid w:val="00806355"/>
    <w:rsid w:val="0080669C"/>
    <w:rsid w:val="00806870"/>
    <w:rsid w:val="00806FF4"/>
    <w:rsid w:val="008075E2"/>
    <w:rsid w:val="00807AE8"/>
    <w:rsid w:val="00807C4A"/>
    <w:rsid w:val="00807FC3"/>
    <w:rsid w:val="008103AD"/>
    <w:rsid w:val="008103DB"/>
    <w:rsid w:val="008106AD"/>
    <w:rsid w:val="00810732"/>
    <w:rsid w:val="008108B8"/>
    <w:rsid w:val="00810E38"/>
    <w:rsid w:val="00811970"/>
    <w:rsid w:val="00811B06"/>
    <w:rsid w:val="008124CB"/>
    <w:rsid w:val="00812916"/>
    <w:rsid w:val="00812E80"/>
    <w:rsid w:val="00812EFF"/>
    <w:rsid w:val="00813A32"/>
    <w:rsid w:val="00813B17"/>
    <w:rsid w:val="00813C8C"/>
    <w:rsid w:val="00814275"/>
    <w:rsid w:val="008150B8"/>
    <w:rsid w:val="008155BF"/>
    <w:rsid w:val="008157CA"/>
    <w:rsid w:val="00815BC0"/>
    <w:rsid w:val="0081611E"/>
    <w:rsid w:val="008165E8"/>
    <w:rsid w:val="0081697B"/>
    <w:rsid w:val="00816B71"/>
    <w:rsid w:val="00816CA5"/>
    <w:rsid w:val="0081757E"/>
    <w:rsid w:val="00817769"/>
    <w:rsid w:val="00820808"/>
    <w:rsid w:val="00821343"/>
    <w:rsid w:val="008213A6"/>
    <w:rsid w:val="00821B33"/>
    <w:rsid w:val="00821E65"/>
    <w:rsid w:val="008231BE"/>
    <w:rsid w:val="008232AE"/>
    <w:rsid w:val="00825807"/>
    <w:rsid w:val="00826713"/>
    <w:rsid w:val="008267AA"/>
    <w:rsid w:val="00827342"/>
    <w:rsid w:val="00827B16"/>
    <w:rsid w:val="00827B20"/>
    <w:rsid w:val="00827BBD"/>
    <w:rsid w:val="0083006A"/>
    <w:rsid w:val="0083042B"/>
    <w:rsid w:val="0083058B"/>
    <w:rsid w:val="00831332"/>
    <w:rsid w:val="0083146F"/>
    <w:rsid w:val="0083155B"/>
    <w:rsid w:val="00831868"/>
    <w:rsid w:val="00831C7D"/>
    <w:rsid w:val="00832597"/>
    <w:rsid w:val="008329CA"/>
    <w:rsid w:val="00832DD0"/>
    <w:rsid w:val="00832FB9"/>
    <w:rsid w:val="008331D1"/>
    <w:rsid w:val="00833284"/>
    <w:rsid w:val="00833446"/>
    <w:rsid w:val="00833A44"/>
    <w:rsid w:val="00834E83"/>
    <w:rsid w:val="008355F1"/>
    <w:rsid w:val="0083586A"/>
    <w:rsid w:val="008359A5"/>
    <w:rsid w:val="00835A42"/>
    <w:rsid w:val="00835CFA"/>
    <w:rsid w:val="00836930"/>
    <w:rsid w:val="00836FDA"/>
    <w:rsid w:val="00837CA5"/>
    <w:rsid w:val="00837EA3"/>
    <w:rsid w:val="0084006C"/>
    <w:rsid w:val="00840221"/>
    <w:rsid w:val="0084024E"/>
    <w:rsid w:val="00840B52"/>
    <w:rsid w:val="00840E85"/>
    <w:rsid w:val="00841A43"/>
    <w:rsid w:val="00842203"/>
    <w:rsid w:val="00842347"/>
    <w:rsid w:val="0084283A"/>
    <w:rsid w:val="00842AE8"/>
    <w:rsid w:val="00842DF6"/>
    <w:rsid w:val="00843533"/>
    <w:rsid w:val="00843ED6"/>
    <w:rsid w:val="00844057"/>
    <w:rsid w:val="00844307"/>
    <w:rsid w:val="00844787"/>
    <w:rsid w:val="0084482D"/>
    <w:rsid w:val="00844A48"/>
    <w:rsid w:val="00844CDB"/>
    <w:rsid w:val="0084533A"/>
    <w:rsid w:val="00845549"/>
    <w:rsid w:val="00845766"/>
    <w:rsid w:val="00845A19"/>
    <w:rsid w:val="00845A9C"/>
    <w:rsid w:val="00845CCD"/>
    <w:rsid w:val="00845F88"/>
    <w:rsid w:val="008463D2"/>
    <w:rsid w:val="008464CF"/>
    <w:rsid w:val="0084687A"/>
    <w:rsid w:val="0084717E"/>
    <w:rsid w:val="008472BA"/>
    <w:rsid w:val="00847A48"/>
    <w:rsid w:val="00847F85"/>
    <w:rsid w:val="00850D8F"/>
    <w:rsid w:val="0085135F"/>
    <w:rsid w:val="00851666"/>
    <w:rsid w:val="00851A03"/>
    <w:rsid w:val="00851F35"/>
    <w:rsid w:val="00852025"/>
    <w:rsid w:val="0085217D"/>
    <w:rsid w:val="00852872"/>
    <w:rsid w:val="00853911"/>
    <w:rsid w:val="00853B75"/>
    <w:rsid w:val="008540D8"/>
    <w:rsid w:val="008553A4"/>
    <w:rsid w:val="00855680"/>
    <w:rsid w:val="00856A7F"/>
    <w:rsid w:val="00856D83"/>
    <w:rsid w:val="00856E88"/>
    <w:rsid w:val="008572B1"/>
    <w:rsid w:val="00857972"/>
    <w:rsid w:val="00860BE1"/>
    <w:rsid w:val="00860FF7"/>
    <w:rsid w:val="0086105E"/>
    <w:rsid w:val="00861136"/>
    <w:rsid w:val="00861279"/>
    <w:rsid w:val="0086155F"/>
    <w:rsid w:val="008621F3"/>
    <w:rsid w:val="0086236F"/>
    <w:rsid w:val="008625C6"/>
    <w:rsid w:val="00862A40"/>
    <w:rsid w:val="00862B3D"/>
    <w:rsid w:val="00862C26"/>
    <w:rsid w:val="00864575"/>
    <w:rsid w:val="00864B74"/>
    <w:rsid w:val="00864C63"/>
    <w:rsid w:val="00864EDE"/>
    <w:rsid w:val="00865186"/>
    <w:rsid w:val="00865494"/>
    <w:rsid w:val="008662DC"/>
    <w:rsid w:val="00866707"/>
    <w:rsid w:val="00866B57"/>
    <w:rsid w:val="00866C30"/>
    <w:rsid w:val="00867860"/>
    <w:rsid w:val="00867A21"/>
    <w:rsid w:val="008702FF"/>
    <w:rsid w:val="0087073B"/>
    <w:rsid w:val="0087092B"/>
    <w:rsid w:val="00871277"/>
    <w:rsid w:val="00872A3F"/>
    <w:rsid w:val="00873122"/>
    <w:rsid w:val="00873654"/>
    <w:rsid w:val="00874AB7"/>
    <w:rsid w:val="008751E3"/>
    <w:rsid w:val="00876155"/>
    <w:rsid w:val="008769D4"/>
    <w:rsid w:val="00880135"/>
    <w:rsid w:val="008802FB"/>
    <w:rsid w:val="008805E8"/>
    <w:rsid w:val="008809B1"/>
    <w:rsid w:val="00880A83"/>
    <w:rsid w:val="00880AFB"/>
    <w:rsid w:val="00880BE7"/>
    <w:rsid w:val="00880DE0"/>
    <w:rsid w:val="00880F8F"/>
    <w:rsid w:val="00880FD7"/>
    <w:rsid w:val="00881076"/>
    <w:rsid w:val="0088177E"/>
    <w:rsid w:val="00881A83"/>
    <w:rsid w:val="00881A9A"/>
    <w:rsid w:val="00881C8A"/>
    <w:rsid w:val="00881CD3"/>
    <w:rsid w:val="00881DED"/>
    <w:rsid w:val="00882037"/>
    <w:rsid w:val="0088213F"/>
    <w:rsid w:val="008823CB"/>
    <w:rsid w:val="00882460"/>
    <w:rsid w:val="00882EA6"/>
    <w:rsid w:val="00883920"/>
    <w:rsid w:val="008839AF"/>
    <w:rsid w:val="008846A9"/>
    <w:rsid w:val="008846E5"/>
    <w:rsid w:val="00885D8B"/>
    <w:rsid w:val="008865F5"/>
    <w:rsid w:val="00887586"/>
    <w:rsid w:val="00887A7B"/>
    <w:rsid w:val="008902C9"/>
    <w:rsid w:val="008902D4"/>
    <w:rsid w:val="008904BA"/>
    <w:rsid w:val="008908EA"/>
    <w:rsid w:val="00891741"/>
    <w:rsid w:val="00892234"/>
    <w:rsid w:val="0089282F"/>
    <w:rsid w:val="00893522"/>
    <w:rsid w:val="008937C7"/>
    <w:rsid w:val="008938AC"/>
    <w:rsid w:val="008938D4"/>
    <w:rsid w:val="00893FF3"/>
    <w:rsid w:val="008944E7"/>
    <w:rsid w:val="0089524C"/>
    <w:rsid w:val="00895C3C"/>
    <w:rsid w:val="00895CF5"/>
    <w:rsid w:val="00895DFC"/>
    <w:rsid w:val="00895E34"/>
    <w:rsid w:val="008964C9"/>
    <w:rsid w:val="00896CA0"/>
    <w:rsid w:val="00896D47"/>
    <w:rsid w:val="0089712F"/>
    <w:rsid w:val="00897343"/>
    <w:rsid w:val="008974DF"/>
    <w:rsid w:val="00897A28"/>
    <w:rsid w:val="00897C24"/>
    <w:rsid w:val="00897D04"/>
    <w:rsid w:val="008A037E"/>
    <w:rsid w:val="008A048B"/>
    <w:rsid w:val="008A14A0"/>
    <w:rsid w:val="008A15C2"/>
    <w:rsid w:val="008A1FE7"/>
    <w:rsid w:val="008A208E"/>
    <w:rsid w:val="008A244B"/>
    <w:rsid w:val="008A26FF"/>
    <w:rsid w:val="008A2992"/>
    <w:rsid w:val="008A2ADC"/>
    <w:rsid w:val="008A35E9"/>
    <w:rsid w:val="008A37BC"/>
    <w:rsid w:val="008A390B"/>
    <w:rsid w:val="008A3E4A"/>
    <w:rsid w:val="008A3E65"/>
    <w:rsid w:val="008A3FB0"/>
    <w:rsid w:val="008A4651"/>
    <w:rsid w:val="008A4B4C"/>
    <w:rsid w:val="008A55C8"/>
    <w:rsid w:val="008A5D59"/>
    <w:rsid w:val="008A5F9C"/>
    <w:rsid w:val="008A61DE"/>
    <w:rsid w:val="008A664A"/>
    <w:rsid w:val="008A70E6"/>
    <w:rsid w:val="008A793F"/>
    <w:rsid w:val="008B0208"/>
    <w:rsid w:val="008B159D"/>
    <w:rsid w:val="008B1663"/>
    <w:rsid w:val="008B1BF7"/>
    <w:rsid w:val="008B2772"/>
    <w:rsid w:val="008B48AB"/>
    <w:rsid w:val="008B4DF0"/>
    <w:rsid w:val="008B573E"/>
    <w:rsid w:val="008B626F"/>
    <w:rsid w:val="008B6B9D"/>
    <w:rsid w:val="008B6C25"/>
    <w:rsid w:val="008B76A0"/>
    <w:rsid w:val="008B7D79"/>
    <w:rsid w:val="008C1391"/>
    <w:rsid w:val="008C1DB8"/>
    <w:rsid w:val="008C1FC1"/>
    <w:rsid w:val="008C2BFC"/>
    <w:rsid w:val="008C3748"/>
    <w:rsid w:val="008C386D"/>
    <w:rsid w:val="008C3888"/>
    <w:rsid w:val="008C412C"/>
    <w:rsid w:val="008C42EF"/>
    <w:rsid w:val="008C5E5D"/>
    <w:rsid w:val="008C696C"/>
    <w:rsid w:val="008C6C9B"/>
    <w:rsid w:val="008C73A4"/>
    <w:rsid w:val="008C74E7"/>
    <w:rsid w:val="008C77C7"/>
    <w:rsid w:val="008C7DC5"/>
    <w:rsid w:val="008C7E66"/>
    <w:rsid w:val="008D01E5"/>
    <w:rsid w:val="008D062B"/>
    <w:rsid w:val="008D130C"/>
    <w:rsid w:val="008D1508"/>
    <w:rsid w:val="008D1521"/>
    <w:rsid w:val="008D19B8"/>
    <w:rsid w:val="008D1BC4"/>
    <w:rsid w:val="008D1F5E"/>
    <w:rsid w:val="008D2438"/>
    <w:rsid w:val="008D2AD2"/>
    <w:rsid w:val="008D2ECE"/>
    <w:rsid w:val="008D3A0D"/>
    <w:rsid w:val="008D408A"/>
    <w:rsid w:val="008D42D4"/>
    <w:rsid w:val="008D43C8"/>
    <w:rsid w:val="008D44F9"/>
    <w:rsid w:val="008D45FF"/>
    <w:rsid w:val="008D464A"/>
    <w:rsid w:val="008D48CD"/>
    <w:rsid w:val="008D4EA6"/>
    <w:rsid w:val="008D5A8F"/>
    <w:rsid w:val="008D6441"/>
    <w:rsid w:val="008D67CD"/>
    <w:rsid w:val="008D7EFC"/>
    <w:rsid w:val="008E1C59"/>
    <w:rsid w:val="008E2955"/>
    <w:rsid w:val="008E2AC5"/>
    <w:rsid w:val="008E2BE4"/>
    <w:rsid w:val="008E2D59"/>
    <w:rsid w:val="008E321F"/>
    <w:rsid w:val="008E42DF"/>
    <w:rsid w:val="008E4B07"/>
    <w:rsid w:val="008E4EB7"/>
    <w:rsid w:val="008E4F00"/>
    <w:rsid w:val="008E4F23"/>
    <w:rsid w:val="008E5B1B"/>
    <w:rsid w:val="008E723B"/>
    <w:rsid w:val="008F0AA7"/>
    <w:rsid w:val="008F0F1F"/>
    <w:rsid w:val="008F10D4"/>
    <w:rsid w:val="008F1240"/>
    <w:rsid w:val="008F17B9"/>
    <w:rsid w:val="008F18DD"/>
    <w:rsid w:val="008F1E31"/>
    <w:rsid w:val="008F24C7"/>
    <w:rsid w:val="008F2F8E"/>
    <w:rsid w:val="008F3603"/>
    <w:rsid w:val="008F3992"/>
    <w:rsid w:val="008F41DA"/>
    <w:rsid w:val="008F4399"/>
    <w:rsid w:val="008F4B63"/>
    <w:rsid w:val="008F4C23"/>
    <w:rsid w:val="008F4F06"/>
    <w:rsid w:val="008F531B"/>
    <w:rsid w:val="008F5407"/>
    <w:rsid w:val="008F584D"/>
    <w:rsid w:val="008F5CEB"/>
    <w:rsid w:val="008F66E9"/>
    <w:rsid w:val="008F6C7E"/>
    <w:rsid w:val="008F6DE7"/>
    <w:rsid w:val="008F6E78"/>
    <w:rsid w:val="008F7AB7"/>
    <w:rsid w:val="008F7CE3"/>
    <w:rsid w:val="008F7DEE"/>
    <w:rsid w:val="00900ACD"/>
    <w:rsid w:val="00900E0F"/>
    <w:rsid w:val="00901144"/>
    <w:rsid w:val="00901827"/>
    <w:rsid w:val="009022E7"/>
    <w:rsid w:val="0090327E"/>
    <w:rsid w:val="00903B85"/>
    <w:rsid w:val="00903E94"/>
    <w:rsid w:val="00903EAE"/>
    <w:rsid w:val="00903EFB"/>
    <w:rsid w:val="0090451B"/>
    <w:rsid w:val="009053C9"/>
    <w:rsid w:val="00905515"/>
    <w:rsid w:val="00905D5C"/>
    <w:rsid w:val="009066A0"/>
    <w:rsid w:val="00906C6B"/>
    <w:rsid w:val="00907097"/>
    <w:rsid w:val="009071D1"/>
    <w:rsid w:val="009079DD"/>
    <w:rsid w:val="009105FD"/>
    <w:rsid w:val="00910A01"/>
    <w:rsid w:val="00910CBC"/>
    <w:rsid w:val="00911488"/>
    <w:rsid w:val="009119F6"/>
    <w:rsid w:val="00911D06"/>
    <w:rsid w:val="00911F67"/>
    <w:rsid w:val="0091258B"/>
    <w:rsid w:val="0091259B"/>
    <w:rsid w:val="00912DD3"/>
    <w:rsid w:val="00912FC8"/>
    <w:rsid w:val="009130FC"/>
    <w:rsid w:val="00914217"/>
    <w:rsid w:val="009147E4"/>
    <w:rsid w:val="00914C4D"/>
    <w:rsid w:val="0091538B"/>
    <w:rsid w:val="00915ABD"/>
    <w:rsid w:val="00915CC0"/>
    <w:rsid w:val="00915E92"/>
    <w:rsid w:val="009165C4"/>
    <w:rsid w:val="00916D16"/>
    <w:rsid w:val="00916F08"/>
    <w:rsid w:val="0091736E"/>
    <w:rsid w:val="00917956"/>
    <w:rsid w:val="00920589"/>
    <w:rsid w:val="009206DB"/>
    <w:rsid w:val="00920D0C"/>
    <w:rsid w:val="00920EA0"/>
    <w:rsid w:val="00921A15"/>
    <w:rsid w:val="00921F1C"/>
    <w:rsid w:val="00922291"/>
    <w:rsid w:val="00922E63"/>
    <w:rsid w:val="009233E5"/>
    <w:rsid w:val="00923995"/>
    <w:rsid w:val="009239A8"/>
    <w:rsid w:val="009244B4"/>
    <w:rsid w:val="00924A38"/>
    <w:rsid w:val="00925664"/>
    <w:rsid w:val="0092572A"/>
    <w:rsid w:val="0092776D"/>
    <w:rsid w:val="00927B48"/>
    <w:rsid w:val="00927B99"/>
    <w:rsid w:val="00927D0B"/>
    <w:rsid w:val="00930237"/>
    <w:rsid w:val="00930422"/>
    <w:rsid w:val="009305A7"/>
    <w:rsid w:val="00931203"/>
    <w:rsid w:val="00932631"/>
    <w:rsid w:val="00933B35"/>
    <w:rsid w:val="00933D30"/>
    <w:rsid w:val="00933FF4"/>
    <w:rsid w:val="0093409D"/>
    <w:rsid w:val="009345D4"/>
    <w:rsid w:val="00934DEF"/>
    <w:rsid w:val="00934EDE"/>
    <w:rsid w:val="00935155"/>
    <w:rsid w:val="0093563E"/>
    <w:rsid w:val="00936244"/>
    <w:rsid w:val="00936682"/>
    <w:rsid w:val="00936E5C"/>
    <w:rsid w:val="0093752C"/>
    <w:rsid w:val="00937808"/>
    <w:rsid w:val="00937FD0"/>
    <w:rsid w:val="00940302"/>
    <w:rsid w:val="0094069A"/>
    <w:rsid w:val="00940BBA"/>
    <w:rsid w:val="00940BF1"/>
    <w:rsid w:val="00941223"/>
    <w:rsid w:val="009417C4"/>
    <w:rsid w:val="00941B9F"/>
    <w:rsid w:val="00942141"/>
    <w:rsid w:val="00942C2E"/>
    <w:rsid w:val="00942FD4"/>
    <w:rsid w:val="009436FD"/>
    <w:rsid w:val="009439A0"/>
    <w:rsid w:val="00943CA2"/>
    <w:rsid w:val="0094415A"/>
    <w:rsid w:val="009444CC"/>
    <w:rsid w:val="009444E2"/>
    <w:rsid w:val="00944990"/>
    <w:rsid w:val="00944DC0"/>
    <w:rsid w:val="0094509C"/>
    <w:rsid w:val="00945A41"/>
    <w:rsid w:val="00946701"/>
    <w:rsid w:val="00946BB3"/>
    <w:rsid w:val="00946D5A"/>
    <w:rsid w:val="009474A8"/>
    <w:rsid w:val="009474F8"/>
    <w:rsid w:val="009475AF"/>
    <w:rsid w:val="00947862"/>
    <w:rsid w:val="00947ADF"/>
    <w:rsid w:val="0095022D"/>
    <w:rsid w:val="00950361"/>
    <w:rsid w:val="009506DE"/>
    <w:rsid w:val="00950773"/>
    <w:rsid w:val="00950984"/>
    <w:rsid w:val="00950C52"/>
    <w:rsid w:val="009514B6"/>
    <w:rsid w:val="009519B5"/>
    <w:rsid w:val="009524DD"/>
    <w:rsid w:val="009526AF"/>
    <w:rsid w:val="00952747"/>
    <w:rsid w:val="0095283F"/>
    <w:rsid w:val="00952F35"/>
    <w:rsid w:val="00953141"/>
    <w:rsid w:val="0095321D"/>
    <w:rsid w:val="009537A2"/>
    <w:rsid w:val="00953A1D"/>
    <w:rsid w:val="00954406"/>
    <w:rsid w:val="009548ED"/>
    <w:rsid w:val="00954F2B"/>
    <w:rsid w:val="00954F50"/>
    <w:rsid w:val="00955210"/>
    <w:rsid w:val="00955276"/>
    <w:rsid w:val="0095545D"/>
    <w:rsid w:val="00955AC4"/>
    <w:rsid w:val="00955B75"/>
    <w:rsid w:val="00956295"/>
    <w:rsid w:val="009563AC"/>
    <w:rsid w:val="00956415"/>
    <w:rsid w:val="009565BD"/>
    <w:rsid w:val="0095686D"/>
    <w:rsid w:val="00956AF8"/>
    <w:rsid w:val="00956BE0"/>
    <w:rsid w:val="00956C52"/>
    <w:rsid w:val="00956E0B"/>
    <w:rsid w:val="00956F69"/>
    <w:rsid w:val="00957164"/>
    <w:rsid w:val="009577F1"/>
    <w:rsid w:val="00957FEF"/>
    <w:rsid w:val="00960047"/>
    <w:rsid w:val="00960BE4"/>
    <w:rsid w:val="00960CCA"/>
    <w:rsid w:val="009610E8"/>
    <w:rsid w:val="0096125B"/>
    <w:rsid w:val="009618F8"/>
    <w:rsid w:val="009626C9"/>
    <w:rsid w:val="00962979"/>
    <w:rsid w:val="00962CB8"/>
    <w:rsid w:val="0096303F"/>
    <w:rsid w:val="00963112"/>
    <w:rsid w:val="00963360"/>
    <w:rsid w:val="009642AC"/>
    <w:rsid w:val="009648BB"/>
    <w:rsid w:val="009665A9"/>
    <w:rsid w:val="00966939"/>
    <w:rsid w:val="00966A3A"/>
    <w:rsid w:val="00967126"/>
    <w:rsid w:val="00967942"/>
    <w:rsid w:val="00967EFF"/>
    <w:rsid w:val="0097035E"/>
    <w:rsid w:val="00971173"/>
    <w:rsid w:val="00971486"/>
    <w:rsid w:val="00971CF1"/>
    <w:rsid w:val="00973244"/>
    <w:rsid w:val="0097384B"/>
    <w:rsid w:val="009738A6"/>
    <w:rsid w:val="00973D7F"/>
    <w:rsid w:val="009740A8"/>
    <w:rsid w:val="009748CA"/>
    <w:rsid w:val="009756FC"/>
    <w:rsid w:val="00975DB9"/>
    <w:rsid w:val="00976492"/>
    <w:rsid w:val="00976A5B"/>
    <w:rsid w:val="00976C44"/>
    <w:rsid w:val="00976DE8"/>
    <w:rsid w:val="00976FF6"/>
    <w:rsid w:val="00977BB3"/>
    <w:rsid w:val="00980038"/>
    <w:rsid w:val="009800CE"/>
    <w:rsid w:val="00980462"/>
    <w:rsid w:val="0098111F"/>
    <w:rsid w:val="00981495"/>
    <w:rsid w:val="009817E2"/>
    <w:rsid w:val="00981973"/>
    <w:rsid w:val="00981B22"/>
    <w:rsid w:val="00981DA5"/>
    <w:rsid w:val="0098209B"/>
    <w:rsid w:val="00982417"/>
    <w:rsid w:val="009829C3"/>
    <w:rsid w:val="00982AA8"/>
    <w:rsid w:val="0098344A"/>
    <w:rsid w:val="00983BE3"/>
    <w:rsid w:val="009841C6"/>
    <w:rsid w:val="00984395"/>
    <w:rsid w:val="00984AF0"/>
    <w:rsid w:val="009855AB"/>
    <w:rsid w:val="0098627A"/>
    <w:rsid w:val="0098674A"/>
    <w:rsid w:val="00986E1F"/>
    <w:rsid w:val="0098746E"/>
    <w:rsid w:val="00987623"/>
    <w:rsid w:val="00987789"/>
    <w:rsid w:val="009878CF"/>
    <w:rsid w:val="0099014C"/>
    <w:rsid w:val="009904E8"/>
    <w:rsid w:val="009905C9"/>
    <w:rsid w:val="00992B37"/>
    <w:rsid w:val="00993AEB"/>
    <w:rsid w:val="00994050"/>
    <w:rsid w:val="0099413C"/>
    <w:rsid w:val="009943FB"/>
    <w:rsid w:val="00994751"/>
    <w:rsid w:val="009948FC"/>
    <w:rsid w:val="00995312"/>
    <w:rsid w:val="009958E1"/>
    <w:rsid w:val="00996AB8"/>
    <w:rsid w:val="00996DD2"/>
    <w:rsid w:val="0099708E"/>
    <w:rsid w:val="00997334"/>
    <w:rsid w:val="0099797D"/>
    <w:rsid w:val="009A00AE"/>
    <w:rsid w:val="009A0253"/>
    <w:rsid w:val="009A02FD"/>
    <w:rsid w:val="009A0535"/>
    <w:rsid w:val="009A0639"/>
    <w:rsid w:val="009A0FFC"/>
    <w:rsid w:val="009A158A"/>
    <w:rsid w:val="009A199D"/>
    <w:rsid w:val="009A24DC"/>
    <w:rsid w:val="009A285C"/>
    <w:rsid w:val="009A30C7"/>
    <w:rsid w:val="009A3F4B"/>
    <w:rsid w:val="009A44D4"/>
    <w:rsid w:val="009A4A92"/>
    <w:rsid w:val="009A54B7"/>
    <w:rsid w:val="009A5A18"/>
    <w:rsid w:val="009A5ECD"/>
    <w:rsid w:val="009A60A8"/>
    <w:rsid w:val="009A67EC"/>
    <w:rsid w:val="009A6BB6"/>
    <w:rsid w:val="009A74B6"/>
    <w:rsid w:val="009A7B4E"/>
    <w:rsid w:val="009A7C0E"/>
    <w:rsid w:val="009A7F41"/>
    <w:rsid w:val="009B08E4"/>
    <w:rsid w:val="009B0BE3"/>
    <w:rsid w:val="009B0D26"/>
    <w:rsid w:val="009B0D73"/>
    <w:rsid w:val="009B21F9"/>
    <w:rsid w:val="009B39B8"/>
    <w:rsid w:val="009B4071"/>
    <w:rsid w:val="009B49A2"/>
    <w:rsid w:val="009B4A0B"/>
    <w:rsid w:val="009B50B3"/>
    <w:rsid w:val="009B67D8"/>
    <w:rsid w:val="009B6B7A"/>
    <w:rsid w:val="009B6EDA"/>
    <w:rsid w:val="009B7558"/>
    <w:rsid w:val="009B75D3"/>
    <w:rsid w:val="009B79F6"/>
    <w:rsid w:val="009B7A74"/>
    <w:rsid w:val="009B7BCD"/>
    <w:rsid w:val="009C01BF"/>
    <w:rsid w:val="009C11B6"/>
    <w:rsid w:val="009C1408"/>
    <w:rsid w:val="009C1A99"/>
    <w:rsid w:val="009C1AC0"/>
    <w:rsid w:val="009C1B2A"/>
    <w:rsid w:val="009C205B"/>
    <w:rsid w:val="009C20A4"/>
    <w:rsid w:val="009C2135"/>
    <w:rsid w:val="009C2614"/>
    <w:rsid w:val="009C292D"/>
    <w:rsid w:val="009C33A1"/>
    <w:rsid w:val="009C33CB"/>
    <w:rsid w:val="009C36F5"/>
    <w:rsid w:val="009C3718"/>
    <w:rsid w:val="009C39F2"/>
    <w:rsid w:val="009C3AFA"/>
    <w:rsid w:val="009C445D"/>
    <w:rsid w:val="009C447C"/>
    <w:rsid w:val="009C4BAF"/>
    <w:rsid w:val="009C4FA7"/>
    <w:rsid w:val="009C55EE"/>
    <w:rsid w:val="009C6BA4"/>
    <w:rsid w:val="009C6CE9"/>
    <w:rsid w:val="009C6D08"/>
    <w:rsid w:val="009C723A"/>
    <w:rsid w:val="009C7617"/>
    <w:rsid w:val="009C7D30"/>
    <w:rsid w:val="009C7D36"/>
    <w:rsid w:val="009D0E37"/>
    <w:rsid w:val="009D0ECF"/>
    <w:rsid w:val="009D1686"/>
    <w:rsid w:val="009D1891"/>
    <w:rsid w:val="009D1A45"/>
    <w:rsid w:val="009D1A4B"/>
    <w:rsid w:val="009D1DC9"/>
    <w:rsid w:val="009D1E23"/>
    <w:rsid w:val="009D27BA"/>
    <w:rsid w:val="009D297D"/>
    <w:rsid w:val="009D29AE"/>
    <w:rsid w:val="009D2C1F"/>
    <w:rsid w:val="009D2C9F"/>
    <w:rsid w:val="009D2CA0"/>
    <w:rsid w:val="009D2D3C"/>
    <w:rsid w:val="009D3070"/>
    <w:rsid w:val="009D3456"/>
    <w:rsid w:val="009D41A9"/>
    <w:rsid w:val="009D4303"/>
    <w:rsid w:val="009D4C26"/>
    <w:rsid w:val="009D50DF"/>
    <w:rsid w:val="009D5671"/>
    <w:rsid w:val="009D5A29"/>
    <w:rsid w:val="009D5CD8"/>
    <w:rsid w:val="009D5FE5"/>
    <w:rsid w:val="009D6863"/>
    <w:rsid w:val="009D6903"/>
    <w:rsid w:val="009D75B4"/>
    <w:rsid w:val="009D7B10"/>
    <w:rsid w:val="009D7D6C"/>
    <w:rsid w:val="009E092D"/>
    <w:rsid w:val="009E1C13"/>
    <w:rsid w:val="009E1EB7"/>
    <w:rsid w:val="009E210D"/>
    <w:rsid w:val="009E2332"/>
    <w:rsid w:val="009E26FB"/>
    <w:rsid w:val="009E3048"/>
    <w:rsid w:val="009E3149"/>
    <w:rsid w:val="009E3D5A"/>
    <w:rsid w:val="009E4C63"/>
    <w:rsid w:val="009E4F9E"/>
    <w:rsid w:val="009E5332"/>
    <w:rsid w:val="009E5576"/>
    <w:rsid w:val="009E5AB7"/>
    <w:rsid w:val="009E640F"/>
    <w:rsid w:val="009E708F"/>
    <w:rsid w:val="009E7C3C"/>
    <w:rsid w:val="009F019C"/>
    <w:rsid w:val="009F037F"/>
    <w:rsid w:val="009F0D8E"/>
    <w:rsid w:val="009F0ED4"/>
    <w:rsid w:val="009F1202"/>
    <w:rsid w:val="009F1994"/>
    <w:rsid w:val="009F220E"/>
    <w:rsid w:val="009F2A5D"/>
    <w:rsid w:val="009F2CFB"/>
    <w:rsid w:val="009F2DC4"/>
    <w:rsid w:val="009F33A7"/>
    <w:rsid w:val="009F356A"/>
    <w:rsid w:val="009F35C7"/>
    <w:rsid w:val="009F36A1"/>
    <w:rsid w:val="009F404F"/>
    <w:rsid w:val="009F4646"/>
    <w:rsid w:val="009F4A07"/>
    <w:rsid w:val="009F4E91"/>
    <w:rsid w:val="009F50C4"/>
    <w:rsid w:val="009F51B0"/>
    <w:rsid w:val="009F5C77"/>
    <w:rsid w:val="009F5EB9"/>
    <w:rsid w:val="009F69CD"/>
    <w:rsid w:val="009F7ABD"/>
    <w:rsid w:val="009F7B56"/>
    <w:rsid w:val="00A00D5B"/>
    <w:rsid w:val="00A00DE7"/>
    <w:rsid w:val="00A00EA7"/>
    <w:rsid w:val="00A01BA3"/>
    <w:rsid w:val="00A020E8"/>
    <w:rsid w:val="00A02422"/>
    <w:rsid w:val="00A02BEE"/>
    <w:rsid w:val="00A02E43"/>
    <w:rsid w:val="00A02ED3"/>
    <w:rsid w:val="00A033D1"/>
    <w:rsid w:val="00A03467"/>
    <w:rsid w:val="00A03902"/>
    <w:rsid w:val="00A03D7A"/>
    <w:rsid w:val="00A0410B"/>
    <w:rsid w:val="00A05F75"/>
    <w:rsid w:val="00A0629B"/>
    <w:rsid w:val="00A068C6"/>
    <w:rsid w:val="00A06C5A"/>
    <w:rsid w:val="00A074FD"/>
    <w:rsid w:val="00A07685"/>
    <w:rsid w:val="00A07F33"/>
    <w:rsid w:val="00A10244"/>
    <w:rsid w:val="00A1027D"/>
    <w:rsid w:val="00A104B6"/>
    <w:rsid w:val="00A116D1"/>
    <w:rsid w:val="00A11701"/>
    <w:rsid w:val="00A11AEB"/>
    <w:rsid w:val="00A11C7B"/>
    <w:rsid w:val="00A11CD3"/>
    <w:rsid w:val="00A1278E"/>
    <w:rsid w:val="00A13499"/>
    <w:rsid w:val="00A13CC4"/>
    <w:rsid w:val="00A1403F"/>
    <w:rsid w:val="00A1456D"/>
    <w:rsid w:val="00A1480C"/>
    <w:rsid w:val="00A14DF2"/>
    <w:rsid w:val="00A14E53"/>
    <w:rsid w:val="00A1500B"/>
    <w:rsid w:val="00A1540D"/>
    <w:rsid w:val="00A15EFE"/>
    <w:rsid w:val="00A16361"/>
    <w:rsid w:val="00A16896"/>
    <w:rsid w:val="00A16DDA"/>
    <w:rsid w:val="00A16FD3"/>
    <w:rsid w:val="00A1708C"/>
    <w:rsid w:val="00A1786B"/>
    <w:rsid w:val="00A17A1F"/>
    <w:rsid w:val="00A2084B"/>
    <w:rsid w:val="00A20865"/>
    <w:rsid w:val="00A209DB"/>
    <w:rsid w:val="00A21F71"/>
    <w:rsid w:val="00A2249F"/>
    <w:rsid w:val="00A22C50"/>
    <w:rsid w:val="00A23D67"/>
    <w:rsid w:val="00A2416A"/>
    <w:rsid w:val="00A253D7"/>
    <w:rsid w:val="00A25994"/>
    <w:rsid w:val="00A25C08"/>
    <w:rsid w:val="00A25DFB"/>
    <w:rsid w:val="00A26753"/>
    <w:rsid w:val="00A26AF6"/>
    <w:rsid w:val="00A27494"/>
    <w:rsid w:val="00A2789B"/>
    <w:rsid w:val="00A279E5"/>
    <w:rsid w:val="00A27CD6"/>
    <w:rsid w:val="00A27E5C"/>
    <w:rsid w:val="00A3047C"/>
    <w:rsid w:val="00A309EE"/>
    <w:rsid w:val="00A30C5B"/>
    <w:rsid w:val="00A312E3"/>
    <w:rsid w:val="00A31713"/>
    <w:rsid w:val="00A31E13"/>
    <w:rsid w:val="00A31E59"/>
    <w:rsid w:val="00A32C0E"/>
    <w:rsid w:val="00A32CEF"/>
    <w:rsid w:val="00A32DCD"/>
    <w:rsid w:val="00A33694"/>
    <w:rsid w:val="00A3372A"/>
    <w:rsid w:val="00A33A4B"/>
    <w:rsid w:val="00A33AA3"/>
    <w:rsid w:val="00A33B8C"/>
    <w:rsid w:val="00A33E2A"/>
    <w:rsid w:val="00A33F62"/>
    <w:rsid w:val="00A343EF"/>
    <w:rsid w:val="00A347B4"/>
    <w:rsid w:val="00A35135"/>
    <w:rsid w:val="00A35745"/>
    <w:rsid w:val="00A35AF8"/>
    <w:rsid w:val="00A35CED"/>
    <w:rsid w:val="00A36206"/>
    <w:rsid w:val="00A364FD"/>
    <w:rsid w:val="00A36831"/>
    <w:rsid w:val="00A3798A"/>
    <w:rsid w:val="00A37CCE"/>
    <w:rsid w:val="00A37D4C"/>
    <w:rsid w:val="00A40016"/>
    <w:rsid w:val="00A4158C"/>
    <w:rsid w:val="00A4176B"/>
    <w:rsid w:val="00A41871"/>
    <w:rsid w:val="00A4304B"/>
    <w:rsid w:val="00A43A7A"/>
    <w:rsid w:val="00A4438F"/>
    <w:rsid w:val="00A45179"/>
    <w:rsid w:val="00A459F7"/>
    <w:rsid w:val="00A45F56"/>
    <w:rsid w:val="00A464E3"/>
    <w:rsid w:val="00A46EAC"/>
    <w:rsid w:val="00A471FD"/>
    <w:rsid w:val="00A474B4"/>
    <w:rsid w:val="00A475F4"/>
    <w:rsid w:val="00A477A4"/>
    <w:rsid w:val="00A47B4D"/>
    <w:rsid w:val="00A47BC0"/>
    <w:rsid w:val="00A47C84"/>
    <w:rsid w:val="00A5003C"/>
    <w:rsid w:val="00A51F1F"/>
    <w:rsid w:val="00A52320"/>
    <w:rsid w:val="00A52511"/>
    <w:rsid w:val="00A52569"/>
    <w:rsid w:val="00A526AC"/>
    <w:rsid w:val="00A52769"/>
    <w:rsid w:val="00A530FC"/>
    <w:rsid w:val="00A53A42"/>
    <w:rsid w:val="00A55112"/>
    <w:rsid w:val="00A55150"/>
    <w:rsid w:val="00A553A6"/>
    <w:rsid w:val="00A55AA2"/>
    <w:rsid w:val="00A5652A"/>
    <w:rsid w:val="00A56811"/>
    <w:rsid w:val="00A568BA"/>
    <w:rsid w:val="00A56A01"/>
    <w:rsid w:val="00A57169"/>
    <w:rsid w:val="00A5720C"/>
    <w:rsid w:val="00A5762B"/>
    <w:rsid w:val="00A5763A"/>
    <w:rsid w:val="00A57ABF"/>
    <w:rsid w:val="00A57F7E"/>
    <w:rsid w:val="00A60A57"/>
    <w:rsid w:val="00A60BEE"/>
    <w:rsid w:val="00A60EBD"/>
    <w:rsid w:val="00A627ED"/>
    <w:rsid w:val="00A62812"/>
    <w:rsid w:val="00A62DC7"/>
    <w:rsid w:val="00A63277"/>
    <w:rsid w:val="00A63A8E"/>
    <w:rsid w:val="00A63B9F"/>
    <w:rsid w:val="00A642C0"/>
    <w:rsid w:val="00A6449A"/>
    <w:rsid w:val="00A649BE"/>
    <w:rsid w:val="00A649ED"/>
    <w:rsid w:val="00A64B93"/>
    <w:rsid w:val="00A64F17"/>
    <w:rsid w:val="00A64FD6"/>
    <w:rsid w:val="00A6526E"/>
    <w:rsid w:val="00A6552A"/>
    <w:rsid w:val="00A65589"/>
    <w:rsid w:val="00A6592B"/>
    <w:rsid w:val="00A65F28"/>
    <w:rsid w:val="00A65F79"/>
    <w:rsid w:val="00A663B9"/>
    <w:rsid w:val="00A66538"/>
    <w:rsid w:val="00A66762"/>
    <w:rsid w:val="00A66B52"/>
    <w:rsid w:val="00A66DD9"/>
    <w:rsid w:val="00A66F43"/>
    <w:rsid w:val="00A66F60"/>
    <w:rsid w:val="00A67672"/>
    <w:rsid w:val="00A704E9"/>
    <w:rsid w:val="00A7084C"/>
    <w:rsid w:val="00A70881"/>
    <w:rsid w:val="00A70885"/>
    <w:rsid w:val="00A70962"/>
    <w:rsid w:val="00A70B01"/>
    <w:rsid w:val="00A70D5F"/>
    <w:rsid w:val="00A71BDD"/>
    <w:rsid w:val="00A71CD0"/>
    <w:rsid w:val="00A7200D"/>
    <w:rsid w:val="00A7205D"/>
    <w:rsid w:val="00A72202"/>
    <w:rsid w:val="00A726E9"/>
    <w:rsid w:val="00A727D1"/>
    <w:rsid w:val="00A72BB9"/>
    <w:rsid w:val="00A73C32"/>
    <w:rsid w:val="00A73DAF"/>
    <w:rsid w:val="00A73E31"/>
    <w:rsid w:val="00A74BC1"/>
    <w:rsid w:val="00A74D54"/>
    <w:rsid w:val="00A74FD2"/>
    <w:rsid w:val="00A75141"/>
    <w:rsid w:val="00A757EC"/>
    <w:rsid w:val="00A764DE"/>
    <w:rsid w:val="00A774E9"/>
    <w:rsid w:val="00A779E7"/>
    <w:rsid w:val="00A77A72"/>
    <w:rsid w:val="00A80DA4"/>
    <w:rsid w:val="00A810EF"/>
    <w:rsid w:val="00A8133C"/>
    <w:rsid w:val="00A8210B"/>
    <w:rsid w:val="00A830E6"/>
    <w:rsid w:val="00A830E7"/>
    <w:rsid w:val="00A83551"/>
    <w:rsid w:val="00A841A8"/>
    <w:rsid w:val="00A84488"/>
    <w:rsid w:val="00A844E5"/>
    <w:rsid w:val="00A847A3"/>
    <w:rsid w:val="00A853B6"/>
    <w:rsid w:val="00A86389"/>
    <w:rsid w:val="00A866D1"/>
    <w:rsid w:val="00A86C3F"/>
    <w:rsid w:val="00A86F66"/>
    <w:rsid w:val="00A87518"/>
    <w:rsid w:val="00A87C0C"/>
    <w:rsid w:val="00A900DC"/>
    <w:rsid w:val="00A900F2"/>
    <w:rsid w:val="00A90562"/>
    <w:rsid w:val="00A90791"/>
    <w:rsid w:val="00A907A2"/>
    <w:rsid w:val="00A90C1A"/>
    <w:rsid w:val="00A915F1"/>
    <w:rsid w:val="00A91EC9"/>
    <w:rsid w:val="00A92832"/>
    <w:rsid w:val="00A92C22"/>
    <w:rsid w:val="00A93235"/>
    <w:rsid w:val="00A93342"/>
    <w:rsid w:val="00A93452"/>
    <w:rsid w:val="00A93596"/>
    <w:rsid w:val="00A9423A"/>
    <w:rsid w:val="00A94A5E"/>
    <w:rsid w:val="00A94F06"/>
    <w:rsid w:val="00A95055"/>
    <w:rsid w:val="00A9562F"/>
    <w:rsid w:val="00A9581A"/>
    <w:rsid w:val="00A959CB"/>
    <w:rsid w:val="00A95BB7"/>
    <w:rsid w:val="00A961AD"/>
    <w:rsid w:val="00A9650D"/>
    <w:rsid w:val="00A96A18"/>
    <w:rsid w:val="00A96AE8"/>
    <w:rsid w:val="00A96D96"/>
    <w:rsid w:val="00A97B3A"/>
    <w:rsid w:val="00A97FDD"/>
    <w:rsid w:val="00AA0447"/>
    <w:rsid w:val="00AA05A5"/>
    <w:rsid w:val="00AA0B5A"/>
    <w:rsid w:val="00AA0E20"/>
    <w:rsid w:val="00AA1021"/>
    <w:rsid w:val="00AA15BE"/>
    <w:rsid w:val="00AA16D3"/>
    <w:rsid w:val="00AA2493"/>
    <w:rsid w:val="00AA29B6"/>
    <w:rsid w:val="00AA33AF"/>
    <w:rsid w:val="00AA378B"/>
    <w:rsid w:val="00AA3D0E"/>
    <w:rsid w:val="00AA4403"/>
    <w:rsid w:val="00AA4A76"/>
    <w:rsid w:val="00AA50B5"/>
    <w:rsid w:val="00AA5417"/>
    <w:rsid w:val="00AA56F5"/>
    <w:rsid w:val="00AA6511"/>
    <w:rsid w:val="00AA660F"/>
    <w:rsid w:val="00AA668D"/>
    <w:rsid w:val="00AA73CE"/>
    <w:rsid w:val="00AA75E4"/>
    <w:rsid w:val="00AA7C0B"/>
    <w:rsid w:val="00AA7D2F"/>
    <w:rsid w:val="00AB0140"/>
    <w:rsid w:val="00AB0633"/>
    <w:rsid w:val="00AB097E"/>
    <w:rsid w:val="00AB0C76"/>
    <w:rsid w:val="00AB1303"/>
    <w:rsid w:val="00AB138F"/>
    <w:rsid w:val="00AB149E"/>
    <w:rsid w:val="00AB1770"/>
    <w:rsid w:val="00AB1B87"/>
    <w:rsid w:val="00AB1C8E"/>
    <w:rsid w:val="00AB1EED"/>
    <w:rsid w:val="00AB2426"/>
    <w:rsid w:val="00AB256E"/>
    <w:rsid w:val="00AB27AE"/>
    <w:rsid w:val="00AB285D"/>
    <w:rsid w:val="00AB2EC5"/>
    <w:rsid w:val="00AB30D9"/>
    <w:rsid w:val="00AB37EF"/>
    <w:rsid w:val="00AB3EED"/>
    <w:rsid w:val="00AB4C1F"/>
    <w:rsid w:val="00AB4FB4"/>
    <w:rsid w:val="00AB6B7B"/>
    <w:rsid w:val="00AB7347"/>
    <w:rsid w:val="00AB7780"/>
    <w:rsid w:val="00AB77F5"/>
    <w:rsid w:val="00AB7DCD"/>
    <w:rsid w:val="00AC0962"/>
    <w:rsid w:val="00AC0C1B"/>
    <w:rsid w:val="00AC0C61"/>
    <w:rsid w:val="00AC131E"/>
    <w:rsid w:val="00AC145C"/>
    <w:rsid w:val="00AC155C"/>
    <w:rsid w:val="00AC1602"/>
    <w:rsid w:val="00AC1DA7"/>
    <w:rsid w:val="00AC1DFF"/>
    <w:rsid w:val="00AC2155"/>
    <w:rsid w:val="00AC27F8"/>
    <w:rsid w:val="00AC2AD6"/>
    <w:rsid w:val="00AC2C58"/>
    <w:rsid w:val="00AC2CB7"/>
    <w:rsid w:val="00AC3F96"/>
    <w:rsid w:val="00AC4643"/>
    <w:rsid w:val="00AC46A7"/>
    <w:rsid w:val="00AC4869"/>
    <w:rsid w:val="00AC53F8"/>
    <w:rsid w:val="00AC6726"/>
    <w:rsid w:val="00AC6B5B"/>
    <w:rsid w:val="00AC6D35"/>
    <w:rsid w:val="00AC7268"/>
    <w:rsid w:val="00AD0299"/>
    <w:rsid w:val="00AD02E3"/>
    <w:rsid w:val="00AD0917"/>
    <w:rsid w:val="00AD1069"/>
    <w:rsid w:val="00AD1B6D"/>
    <w:rsid w:val="00AD24A2"/>
    <w:rsid w:val="00AD2A27"/>
    <w:rsid w:val="00AD2B0D"/>
    <w:rsid w:val="00AD3237"/>
    <w:rsid w:val="00AD384E"/>
    <w:rsid w:val="00AD3C94"/>
    <w:rsid w:val="00AD411B"/>
    <w:rsid w:val="00AD43D7"/>
    <w:rsid w:val="00AD45E6"/>
    <w:rsid w:val="00AD48C5"/>
    <w:rsid w:val="00AD4E0E"/>
    <w:rsid w:val="00AD53B4"/>
    <w:rsid w:val="00AD5901"/>
    <w:rsid w:val="00AD5AA6"/>
    <w:rsid w:val="00AD5B3B"/>
    <w:rsid w:val="00AD5DEE"/>
    <w:rsid w:val="00AD6081"/>
    <w:rsid w:val="00AD6AF9"/>
    <w:rsid w:val="00AD6C59"/>
    <w:rsid w:val="00AD7286"/>
    <w:rsid w:val="00AD7429"/>
    <w:rsid w:val="00AD7CB6"/>
    <w:rsid w:val="00AE0C64"/>
    <w:rsid w:val="00AE0E4C"/>
    <w:rsid w:val="00AE22CA"/>
    <w:rsid w:val="00AE2729"/>
    <w:rsid w:val="00AE316B"/>
    <w:rsid w:val="00AE32C9"/>
    <w:rsid w:val="00AE366D"/>
    <w:rsid w:val="00AE368A"/>
    <w:rsid w:val="00AE4B8E"/>
    <w:rsid w:val="00AE4C35"/>
    <w:rsid w:val="00AE4F40"/>
    <w:rsid w:val="00AE580C"/>
    <w:rsid w:val="00AE58A1"/>
    <w:rsid w:val="00AE68CC"/>
    <w:rsid w:val="00AF060A"/>
    <w:rsid w:val="00AF0EB2"/>
    <w:rsid w:val="00AF1150"/>
    <w:rsid w:val="00AF261A"/>
    <w:rsid w:val="00AF2686"/>
    <w:rsid w:val="00AF30B6"/>
    <w:rsid w:val="00AF3B33"/>
    <w:rsid w:val="00AF4544"/>
    <w:rsid w:val="00AF467B"/>
    <w:rsid w:val="00AF503E"/>
    <w:rsid w:val="00AF5973"/>
    <w:rsid w:val="00AF5DFA"/>
    <w:rsid w:val="00AF5FFA"/>
    <w:rsid w:val="00AF614C"/>
    <w:rsid w:val="00AF620B"/>
    <w:rsid w:val="00AF62A2"/>
    <w:rsid w:val="00AF6A43"/>
    <w:rsid w:val="00AF6B64"/>
    <w:rsid w:val="00AF70AB"/>
    <w:rsid w:val="00AF7A94"/>
    <w:rsid w:val="00B00387"/>
    <w:rsid w:val="00B0052E"/>
    <w:rsid w:val="00B00732"/>
    <w:rsid w:val="00B00D37"/>
    <w:rsid w:val="00B01224"/>
    <w:rsid w:val="00B01283"/>
    <w:rsid w:val="00B02314"/>
    <w:rsid w:val="00B02A6B"/>
    <w:rsid w:val="00B02BEA"/>
    <w:rsid w:val="00B02CAE"/>
    <w:rsid w:val="00B02CC5"/>
    <w:rsid w:val="00B03A10"/>
    <w:rsid w:val="00B03DC4"/>
    <w:rsid w:val="00B03EAE"/>
    <w:rsid w:val="00B04339"/>
    <w:rsid w:val="00B045C1"/>
    <w:rsid w:val="00B04E6D"/>
    <w:rsid w:val="00B04F9B"/>
    <w:rsid w:val="00B05858"/>
    <w:rsid w:val="00B05937"/>
    <w:rsid w:val="00B05BFF"/>
    <w:rsid w:val="00B05C14"/>
    <w:rsid w:val="00B063D4"/>
    <w:rsid w:val="00B07944"/>
    <w:rsid w:val="00B07BF4"/>
    <w:rsid w:val="00B10B5E"/>
    <w:rsid w:val="00B1127A"/>
    <w:rsid w:val="00B11494"/>
    <w:rsid w:val="00B11F92"/>
    <w:rsid w:val="00B11FF7"/>
    <w:rsid w:val="00B120F5"/>
    <w:rsid w:val="00B12393"/>
    <w:rsid w:val="00B123CC"/>
    <w:rsid w:val="00B127F3"/>
    <w:rsid w:val="00B12E83"/>
    <w:rsid w:val="00B130A2"/>
    <w:rsid w:val="00B1393C"/>
    <w:rsid w:val="00B13C41"/>
    <w:rsid w:val="00B13DAD"/>
    <w:rsid w:val="00B141F4"/>
    <w:rsid w:val="00B14936"/>
    <w:rsid w:val="00B153B0"/>
    <w:rsid w:val="00B17025"/>
    <w:rsid w:val="00B17484"/>
    <w:rsid w:val="00B17745"/>
    <w:rsid w:val="00B1788C"/>
    <w:rsid w:val="00B17B06"/>
    <w:rsid w:val="00B20135"/>
    <w:rsid w:val="00B202A7"/>
    <w:rsid w:val="00B207A2"/>
    <w:rsid w:val="00B20FF5"/>
    <w:rsid w:val="00B219C3"/>
    <w:rsid w:val="00B21C26"/>
    <w:rsid w:val="00B225E1"/>
    <w:rsid w:val="00B2278E"/>
    <w:rsid w:val="00B22AB3"/>
    <w:rsid w:val="00B22B5D"/>
    <w:rsid w:val="00B235EB"/>
    <w:rsid w:val="00B240A4"/>
    <w:rsid w:val="00B24680"/>
    <w:rsid w:val="00B24A78"/>
    <w:rsid w:val="00B251E9"/>
    <w:rsid w:val="00B25798"/>
    <w:rsid w:val="00B25860"/>
    <w:rsid w:val="00B26022"/>
    <w:rsid w:val="00B26259"/>
    <w:rsid w:val="00B265B4"/>
    <w:rsid w:val="00B26871"/>
    <w:rsid w:val="00B26DB8"/>
    <w:rsid w:val="00B275B6"/>
    <w:rsid w:val="00B27DCA"/>
    <w:rsid w:val="00B300C6"/>
    <w:rsid w:val="00B30714"/>
    <w:rsid w:val="00B307F1"/>
    <w:rsid w:val="00B3081D"/>
    <w:rsid w:val="00B30BFC"/>
    <w:rsid w:val="00B3154D"/>
    <w:rsid w:val="00B32D79"/>
    <w:rsid w:val="00B33114"/>
    <w:rsid w:val="00B331C4"/>
    <w:rsid w:val="00B3358C"/>
    <w:rsid w:val="00B339BF"/>
    <w:rsid w:val="00B34606"/>
    <w:rsid w:val="00B34D59"/>
    <w:rsid w:val="00B35210"/>
    <w:rsid w:val="00B35716"/>
    <w:rsid w:val="00B35C69"/>
    <w:rsid w:val="00B35E58"/>
    <w:rsid w:val="00B3623F"/>
    <w:rsid w:val="00B37546"/>
    <w:rsid w:val="00B3795D"/>
    <w:rsid w:val="00B37BBC"/>
    <w:rsid w:val="00B4061B"/>
    <w:rsid w:val="00B40974"/>
    <w:rsid w:val="00B40BEB"/>
    <w:rsid w:val="00B40D5A"/>
    <w:rsid w:val="00B4123E"/>
    <w:rsid w:val="00B417BE"/>
    <w:rsid w:val="00B42435"/>
    <w:rsid w:val="00B427FF"/>
    <w:rsid w:val="00B4292C"/>
    <w:rsid w:val="00B42E33"/>
    <w:rsid w:val="00B42ECB"/>
    <w:rsid w:val="00B43503"/>
    <w:rsid w:val="00B43D9F"/>
    <w:rsid w:val="00B44543"/>
    <w:rsid w:val="00B44B2A"/>
    <w:rsid w:val="00B451B1"/>
    <w:rsid w:val="00B45BEF"/>
    <w:rsid w:val="00B46052"/>
    <w:rsid w:val="00B46FCE"/>
    <w:rsid w:val="00B47A54"/>
    <w:rsid w:val="00B5015C"/>
    <w:rsid w:val="00B505E5"/>
    <w:rsid w:val="00B5066C"/>
    <w:rsid w:val="00B50978"/>
    <w:rsid w:val="00B509D0"/>
    <w:rsid w:val="00B509F1"/>
    <w:rsid w:val="00B51411"/>
    <w:rsid w:val="00B519EE"/>
    <w:rsid w:val="00B52308"/>
    <w:rsid w:val="00B529E8"/>
    <w:rsid w:val="00B5326A"/>
    <w:rsid w:val="00B541AE"/>
    <w:rsid w:val="00B5424F"/>
    <w:rsid w:val="00B5476E"/>
    <w:rsid w:val="00B54797"/>
    <w:rsid w:val="00B54B27"/>
    <w:rsid w:val="00B54E5D"/>
    <w:rsid w:val="00B551F1"/>
    <w:rsid w:val="00B552A4"/>
    <w:rsid w:val="00B55AD6"/>
    <w:rsid w:val="00B55E29"/>
    <w:rsid w:val="00B5647C"/>
    <w:rsid w:val="00B56702"/>
    <w:rsid w:val="00B56BF4"/>
    <w:rsid w:val="00B56C2F"/>
    <w:rsid w:val="00B56C39"/>
    <w:rsid w:val="00B608F1"/>
    <w:rsid w:val="00B6132A"/>
    <w:rsid w:val="00B613E3"/>
    <w:rsid w:val="00B62551"/>
    <w:rsid w:val="00B62832"/>
    <w:rsid w:val="00B62DC9"/>
    <w:rsid w:val="00B634C8"/>
    <w:rsid w:val="00B63B2D"/>
    <w:rsid w:val="00B64F32"/>
    <w:rsid w:val="00B6505C"/>
    <w:rsid w:val="00B6563A"/>
    <w:rsid w:val="00B658CD"/>
    <w:rsid w:val="00B671EC"/>
    <w:rsid w:val="00B67399"/>
    <w:rsid w:val="00B673D9"/>
    <w:rsid w:val="00B674CF"/>
    <w:rsid w:val="00B676D8"/>
    <w:rsid w:val="00B677CF"/>
    <w:rsid w:val="00B67C33"/>
    <w:rsid w:val="00B703B9"/>
    <w:rsid w:val="00B70946"/>
    <w:rsid w:val="00B710EF"/>
    <w:rsid w:val="00B720C9"/>
    <w:rsid w:val="00B73052"/>
    <w:rsid w:val="00B734B2"/>
    <w:rsid w:val="00B73AF2"/>
    <w:rsid w:val="00B73C6D"/>
    <w:rsid w:val="00B74380"/>
    <w:rsid w:val="00B748AE"/>
    <w:rsid w:val="00B74D2E"/>
    <w:rsid w:val="00B75041"/>
    <w:rsid w:val="00B7547F"/>
    <w:rsid w:val="00B75C44"/>
    <w:rsid w:val="00B75D95"/>
    <w:rsid w:val="00B75E5A"/>
    <w:rsid w:val="00B75FA0"/>
    <w:rsid w:val="00B769AF"/>
    <w:rsid w:val="00B7766D"/>
    <w:rsid w:val="00B80BAD"/>
    <w:rsid w:val="00B81118"/>
    <w:rsid w:val="00B81781"/>
    <w:rsid w:val="00B81C9B"/>
    <w:rsid w:val="00B822AD"/>
    <w:rsid w:val="00B82C12"/>
    <w:rsid w:val="00B82CBA"/>
    <w:rsid w:val="00B82D4B"/>
    <w:rsid w:val="00B82DA4"/>
    <w:rsid w:val="00B82E1B"/>
    <w:rsid w:val="00B82F5B"/>
    <w:rsid w:val="00B83127"/>
    <w:rsid w:val="00B83183"/>
    <w:rsid w:val="00B84457"/>
    <w:rsid w:val="00B8467B"/>
    <w:rsid w:val="00B84D20"/>
    <w:rsid w:val="00B84EEE"/>
    <w:rsid w:val="00B85F0B"/>
    <w:rsid w:val="00B86290"/>
    <w:rsid w:val="00B86E6E"/>
    <w:rsid w:val="00B87565"/>
    <w:rsid w:val="00B87A21"/>
    <w:rsid w:val="00B87BB9"/>
    <w:rsid w:val="00B87F25"/>
    <w:rsid w:val="00B9072C"/>
    <w:rsid w:val="00B9183D"/>
    <w:rsid w:val="00B91F9E"/>
    <w:rsid w:val="00B92455"/>
    <w:rsid w:val="00B93067"/>
    <w:rsid w:val="00B93132"/>
    <w:rsid w:val="00B93A2B"/>
    <w:rsid w:val="00B93B03"/>
    <w:rsid w:val="00B93E1E"/>
    <w:rsid w:val="00B9429C"/>
    <w:rsid w:val="00B946CB"/>
    <w:rsid w:val="00B951DC"/>
    <w:rsid w:val="00B9539D"/>
    <w:rsid w:val="00B958A1"/>
    <w:rsid w:val="00B95994"/>
    <w:rsid w:val="00B96228"/>
    <w:rsid w:val="00B96A22"/>
    <w:rsid w:val="00B96CDD"/>
    <w:rsid w:val="00B96CEE"/>
    <w:rsid w:val="00BA0437"/>
    <w:rsid w:val="00BA0608"/>
    <w:rsid w:val="00BA101D"/>
    <w:rsid w:val="00BA1B23"/>
    <w:rsid w:val="00BA1EC8"/>
    <w:rsid w:val="00BA215E"/>
    <w:rsid w:val="00BA2BF3"/>
    <w:rsid w:val="00BA355F"/>
    <w:rsid w:val="00BA3EA4"/>
    <w:rsid w:val="00BA3FEF"/>
    <w:rsid w:val="00BA62E7"/>
    <w:rsid w:val="00BA6D65"/>
    <w:rsid w:val="00BA6DEC"/>
    <w:rsid w:val="00BA6DF6"/>
    <w:rsid w:val="00BA6E6F"/>
    <w:rsid w:val="00BA72A6"/>
    <w:rsid w:val="00BA78DA"/>
    <w:rsid w:val="00BA7DD8"/>
    <w:rsid w:val="00BB0401"/>
    <w:rsid w:val="00BB0492"/>
    <w:rsid w:val="00BB0675"/>
    <w:rsid w:val="00BB06DE"/>
    <w:rsid w:val="00BB097B"/>
    <w:rsid w:val="00BB0D15"/>
    <w:rsid w:val="00BB0DC3"/>
    <w:rsid w:val="00BB0EF9"/>
    <w:rsid w:val="00BB0F05"/>
    <w:rsid w:val="00BB0F35"/>
    <w:rsid w:val="00BB1CB9"/>
    <w:rsid w:val="00BB1EF2"/>
    <w:rsid w:val="00BB25E3"/>
    <w:rsid w:val="00BB297A"/>
    <w:rsid w:val="00BB2C47"/>
    <w:rsid w:val="00BB39C9"/>
    <w:rsid w:val="00BB3FEA"/>
    <w:rsid w:val="00BB46EA"/>
    <w:rsid w:val="00BB5369"/>
    <w:rsid w:val="00BB54EE"/>
    <w:rsid w:val="00BB5734"/>
    <w:rsid w:val="00BB5780"/>
    <w:rsid w:val="00BB58E7"/>
    <w:rsid w:val="00BB6365"/>
    <w:rsid w:val="00BB6AAC"/>
    <w:rsid w:val="00BB6CA3"/>
    <w:rsid w:val="00BB74E0"/>
    <w:rsid w:val="00BB783F"/>
    <w:rsid w:val="00BB7AE9"/>
    <w:rsid w:val="00BC067C"/>
    <w:rsid w:val="00BC0929"/>
    <w:rsid w:val="00BC0C0D"/>
    <w:rsid w:val="00BC0D44"/>
    <w:rsid w:val="00BC0DC1"/>
    <w:rsid w:val="00BC11DC"/>
    <w:rsid w:val="00BC12CC"/>
    <w:rsid w:val="00BC1771"/>
    <w:rsid w:val="00BC190C"/>
    <w:rsid w:val="00BC1B70"/>
    <w:rsid w:val="00BC1C96"/>
    <w:rsid w:val="00BC1E5F"/>
    <w:rsid w:val="00BC1EF4"/>
    <w:rsid w:val="00BC2FDB"/>
    <w:rsid w:val="00BC3A84"/>
    <w:rsid w:val="00BC3C94"/>
    <w:rsid w:val="00BC3DD7"/>
    <w:rsid w:val="00BC42D4"/>
    <w:rsid w:val="00BC4BA9"/>
    <w:rsid w:val="00BC4C45"/>
    <w:rsid w:val="00BC4E60"/>
    <w:rsid w:val="00BC5598"/>
    <w:rsid w:val="00BC5F98"/>
    <w:rsid w:val="00BC61D3"/>
    <w:rsid w:val="00BC6272"/>
    <w:rsid w:val="00BC6C03"/>
    <w:rsid w:val="00BC7429"/>
    <w:rsid w:val="00BC7AE2"/>
    <w:rsid w:val="00BC7BD3"/>
    <w:rsid w:val="00BD0CC9"/>
    <w:rsid w:val="00BD14C0"/>
    <w:rsid w:val="00BD22CF"/>
    <w:rsid w:val="00BD292B"/>
    <w:rsid w:val="00BD298D"/>
    <w:rsid w:val="00BD2B99"/>
    <w:rsid w:val="00BD2D1C"/>
    <w:rsid w:val="00BD332D"/>
    <w:rsid w:val="00BD34FD"/>
    <w:rsid w:val="00BD3531"/>
    <w:rsid w:val="00BD39D5"/>
    <w:rsid w:val="00BD3B62"/>
    <w:rsid w:val="00BD455C"/>
    <w:rsid w:val="00BD4A29"/>
    <w:rsid w:val="00BD4B2A"/>
    <w:rsid w:val="00BD57A0"/>
    <w:rsid w:val="00BD5D89"/>
    <w:rsid w:val="00BD5F3D"/>
    <w:rsid w:val="00BD6408"/>
    <w:rsid w:val="00BD6AED"/>
    <w:rsid w:val="00BD718E"/>
    <w:rsid w:val="00BD720D"/>
    <w:rsid w:val="00BD7E09"/>
    <w:rsid w:val="00BD7EFE"/>
    <w:rsid w:val="00BE018D"/>
    <w:rsid w:val="00BE0D6F"/>
    <w:rsid w:val="00BE0F76"/>
    <w:rsid w:val="00BE15D0"/>
    <w:rsid w:val="00BE1897"/>
    <w:rsid w:val="00BE1A00"/>
    <w:rsid w:val="00BE1A4E"/>
    <w:rsid w:val="00BE21AE"/>
    <w:rsid w:val="00BE27FE"/>
    <w:rsid w:val="00BE2B22"/>
    <w:rsid w:val="00BE2E4D"/>
    <w:rsid w:val="00BE2E95"/>
    <w:rsid w:val="00BE32F7"/>
    <w:rsid w:val="00BE3C75"/>
    <w:rsid w:val="00BE3CEA"/>
    <w:rsid w:val="00BE4A38"/>
    <w:rsid w:val="00BE4ACC"/>
    <w:rsid w:val="00BE4FBF"/>
    <w:rsid w:val="00BE50EB"/>
    <w:rsid w:val="00BE5134"/>
    <w:rsid w:val="00BE515D"/>
    <w:rsid w:val="00BE5521"/>
    <w:rsid w:val="00BE594A"/>
    <w:rsid w:val="00BE5A2D"/>
    <w:rsid w:val="00BE5EF8"/>
    <w:rsid w:val="00BE61D5"/>
    <w:rsid w:val="00BE6739"/>
    <w:rsid w:val="00BE6BC9"/>
    <w:rsid w:val="00BE7259"/>
    <w:rsid w:val="00BE7963"/>
    <w:rsid w:val="00BF0445"/>
    <w:rsid w:val="00BF0A22"/>
    <w:rsid w:val="00BF0D0B"/>
    <w:rsid w:val="00BF11B7"/>
    <w:rsid w:val="00BF11EF"/>
    <w:rsid w:val="00BF1BE3"/>
    <w:rsid w:val="00BF205E"/>
    <w:rsid w:val="00BF238E"/>
    <w:rsid w:val="00BF2E4C"/>
    <w:rsid w:val="00BF3806"/>
    <w:rsid w:val="00BF3C49"/>
    <w:rsid w:val="00BF3E9F"/>
    <w:rsid w:val="00BF4163"/>
    <w:rsid w:val="00BF497D"/>
    <w:rsid w:val="00BF4A4C"/>
    <w:rsid w:val="00BF4AE5"/>
    <w:rsid w:val="00BF4C5B"/>
    <w:rsid w:val="00BF5AFE"/>
    <w:rsid w:val="00BF5CB5"/>
    <w:rsid w:val="00BF5F23"/>
    <w:rsid w:val="00BF61C5"/>
    <w:rsid w:val="00BF6A81"/>
    <w:rsid w:val="00BF6E17"/>
    <w:rsid w:val="00BF75EE"/>
    <w:rsid w:val="00BF78DA"/>
    <w:rsid w:val="00BF7A16"/>
    <w:rsid w:val="00BF7AA5"/>
    <w:rsid w:val="00BF7C1B"/>
    <w:rsid w:val="00C00713"/>
    <w:rsid w:val="00C00B1A"/>
    <w:rsid w:val="00C00BE0"/>
    <w:rsid w:val="00C00F7F"/>
    <w:rsid w:val="00C00FD6"/>
    <w:rsid w:val="00C016E7"/>
    <w:rsid w:val="00C01A9D"/>
    <w:rsid w:val="00C021F1"/>
    <w:rsid w:val="00C02BB1"/>
    <w:rsid w:val="00C02EAB"/>
    <w:rsid w:val="00C031AA"/>
    <w:rsid w:val="00C0350C"/>
    <w:rsid w:val="00C03F8B"/>
    <w:rsid w:val="00C043BC"/>
    <w:rsid w:val="00C055AD"/>
    <w:rsid w:val="00C05722"/>
    <w:rsid w:val="00C05C8F"/>
    <w:rsid w:val="00C063E0"/>
    <w:rsid w:val="00C064C1"/>
    <w:rsid w:val="00C06B23"/>
    <w:rsid w:val="00C06CAB"/>
    <w:rsid w:val="00C06F67"/>
    <w:rsid w:val="00C076D8"/>
    <w:rsid w:val="00C07951"/>
    <w:rsid w:val="00C07E7D"/>
    <w:rsid w:val="00C1024A"/>
    <w:rsid w:val="00C10A1D"/>
    <w:rsid w:val="00C1159A"/>
    <w:rsid w:val="00C11A5C"/>
    <w:rsid w:val="00C11A94"/>
    <w:rsid w:val="00C126B3"/>
    <w:rsid w:val="00C12782"/>
    <w:rsid w:val="00C13562"/>
    <w:rsid w:val="00C13E97"/>
    <w:rsid w:val="00C13F09"/>
    <w:rsid w:val="00C147A0"/>
    <w:rsid w:val="00C1489D"/>
    <w:rsid w:val="00C155CC"/>
    <w:rsid w:val="00C1561F"/>
    <w:rsid w:val="00C16B5A"/>
    <w:rsid w:val="00C170FE"/>
    <w:rsid w:val="00C171C3"/>
    <w:rsid w:val="00C17C24"/>
    <w:rsid w:val="00C17F6B"/>
    <w:rsid w:val="00C17FBC"/>
    <w:rsid w:val="00C2021F"/>
    <w:rsid w:val="00C209B6"/>
    <w:rsid w:val="00C20EF2"/>
    <w:rsid w:val="00C21AD0"/>
    <w:rsid w:val="00C22566"/>
    <w:rsid w:val="00C22726"/>
    <w:rsid w:val="00C229DE"/>
    <w:rsid w:val="00C22EC9"/>
    <w:rsid w:val="00C2353B"/>
    <w:rsid w:val="00C237D1"/>
    <w:rsid w:val="00C23EED"/>
    <w:rsid w:val="00C24F3F"/>
    <w:rsid w:val="00C2542D"/>
    <w:rsid w:val="00C255E7"/>
    <w:rsid w:val="00C2563C"/>
    <w:rsid w:val="00C2587A"/>
    <w:rsid w:val="00C25BD0"/>
    <w:rsid w:val="00C2604E"/>
    <w:rsid w:val="00C265AD"/>
    <w:rsid w:val="00C26862"/>
    <w:rsid w:val="00C26A24"/>
    <w:rsid w:val="00C270AF"/>
    <w:rsid w:val="00C27B6B"/>
    <w:rsid w:val="00C27E67"/>
    <w:rsid w:val="00C305C6"/>
    <w:rsid w:val="00C306CF"/>
    <w:rsid w:val="00C308E0"/>
    <w:rsid w:val="00C30C3C"/>
    <w:rsid w:val="00C31298"/>
    <w:rsid w:val="00C31306"/>
    <w:rsid w:val="00C32292"/>
    <w:rsid w:val="00C32410"/>
    <w:rsid w:val="00C32A3D"/>
    <w:rsid w:val="00C33AF5"/>
    <w:rsid w:val="00C33C96"/>
    <w:rsid w:val="00C33F22"/>
    <w:rsid w:val="00C342DD"/>
    <w:rsid w:val="00C346F0"/>
    <w:rsid w:val="00C34939"/>
    <w:rsid w:val="00C34D55"/>
    <w:rsid w:val="00C352BB"/>
    <w:rsid w:val="00C35746"/>
    <w:rsid w:val="00C36284"/>
    <w:rsid w:val="00C370E9"/>
    <w:rsid w:val="00C37417"/>
    <w:rsid w:val="00C37FE5"/>
    <w:rsid w:val="00C40455"/>
    <w:rsid w:val="00C4056F"/>
    <w:rsid w:val="00C40C9B"/>
    <w:rsid w:val="00C40DDA"/>
    <w:rsid w:val="00C40E5E"/>
    <w:rsid w:val="00C410FF"/>
    <w:rsid w:val="00C4115E"/>
    <w:rsid w:val="00C412CE"/>
    <w:rsid w:val="00C417FD"/>
    <w:rsid w:val="00C41EA6"/>
    <w:rsid w:val="00C41FAB"/>
    <w:rsid w:val="00C422CD"/>
    <w:rsid w:val="00C428B3"/>
    <w:rsid w:val="00C42E27"/>
    <w:rsid w:val="00C436EB"/>
    <w:rsid w:val="00C437B7"/>
    <w:rsid w:val="00C437D1"/>
    <w:rsid w:val="00C43DD6"/>
    <w:rsid w:val="00C44274"/>
    <w:rsid w:val="00C44A3C"/>
    <w:rsid w:val="00C44EEF"/>
    <w:rsid w:val="00C45ED2"/>
    <w:rsid w:val="00C4656A"/>
    <w:rsid w:val="00C46CC2"/>
    <w:rsid w:val="00C470D8"/>
    <w:rsid w:val="00C47248"/>
    <w:rsid w:val="00C47F5E"/>
    <w:rsid w:val="00C5006F"/>
    <w:rsid w:val="00C50102"/>
    <w:rsid w:val="00C50324"/>
    <w:rsid w:val="00C50BF8"/>
    <w:rsid w:val="00C51372"/>
    <w:rsid w:val="00C51414"/>
    <w:rsid w:val="00C51CAE"/>
    <w:rsid w:val="00C51D65"/>
    <w:rsid w:val="00C51F4C"/>
    <w:rsid w:val="00C524AA"/>
    <w:rsid w:val="00C52BAC"/>
    <w:rsid w:val="00C52E7D"/>
    <w:rsid w:val="00C52FFB"/>
    <w:rsid w:val="00C54DEC"/>
    <w:rsid w:val="00C55B39"/>
    <w:rsid w:val="00C55FBC"/>
    <w:rsid w:val="00C56133"/>
    <w:rsid w:val="00C5641B"/>
    <w:rsid w:val="00C564F5"/>
    <w:rsid w:val="00C565C2"/>
    <w:rsid w:val="00C56866"/>
    <w:rsid w:val="00C56AEE"/>
    <w:rsid w:val="00C56C63"/>
    <w:rsid w:val="00C5709C"/>
    <w:rsid w:val="00C57642"/>
    <w:rsid w:val="00C57B5F"/>
    <w:rsid w:val="00C57CDF"/>
    <w:rsid w:val="00C57E3C"/>
    <w:rsid w:val="00C6011F"/>
    <w:rsid w:val="00C607B9"/>
    <w:rsid w:val="00C60CC5"/>
    <w:rsid w:val="00C61028"/>
    <w:rsid w:val="00C617A9"/>
    <w:rsid w:val="00C61BE8"/>
    <w:rsid w:val="00C62661"/>
    <w:rsid w:val="00C62854"/>
    <w:rsid w:val="00C62C84"/>
    <w:rsid w:val="00C62D73"/>
    <w:rsid w:val="00C63463"/>
    <w:rsid w:val="00C64BA7"/>
    <w:rsid w:val="00C65109"/>
    <w:rsid w:val="00C65675"/>
    <w:rsid w:val="00C658C2"/>
    <w:rsid w:val="00C65B94"/>
    <w:rsid w:val="00C6629E"/>
    <w:rsid w:val="00C6774D"/>
    <w:rsid w:val="00C6782E"/>
    <w:rsid w:val="00C67961"/>
    <w:rsid w:val="00C67B6F"/>
    <w:rsid w:val="00C67BF6"/>
    <w:rsid w:val="00C7017D"/>
    <w:rsid w:val="00C7018F"/>
    <w:rsid w:val="00C7053D"/>
    <w:rsid w:val="00C71645"/>
    <w:rsid w:val="00C71D3B"/>
    <w:rsid w:val="00C724A8"/>
    <w:rsid w:val="00C72C09"/>
    <w:rsid w:val="00C734B8"/>
    <w:rsid w:val="00C73B9B"/>
    <w:rsid w:val="00C75099"/>
    <w:rsid w:val="00C75D3C"/>
    <w:rsid w:val="00C760E2"/>
    <w:rsid w:val="00C7635F"/>
    <w:rsid w:val="00C76AA2"/>
    <w:rsid w:val="00C7740C"/>
    <w:rsid w:val="00C800BC"/>
    <w:rsid w:val="00C8010F"/>
    <w:rsid w:val="00C8188A"/>
    <w:rsid w:val="00C828C7"/>
    <w:rsid w:val="00C82E7D"/>
    <w:rsid w:val="00C83C46"/>
    <w:rsid w:val="00C85754"/>
    <w:rsid w:val="00C859F0"/>
    <w:rsid w:val="00C85C27"/>
    <w:rsid w:val="00C86A98"/>
    <w:rsid w:val="00C86D10"/>
    <w:rsid w:val="00C871DE"/>
    <w:rsid w:val="00C8761C"/>
    <w:rsid w:val="00C87723"/>
    <w:rsid w:val="00C87E44"/>
    <w:rsid w:val="00C90B87"/>
    <w:rsid w:val="00C90DF8"/>
    <w:rsid w:val="00C90EAA"/>
    <w:rsid w:val="00C9142B"/>
    <w:rsid w:val="00C91872"/>
    <w:rsid w:val="00C918E0"/>
    <w:rsid w:val="00C920B1"/>
    <w:rsid w:val="00C927A9"/>
    <w:rsid w:val="00C92B8D"/>
    <w:rsid w:val="00C92B9D"/>
    <w:rsid w:val="00C9304E"/>
    <w:rsid w:val="00C9365A"/>
    <w:rsid w:val="00C93732"/>
    <w:rsid w:val="00C93E63"/>
    <w:rsid w:val="00C94047"/>
    <w:rsid w:val="00C9476B"/>
    <w:rsid w:val="00C94A0E"/>
    <w:rsid w:val="00C9528B"/>
    <w:rsid w:val="00C95811"/>
    <w:rsid w:val="00C95CC5"/>
    <w:rsid w:val="00C95DC6"/>
    <w:rsid w:val="00C9666F"/>
    <w:rsid w:val="00C96D0F"/>
    <w:rsid w:val="00C96DE2"/>
    <w:rsid w:val="00C971C9"/>
    <w:rsid w:val="00C975DB"/>
    <w:rsid w:val="00C97AF9"/>
    <w:rsid w:val="00C97B6E"/>
    <w:rsid w:val="00C97ED8"/>
    <w:rsid w:val="00CA05F2"/>
    <w:rsid w:val="00CA093D"/>
    <w:rsid w:val="00CA0940"/>
    <w:rsid w:val="00CA0AAA"/>
    <w:rsid w:val="00CA12F0"/>
    <w:rsid w:val="00CA1D13"/>
    <w:rsid w:val="00CA1DF4"/>
    <w:rsid w:val="00CA1EE5"/>
    <w:rsid w:val="00CA2059"/>
    <w:rsid w:val="00CA2091"/>
    <w:rsid w:val="00CA22FE"/>
    <w:rsid w:val="00CA2349"/>
    <w:rsid w:val="00CA23AF"/>
    <w:rsid w:val="00CA2AB7"/>
    <w:rsid w:val="00CA2AFD"/>
    <w:rsid w:val="00CA2D22"/>
    <w:rsid w:val="00CA30B5"/>
    <w:rsid w:val="00CA387D"/>
    <w:rsid w:val="00CA3EBE"/>
    <w:rsid w:val="00CA40F6"/>
    <w:rsid w:val="00CA42AC"/>
    <w:rsid w:val="00CA42AE"/>
    <w:rsid w:val="00CA4C01"/>
    <w:rsid w:val="00CA4C6A"/>
    <w:rsid w:val="00CA5243"/>
    <w:rsid w:val="00CA52A7"/>
    <w:rsid w:val="00CA5F2B"/>
    <w:rsid w:val="00CA6129"/>
    <w:rsid w:val="00CA63D1"/>
    <w:rsid w:val="00CA6CD1"/>
    <w:rsid w:val="00CA70C1"/>
    <w:rsid w:val="00CA7AC4"/>
    <w:rsid w:val="00CA7D10"/>
    <w:rsid w:val="00CB003B"/>
    <w:rsid w:val="00CB03FB"/>
    <w:rsid w:val="00CB0C18"/>
    <w:rsid w:val="00CB0CC5"/>
    <w:rsid w:val="00CB114E"/>
    <w:rsid w:val="00CB12C3"/>
    <w:rsid w:val="00CB15E5"/>
    <w:rsid w:val="00CB174D"/>
    <w:rsid w:val="00CB1A8F"/>
    <w:rsid w:val="00CB2776"/>
    <w:rsid w:val="00CB2FE9"/>
    <w:rsid w:val="00CB3841"/>
    <w:rsid w:val="00CB3A99"/>
    <w:rsid w:val="00CB3E49"/>
    <w:rsid w:val="00CB4355"/>
    <w:rsid w:val="00CB5750"/>
    <w:rsid w:val="00CB5837"/>
    <w:rsid w:val="00CB6439"/>
    <w:rsid w:val="00CB645B"/>
    <w:rsid w:val="00CB6E2A"/>
    <w:rsid w:val="00CB70C7"/>
    <w:rsid w:val="00CB72DF"/>
    <w:rsid w:val="00CB7497"/>
    <w:rsid w:val="00CB79CA"/>
    <w:rsid w:val="00CB7F41"/>
    <w:rsid w:val="00CC0241"/>
    <w:rsid w:val="00CC02BB"/>
    <w:rsid w:val="00CC0628"/>
    <w:rsid w:val="00CC0AE2"/>
    <w:rsid w:val="00CC0E33"/>
    <w:rsid w:val="00CC16DC"/>
    <w:rsid w:val="00CC1CA3"/>
    <w:rsid w:val="00CC23EF"/>
    <w:rsid w:val="00CC2549"/>
    <w:rsid w:val="00CC2817"/>
    <w:rsid w:val="00CC2AFB"/>
    <w:rsid w:val="00CC2D42"/>
    <w:rsid w:val="00CC2FF8"/>
    <w:rsid w:val="00CC3198"/>
    <w:rsid w:val="00CC3254"/>
    <w:rsid w:val="00CC374A"/>
    <w:rsid w:val="00CC3C2B"/>
    <w:rsid w:val="00CC40BC"/>
    <w:rsid w:val="00CC40C5"/>
    <w:rsid w:val="00CC43FB"/>
    <w:rsid w:val="00CC55B6"/>
    <w:rsid w:val="00CC5829"/>
    <w:rsid w:val="00CC59A8"/>
    <w:rsid w:val="00CC5AC0"/>
    <w:rsid w:val="00CC5CA6"/>
    <w:rsid w:val="00CC6149"/>
    <w:rsid w:val="00CC6C1D"/>
    <w:rsid w:val="00CC6C42"/>
    <w:rsid w:val="00CC7521"/>
    <w:rsid w:val="00CC7687"/>
    <w:rsid w:val="00CC79F5"/>
    <w:rsid w:val="00CC7B0D"/>
    <w:rsid w:val="00CC7B1D"/>
    <w:rsid w:val="00CC7EDB"/>
    <w:rsid w:val="00CD00B1"/>
    <w:rsid w:val="00CD0984"/>
    <w:rsid w:val="00CD10B1"/>
    <w:rsid w:val="00CD10FD"/>
    <w:rsid w:val="00CD1D15"/>
    <w:rsid w:val="00CD1D60"/>
    <w:rsid w:val="00CD1DF6"/>
    <w:rsid w:val="00CD2CD2"/>
    <w:rsid w:val="00CD3A4E"/>
    <w:rsid w:val="00CD40F1"/>
    <w:rsid w:val="00CD421C"/>
    <w:rsid w:val="00CD4A88"/>
    <w:rsid w:val="00CD50BE"/>
    <w:rsid w:val="00CD61E4"/>
    <w:rsid w:val="00CD75BD"/>
    <w:rsid w:val="00CD7A38"/>
    <w:rsid w:val="00CD7AD0"/>
    <w:rsid w:val="00CD7EF6"/>
    <w:rsid w:val="00CE09E4"/>
    <w:rsid w:val="00CE0A42"/>
    <w:rsid w:val="00CE0ABC"/>
    <w:rsid w:val="00CE0AE9"/>
    <w:rsid w:val="00CE0DD9"/>
    <w:rsid w:val="00CE0F34"/>
    <w:rsid w:val="00CE15C3"/>
    <w:rsid w:val="00CE15F2"/>
    <w:rsid w:val="00CE188A"/>
    <w:rsid w:val="00CE2326"/>
    <w:rsid w:val="00CE2333"/>
    <w:rsid w:val="00CE2BBD"/>
    <w:rsid w:val="00CE335A"/>
    <w:rsid w:val="00CE3534"/>
    <w:rsid w:val="00CE3557"/>
    <w:rsid w:val="00CE438E"/>
    <w:rsid w:val="00CE46FD"/>
    <w:rsid w:val="00CE4BA2"/>
    <w:rsid w:val="00CE5D48"/>
    <w:rsid w:val="00CE5F69"/>
    <w:rsid w:val="00CE676F"/>
    <w:rsid w:val="00CE6DEE"/>
    <w:rsid w:val="00CE6F9A"/>
    <w:rsid w:val="00CE721D"/>
    <w:rsid w:val="00CE7294"/>
    <w:rsid w:val="00CE7A4E"/>
    <w:rsid w:val="00CF013D"/>
    <w:rsid w:val="00CF024D"/>
    <w:rsid w:val="00CF0DFA"/>
    <w:rsid w:val="00CF0E45"/>
    <w:rsid w:val="00CF1764"/>
    <w:rsid w:val="00CF185C"/>
    <w:rsid w:val="00CF28F3"/>
    <w:rsid w:val="00CF2E30"/>
    <w:rsid w:val="00CF2E3A"/>
    <w:rsid w:val="00CF317E"/>
    <w:rsid w:val="00CF3FBD"/>
    <w:rsid w:val="00CF4434"/>
    <w:rsid w:val="00CF47CC"/>
    <w:rsid w:val="00CF486E"/>
    <w:rsid w:val="00CF63AE"/>
    <w:rsid w:val="00CF6F3B"/>
    <w:rsid w:val="00CF72FE"/>
    <w:rsid w:val="00CF7476"/>
    <w:rsid w:val="00D000FF"/>
    <w:rsid w:val="00D00173"/>
    <w:rsid w:val="00D00A56"/>
    <w:rsid w:val="00D01470"/>
    <w:rsid w:val="00D01923"/>
    <w:rsid w:val="00D019A9"/>
    <w:rsid w:val="00D01A6F"/>
    <w:rsid w:val="00D02457"/>
    <w:rsid w:val="00D02D95"/>
    <w:rsid w:val="00D02FF9"/>
    <w:rsid w:val="00D03848"/>
    <w:rsid w:val="00D03EE1"/>
    <w:rsid w:val="00D043F3"/>
    <w:rsid w:val="00D0480A"/>
    <w:rsid w:val="00D056F9"/>
    <w:rsid w:val="00D0583A"/>
    <w:rsid w:val="00D05C2A"/>
    <w:rsid w:val="00D06B8E"/>
    <w:rsid w:val="00D06E0D"/>
    <w:rsid w:val="00D06E6B"/>
    <w:rsid w:val="00D1012A"/>
    <w:rsid w:val="00D105CB"/>
    <w:rsid w:val="00D10DE6"/>
    <w:rsid w:val="00D10FF0"/>
    <w:rsid w:val="00D111F3"/>
    <w:rsid w:val="00D121C9"/>
    <w:rsid w:val="00D12600"/>
    <w:rsid w:val="00D13381"/>
    <w:rsid w:val="00D1397B"/>
    <w:rsid w:val="00D13B7C"/>
    <w:rsid w:val="00D154E4"/>
    <w:rsid w:val="00D15FF4"/>
    <w:rsid w:val="00D17649"/>
    <w:rsid w:val="00D1783E"/>
    <w:rsid w:val="00D17A51"/>
    <w:rsid w:val="00D224FA"/>
    <w:rsid w:val="00D2296B"/>
    <w:rsid w:val="00D22FFD"/>
    <w:rsid w:val="00D2370B"/>
    <w:rsid w:val="00D23E2A"/>
    <w:rsid w:val="00D241E0"/>
    <w:rsid w:val="00D2459A"/>
    <w:rsid w:val="00D24772"/>
    <w:rsid w:val="00D24B4A"/>
    <w:rsid w:val="00D24D89"/>
    <w:rsid w:val="00D2505A"/>
    <w:rsid w:val="00D259B1"/>
    <w:rsid w:val="00D25B3B"/>
    <w:rsid w:val="00D25C1E"/>
    <w:rsid w:val="00D25D89"/>
    <w:rsid w:val="00D271CB"/>
    <w:rsid w:val="00D278C5"/>
    <w:rsid w:val="00D27ED2"/>
    <w:rsid w:val="00D306B1"/>
    <w:rsid w:val="00D306BA"/>
    <w:rsid w:val="00D3107C"/>
    <w:rsid w:val="00D32EE6"/>
    <w:rsid w:val="00D330A8"/>
    <w:rsid w:val="00D334A9"/>
    <w:rsid w:val="00D33727"/>
    <w:rsid w:val="00D33EF3"/>
    <w:rsid w:val="00D33FEF"/>
    <w:rsid w:val="00D35850"/>
    <w:rsid w:val="00D358F9"/>
    <w:rsid w:val="00D35A2F"/>
    <w:rsid w:val="00D35ABE"/>
    <w:rsid w:val="00D35C24"/>
    <w:rsid w:val="00D36052"/>
    <w:rsid w:val="00D360B4"/>
    <w:rsid w:val="00D365B0"/>
    <w:rsid w:val="00D3673D"/>
    <w:rsid w:val="00D36865"/>
    <w:rsid w:val="00D36A38"/>
    <w:rsid w:val="00D36C68"/>
    <w:rsid w:val="00D36ED7"/>
    <w:rsid w:val="00D3701D"/>
    <w:rsid w:val="00D3768A"/>
    <w:rsid w:val="00D376E9"/>
    <w:rsid w:val="00D37E8D"/>
    <w:rsid w:val="00D4014D"/>
    <w:rsid w:val="00D40E36"/>
    <w:rsid w:val="00D41036"/>
    <w:rsid w:val="00D41273"/>
    <w:rsid w:val="00D420FE"/>
    <w:rsid w:val="00D4228F"/>
    <w:rsid w:val="00D42D71"/>
    <w:rsid w:val="00D42E30"/>
    <w:rsid w:val="00D42EBC"/>
    <w:rsid w:val="00D43890"/>
    <w:rsid w:val="00D438DB"/>
    <w:rsid w:val="00D43B1B"/>
    <w:rsid w:val="00D43BF8"/>
    <w:rsid w:val="00D43ECE"/>
    <w:rsid w:val="00D444F1"/>
    <w:rsid w:val="00D445EB"/>
    <w:rsid w:val="00D44763"/>
    <w:rsid w:val="00D44A8A"/>
    <w:rsid w:val="00D466CF"/>
    <w:rsid w:val="00D47728"/>
    <w:rsid w:val="00D47AA9"/>
    <w:rsid w:val="00D50529"/>
    <w:rsid w:val="00D505DF"/>
    <w:rsid w:val="00D50700"/>
    <w:rsid w:val="00D507A9"/>
    <w:rsid w:val="00D508C3"/>
    <w:rsid w:val="00D50B88"/>
    <w:rsid w:val="00D50DAC"/>
    <w:rsid w:val="00D5110E"/>
    <w:rsid w:val="00D51D09"/>
    <w:rsid w:val="00D5248C"/>
    <w:rsid w:val="00D52699"/>
    <w:rsid w:val="00D5289B"/>
    <w:rsid w:val="00D52E4F"/>
    <w:rsid w:val="00D5328A"/>
    <w:rsid w:val="00D54463"/>
    <w:rsid w:val="00D545A0"/>
    <w:rsid w:val="00D555D6"/>
    <w:rsid w:val="00D55A11"/>
    <w:rsid w:val="00D5755B"/>
    <w:rsid w:val="00D57C31"/>
    <w:rsid w:val="00D57E63"/>
    <w:rsid w:val="00D61254"/>
    <w:rsid w:val="00D614DD"/>
    <w:rsid w:val="00D61586"/>
    <w:rsid w:val="00D61CF1"/>
    <w:rsid w:val="00D62DB8"/>
    <w:rsid w:val="00D6320A"/>
    <w:rsid w:val="00D63413"/>
    <w:rsid w:val="00D63A4A"/>
    <w:rsid w:val="00D63E3B"/>
    <w:rsid w:val="00D63F1C"/>
    <w:rsid w:val="00D64056"/>
    <w:rsid w:val="00D6418F"/>
    <w:rsid w:val="00D64490"/>
    <w:rsid w:val="00D64E50"/>
    <w:rsid w:val="00D650C8"/>
    <w:rsid w:val="00D65B10"/>
    <w:rsid w:val="00D66052"/>
    <w:rsid w:val="00D66309"/>
    <w:rsid w:val="00D663DF"/>
    <w:rsid w:val="00D66E38"/>
    <w:rsid w:val="00D673A9"/>
    <w:rsid w:val="00D67668"/>
    <w:rsid w:val="00D67A20"/>
    <w:rsid w:val="00D67DD2"/>
    <w:rsid w:val="00D703F3"/>
    <w:rsid w:val="00D70F6D"/>
    <w:rsid w:val="00D718C0"/>
    <w:rsid w:val="00D71ADF"/>
    <w:rsid w:val="00D71E4A"/>
    <w:rsid w:val="00D724B3"/>
    <w:rsid w:val="00D72549"/>
    <w:rsid w:val="00D72A48"/>
    <w:rsid w:val="00D73E5E"/>
    <w:rsid w:val="00D73EF3"/>
    <w:rsid w:val="00D7420D"/>
    <w:rsid w:val="00D74BCB"/>
    <w:rsid w:val="00D74C22"/>
    <w:rsid w:val="00D75D6C"/>
    <w:rsid w:val="00D75F24"/>
    <w:rsid w:val="00D76479"/>
    <w:rsid w:val="00D76841"/>
    <w:rsid w:val="00D769C1"/>
    <w:rsid w:val="00D76B19"/>
    <w:rsid w:val="00D76BA4"/>
    <w:rsid w:val="00D76D52"/>
    <w:rsid w:val="00D771F2"/>
    <w:rsid w:val="00D777C9"/>
    <w:rsid w:val="00D777F5"/>
    <w:rsid w:val="00D77E55"/>
    <w:rsid w:val="00D77F5F"/>
    <w:rsid w:val="00D803C0"/>
    <w:rsid w:val="00D805F8"/>
    <w:rsid w:val="00D80A68"/>
    <w:rsid w:val="00D81B9D"/>
    <w:rsid w:val="00D820C8"/>
    <w:rsid w:val="00D82DF6"/>
    <w:rsid w:val="00D833F5"/>
    <w:rsid w:val="00D8482C"/>
    <w:rsid w:val="00D85338"/>
    <w:rsid w:val="00D854D2"/>
    <w:rsid w:val="00D8559C"/>
    <w:rsid w:val="00D856FD"/>
    <w:rsid w:val="00D85A60"/>
    <w:rsid w:val="00D86CA9"/>
    <w:rsid w:val="00D872C6"/>
    <w:rsid w:val="00D8738D"/>
    <w:rsid w:val="00D87618"/>
    <w:rsid w:val="00D87A8C"/>
    <w:rsid w:val="00D90271"/>
    <w:rsid w:val="00D91383"/>
    <w:rsid w:val="00D917CB"/>
    <w:rsid w:val="00D91B8F"/>
    <w:rsid w:val="00D91C69"/>
    <w:rsid w:val="00D91EB9"/>
    <w:rsid w:val="00D930DB"/>
    <w:rsid w:val="00D93B84"/>
    <w:rsid w:val="00D93D2D"/>
    <w:rsid w:val="00D944B7"/>
    <w:rsid w:val="00D953CB"/>
    <w:rsid w:val="00D955A1"/>
    <w:rsid w:val="00D95E4A"/>
    <w:rsid w:val="00D96060"/>
    <w:rsid w:val="00D961FA"/>
    <w:rsid w:val="00D96850"/>
    <w:rsid w:val="00D96B17"/>
    <w:rsid w:val="00D96CDA"/>
    <w:rsid w:val="00D97098"/>
    <w:rsid w:val="00D9713E"/>
    <w:rsid w:val="00D97187"/>
    <w:rsid w:val="00D97BE8"/>
    <w:rsid w:val="00DA060D"/>
    <w:rsid w:val="00DA0840"/>
    <w:rsid w:val="00DA0951"/>
    <w:rsid w:val="00DA0FFA"/>
    <w:rsid w:val="00DA16B3"/>
    <w:rsid w:val="00DA1B1B"/>
    <w:rsid w:val="00DA2155"/>
    <w:rsid w:val="00DA2296"/>
    <w:rsid w:val="00DA2A40"/>
    <w:rsid w:val="00DA2B70"/>
    <w:rsid w:val="00DA317D"/>
    <w:rsid w:val="00DA3510"/>
    <w:rsid w:val="00DA3CC5"/>
    <w:rsid w:val="00DA4269"/>
    <w:rsid w:val="00DA4B2E"/>
    <w:rsid w:val="00DA4FA4"/>
    <w:rsid w:val="00DA5331"/>
    <w:rsid w:val="00DA5614"/>
    <w:rsid w:val="00DA5DEB"/>
    <w:rsid w:val="00DA611F"/>
    <w:rsid w:val="00DA621C"/>
    <w:rsid w:val="00DA68B6"/>
    <w:rsid w:val="00DA68F5"/>
    <w:rsid w:val="00DA7077"/>
    <w:rsid w:val="00DA73E8"/>
    <w:rsid w:val="00DA7BC8"/>
    <w:rsid w:val="00DA7C2C"/>
    <w:rsid w:val="00DB05DB"/>
    <w:rsid w:val="00DB0641"/>
    <w:rsid w:val="00DB0837"/>
    <w:rsid w:val="00DB0B64"/>
    <w:rsid w:val="00DB110C"/>
    <w:rsid w:val="00DB22AE"/>
    <w:rsid w:val="00DB321C"/>
    <w:rsid w:val="00DB3AB0"/>
    <w:rsid w:val="00DB4942"/>
    <w:rsid w:val="00DB4A21"/>
    <w:rsid w:val="00DB4BAA"/>
    <w:rsid w:val="00DB4D7D"/>
    <w:rsid w:val="00DB5145"/>
    <w:rsid w:val="00DB633D"/>
    <w:rsid w:val="00DB647E"/>
    <w:rsid w:val="00DB650F"/>
    <w:rsid w:val="00DB672B"/>
    <w:rsid w:val="00DB69D3"/>
    <w:rsid w:val="00DB6A07"/>
    <w:rsid w:val="00DB6A83"/>
    <w:rsid w:val="00DB6D1C"/>
    <w:rsid w:val="00DB70EA"/>
    <w:rsid w:val="00DB76BC"/>
    <w:rsid w:val="00DB7708"/>
    <w:rsid w:val="00DB7F33"/>
    <w:rsid w:val="00DC10DC"/>
    <w:rsid w:val="00DC110D"/>
    <w:rsid w:val="00DC18E8"/>
    <w:rsid w:val="00DC1A1B"/>
    <w:rsid w:val="00DC2168"/>
    <w:rsid w:val="00DC23C1"/>
    <w:rsid w:val="00DC2583"/>
    <w:rsid w:val="00DC2779"/>
    <w:rsid w:val="00DC29FF"/>
    <w:rsid w:val="00DC2BBB"/>
    <w:rsid w:val="00DC30C9"/>
    <w:rsid w:val="00DC34E4"/>
    <w:rsid w:val="00DC3579"/>
    <w:rsid w:val="00DC367B"/>
    <w:rsid w:val="00DC37AB"/>
    <w:rsid w:val="00DC40C8"/>
    <w:rsid w:val="00DC41AC"/>
    <w:rsid w:val="00DC46B5"/>
    <w:rsid w:val="00DC4A0D"/>
    <w:rsid w:val="00DC541D"/>
    <w:rsid w:val="00DC5B3B"/>
    <w:rsid w:val="00DC5DA0"/>
    <w:rsid w:val="00DC5FCA"/>
    <w:rsid w:val="00DC632C"/>
    <w:rsid w:val="00DC64D3"/>
    <w:rsid w:val="00DC7785"/>
    <w:rsid w:val="00DD009F"/>
    <w:rsid w:val="00DD1546"/>
    <w:rsid w:val="00DD1689"/>
    <w:rsid w:val="00DD2972"/>
    <w:rsid w:val="00DD2F72"/>
    <w:rsid w:val="00DD30EF"/>
    <w:rsid w:val="00DD336E"/>
    <w:rsid w:val="00DD389E"/>
    <w:rsid w:val="00DD3F5D"/>
    <w:rsid w:val="00DD51FE"/>
    <w:rsid w:val="00DD55E1"/>
    <w:rsid w:val="00DD5706"/>
    <w:rsid w:val="00DD5A87"/>
    <w:rsid w:val="00DD5EA0"/>
    <w:rsid w:val="00DD648A"/>
    <w:rsid w:val="00DD6555"/>
    <w:rsid w:val="00DD6650"/>
    <w:rsid w:val="00DD6D71"/>
    <w:rsid w:val="00DD748D"/>
    <w:rsid w:val="00DE0883"/>
    <w:rsid w:val="00DE157C"/>
    <w:rsid w:val="00DE1A34"/>
    <w:rsid w:val="00DE1B3E"/>
    <w:rsid w:val="00DE1E13"/>
    <w:rsid w:val="00DE2B40"/>
    <w:rsid w:val="00DE3591"/>
    <w:rsid w:val="00DE3830"/>
    <w:rsid w:val="00DE4721"/>
    <w:rsid w:val="00DE4995"/>
    <w:rsid w:val="00DE4C62"/>
    <w:rsid w:val="00DE55BB"/>
    <w:rsid w:val="00DE5682"/>
    <w:rsid w:val="00DE5714"/>
    <w:rsid w:val="00DE5947"/>
    <w:rsid w:val="00DE5D52"/>
    <w:rsid w:val="00DE6AFF"/>
    <w:rsid w:val="00DE78D2"/>
    <w:rsid w:val="00DE7EFD"/>
    <w:rsid w:val="00DF0862"/>
    <w:rsid w:val="00DF0E3D"/>
    <w:rsid w:val="00DF1A44"/>
    <w:rsid w:val="00DF2709"/>
    <w:rsid w:val="00DF3AA8"/>
    <w:rsid w:val="00DF3F30"/>
    <w:rsid w:val="00DF4371"/>
    <w:rsid w:val="00DF447F"/>
    <w:rsid w:val="00DF4822"/>
    <w:rsid w:val="00DF5C00"/>
    <w:rsid w:val="00DF65F4"/>
    <w:rsid w:val="00DF6942"/>
    <w:rsid w:val="00DF6D5A"/>
    <w:rsid w:val="00DF7D00"/>
    <w:rsid w:val="00DF7F8A"/>
    <w:rsid w:val="00E008DF"/>
    <w:rsid w:val="00E00A63"/>
    <w:rsid w:val="00E00C37"/>
    <w:rsid w:val="00E01148"/>
    <w:rsid w:val="00E0154F"/>
    <w:rsid w:val="00E01A14"/>
    <w:rsid w:val="00E01AA2"/>
    <w:rsid w:val="00E025D4"/>
    <w:rsid w:val="00E02A6F"/>
    <w:rsid w:val="00E02C8D"/>
    <w:rsid w:val="00E02DFC"/>
    <w:rsid w:val="00E02F73"/>
    <w:rsid w:val="00E033E2"/>
    <w:rsid w:val="00E035C8"/>
    <w:rsid w:val="00E03752"/>
    <w:rsid w:val="00E03E96"/>
    <w:rsid w:val="00E03F35"/>
    <w:rsid w:val="00E04362"/>
    <w:rsid w:val="00E048AD"/>
    <w:rsid w:val="00E04CFA"/>
    <w:rsid w:val="00E04DC6"/>
    <w:rsid w:val="00E05051"/>
    <w:rsid w:val="00E057D3"/>
    <w:rsid w:val="00E05C36"/>
    <w:rsid w:val="00E061AD"/>
    <w:rsid w:val="00E06818"/>
    <w:rsid w:val="00E0742D"/>
    <w:rsid w:val="00E1007B"/>
    <w:rsid w:val="00E10476"/>
    <w:rsid w:val="00E10493"/>
    <w:rsid w:val="00E11319"/>
    <w:rsid w:val="00E1149C"/>
    <w:rsid w:val="00E11593"/>
    <w:rsid w:val="00E11CA7"/>
    <w:rsid w:val="00E11E02"/>
    <w:rsid w:val="00E12069"/>
    <w:rsid w:val="00E1231A"/>
    <w:rsid w:val="00E12956"/>
    <w:rsid w:val="00E13535"/>
    <w:rsid w:val="00E13839"/>
    <w:rsid w:val="00E140C2"/>
    <w:rsid w:val="00E14355"/>
    <w:rsid w:val="00E145F8"/>
    <w:rsid w:val="00E156A9"/>
    <w:rsid w:val="00E159E8"/>
    <w:rsid w:val="00E15A3D"/>
    <w:rsid w:val="00E15CFA"/>
    <w:rsid w:val="00E16410"/>
    <w:rsid w:val="00E16465"/>
    <w:rsid w:val="00E1655B"/>
    <w:rsid w:val="00E16B2D"/>
    <w:rsid w:val="00E17A1E"/>
    <w:rsid w:val="00E17B1B"/>
    <w:rsid w:val="00E20559"/>
    <w:rsid w:val="00E20B98"/>
    <w:rsid w:val="00E20F3F"/>
    <w:rsid w:val="00E20FAC"/>
    <w:rsid w:val="00E21000"/>
    <w:rsid w:val="00E21B2B"/>
    <w:rsid w:val="00E21DAB"/>
    <w:rsid w:val="00E21E4A"/>
    <w:rsid w:val="00E23A67"/>
    <w:rsid w:val="00E23B47"/>
    <w:rsid w:val="00E24046"/>
    <w:rsid w:val="00E24EF6"/>
    <w:rsid w:val="00E2535F"/>
    <w:rsid w:val="00E25BE4"/>
    <w:rsid w:val="00E25C82"/>
    <w:rsid w:val="00E25E8A"/>
    <w:rsid w:val="00E26519"/>
    <w:rsid w:val="00E26572"/>
    <w:rsid w:val="00E2681E"/>
    <w:rsid w:val="00E26920"/>
    <w:rsid w:val="00E26938"/>
    <w:rsid w:val="00E26A15"/>
    <w:rsid w:val="00E26B8E"/>
    <w:rsid w:val="00E26F3D"/>
    <w:rsid w:val="00E3111C"/>
    <w:rsid w:val="00E32714"/>
    <w:rsid w:val="00E327AB"/>
    <w:rsid w:val="00E32865"/>
    <w:rsid w:val="00E32C86"/>
    <w:rsid w:val="00E32DEB"/>
    <w:rsid w:val="00E32E0A"/>
    <w:rsid w:val="00E32E31"/>
    <w:rsid w:val="00E3306C"/>
    <w:rsid w:val="00E332F8"/>
    <w:rsid w:val="00E33304"/>
    <w:rsid w:val="00E33CF2"/>
    <w:rsid w:val="00E33DF5"/>
    <w:rsid w:val="00E342D5"/>
    <w:rsid w:val="00E3433C"/>
    <w:rsid w:val="00E3449C"/>
    <w:rsid w:val="00E345F4"/>
    <w:rsid w:val="00E34717"/>
    <w:rsid w:val="00E34FFA"/>
    <w:rsid w:val="00E35137"/>
    <w:rsid w:val="00E351BC"/>
    <w:rsid w:val="00E3524C"/>
    <w:rsid w:val="00E35608"/>
    <w:rsid w:val="00E356FC"/>
    <w:rsid w:val="00E364B4"/>
    <w:rsid w:val="00E36DC0"/>
    <w:rsid w:val="00E36F0A"/>
    <w:rsid w:val="00E36F3A"/>
    <w:rsid w:val="00E37AD7"/>
    <w:rsid w:val="00E37C4D"/>
    <w:rsid w:val="00E37D10"/>
    <w:rsid w:val="00E40795"/>
    <w:rsid w:val="00E40867"/>
    <w:rsid w:val="00E40DDC"/>
    <w:rsid w:val="00E41009"/>
    <w:rsid w:val="00E4149A"/>
    <w:rsid w:val="00E416E1"/>
    <w:rsid w:val="00E4175D"/>
    <w:rsid w:val="00E41A40"/>
    <w:rsid w:val="00E41A94"/>
    <w:rsid w:val="00E421C6"/>
    <w:rsid w:val="00E426E0"/>
    <w:rsid w:val="00E42774"/>
    <w:rsid w:val="00E42964"/>
    <w:rsid w:val="00E42F6A"/>
    <w:rsid w:val="00E4447E"/>
    <w:rsid w:val="00E4485B"/>
    <w:rsid w:val="00E44A98"/>
    <w:rsid w:val="00E44DC6"/>
    <w:rsid w:val="00E44DCC"/>
    <w:rsid w:val="00E45480"/>
    <w:rsid w:val="00E45864"/>
    <w:rsid w:val="00E46EC2"/>
    <w:rsid w:val="00E470E2"/>
    <w:rsid w:val="00E4724F"/>
    <w:rsid w:val="00E477AE"/>
    <w:rsid w:val="00E508B7"/>
    <w:rsid w:val="00E510E1"/>
    <w:rsid w:val="00E51C1E"/>
    <w:rsid w:val="00E5256E"/>
    <w:rsid w:val="00E52E5F"/>
    <w:rsid w:val="00E53038"/>
    <w:rsid w:val="00E5445B"/>
    <w:rsid w:val="00E5481E"/>
    <w:rsid w:val="00E54C95"/>
    <w:rsid w:val="00E54F6D"/>
    <w:rsid w:val="00E5545A"/>
    <w:rsid w:val="00E55CA4"/>
    <w:rsid w:val="00E56659"/>
    <w:rsid w:val="00E56899"/>
    <w:rsid w:val="00E56F3D"/>
    <w:rsid w:val="00E577A8"/>
    <w:rsid w:val="00E6005C"/>
    <w:rsid w:val="00E60631"/>
    <w:rsid w:val="00E60A0D"/>
    <w:rsid w:val="00E6111E"/>
    <w:rsid w:val="00E613D4"/>
    <w:rsid w:val="00E61D8B"/>
    <w:rsid w:val="00E61D98"/>
    <w:rsid w:val="00E62318"/>
    <w:rsid w:val="00E6231A"/>
    <w:rsid w:val="00E626C0"/>
    <w:rsid w:val="00E62949"/>
    <w:rsid w:val="00E62D6C"/>
    <w:rsid w:val="00E63352"/>
    <w:rsid w:val="00E6363E"/>
    <w:rsid w:val="00E637AA"/>
    <w:rsid w:val="00E63D89"/>
    <w:rsid w:val="00E63DE0"/>
    <w:rsid w:val="00E63FBF"/>
    <w:rsid w:val="00E64857"/>
    <w:rsid w:val="00E65593"/>
    <w:rsid w:val="00E666FA"/>
    <w:rsid w:val="00E667B7"/>
    <w:rsid w:val="00E66C1B"/>
    <w:rsid w:val="00E66C38"/>
    <w:rsid w:val="00E6734A"/>
    <w:rsid w:val="00E67474"/>
    <w:rsid w:val="00E6759F"/>
    <w:rsid w:val="00E6794D"/>
    <w:rsid w:val="00E67ED5"/>
    <w:rsid w:val="00E70168"/>
    <w:rsid w:val="00E70344"/>
    <w:rsid w:val="00E70EB4"/>
    <w:rsid w:val="00E71319"/>
    <w:rsid w:val="00E71BB4"/>
    <w:rsid w:val="00E725CA"/>
    <w:rsid w:val="00E7260B"/>
    <w:rsid w:val="00E72968"/>
    <w:rsid w:val="00E72B79"/>
    <w:rsid w:val="00E7390D"/>
    <w:rsid w:val="00E73A76"/>
    <w:rsid w:val="00E73F52"/>
    <w:rsid w:val="00E7411A"/>
    <w:rsid w:val="00E7420D"/>
    <w:rsid w:val="00E7431D"/>
    <w:rsid w:val="00E74434"/>
    <w:rsid w:val="00E748D8"/>
    <w:rsid w:val="00E7525F"/>
    <w:rsid w:val="00E753F7"/>
    <w:rsid w:val="00E759FF"/>
    <w:rsid w:val="00E75C52"/>
    <w:rsid w:val="00E7638B"/>
    <w:rsid w:val="00E763D9"/>
    <w:rsid w:val="00E772F1"/>
    <w:rsid w:val="00E773E6"/>
    <w:rsid w:val="00E7777E"/>
    <w:rsid w:val="00E77E9B"/>
    <w:rsid w:val="00E80A84"/>
    <w:rsid w:val="00E81134"/>
    <w:rsid w:val="00E8113F"/>
    <w:rsid w:val="00E81BCC"/>
    <w:rsid w:val="00E81EF2"/>
    <w:rsid w:val="00E82B48"/>
    <w:rsid w:val="00E82C1A"/>
    <w:rsid w:val="00E835A3"/>
    <w:rsid w:val="00E838BD"/>
    <w:rsid w:val="00E83B9A"/>
    <w:rsid w:val="00E83F51"/>
    <w:rsid w:val="00E843CD"/>
    <w:rsid w:val="00E848BA"/>
    <w:rsid w:val="00E8490C"/>
    <w:rsid w:val="00E851A2"/>
    <w:rsid w:val="00E852FB"/>
    <w:rsid w:val="00E85357"/>
    <w:rsid w:val="00E85577"/>
    <w:rsid w:val="00E8665E"/>
    <w:rsid w:val="00E86692"/>
    <w:rsid w:val="00E867B2"/>
    <w:rsid w:val="00E86DEB"/>
    <w:rsid w:val="00E8729B"/>
    <w:rsid w:val="00E87AE0"/>
    <w:rsid w:val="00E87C09"/>
    <w:rsid w:val="00E90878"/>
    <w:rsid w:val="00E90ABF"/>
    <w:rsid w:val="00E91320"/>
    <w:rsid w:val="00E91476"/>
    <w:rsid w:val="00E914DE"/>
    <w:rsid w:val="00E92021"/>
    <w:rsid w:val="00E9276F"/>
    <w:rsid w:val="00E929C0"/>
    <w:rsid w:val="00E929DE"/>
    <w:rsid w:val="00E92D6A"/>
    <w:rsid w:val="00E92F65"/>
    <w:rsid w:val="00E9356B"/>
    <w:rsid w:val="00E93901"/>
    <w:rsid w:val="00E94527"/>
    <w:rsid w:val="00E94C94"/>
    <w:rsid w:val="00E954B1"/>
    <w:rsid w:val="00E95AA4"/>
    <w:rsid w:val="00E964A7"/>
    <w:rsid w:val="00E9658F"/>
    <w:rsid w:val="00E96E63"/>
    <w:rsid w:val="00E971C3"/>
    <w:rsid w:val="00E97958"/>
    <w:rsid w:val="00EA0CB4"/>
    <w:rsid w:val="00EA18E7"/>
    <w:rsid w:val="00EA1C2F"/>
    <w:rsid w:val="00EA258A"/>
    <w:rsid w:val="00EA2D0C"/>
    <w:rsid w:val="00EA2EC2"/>
    <w:rsid w:val="00EA3C20"/>
    <w:rsid w:val="00EA3CED"/>
    <w:rsid w:val="00EA4B1D"/>
    <w:rsid w:val="00EA5498"/>
    <w:rsid w:val="00EA5681"/>
    <w:rsid w:val="00EA5849"/>
    <w:rsid w:val="00EA5ECA"/>
    <w:rsid w:val="00EA609E"/>
    <w:rsid w:val="00EA658F"/>
    <w:rsid w:val="00EA6D38"/>
    <w:rsid w:val="00EA7A01"/>
    <w:rsid w:val="00EA7ED9"/>
    <w:rsid w:val="00EB124B"/>
    <w:rsid w:val="00EB1312"/>
    <w:rsid w:val="00EB13B4"/>
    <w:rsid w:val="00EB188D"/>
    <w:rsid w:val="00EB1FBB"/>
    <w:rsid w:val="00EB1FC5"/>
    <w:rsid w:val="00EB2622"/>
    <w:rsid w:val="00EB2902"/>
    <w:rsid w:val="00EB2A49"/>
    <w:rsid w:val="00EB2D0F"/>
    <w:rsid w:val="00EB320B"/>
    <w:rsid w:val="00EB45A7"/>
    <w:rsid w:val="00EB46AC"/>
    <w:rsid w:val="00EB49FE"/>
    <w:rsid w:val="00EB537B"/>
    <w:rsid w:val="00EB541A"/>
    <w:rsid w:val="00EB5819"/>
    <w:rsid w:val="00EB5A1D"/>
    <w:rsid w:val="00EB5FFD"/>
    <w:rsid w:val="00EB66A9"/>
    <w:rsid w:val="00EB70C5"/>
    <w:rsid w:val="00EB71D8"/>
    <w:rsid w:val="00EC06BE"/>
    <w:rsid w:val="00EC0785"/>
    <w:rsid w:val="00EC0F65"/>
    <w:rsid w:val="00EC1FCB"/>
    <w:rsid w:val="00EC271D"/>
    <w:rsid w:val="00EC2B3F"/>
    <w:rsid w:val="00EC2D9E"/>
    <w:rsid w:val="00EC311D"/>
    <w:rsid w:val="00EC3354"/>
    <w:rsid w:val="00EC352B"/>
    <w:rsid w:val="00EC4D98"/>
    <w:rsid w:val="00EC50D0"/>
    <w:rsid w:val="00EC5EB1"/>
    <w:rsid w:val="00EC5EE7"/>
    <w:rsid w:val="00EC639A"/>
    <w:rsid w:val="00EC653F"/>
    <w:rsid w:val="00EC75BD"/>
    <w:rsid w:val="00EC76DB"/>
    <w:rsid w:val="00EC78EC"/>
    <w:rsid w:val="00EC79E8"/>
    <w:rsid w:val="00EC7DAB"/>
    <w:rsid w:val="00ED07BF"/>
    <w:rsid w:val="00ED1057"/>
    <w:rsid w:val="00ED17F0"/>
    <w:rsid w:val="00ED17FE"/>
    <w:rsid w:val="00ED199B"/>
    <w:rsid w:val="00ED1B1F"/>
    <w:rsid w:val="00ED212C"/>
    <w:rsid w:val="00ED3027"/>
    <w:rsid w:val="00ED3D51"/>
    <w:rsid w:val="00ED3FC7"/>
    <w:rsid w:val="00ED3FD0"/>
    <w:rsid w:val="00ED411B"/>
    <w:rsid w:val="00ED449C"/>
    <w:rsid w:val="00ED4D10"/>
    <w:rsid w:val="00ED4EE1"/>
    <w:rsid w:val="00ED5188"/>
    <w:rsid w:val="00ED54AE"/>
    <w:rsid w:val="00ED5576"/>
    <w:rsid w:val="00ED5AEB"/>
    <w:rsid w:val="00ED5C68"/>
    <w:rsid w:val="00ED5E1C"/>
    <w:rsid w:val="00ED71A9"/>
    <w:rsid w:val="00ED74A5"/>
    <w:rsid w:val="00ED7749"/>
    <w:rsid w:val="00ED78A7"/>
    <w:rsid w:val="00ED79C7"/>
    <w:rsid w:val="00ED7D5A"/>
    <w:rsid w:val="00EE05C1"/>
    <w:rsid w:val="00EE05EC"/>
    <w:rsid w:val="00EE11DC"/>
    <w:rsid w:val="00EE1D3A"/>
    <w:rsid w:val="00EE273B"/>
    <w:rsid w:val="00EE2C72"/>
    <w:rsid w:val="00EE2CC3"/>
    <w:rsid w:val="00EE3166"/>
    <w:rsid w:val="00EE3235"/>
    <w:rsid w:val="00EE333E"/>
    <w:rsid w:val="00EE3800"/>
    <w:rsid w:val="00EE3CBB"/>
    <w:rsid w:val="00EE3D46"/>
    <w:rsid w:val="00EE3D5F"/>
    <w:rsid w:val="00EE472A"/>
    <w:rsid w:val="00EE4C81"/>
    <w:rsid w:val="00EE5051"/>
    <w:rsid w:val="00EE6126"/>
    <w:rsid w:val="00EE6376"/>
    <w:rsid w:val="00EE691E"/>
    <w:rsid w:val="00EE6EF6"/>
    <w:rsid w:val="00EF01FC"/>
    <w:rsid w:val="00EF0370"/>
    <w:rsid w:val="00EF0CB5"/>
    <w:rsid w:val="00EF1198"/>
    <w:rsid w:val="00EF1311"/>
    <w:rsid w:val="00EF19DB"/>
    <w:rsid w:val="00EF20E2"/>
    <w:rsid w:val="00EF20F5"/>
    <w:rsid w:val="00EF2331"/>
    <w:rsid w:val="00EF241F"/>
    <w:rsid w:val="00EF2DB3"/>
    <w:rsid w:val="00EF3216"/>
    <w:rsid w:val="00EF351F"/>
    <w:rsid w:val="00EF36A7"/>
    <w:rsid w:val="00EF3D16"/>
    <w:rsid w:val="00EF4539"/>
    <w:rsid w:val="00EF51DE"/>
    <w:rsid w:val="00EF59F5"/>
    <w:rsid w:val="00EF5E93"/>
    <w:rsid w:val="00EF5FEA"/>
    <w:rsid w:val="00EF678B"/>
    <w:rsid w:val="00EF7365"/>
    <w:rsid w:val="00EF75A1"/>
    <w:rsid w:val="00EF7FC5"/>
    <w:rsid w:val="00F01018"/>
    <w:rsid w:val="00F01191"/>
    <w:rsid w:val="00F01ADA"/>
    <w:rsid w:val="00F01B2C"/>
    <w:rsid w:val="00F01B44"/>
    <w:rsid w:val="00F01D57"/>
    <w:rsid w:val="00F0254E"/>
    <w:rsid w:val="00F02F74"/>
    <w:rsid w:val="00F03F43"/>
    <w:rsid w:val="00F03FAB"/>
    <w:rsid w:val="00F041D3"/>
    <w:rsid w:val="00F0480E"/>
    <w:rsid w:val="00F04828"/>
    <w:rsid w:val="00F05517"/>
    <w:rsid w:val="00F0580D"/>
    <w:rsid w:val="00F0597D"/>
    <w:rsid w:val="00F061D1"/>
    <w:rsid w:val="00F0670C"/>
    <w:rsid w:val="00F06D38"/>
    <w:rsid w:val="00F07559"/>
    <w:rsid w:val="00F07DC0"/>
    <w:rsid w:val="00F07F6C"/>
    <w:rsid w:val="00F10183"/>
    <w:rsid w:val="00F11118"/>
    <w:rsid w:val="00F113A7"/>
    <w:rsid w:val="00F11924"/>
    <w:rsid w:val="00F11D75"/>
    <w:rsid w:val="00F11E0D"/>
    <w:rsid w:val="00F12267"/>
    <w:rsid w:val="00F12678"/>
    <w:rsid w:val="00F12794"/>
    <w:rsid w:val="00F12A9D"/>
    <w:rsid w:val="00F12B2A"/>
    <w:rsid w:val="00F12B4F"/>
    <w:rsid w:val="00F12E6A"/>
    <w:rsid w:val="00F12EB8"/>
    <w:rsid w:val="00F13662"/>
    <w:rsid w:val="00F138D7"/>
    <w:rsid w:val="00F13AF3"/>
    <w:rsid w:val="00F13CFB"/>
    <w:rsid w:val="00F14089"/>
    <w:rsid w:val="00F142E8"/>
    <w:rsid w:val="00F1567F"/>
    <w:rsid w:val="00F15745"/>
    <w:rsid w:val="00F158D1"/>
    <w:rsid w:val="00F16500"/>
    <w:rsid w:val="00F16AAB"/>
    <w:rsid w:val="00F178A6"/>
    <w:rsid w:val="00F2007B"/>
    <w:rsid w:val="00F20502"/>
    <w:rsid w:val="00F20579"/>
    <w:rsid w:val="00F20636"/>
    <w:rsid w:val="00F208A0"/>
    <w:rsid w:val="00F2244D"/>
    <w:rsid w:val="00F229ED"/>
    <w:rsid w:val="00F230CC"/>
    <w:rsid w:val="00F235A1"/>
    <w:rsid w:val="00F2390E"/>
    <w:rsid w:val="00F23988"/>
    <w:rsid w:val="00F246B8"/>
    <w:rsid w:val="00F24B5D"/>
    <w:rsid w:val="00F26316"/>
    <w:rsid w:val="00F2631A"/>
    <w:rsid w:val="00F268FA"/>
    <w:rsid w:val="00F26B57"/>
    <w:rsid w:val="00F277C7"/>
    <w:rsid w:val="00F27B20"/>
    <w:rsid w:val="00F27E3C"/>
    <w:rsid w:val="00F306EF"/>
    <w:rsid w:val="00F30AFF"/>
    <w:rsid w:val="00F30C2A"/>
    <w:rsid w:val="00F311A4"/>
    <w:rsid w:val="00F3196F"/>
    <w:rsid w:val="00F31A12"/>
    <w:rsid w:val="00F31F0B"/>
    <w:rsid w:val="00F320AD"/>
    <w:rsid w:val="00F322A3"/>
    <w:rsid w:val="00F326E2"/>
    <w:rsid w:val="00F3397E"/>
    <w:rsid w:val="00F33D78"/>
    <w:rsid w:val="00F34B86"/>
    <w:rsid w:val="00F34C80"/>
    <w:rsid w:val="00F34F0D"/>
    <w:rsid w:val="00F35101"/>
    <w:rsid w:val="00F35437"/>
    <w:rsid w:val="00F3547A"/>
    <w:rsid w:val="00F35E3C"/>
    <w:rsid w:val="00F360E7"/>
    <w:rsid w:val="00F36328"/>
    <w:rsid w:val="00F36D02"/>
    <w:rsid w:val="00F37822"/>
    <w:rsid w:val="00F40870"/>
    <w:rsid w:val="00F40AAA"/>
    <w:rsid w:val="00F41051"/>
    <w:rsid w:val="00F41150"/>
    <w:rsid w:val="00F41DA3"/>
    <w:rsid w:val="00F420D3"/>
    <w:rsid w:val="00F423B2"/>
    <w:rsid w:val="00F4282B"/>
    <w:rsid w:val="00F428EB"/>
    <w:rsid w:val="00F42A62"/>
    <w:rsid w:val="00F42CCA"/>
    <w:rsid w:val="00F4316F"/>
    <w:rsid w:val="00F43B3F"/>
    <w:rsid w:val="00F44E7F"/>
    <w:rsid w:val="00F4511E"/>
    <w:rsid w:val="00F456AB"/>
    <w:rsid w:val="00F45AF3"/>
    <w:rsid w:val="00F45F06"/>
    <w:rsid w:val="00F460DE"/>
    <w:rsid w:val="00F463C0"/>
    <w:rsid w:val="00F46704"/>
    <w:rsid w:val="00F467C1"/>
    <w:rsid w:val="00F468DC"/>
    <w:rsid w:val="00F46922"/>
    <w:rsid w:val="00F46C2E"/>
    <w:rsid w:val="00F47D1E"/>
    <w:rsid w:val="00F47EA9"/>
    <w:rsid w:val="00F504DA"/>
    <w:rsid w:val="00F51039"/>
    <w:rsid w:val="00F513A3"/>
    <w:rsid w:val="00F51462"/>
    <w:rsid w:val="00F5146A"/>
    <w:rsid w:val="00F526BF"/>
    <w:rsid w:val="00F52A98"/>
    <w:rsid w:val="00F5413D"/>
    <w:rsid w:val="00F545F6"/>
    <w:rsid w:val="00F54688"/>
    <w:rsid w:val="00F547E7"/>
    <w:rsid w:val="00F54950"/>
    <w:rsid w:val="00F54C82"/>
    <w:rsid w:val="00F54DD9"/>
    <w:rsid w:val="00F557A9"/>
    <w:rsid w:val="00F55B38"/>
    <w:rsid w:val="00F55D3D"/>
    <w:rsid w:val="00F56273"/>
    <w:rsid w:val="00F5640A"/>
    <w:rsid w:val="00F564D1"/>
    <w:rsid w:val="00F5685F"/>
    <w:rsid w:val="00F57AAA"/>
    <w:rsid w:val="00F57F8F"/>
    <w:rsid w:val="00F604DE"/>
    <w:rsid w:val="00F6069E"/>
    <w:rsid w:val="00F60B3A"/>
    <w:rsid w:val="00F60F9B"/>
    <w:rsid w:val="00F611FF"/>
    <w:rsid w:val="00F61A00"/>
    <w:rsid w:val="00F61AF6"/>
    <w:rsid w:val="00F62003"/>
    <w:rsid w:val="00F62719"/>
    <w:rsid w:val="00F62B22"/>
    <w:rsid w:val="00F62BBD"/>
    <w:rsid w:val="00F630D8"/>
    <w:rsid w:val="00F63C36"/>
    <w:rsid w:val="00F64CF9"/>
    <w:rsid w:val="00F64F44"/>
    <w:rsid w:val="00F65104"/>
    <w:rsid w:val="00F66D27"/>
    <w:rsid w:val="00F66D47"/>
    <w:rsid w:val="00F66F40"/>
    <w:rsid w:val="00F67B65"/>
    <w:rsid w:val="00F7006B"/>
    <w:rsid w:val="00F70148"/>
    <w:rsid w:val="00F7060F"/>
    <w:rsid w:val="00F7067B"/>
    <w:rsid w:val="00F70764"/>
    <w:rsid w:val="00F70A00"/>
    <w:rsid w:val="00F70F7A"/>
    <w:rsid w:val="00F710D9"/>
    <w:rsid w:val="00F7120B"/>
    <w:rsid w:val="00F7139B"/>
    <w:rsid w:val="00F71C8A"/>
    <w:rsid w:val="00F71D83"/>
    <w:rsid w:val="00F724B4"/>
    <w:rsid w:val="00F72703"/>
    <w:rsid w:val="00F739EA"/>
    <w:rsid w:val="00F73D60"/>
    <w:rsid w:val="00F74282"/>
    <w:rsid w:val="00F748D7"/>
    <w:rsid w:val="00F75780"/>
    <w:rsid w:val="00F75D57"/>
    <w:rsid w:val="00F76188"/>
    <w:rsid w:val="00F76424"/>
    <w:rsid w:val="00F76CC9"/>
    <w:rsid w:val="00F76F4F"/>
    <w:rsid w:val="00F7714E"/>
    <w:rsid w:val="00F77688"/>
    <w:rsid w:val="00F779FB"/>
    <w:rsid w:val="00F77BEE"/>
    <w:rsid w:val="00F77BF6"/>
    <w:rsid w:val="00F77C46"/>
    <w:rsid w:val="00F77E71"/>
    <w:rsid w:val="00F77FAD"/>
    <w:rsid w:val="00F80836"/>
    <w:rsid w:val="00F80FAA"/>
    <w:rsid w:val="00F81472"/>
    <w:rsid w:val="00F826B2"/>
    <w:rsid w:val="00F829A6"/>
    <w:rsid w:val="00F82EAC"/>
    <w:rsid w:val="00F8563A"/>
    <w:rsid w:val="00F856D5"/>
    <w:rsid w:val="00F85D09"/>
    <w:rsid w:val="00F8647C"/>
    <w:rsid w:val="00F91F61"/>
    <w:rsid w:val="00F920D2"/>
    <w:rsid w:val="00F925A6"/>
    <w:rsid w:val="00F92624"/>
    <w:rsid w:val="00F92708"/>
    <w:rsid w:val="00F92A9C"/>
    <w:rsid w:val="00F93196"/>
    <w:rsid w:val="00F9325E"/>
    <w:rsid w:val="00F93B2F"/>
    <w:rsid w:val="00F93D73"/>
    <w:rsid w:val="00F94529"/>
    <w:rsid w:val="00F94ABE"/>
    <w:rsid w:val="00F951D9"/>
    <w:rsid w:val="00F95344"/>
    <w:rsid w:val="00F957EC"/>
    <w:rsid w:val="00F95A12"/>
    <w:rsid w:val="00F95F72"/>
    <w:rsid w:val="00F9733E"/>
    <w:rsid w:val="00F97995"/>
    <w:rsid w:val="00FA006A"/>
    <w:rsid w:val="00FA0766"/>
    <w:rsid w:val="00FA0A73"/>
    <w:rsid w:val="00FA11F6"/>
    <w:rsid w:val="00FA14BC"/>
    <w:rsid w:val="00FA1530"/>
    <w:rsid w:val="00FA1567"/>
    <w:rsid w:val="00FA16DF"/>
    <w:rsid w:val="00FA1C45"/>
    <w:rsid w:val="00FA1EA6"/>
    <w:rsid w:val="00FA21D4"/>
    <w:rsid w:val="00FA2675"/>
    <w:rsid w:val="00FA2FB7"/>
    <w:rsid w:val="00FA3FA8"/>
    <w:rsid w:val="00FA46B2"/>
    <w:rsid w:val="00FA4B52"/>
    <w:rsid w:val="00FA5037"/>
    <w:rsid w:val="00FA55FB"/>
    <w:rsid w:val="00FA6040"/>
    <w:rsid w:val="00FA64DF"/>
    <w:rsid w:val="00FA7700"/>
    <w:rsid w:val="00FB04FC"/>
    <w:rsid w:val="00FB06EA"/>
    <w:rsid w:val="00FB0E75"/>
    <w:rsid w:val="00FB11FC"/>
    <w:rsid w:val="00FB17D1"/>
    <w:rsid w:val="00FB1E26"/>
    <w:rsid w:val="00FB2412"/>
    <w:rsid w:val="00FB2C47"/>
    <w:rsid w:val="00FB2EA9"/>
    <w:rsid w:val="00FB2EE5"/>
    <w:rsid w:val="00FB3153"/>
    <w:rsid w:val="00FB38FF"/>
    <w:rsid w:val="00FB4E0C"/>
    <w:rsid w:val="00FB5326"/>
    <w:rsid w:val="00FB5442"/>
    <w:rsid w:val="00FB5E3C"/>
    <w:rsid w:val="00FB66BB"/>
    <w:rsid w:val="00FB6EFF"/>
    <w:rsid w:val="00FB74CB"/>
    <w:rsid w:val="00FC02F8"/>
    <w:rsid w:val="00FC0AF3"/>
    <w:rsid w:val="00FC1487"/>
    <w:rsid w:val="00FC1753"/>
    <w:rsid w:val="00FC1FEB"/>
    <w:rsid w:val="00FC3BB2"/>
    <w:rsid w:val="00FC3C2C"/>
    <w:rsid w:val="00FC44D9"/>
    <w:rsid w:val="00FC470D"/>
    <w:rsid w:val="00FC54F9"/>
    <w:rsid w:val="00FC57DC"/>
    <w:rsid w:val="00FC5B79"/>
    <w:rsid w:val="00FC6A4E"/>
    <w:rsid w:val="00FC6BF5"/>
    <w:rsid w:val="00FC716A"/>
    <w:rsid w:val="00FC7214"/>
    <w:rsid w:val="00FC7849"/>
    <w:rsid w:val="00FC79D3"/>
    <w:rsid w:val="00FC7A3C"/>
    <w:rsid w:val="00FC7E3C"/>
    <w:rsid w:val="00FD0063"/>
    <w:rsid w:val="00FD01E4"/>
    <w:rsid w:val="00FD0A8F"/>
    <w:rsid w:val="00FD0B47"/>
    <w:rsid w:val="00FD15C1"/>
    <w:rsid w:val="00FD1B75"/>
    <w:rsid w:val="00FD22B5"/>
    <w:rsid w:val="00FD308B"/>
    <w:rsid w:val="00FD329B"/>
    <w:rsid w:val="00FD3525"/>
    <w:rsid w:val="00FD3555"/>
    <w:rsid w:val="00FD3808"/>
    <w:rsid w:val="00FD3A0F"/>
    <w:rsid w:val="00FD3F6D"/>
    <w:rsid w:val="00FD41F8"/>
    <w:rsid w:val="00FD491F"/>
    <w:rsid w:val="00FD4C47"/>
    <w:rsid w:val="00FD4DB2"/>
    <w:rsid w:val="00FD548F"/>
    <w:rsid w:val="00FD7762"/>
    <w:rsid w:val="00FE047A"/>
    <w:rsid w:val="00FE0D00"/>
    <w:rsid w:val="00FE0FC0"/>
    <w:rsid w:val="00FE1C65"/>
    <w:rsid w:val="00FE20C4"/>
    <w:rsid w:val="00FE2355"/>
    <w:rsid w:val="00FE2427"/>
    <w:rsid w:val="00FE2D7F"/>
    <w:rsid w:val="00FE333B"/>
    <w:rsid w:val="00FE339E"/>
    <w:rsid w:val="00FE38DE"/>
    <w:rsid w:val="00FE3D3F"/>
    <w:rsid w:val="00FE3EF7"/>
    <w:rsid w:val="00FE45C2"/>
    <w:rsid w:val="00FE481A"/>
    <w:rsid w:val="00FE4914"/>
    <w:rsid w:val="00FE5872"/>
    <w:rsid w:val="00FE5CE3"/>
    <w:rsid w:val="00FE64C6"/>
    <w:rsid w:val="00FE65D5"/>
    <w:rsid w:val="00FE6E9C"/>
    <w:rsid w:val="00FE7211"/>
    <w:rsid w:val="00FE725A"/>
    <w:rsid w:val="00FE747D"/>
    <w:rsid w:val="00FE7520"/>
    <w:rsid w:val="00FF014C"/>
    <w:rsid w:val="00FF04FB"/>
    <w:rsid w:val="00FF0DA0"/>
    <w:rsid w:val="00FF1340"/>
    <w:rsid w:val="00FF1858"/>
    <w:rsid w:val="00FF187B"/>
    <w:rsid w:val="00FF1C68"/>
    <w:rsid w:val="00FF2C20"/>
    <w:rsid w:val="00FF353C"/>
    <w:rsid w:val="00FF3B12"/>
    <w:rsid w:val="00FF3C71"/>
    <w:rsid w:val="00FF3FE3"/>
    <w:rsid w:val="00FF4117"/>
    <w:rsid w:val="00FF4687"/>
    <w:rsid w:val="00FF498F"/>
    <w:rsid w:val="00FF5098"/>
    <w:rsid w:val="00FF543D"/>
    <w:rsid w:val="00FF604B"/>
    <w:rsid w:val="00FF65EC"/>
    <w:rsid w:val="00FF6858"/>
    <w:rsid w:val="00FF6EDF"/>
    <w:rsid w:val="00FF7C45"/>
    <w:rsid w:val="00FF7CB9"/>
  </w:rsids>
  <m:mathPr>
    <m:mathFont m:val="Cambria Math"/>
    <m:brkBin m:val="before"/>
    <m:brkBinSub m:val="--"/>
    <m:smallFrac m:val="0"/>
    <m:dispDef/>
    <m:lMargin m:val="0"/>
    <m:rMargin m:val="0"/>
    <m:defJc m:val="centerGroup"/>
    <m:wrapIndent m:val="1440"/>
    <m:intLim m:val="subSup"/>
    <m:naryLim m:val="undOvr"/>
  </m:mathPr>
  <w:themeFontLang w:val="en-US" w:eastAsia="ja-JP" w:bidi="si-L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4BBB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769"/>
    <w:rPr>
      <w:rFonts w:ascii="MS PGothic" w:eastAsia="MS PGothic" w:hAnsi="MS PGothic" w:cs="MS PGothic"/>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pPr>
      <w:widowControl w:val="0"/>
    </w:pPr>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semiHidden/>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Revision">
    <w:name w:val="Revision"/>
    <w:hidden/>
    <w:uiPriority w:val="99"/>
    <w:semiHidden/>
  </w:style>
  <w:style w:type="paragraph" w:customStyle="1" w:styleId="EndNoteBibliographyTitle">
    <w:name w:val="EndNote Bibliography Title"/>
    <w:basedOn w:val="Normal"/>
    <w:link w:val="EndNoteBibliographyTitle0"/>
    <w:pPr>
      <w:widowControl w:val="0"/>
      <w:jc w:val="center"/>
    </w:pPr>
    <w:rPr>
      <w:rFonts w:ascii="Century" w:eastAsiaTheme="minorEastAsia" w:hAnsi="Century" w:cstheme="minorBidi"/>
      <w:noProof/>
      <w:kern w:val="2"/>
      <w:sz w:val="20"/>
      <w:szCs w:val="22"/>
    </w:rPr>
  </w:style>
  <w:style w:type="character" w:customStyle="1" w:styleId="EndNoteBibliographyTitle0">
    <w:name w:val="EndNote Bibliography Title (文字)"/>
    <w:basedOn w:val="DefaultParagraphFont"/>
    <w:link w:val="EndNoteBibliographyTitle"/>
    <w:rPr>
      <w:rFonts w:ascii="Century" w:hAnsi="Century"/>
      <w:noProof/>
      <w:sz w:val="20"/>
    </w:rPr>
  </w:style>
  <w:style w:type="paragraph" w:customStyle="1" w:styleId="EndNoteBibliography">
    <w:name w:val="EndNote Bibliography"/>
    <w:basedOn w:val="Normal"/>
    <w:link w:val="EndNoteBibliography0"/>
    <w:pPr>
      <w:widowControl w:val="0"/>
    </w:pPr>
    <w:rPr>
      <w:rFonts w:ascii="Century" w:eastAsiaTheme="minorEastAsia" w:hAnsi="Century" w:cstheme="minorBidi"/>
      <w:noProof/>
      <w:kern w:val="2"/>
      <w:sz w:val="20"/>
      <w:szCs w:val="22"/>
    </w:rPr>
  </w:style>
  <w:style w:type="character" w:customStyle="1" w:styleId="EndNoteBibliography0">
    <w:name w:val="EndNote Bibliography (文字)"/>
    <w:basedOn w:val="DefaultParagraphFont"/>
    <w:link w:val="EndNoteBibliography"/>
    <w:rPr>
      <w:rFonts w:ascii="Century" w:hAnsi="Century"/>
      <w:noProof/>
      <w:sz w:val="20"/>
    </w:rPr>
  </w:style>
  <w:style w:type="character" w:styleId="Hyperlink">
    <w:name w:val="Hyperlink"/>
    <w:basedOn w:val="DefaultParagraphFont"/>
    <w:uiPriority w:val="99"/>
    <w:unhideWhenUsed/>
    <w:rPr>
      <w:color w:val="0000FF" w:themeColor="hyperlink"/>
      <w:u w:val="single"/>
    </w:rPr>
  </w:style>
  <w:style w:type="paragraph" w:customStyle="1" w:styleId="EndNoteCategoryHeading">
    <w:name w:val="EndNote Category Heading"/>
    <w:basedOn w:val="Normal"/>
    <w:link w:val="EndNoteCategoryHeading0"/>
    <w:pPr>
      <w:widowControl w:val="0"/>
      <w:spacing w:before="120" w:after="120"/>
    </w:pPr>
    <w:rPr>
      <w:rFonts w:asciiTheme="minorHAnsi" w:eastAsiaTheme="minorEastAsia" w:hAnsiTheme="minorHAnsi" w:cstheme="minorBidi"/>
      <w:b/>
      <w:noProof/>
      <w:kern w:val="2"/>
      <w:sz w:val="21"/>
      <w:szCs w:val="22"/>
    </w:rPr>
  </w:style>
  <w:style w:type="character" w:customStyle="1" w:styleId="EndNoteCategoryHeading0">
    <w:name w:val="EndNote Category Heading (文字)"/>
    <w:basedOn w:val="DefaultParagraphFont"/>
    <w:link w:val="EndNoteCategoryHeading"/>
    <w:rPr>
      <w:b/>
      <w:noProof/>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widowControl w:val="0"/>
      <w:tabs>
        <w:tab w:val="center" w:pos="4419"/>
        <w:tab w:val="right" w:pos="8838"/>
      </w:tabs>
      <w:snapToGrid w:val="0"/>
      <w:jc w:val="both"/>
    </w:pPr>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uiPriority w:val="99"/>
  </w:style>
  <w:style w:type="character" w:styleId="Strong">
    <w:name w:val="Strong"/>
    <w:basedOn w:val="DefaultParagraphFont"/>
    <w:uiPriority w:val="22"/>
    <w:qFormat/>
    <w:rPr>
      <w:b/>
      <w:bCs/>
    </w:rPr>
  </w:style>
  <w:style w:type="paragraph" w:styleId="NormalWeb">
    <w:name w:val="Normal (Web)"/>
    <w:basedOn w:val="Normal"/>
    <w:uiPriority w:val="99"/>
    <w:semiHidden/>
    <w:unhideWhenUsed/>
    <w:pPr>
      <w:spacing w:before="100" w:beforeAutospacing="1" w:after="100" w:afterAutospacing="1"/>
    </w:pPr>
    <w:rPr>
      <w:rFonts w:ascii="Times New Roman" w:hAnsi="Times New Roman" w:cs="Times New Roman"/>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7155"/>
    <w:pPr>
      <w:widowControl w:val="0"/>
      <w:ind w:leftChars="400" w:left="840"/>
      <w:jc w:val="both"/>
    </w:pPr>
    <w:rPr>
      <w:rFonts w:asciiTheme="minorHAnsi" w:eastAsiaTheme="minorEastAsia" w:hAnsiTheme="minorHAnsi" w:cstheme="minorBidi"/>
      <w:kern w:val="2"/>
      <w:sz w:val="21"/>
      <w:szCs w:val="22"/>
    </w:rPr>
  </w:style>
  <w:style w:type="character" w:customStyle="1" w:styleId="1">
    <w:name w:val="未解決のメンション1"/>
    <w:basedOn w:val="DefaultParagraphFont"/>
    <w:uiPriority w:val="99"/>
    <w:rsid w:val="00B75C44"/>
    <w:rPr>
      <w:color w:val="605E5C"/>
      <w:shd w:val="clear" w:color="auto" w:fill="E1DFDD"/>
    </w:rPr>
  </w:style>
  <w:style w:type="character" w:customStyle="1" w:styleId="apple-converted-space">
    <w:name w:val="apple-converted-space"/>
    <w:basedOn w:val="DefaultParagraphFont"/>
    <w:rsid w:val="007671A6"/>
  </w:style>
  <w:style w:type="character" w:styleId="PlaceholderText">
    <w:name w:val="Placeholder Text"/>
    <w:basedOn w:val="DefaultParagraphFont"/>
    <w:uiPriority w:val="99"/>
    <w:semiHidden/>
    <w:rsid w:val="008A390B"/>
    <w:rPr>
      <w:color w:val="808080"/>
    </w:rPr>
  </w:style>
  <w:style w:type="paragraph" w:customStyle="1" w:styleId="MDPI62Acknowledgments">
    <w:name w:val="MDPI_6.2_Acknowledgments"/>
    <w:qFormat/>
    <w:rsid w:val="00310BC5"/>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31text">
    <w:name w:val="MDPI_3.1_text"/>
    <w:qFormat/>
    <w:rsid w:val="00310BC5"/>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53037">
      <w:bodyDiv w:val="1"/>
      <w:marLeft w:val="0"/>
      <w:marRight w:val="0"/>
      <w:marTop w:val="0"/>
      <w:marBottom w:val="0"/>
      <w:divBdr>
        <w:top w:val="none" w:sz="0" w:space="0" w:color="auto"/>
        <w:left w:val="none" w:sz="0" w:space="0" w:color="auto"/>
        <w:bottom w:val="none" w:sz="0" w:space="0" w:color="auto"/>
        <w:right w:val="none" w:sz="0" w:space="0" w:color="auto"/>
      </w:divBdr>
    </w:div>
    <w:div w:id="75328707">
      <w:bodyDiv w:val="1"/>
      <w:marLeft w:val="0"/>
      <w:marRight w:val="0"/>
      <w:marTop w:val="0"/>
      <w:marBottom w:val="0"/>
      <w:divBdr>
        <w:top w:val="none" w:sz="0" w:space="0" w:color="auto"/>
        <w:left w:val="none" w:sz="0" w:space="0" w:color="auto"/>
        <w:bottom w:val="none" w:sz="0" w:space="0" w:color="auto"/>
        <w:right w:val="none" w:sz="0" w:space="0" w:color="auto"/>
      </w:divBdr>
    </w:div>
    <w:div w:id="78794769">
      <w:bodyDiv w:val="1"/>
      <w:marLeft w:val="0"/>
      <w:marRight w:val="0"/>
      <w:marTop w:val="0"/>
      <w:marBottom w:val="0"/>
      <w:divBdr>
        <w:top w:val="none" w:sz="0" w:space="0" w:color="auto"/>
        <w:left w:val="none" w:sz="0" w:space="0" w:color="auto"/>
        <w:bottom w:val="none" w:sz="0" w:space="0" w:color="auto"/>
        <w:right w:val="none" w:sz="0" w:space="0" w:color="auto"/>
      </w:divBdr>
    </w:div>
    <w:div w:id="79449170">
      <w:bodyDiv w:val="1"/>
      <w:marLeft w:val="0"/>
      <w:marRight w:val="0"/>
      <w:marTop w:val="0"/>
      <w:marBottom w:val="0"/>
      <w:divBdr>
        <w:top w:val="none" w:sz="0" w:space="0" w:color="auto"/>
        <w:left w:val="none" w:sz="0" w:space="0" w:color="auto"/>
        <w:bottom w:val="none" w:sz="0" w:space="0" w:color="auto"/>
        <w:right w:val="none" w:sz="0" w:space="0" w:color="auto"/>
      </w:divBdr>
    </w:div>
    <w:div w:id="118306614">
      <w:bodyDiv w:val="1"/>
      <w:marLeft w:val="0"/>
      <w:marRight w:val="0"/>
      <w:marTop w:val="0"/>
      <w:marBottom w:val="0"/>
      <w:divBdr>
        <w:top w:val="none" w:sz="0" w:space="0" w:color="auto"/>
        <w:left w:val="none" w:sz="0" w:space="0" w:color="auto"/>
        <w:bottom w:val="none" w:sz="0" w:space="0" w:color="auto"/>
        <w:right w:val="none" w:sz="0" w:space="0" w:color="auto"/>
      </w:divBdr>
    </w:div>
    <w:div w:id="129905992">
      <w:bodyDiv w:val="1"/>
      <w:marLeft w:val="0"/>
      <w:marRight w:val="0"/>
      <w:marTop w:val="0"/>
      <w:marBottom w:val="0"/>
      <w:divBdr>
        <w:top w:val="none" w:sz="0" w:space="0" w:color="auto"/>
        <w:left w:val="none" w:sz="0" w:space="0" w:color="auto"/>
        <w:bottom w:val="none" w:sz="0" w:space="0" w:color="auto"/>
        <w:right w:val="none" w:sz="0" w:space="0" w:color="auto"/>
      </w:divBdr>
    </w:div>
    <w:div w:id="133722917">
      <w:bodyDiv w:val="1"/>
      <w:marLeft w:val="0"/>
      <w:marRight w:val="0"/>
      <w:marTop w:val="0"/>
      <w:marBottom w:val="0"/>
      <w:divBdr>
        <w:top w:val="none" w:sz="0" w:space="0" w:color="auto"/>
        <w:left w:val="none" w:sz="0" w:space="0" w:color="auto"/>
        <w:bottom w:val="none" w:sz="0" w:space="0" w:color="auto"/>
        <w:right w:val="none" w:sz="0" w:space="0" w:color="auto"/>
      </w:divBdr>
    </w:div>
    <w:div w:id="168179352">
      <w:bodyDiv w:val="1"/>
      <w:marLeft w:val="0"/>
      <w:marRight w:val="0"/>
      <w:marTop w:val="0"/>
      <w:marBottom w:val="0"/>
      <w:divBdr>
        <w:top w:val="none" w:sz="0" w:space="0" w:color="auto"/>
        <w:left w:val="none" w:sz="0" w:space="0" w:color="auto"/>
        <w:bottom w:val="none" w:sz="0" w:space="0" w:color="auto"/>
        <w:right w:val="none" w:sz="0" w:space="0" w:color="auto"/>
      </w:divBdr>
    </w:div>
    <w:div w:id="206332899">
      <w:bodyDiv w:val="1"/>
      <w:marLeft w:val="0"/>
      <w:marRight w:val="0"/>
      <w:marTop w:val="0"/>
      <w:marBottom w:val="0"/>
      <w:divBdr>
        <w:top w:val="none" w:sz="0" w:space="0" w:color="auto"/>
        <w:left w:val="none" w:sz="0" w:space="0" w:color="auto"/>
        <w:bottom w:val="none" w:sz="0" w:space="0" w:color="auto"/>
        <w:right w:val="none" w:sz="0" w:space="0" w:color="auto"/>
      </w:divBdr>
    </w:div>
    <w:div w:id="237129773">
      <w:bodyDiv w:val="1"/>
      <w:marLeft w:val="0"/>
      <w:marRight w:val="0"/>
      <w:marTop w:val="0"/>
      <w:marBottom w:val="0"/>
      <w:divBdr>
        <w:top w:val="none" w:sz="0" w:space="0" w:color="auto"/>
        <w:left w:val="none" w:sz="0" w:space="0" w:color="auto"/>
        <w:bottom w:val="none" w:sz="0" w:space="0" w:color="auto"/>
        <w:right w:val="none" w:sz="0" w:space="0" w:color="auto"/>
      </w:divBdr>
    </w:div>
    <w:div w:id="258755068">
      <w:bodyDiv w:val="1"/>
      <w:marLeft w:val="0"/>
      <w:marRight w:val="0"/>
      <w:marTop w:val="0"/>
      <w:marBottom w:val="0"/>
      <w:divBdr>
        <w:top w:val="none" w:sz="0" w:space="0" w:color="auto"/>
        <w:left w:val="none" w:sz="0" w:space="0" w:color="auto"/>
        <w:bottom w:val="none" w:sz="0" w:space="0" w:color="auto"/>
        <w:right w:val="none" w:sz="0" w:space="0" w:color="auto"/>
      </w:divBdr>
    </w:div>
    <w:div w:id="287513923">
      <w:bodyDiv w:val="1"/>
      <w:marLeft w:val="0"/>
      <w:marRight w:val="0"/>
      <w:marTop w:val="0"/>
      <w:marBottom w:val="0"/>
      <w:divBdr>
        <w:top w:val="none" w:sz="0" w:space="0" w:color="auto"/>
        <w:left w:val="none" w:sz="0" w:space="0" w:color="auto"/>
        <w:bottom w:val="none" w:sz="0" w:space="0" w:color="auto"/>
        <w:right w:val="none" w:sz="0" w:space="0" w:color="auto"/>
      </w:divBdr>
    </w:div>
    <w:div w:id="326135126">
      <w:bodyDiv w:val="1"/>
      <w:marLeft w:val="0"/>
      <w:marRight w:val="0"/>
      <w:marTop w:val="0"/>
      <w:marBottom w:val="0"/>
      <w:divBdr>
        <w:top w:val="none" w:sz="0" w:space="0" w:color="auto"/>
        <w:left w:val="none" w:sz="0" w:space="0" w:color="auto"/>
        <w:bottom w:val="none" w:sz="0" w:space="0" w:color="auto"/>
        <w:right w:val="none" w:sz="0" w:space="0" w:color="auto"/>
      </w:divBdr>
    </w:div>
    <w:div w:id="343019460">
      <w:bodyDiv w:val="1"/>
      <w:marLeft w:val="0"/>
      <w:marRight w:val="0"/>
      <w:marTop w:val="0"/>
      <w:marBottom w:val="0"/>
      <w:divBdr>
        <w:top w:val="none" w:sz="0" w:space="0" w:color="auto"/>
        <w:left w:val="none" w:sz="0" w:space="0" w:color="auto"/>
        <w:bottom w:val="none" w:sz="0" w:space="0" w:color="auto"/>
        <w:right w:val="none" w:sz="0" w:space="0" w:color="auto"/>
      </w:divBdr>
    </w:div>
    <w:div w:id="376320349">
      <w:bodyDiv w:val="1"/>
      <w:marLeft w:val="0"/>
      <w:marRight w:val="0"/>
      <w:marTop w:val="0"/>
      <w:marBottom w:val="0"/>
      <w:divBdr>
        <w:top w:val="none" w:sz="0" w:space="0" w:color="auto"/>
        <w:left w:val="none" w:sz="0" w:space="0" w:color="auto"/>
        <w:bottom w:val="none" w:sz="0" w:space="0" w:color="auto"/>
        <w:right w:val="none" w:sz="0" w:space="0" w:color="auto"/>
      </w:divBdr>
    </w:div>
    <w:div w:id="423838851">
      <w:bodyDiv w:val="1"/>
      <w:marLeft w:val="0"/>
      <w:marRight w:val="0"/>
      <w:marTop w:val="0"/>
      <w:marBottom w:val="0"/>
      <w:divBdr>
        <w:top w:val="none" w:sz="0" w:space="0" w:color="auto"/>
        <w:left w:val="none" w:sz="0" w:space="0" w:color="auto"/>
        <w:bottom w:val="none" w:sz="0" w:space="0" w:color="auto"/>
        <w:right w:val="none" w:sz="0" w:space="0" w:color="auto"/>
      </w:divBdr>
    </w:div>
    <w:div w:id="443351134">
      <w:bodyDiv w:val="1"/>
      <w:marLeft w:val="0"/>
      <w:marRight w:val="0"/>
      <w:marTop w:val="0"/>
      <w:marBottom w:val="0"/>
      <w:divBdr>
        <w:top w:val="none" w:sz="0" w:space="0" w:color="auto"/>
        <w:left w:val="none" w:sz="0" w:space="0" w:color="auto"/>
        <w:bottom w:val="none" w:sz="0" w:space="0" w:color="auto"/>
        <w:right w:val="none" w:sz="0" w:space="0" w:color="auto"/>
      </w:divBdr>
    </w:div>
    <w:div w:id="519852156">
      <w:bodyDiv w:val="1"/>
      <w:marLeft w:val="0"/>
      <w:marRight w:val="0"/>
      <w:marTop w:val="0"/>
      <w:marBottom w:val="0"/>
      <w:divBdr>
        <w:top w:val="none" w:sz="0" w:space="0" w:color="auto"/>
        <w:left w:val="none" w:sz="0" w:space="0" w:color="auto"/>
        <w:bottom w:val="none" w:sz="0" w:space="0" w:color="auto"/>
        <w:right w:val="none" w:sz="0" w:space="0" w:color="auto"/>
      </w:divBdr>
    </w:div>
    <w:div w:id="528840111">
      <w:bodyDiv w:val="1"/>
      <w:marLeft w:val="0"/>
      <w:marRight w:val="0"/>
      <w:marTop w:val="0"/>
      <w:marBottom w:val="0"/>
      <w:divBdr>
        <w:top w:val="none" w:sz="0" w:space="0" w:color="auto"/>
        <w:left w:val="none" w:sz="0" w:space="0" w:color="auto"/>
        <w:bottom w:val="none" w:sz="0" w:space="0" w:color="auto"/>
        <w:right w:val="none" w:sz="0" w:space="0" w:color="auto"/>
      </w:divBdr>
    </w:div>
    <w:div w:id="600256976">
      <w:bodyDiv w:val="1"/>
      <w:marLeft w:val="0"/>
      <w:marRight w:val="0"/>
      <w:marTop w:val="0"/>
      <w:marBottom w:val="0"/>
      <w:divBdr>
        <w:top w:val="none" w:sz="0" w:space="0" w:color="auto"/>
        <w:left w:val="none" w:sz="0" w:space="0" w:color="auto"/>
        <w:bottom w:val="none" w:sz="0" w:space="0" w:color="auto"/>
        <w:right w:val="none" w:sz="0" w:space="0" w:color="auto"/>
      </w:divBdr>
    </w:div>
    <w:div w:id="678704745">
      <w:bodyDiv w:val="1"/>
      <w:marLeft w:val="0"/>
      <w:marRight w:val="0"/>
      <w:marTop w:val="0"/>
      <w:marBottom w:val="0"/>
      <w:divBdr>
        <w:top w:val="none" w:sz="0" w:space="0" w:color="auto"/>
        <w:left w:val="none" w:sz="0" w:space="0" w:color="auto"/>
        <w:bottom w:val="none" w:sz="0" w:space="0" w:color="auto"/>
        <w:right w:val="none" w:sz="0" w:space="0" w:color="auto"/>
      </w:divBdr>
    </w:div>
    <w:div w:id="695733382">
      <w:bodyDiv w:val="1"/>
      <w:marLeft w:val="0"/>
      <w:marRight w:val="0"/>
      <w:marTop w:val="0"/>
      <w:marBottom w:val="0"/>
      <w:divBdr>
        <w:top w:val="none" w:sz="0" w:space="0" w:color="auto"/>
        <w:left w:val="none" w:sz="0" w:space="0" w:color="auto"/>
        <w:bottom w:val="none" w:sz="0" w:space="0" w:color="auto"/>
        <w:right w:val="none" w:sz="0" w:space="0" w:color="auto"/>
      </w:divBdr>
    </w:div>
    <w:div w:id="705638215">
      <w:bodyDiv w:val="1"/>
      <w:marLeft w:val="0"/>
      <w:marRight w:val="0"/>
      <w:marTop w:val="0"/>
      <w:marBottom w:val="0"/>
      <w:divBdr>
        <w:top w:val="none" w:sz="0" w:space="0" w:color="auto"/>
        <w:left w:val="none" w:sz="0" w:space="0" w:color="auto"/>
        <w:bottom w:val="none" w:sz="0" w:space="0" w:color="auto"/>
        <w:right w:val="none" w:sz="0" w:space="0" w:color="auto"/>
      </w:divBdr>
    </w:div>
    <w:div w:id="797068161">
      <w:bodyDiv w:val="1"/>
      <w:marLeft w:val="0"/>
      <w:marRight w:val="0"/>
      <w:marTop w:val="0"/>
      <w:marBottom w:val="0"/>
      <w:divBdr>
        <w:top w:val="none" w:sz="0" w:space="0" w:color="auto"/>
        <w:left w:val="none" w:sz="0" w:space="0" w:color="auto"/>
        <w:bottom w:val="none" w:sz="0" w:space="0" w:color="auto"/>
        <w:right w:val="none" w:sz="0" w:space="0" w:color="auto"/>
      </w:divBdr>
    </w:div>
    <w:div w:id="799229667">
      <w:bodyDiv w:val="1"/>
      <w:marLeft w:val="0"/>
      <w:marRight w:val="0"/>
      <w:marTop w:val="0"/>
      <w:marBottom w:val="0"/>
      <w:divBdr>
        <w:top w:val="none" w:sz="0" w:space="0" w:color="auto"/>
        <w:left w:val="none" w:sz="0" w:space="0" w:color="auto"/>
        <w:bottom w:val="none" w:sz="0" w:space="0" w:color="auto"/>
        <w:right w:val="none" w:sz="0" w:space="0" w:color="auto"/>
      </w:divBdr>
    </w:div>
    <w:div w:id="880702603">
      <w:bodyDiv w:val="1"/>
      <w:marLeft w:val="0"/>
      <w:marRight w:val="0"/>
      <w:marTop w:val="0"/>
      <w:marBottom w:val="0"/>
      <w:divBdr>
        <w:top w:val="none" w:sz="0" w:space="0" w:color="auto"/>
        <w:left w:val="none" w:sz="0" w:space="0" w:color="auto"/>
        <w:bottom w:val="none" w:sz="0" w:space="0" w:color="auto"/>
        <w:right w:val="none" w:sz="0" w:space="0" w:color="auto"/>
      </w:divBdr>
    </w:div>
    <w:div w:id="893658232">
      <w:bodyDiv w:val="1"/>
      <w:marLeft w:val="0"/>
      <w:marRight w:val="0"/>
      <w:marTop w:val="0"/>
      <w:marBottom w:val="0"/>
      <w:divBdr>
        <w:top w:val="none" w:sz="0" w:space="0" w:color="auto"/>
        <w:left w:val="none" w:sz="0" w:space="0" w:color="auto"/>
        <w:bottom w:val="none" w:sz="0" w:space="0" w:color="auto"/>
        <w:right w:val="none" w:sz="0" w:space="0" w:color="auto"/>
      </w:divBdr>
    </w:div>
    <w:div w:id="897713439">
      <w:bodyDiv w:val="1"/>
      <w:marLeft w:val="0"/>
      <w:marRight w:val="0"/>
      <w:marTop w:val="0"/>
      <w:marBottom w:val="0"/>
      <w:divBdr>
        <w:top w:val="none" w:sz="0" w:space="0" w:color="auto"/>
        <w:left w:val="none" w:sz="0" w:space="0" w:color="auto"/>
        <w:bottom w:val="none" w:sz="0" w:space="0" w:color="auto"/>
        <w:right w:val="none" w:sz="0" w:space="0" w:color="auto"/>
      </w:divBdr>
    </w:div>
    <w:div w:id="953055539">
      <w:bodyDiv w:val="1"/>
      <w:marLeft w:val="0"/>
      <w:marRight w:val="0"/>
      <w:marTop w:val="0"/>
      <w:marBottom w:val="0"/>
      <w:divBdr>
        <w:top w:val="none" w:sz="0" w:space="0" w:color="auto"/>
        <w:left w:val="none" w:sz="0" w:space="0" w:color="auto"/>
        <w:bottom w:val="none" w:sz="0" w:space="0" w:color="auto"/>
        <w:right w:val="none" w:sz="0" w:space="0" w:color="auto"/>
      </w:divBdr>
    </w:div>
    <w:div w:id="965620543">
      <w:bodyDiv w:val="1"/>
      <w:marLeft w:val="0"/>
      <w:marRight w:val="0"/>
      <w:marTop w:val="0"/>
      <w:marBottom w:val="0"/>
      <w:divBdr>
        <w:top w:val="none" w:sz="0" w:space="0" w:color="auto"/>
        <w:left w:val="none" w:sz="0" w:space="0" w:color="auto"/>
        <w:bottom w:val="none" w:sz="0" w:space="0" w:color="auto"/>
        <w:right w:val="none" w:sz="0" w:space="0" w:color="auto"/>
      </w:divBdr>
    </w:div>
    <w:div w:id="1004893066">
      <w:bodyDiv w:val="1"/>
      <w:marLeft w:val="0"/>
      <w:marRight w:val="0"/>
      <w:marTop w:val="0"/>
      <w:marBottom w:val="0"/>
      <w:divBdr>
        <w:top w:val="none" w:sz="0" w:space="0" w:color="auto"/>
        <w:left w:val="none" w:sz="0" w:space="0" w:color="auto"/>
        <w:bottom w:val="none" w:sz="0" w:space="0" w:color="auto"/>
        <w:right w:val="none" w:sz="0" w:space="0" w:color="auto"/>
      </w:divBdr>
    </w:div>
    <w:div w:id="1132477531">
      <w:bodyDiv w:val="1"/>
      <w:marLeft w:val="0"/>
      <w:marRight w:val="0"/>
      <w:marTop w:val="0"/>
      <w:marBottom w:val="0"/>
      <w:divBdr>
        <w:top w:val="none" w:sz="0" w:space="0" w:color="auto"/>
        <w:left w:val="none" w:sz="0" w:space="0" w:color="auto"/>
        <w:bottom w:val="none" w:sz="0" w:space="0" w:color="auto"/>
        <w:right w:val="none" w:sz="0" w:space="0" w:color="auto"/>
      </w:divBdr>
    </w:div>
    <w:div w:id="1215503915">
      <w:bodyDiv w:val="1"/>
      <w:marLeft w:val="0"/>
      <w:marRight w:val="0"/>
      <w:marTop w:val="0"/>
      <w:marBottom w:val="0"/>
      <w:divBdr>
        <w:top w:val="none" w:sz="0" w:space="0" w:color="auto"/>
        <w:left w:val="none" w:sz="0" w:space="0" w:color="auto"/>
        <w:bottom w:val="none" w:sz="0" w:space="0" w:color="auto"/>
        <w:right w:val="none" w:sz="0" w:space="0" w:color="auto"/>
      </w:divBdr>
    </w:div>
    <w:div w:id="1224296482">
      <w:bodyDiv w:val="1"/>
      <w:marLeft w:val="0"/>
      <w:marRight w:val="0"/>
      <w:marTop w:val="0"/>
      <w:marBottom w:val="0"/>
      <w:divBdr>
        <w:top w:val="none" w:sz="0" w:space="0" w:color="auto"/>
        <w:left w:val="none" w:sz="0" w:space="0" w:color="auto"/>
        <w:bottom w:val="none" w:sz="0" w:space="0" w:color="auto"/>
        <w:right w:val="none" w:sz="0" w:space="0" w:color="auto"/>
      </w:divBdr>
    </w:div>
    <w:div w:id="1240142717">
      <w:bodyDiv w:val="1"/>
      <w:marLeft w:val="0"/>
      <w:marRight w:val="0"/>
      <w:marTop w:val="0"/>
      <w:marBottom w:val="0"/>
      <w:divBdr>
        <w:top w:val="none" w:sz="0" w:space="0" w:color="auto"/>
        <w:left w:val="none" w:sz="0" w:space="0" w:color="auto"/>
        <w:bottom w:val="none" w:sz="0" w:space="0" w:color="auto"/>
        <w:right w:val="none" w:sz="0" w:space="0" w:color="auto"/>
      </w:divBdr>
    </w:div>
    <w:div w:id="1279336747">
      <w:bodyDiv w:val="1"/>
      <w:marLeft w:val="0"/>
      <w:marRight w:val="0"/>
      <w:marTop w:val="0"/>
      <w:marBottom w:val="0"/>
      <w:divBdr>
        <w:top w:val="none" w:sz="0" w:space="0" w:color="auto"/>
        <w:left w:val="none" w:sz="0" w:space="0" w:color="auto"/>
        <w:bottom w:val="none" w:sz="0" w:space="0" w:color="auto"/>
        <w:right w:val="none" w:sz="0" w:space="0" w:color="auto"/>
      </w:divBdr>
    </w:div>
    <w:div w:id="1288704901">
      <w:bodyDiv w:val="1"/>
      <w:marLeft w:val="0"/>
      <w:marRight w:val="0"/>
      <w:marTop w:val="0"/>
      <w:marBottom w:val="0"/>
      <w:divBdr>
        <w:top w:val="none" w:sz="0" w:space="0" w:color="auto"/>
        <w:left w:val="none" w:sz="0" w:space="0" w:color="auto"/>
        <w:bottom w:val="none" w:sz="0" w:space="0" w:color="auto"/>
        <w:right w:val="none" w:sz="0" w:space="0" w:color="auto"/>
      </w:divBdr>
    </w:div>
    <w:div w:id="1440026126">
      <w:bodyDiv w:val="1"/>
      <w:marLeft w:val="0"/>
      <w:marRight w:val="0"/>
      <w:marTop w:val="0"/>
      <w:marBottom w:val="0"/>
      <w:divBdr>
        <w:top w:val="none" w:sz="0" w:space="0" w:color="auto"/>
        <w:left w:val="none" w:sz="0" w:space="0" w:color="auto"/>
        <w:bottom w:val="none" w:sz="0" w:space="0" w:color="auto"/>
        <w:right w:val="none" w:sz="0" w:space="0" w:color="auto"/>
      </w:divBdr>
    </w:div>
    <w:div w:id="1446845270">
      <w:bodyDiv w:val="1"/>
      <w:marLeft w:val="0"/>
      <w:marRight w:val="0"/>
      <w:marTop w:val="0"/>
      <w:marBottom w:val="0"/>
      <w:divBdr>
        <w:top w:val="none" w:sz="0" w:space="0" w:color="auto"/>
        <w:left w:val="none" w:sz="0" w:space="0" w:color="auto"/>
        <w:bottom w:val="none" w:sz="0" w:space="0" w:color="auto"/>
        <w:right w:val="none" w:sz="0" w:space="0" w:color="auto"/>
      </w:divBdr>
    </w:div>
    <w:div w:id="1462572943">
      <w:bodyDiv w:val="1"/>
      <w:marLeft w:val="0"/>
      <w:marRight w:val="0"/>
      <w:marTop w:val="0"/>
      <w:marBottom w:val="0"/>
      <w:divBdr>
        <w:top w:val="none" w:sz="0" w:space="0" w:color="auto"/>
        <w:left w:val="none" w:sz="0" w:space="0" w:color="auto"/>
        <w:bottom w:val="none" w:sz="0" w:space="0" w:color="auto"/>
        <w:right w:val="none" w:sz="0" w:space="0" w:color="auto"/>
      </w:divBdr>
    </w:div>
    <w:div w:id="1464035393">
      <w:bodyDiv w:val="1"/>
      <w:marLeft w:val="0"/>
      <w:marRight w:val="0"/>
      <w:marTop w:val="0"/>
      <w:marBottom w:val="0"/>
      <w:divBdr>
        <w:top w:val="none" w:sz="0" w:space="0" w:color="auto"/>
        <w:left w:val="none" w:sz="0" w:space="0" w:color="auto"/>
        <w:bottom w:val="none" w:sz="0" w:space="0" w:color="auto"/>
        <w:right w:val="none" w:sz="0" w:space="0" w:color="auto"/>
      </w:divBdr>
    </w:div>
    <w:div w:id="1500463350">
      <w:bodyDiv w:val="1"/>
      <w:marLeft w:val="0"/>
      <w:marRight w:val="0"/>
      <w:marTop w:val="0"/>
      <w:marBottom w:val="0"/>
      <w:divBdr>
        <w:top w:val="none" w:sz="0" w:space="0" w:color="auto"/>
        <w:left w:val="none" w:sz="0" w:space="0" w:color="auto"/>
        <w:bottom w:val="none" w:sz="0" w:space="0" w:color="auto"/>
        <w:right w:val="none" w:sz="0" w:space="0" w:color="auto"/>
      </w:divBdr>
    </w:div>
    <w:div w:id="1503079389">
      <w:bodyDiv w:val="1"/>
      <w:marLeft w:val="0"/>
      <w:marRight w:val="0"/>
      <w:marTop w:val="0"/>
      <w:marBottom w:val="0"/>
      <w:divBdr>
        <w:top w:val="none" w:sz="0" w:space="0" w:color="auto"/>
        <w:left w:val="none" w:sz="0" w:space="0" w:color="auto"/>
        <w:bottom w:val="none" w:sz="0" w:space="0" w:color="auto"/>
        <w:right w:val="none" w:sz="0" w:space="0" w:color="auto"/>
      </w:divBdr>
    </w:div>
    <w:div w:id="1564833276">
      <w:bodyDiv w:val="1"/>
      <w:marLeft w:val="0"/>
      <w:marRight w:val="0"/>
      <w:marTop w:val="0"/>
      <w:marBottom w:val="0"/>
      <w:divBdr>
        <w:top w:val="none" w:sz="0" w:space="0" w:color="auto"/>
        <w:left w:val="none" w:sz="0" w:space="0" w:color="auto"/>
        <w:bottom w:val="none" w:sz="0" w:space="0" w:color="auto"/>
        <w:right w:val="none" w:sz="0" w:space="0" w:color="auto"/>
      </w:divBdr>
    </w:div>
    <w:div w:id="1580287178">
      <w:bodyDiv w:val="1"/>
      <w:marLeft w:val="0"/>
      <w:marRight w:val="0"/>
      <w:marTop w:val="0"/>
      <w:marBottom w:val="0"/>
      <w:divBdr>
        <w:top w:val="none" w:sz="0" w:space="0" w:color="auto"/>
        <w:left w:val="none" w:sz="0" w:space="0" w:color="auto"/>
        <w:bottom w:val="none" w:sz="0" w:space="0" w:color="auto"/>
        <w:right w:val="none" w:sz="0" w:space="0" w:color="auto"/>
      </w:divBdr>
    </w:div>
    <w:div w:id="1588689394">
      <w:bodyDiv w:val="1"/>
      <w:marLeft w:val="0"/>
      <w:marRight w:val="0"/>
      <w:marTop w:val="0"/>
      <w:marBottom w:val="0"/>
      <w:divBdr>
        <w:top w:val="none" w:sz="0" w:space="0" w:color="auto"/>
        <w:left w:val="none" w:sz="0" w:space="0" w:color="auto"/>
        <w:bottom w:val="none" w:sz="0" w:space="0" w:color="auto"/>
        <w:right w:val="none" w:sz="0" w:space="0" w:color="auto"/>
      </w:divBdr>
    </w:div>
    <w:div w:id="1605382003">
      <w:bodyDiv w:val="1"/>
      <w:marLeft w:val="0"/>
      <w:marRight w:val="0"/>
      <w:marTop w:val="0"/>
      <w:marBottom w:val="0"/>
      <w:divBdr>
        <w:top w:val="none" w:sz="0" w:space="0" w:color="auto"/>
        <w:left w:val="none" w:sz="0" w:space="0" w:color="auto"/>
        <w:bottom w:val="none" w:sz="0" w:space="0" w:color="auto"/>
        <w:right w:val="none" w:sz="0" w:space="0" w:color="auto"/>
      </w:divBdr>
    </w:div>
    <w:div w:id="1654985364">
      <w:bodyDiv w:val="1"/>
      <w:marLeft w:val="0"/>
      <w:marRight w:val="0"/>
      <w:marTop w:val="0"/>
      <w:marBottom w:val="0"/>
      <w:divBdr>
        <w:top w:val="none" w:sz="0" w:space="0" w:color="auto"/>
        <w:left w:val="none" w:sz="0" w:space="0" w:color="auto"/>
        <w:bottom w:val="none" w:sz="0" w:space="0" w:color="auto"/>
        <w:right w:val="none" w:sz="0" w:space="0" w:color="auto"/>
      </w:divBdr>
    </w:div>
    <w:div w:id="1672097054">
      <w:bodyDiv w:val="1"/>
      <w:marLeft w:val="0"/>
      <w:marRight w:val="0"/>
      <w:marTop w:val="0"/>
      <w:marBottom w:val="0"/>
      <w:divBdr>
        <w:top w:val="none" w:sz="0" w:space="0" w:color="auto"/>
        <w:left w:val="none" w:sz="0" w:space="0" w:color="auto"/>
        <w:bottom w:val="none" w:sz="0" w:space="0" w:color="auto"/>
        <w:right w:val="none" w:sz="0" w:space="0" w:color="auto"/>
      </w:divBdr>
    </w:div>
    <w:div w:id="1717659997">
      <w:bodyDiv w:val="1"/>
      <w:marLeft w:val="0"/>
      <w:marRight w:val="0"/>
      <w:marTop w:val="0"/>
      <w:marBottom w:val="0"/>
      <w:divBdr>
        <w:top w:val="none" w:sz="0" w:space="0" w:color="auto"/>
        <w:left w:val="none" w:sz="0" w:space="0" w:color="auto"/>
        <w:bottom w:val="none" w:sz="0" w:space="0" w:color="auto"/>
        <w:right w:val="none" w:sz="0" w:space="0" w:color="auto"/>
      </w:divBdr>
    </w:div>
    <w:div w:id="1737511525">
      <w:bodyDiv w:val="1"/>
      <w:marLeft w:val="0"/>
      <w:marRight w:val="0"/>
      <w:marTop w:val="0"/>
      <w:marBottom w:val="0"/>
      <w:divBdr>
        <w:top w:val="none" w:sz="0" w:space="0" w:color="auto"/>
        <w:left w:val="none" w:sz="0" w:space="0" w:color="auto"/>
        <w:bottom w:val="none" w:sz="0" w:space="0" w:color="auto"/>
        <w:right w:val="none" w:sz="0" w:space="0" w:color="auto"/>
      </w:divBdr>
    </w:div>
    <w:div w:id="1740130212">
      <w:bodyDiv w:val="1"/>
      <w:marLeft w:val="0"/>
      <w:marRight w:val="0"/>
      <w:marTop w:val="0"/>
      <w:marBottom w:val="0"/>
      <w:divBdr>
        <w:top w:val="none" w:sz="0" w:space="0" w:color="auto"/>
        <w:left w:val="none" w:sz="0" w:space="0" w:color="auto"/>
        <w:bottom w:val="none" w:sz="0" w:space="0" w:color="auto"/>
        <w:right w:val="none" w:sz="0" w:space="0" w:color="auto"/>
      </w:divBdr>
    </w:div>
    <w:div w:id="1755585319">
      <w:bodyDiv w:val="1"/>
      <w:marLeft w:val="0"/>
      <w:marRight w:val="0"/>
      <w:marTop w:val="0"/>
      <w:marBottom w:val="0"/>
      <w:divBdr>
        <w:top w:val="none" w:sz="0" w:space="0" w:color="auto"/>
        <w:left w:val="none" w:sz="0" w:space="0" w:color="auto"/>
        <w:bottom w:val="none" w:sz="0" w:space="0" w:color="auto"/>
        <w:right w:val="none" w:sz="0" w:space="0" w:color="auto"/>
      </w:divBdr>
    </w:div>
    <w:div w:id="1761874816">
      <w:bodyDiv w:val="1"/>
      <w:marLeft w:val="0"/>
      <w:marRight w:val="0"/>
      <w:marTop w:val="0"/>
      <w:marBottom w:val="0"/>
      <w:divBdr>
        <w:top w:val="none" w:sz="0" w:space="0" w:color="auto"/>
        <w:left w:val="none" w:sz="0" w:space="0" w:color="auto"/>
        <w:bottom w:val="none" w:sz="0" w:space="0" w:color="auto"/>
        <w:right w:val="none" w:sz="0" w:space="0" w:color="auto"/>
      </w:divBdr>
    </w:div>
    <w:div w:id="1821070720">
      <w:bodyDiv w:val="1"/>
      <w:marLeft w:val="0"/>
      <w:marRight w:val="0"/>
      <w:marTop w:val="0"/>
      <w:marBottom w:val="0"/>
      <w:divBdr>
        <w:top w:val="none" w:sz="0" w:space="0" w:color="auto"/>
        <w:left w:val="none" w:sz="0" w:space="0" w:color="auto"/>
        <w:bottom w:val="none" w:sz="0" w:space="0" w:color="auto"/>
        <w:right w:val="none" w:sz="0" w:space="0" w:color="auto"/>
      </w:divBdr>
    </w:div>
    <w:div w:id="1831603018">
      <w:bodyDiv w:val="1"/>
      <w:marLeft w:val="0"/>
      <w:marRight w:val="0"/>
      <w:marTop w:val="0"/>
      <w:marBottom w:val="0"/>
      <w:divBdr>
        <w:top w:val="none" w:sz="0" w:space="0" w:color="auto"/>
        <w:left w:val="none" w:sz="0" w:space="0" w:color="auto"/>
        <w:bottom w:val="none" w:sz="0" w:space="0" w:color="auto"/>
        <w:right w:val="none" w:sz="0" w:space="0" w:color="auto"/>
      </w:divBdr>
    </w:div>
    <w:div w:id="1873108682">
      <w:bodyDiv w:val="1"/>
      <w:marLeft w:val="0"/>
      <w:marRight w:val="0"/>
      <w:marTop w:val="0"/>
      <w:marBottom w:val="0"/>
      <w:divBdr>
        <w:top w:val="none" w:sz="0" w:space="0" w:color="auto"/>
        <w:left w:val="none" w:sz="0" w:space="0" w:color="auto"/>
        <w:bottom w:val="none" w:sz="0" w:space="0" w:color="auto"/>
        <w:right w:val="none" w:sz="0" w:space="0" w:color="auto"/>
      </w:divBdr>
    </w:div>
    <w:div w:id="1878540706">
      <w:bodyDiv w:val="1"/>
      <w:marLeft w:val="0"/>
      <w:marRight w:val="0"/>
      <w:marTop w:val="0"/>
      <w:marBottom w:val="0"/>
      <w:divBdr>
        <w:top w:val="none" w:sz="0" w:space="0" w:color="auto"/>
        <w:left w:val="none" w:sz="0" w:space="0" w:color="auto"/>
        <w:bottom w:val="none" w:sz="0" w:space="0" w:color="auto"/>
        <w:right w:val="none" w:sz="0" w:space="0" w:color="auto"/>
      </w:divBdr>
    </w:div>
    <w:div w:id="1887450161">
      <w:bodyDiv w:val="1"/>
      <w:marLeft w:val="0"/>
      <w:marRight w:val="0"/>
      <w:marTop w:val="0"/>
      <w:marBottom w:val="0"/>
      <w:divBdr>
        <w:top w:val="none" w:sz="0" w:space="0" w:color="auto"/>
        <w:left w:val="none" w:sz="0" w:space="0" w:color="auto"/>
        <w:bottom w:val="none" w:sz="0" w:space="0" w:color="auto"/>
        <w:right w:val="none" w:sz="0" w:space="0" w:color="auto"/>
      </w:divBdr>
    </w:div>
    <w:div w:id="1900357487">
      <w:bodyDiv w:val="1"/>
      <w:marLeft w:val="0"/>
      <w:marRight w:val="0"/>
      <w:marTop w:val="0"/>
      <w:marBottom w:val="0"/>
      <w:divBdr>
        <w:top w:val="none" w:sz="0" w:space="0" w:color="auto"/>
        <w:left w:val="none" w:sz="0" w:space="0" w:color="auto"/>
        <w:bottom w:val="none" w:sz="0" w:space="0" w:color="auto"/>
        <w:right w:val="none" w:sz="0" w:space="0" w:color="auto"/>
      </w:divBdr>
    </w:div>
    <w:div w:id="1944454054">
      <w:bodyDiv w:val="1"/>
      <w:marLeft w:val="0"/>
      <w:marRight w:val="0"/>
      <w:marTop w:val="0"/>
      <w:marBottom w:val="0"/>
      <w:divBdr>
        <w:top w:val="none" w:sz="0" w:space="0" w:color="auto"/>
        <w:left w:val="none" w:sz="0" w:space="0" w:color="auto"/>
        <w:bottom w:val="none" w:sz="0" w:space="0" w:color="auto"/>
        <w:right w:val="none" w:sz="0" w:space="0" w:color="auto"/>
      </w:divBdr>
    </w:div>
    <w:div w:id="1983148210">
      <w:bodyDiv w:val="1"/>
      <w:marLeft w:val="0"/>
      <w:marRight w:val="0"/>
      <w:marTop w:val="0"/>
      <w:marBottom w:val="0"/>
      <w:divBdr>
        <w:top w:val="none" w:sz="0" w:space="0" w:color="auto"/>
        <w:left w:val="none" w:sz="0" w:space="0" w:color="auto"/>
        <w:bottom w:val="none" w:sz="0" w:space="0" w:color="auto"/>
        <w:right w:val="none" w:sz="0" w:space="0" w:color="auto"/>
      </w:divBdr>
    </w:div>
    <w:div w:id="2056389517">
      <w:bodyDiv w:val="1"/>
      <w:marLeft w:val="0"/>
      <w:marRight w:val="0"/>
      <w:marTop w:val="0"/>
      <w:marBottom w:val="0"/>
      <w:divBdr>
        <w:top w:val="none" w:sz="0" w:space="0" w:color="auto"/>
        <w:left w:val="none" w:sz="0" w:space="0" w:color="auto"/>
        <w:bottom w:val="none" w:sz="0" w:space="0" w:color="auto"/>
        <w:right w:val="none" w:sz="0" w:space="0" w:color="auto"/>
      </w:divBdr>
    </w:div>
    <w:div w:id="2060085238">
      <w:bodyDiv w:val="1"/>
      <w:marLeft w:val="0"/>
      <w:marRight w:val="0"/>
      <w:marTop w:val="0"/>
      <w:marBottom w:val="0"/>
      <w:divBdr>
        <w:top w:val="none" w:sz="0" w:space="0" w:color="auto"/>
        <w:left w:val="none" w:sz="0" w:space="0" w:color="auto"/>
        <w:bottom w:val="none" w:sz="0" w:space="0" w:color="auto"/>
        <w:right w:val="none" w:sz="0" w:space="0" w:color="auto"/>
      </w:divBdr>
    </w:div>
    <w:div w:id="2071267096">
      <w:bodyDiv w:val="1"/>
      <w:marLeft w:val="0"/>
      <w:marRight w:val="0"/>
      <w:marTop w:val="0"/>
      <w:marBottom w:val="0"/>
      <w:divBdr>
        <w:top w:val="none" w:sz="0" w:space="0" w:color="auto"/>
        <w:left w:val="none" w:sz="0" w:space="0" w:color="auto"/>
        <w:bottom w:val="none" w:sz="0" w:space="0" w:color="auto"/>
        <w:right w:val="none" w:sz="0" w:space="0" w:color="auto"/>
      </w:divBdr>
    </w:div>
    <w:div w:id="2074617189">
      <w:bodyDiv w:val="1"/>
      <w:marLeft w:val="0"/>
      <w:marRight w:val="0"/>
      <w:marTop w:val="0"/>
      <w:marBottom w:val="0"/>
      <w:divBdr>
        <w:top w:val="none" w:sz="0" w:space="0" w:color="auto"/>
        <w:left w:val="none" w:sz="0" w:space="0" w:color="auto"/>
        <w:bottom w:val="none" w:sz="0" w:space="0" w:color="auto"/>
        <w:right w:val="none" w:sz="0" w:space="0" w:color="auto"/>
      </w:divBdr>
    </w:div>
    <w:div w:id="2078672137">
      <w:bodyDiv w:val="1"/>
      <w:marLeft w:val="0"/>
      <w:marRight w:val="0"/>
      <w:marTop w:val="0"/>
      <w:marBottom w:val="0"/>
      <w:divBdr>
        <w:top w:val="none" w:sz="0" w:space="0" w:color="auto"/>
        <w:left w:val="none" w:sz="0" w:space="0" w:color="auto"/>
        <w:bottom w:val="none" w:sz="0" w:space="0" w:color="auto"/>
        <w:right w:val="none" w:sz="0" w:space="0" w:color="auto"/>
      </w:divBdr>
    </w:div>
    <w:div w:id="2106613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CF2D50-BD80-BB43-B388-538A60A88D93}">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575AA-B075-4967-9659-F08C56177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79</Words>
  <Characters>1593</Characters>
  <Application>Microsoft Office Word</Application>
  <DocSecurity>0</DocSecurity>
  <Lines>13</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LinksUpToDate>false</LinksUpToDate>
  <CharactersWithSpaces>1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6-04-14T23:59:00Z</cp:lastPrinted>
  <dcterms:created xsi:type="dcterms:W3CDTF">2023-03-28T07:43:00Z</dcterms:created>
  <dcterms:modified xsi:type="dcterms:W3CDTF">2023-03-31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6046221/jda</vt:lpwstr>
  </property>
  <property fmtid="{D5CDD505-2E9C-101B-9397-08002B2CF9AE}" pid="7" name="Mendeley Recent Style Name 2_1">
    <vt:lpwstr>American Psychological Association 6th edition - Naoko Kaid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emerald-harvard</vt:lpwstr>
  </property>
  <property fmtid="{D5CDD505-2E9C-101B-9397-08002B2CF9AE}" pid="11" name="Mendeley Recent Style Name 4_1">
    <vt:lpwstr>Emerald journals (Harvard)</vt:lpwstr>
  </property>
  <property fmtid="{D5CDD505-2E9C-101B-9397-08002B2CF9AE}" pid="12" name="Mendeley Recent Style Id 5_1">
    <vt:lpwstr>http://www.zotero.org/styles/environment-development-and-sustainability</vt:lpwstr>
  </property>
  <property fmtid="{D5CDD505-2E9C-101B-9397-08002B2CF9AE}" pid="13" name="Mendeley Recent Style Name 5_1">
    <vt:lpwstr>Environment, Development and Sustainability</vt:lpwstr>
  </property>
  <property fmtid="{D5CDD505-2E9C-101B-9397-08002B2CF9AE}" pid="14" name="Mendeley Recent Style Id 6_1">
    <vt:lpwstr>http://www.zotero.org/styles/habitat-international</vt:lpwstr>
  </property>
  <property fmtid="{D5CDD505-2E9C-101B-9397-08002B2CF9AE}" pid="15" name="Mendeley Recent Style Name 6_1">
    <vt:lpwstr>Habitat International</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harvard-v</vt:lpwstr>
  </property>
  <property fmtid="{D5CDD505-2E9C-101B-9397-08002B2CF9AE}" pid="21" name="Mendeley Recent Style Name 9_1">
    <vt:lpwstr>Taylor &amp; Francis - Harvard V</vt:lpwstr>
  </property>
  <property fmtid="{D5CDD505-2E9C-101B-9397-08002B2CF9AE}" pid="22" name="MSIP_Label_ddc55989-3c9e-4466-8514-eac6f80f6373_Enabled">
    <vt:lpwstr>true</vt:lpwstr>
  </property>
  <property fmtid="{D5CDD505-2E9C-101B-9397-08002B2CF9AE}" pid="23" name="MSIP_Label_ddc55989-3c9e-4466-8514-eac6f80f6373_SetDate">
    <vt:lpwstr>2022-01-14T01:32:30Z</vt:lpwstr>
  </property>
  <property fmtid="{D5CDD505-2E9C-101B-9397-08002B2CF9AE}" pid="24" name="MSIP_Label_ddc55989-3c9e-4466-8514-eac6f80f6373_Method">
    <vt:lpwstr>Privileged</vt:lpwstr>
  </property>
  <property fmtid="{D5CDD505-2E9C-101B-9397-08002B2CF9AE}" pid="25" name="MSIP_Label_ddc55989-3c9e-4466-8514-eac6f80f6373_Name">
    <vt:lpwstr>ddc55989-3c9e-4466-8514-eac6f80f6373</vt:lpwstr>
  </property>
  <property fmtid="{D5CDD505-2E9C-101B-9397-08002B2CF9AE}" pid="26" name="MSIP_Label_ddc55989-3c9e-4466-8514-eac6f80f6373_SiteId">
    <vt:lpwstr>18a7fec8-652f-409b-8369-272d9ce80620</vt:lpwstr>
  </property>
  <property fmtid="{D5CDD505-2E9C-101B-9397-08002B2CF9AE}" pid="27" name="MSIP_Label_ddc55989-3c9e-4466-8514-eac6f80f6373_ActionId">
    <vt:lpwstr>7d6aae2c-ac90-4af1-8933-4276e4bc10df</vt:lpwstr>
  </property>
  <property fmtid="{D5CDD505-2E9C-101B-9397-08002B2CF9AE}" pid="28" name="MSIP_Label_ddc55989-3c9e-4466-8514-eac6f80f6373_ContentBits">
    <vt:lpwstr>0</vt:lpwstr>
  </property>
  <property fmtid="{D5CDD505-2E9C-101B-9397-08002B2CF9AE}" pid="29" name="grammarly_documentId">
    <vt:lpwstr>documentId_1543</vt:lpwstr>
  </property>
  <property fmtid="{D5CDD505-2E9C-101B-9397-08002B2CF9AE}" pid="30" name="grammarly_documentContext">
    <vt:lpwstr>{"goals":["inform","describe"],"domain":"academic","emotions":["neutral","confident","analytical"],"dialect":"american","audience":"expert","style":"formal"}</vt:lpwstr>
  </property>
</Properties>
</file>